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20" w:type="dxa"/>
        <w:tblLook w:val="04A0" w:firstRow="1" w:lastRow="0" w:firstColumn="1" w:lastColumn="0" w:noHBand="0" w:noVBand="1"/>
      </w:tblPr>
      <w:tblGrid>
        <w:gridCol w:w="1700"/>
        <w:gridCol w:w="2000"/>
        <w:gridCol w:w="1600"/>
        <w:gridCol w:w="1340"/>
        <w:gridCol w:w="2160"/>
        <w:gridCol w:w="2420"/>
      </w:tblGrid>
      <w:tr w:rsidR="00194E5D" w:rsidRPr="004822D2" w14:paraId="373F5FE6" w14:textId="77777777" w:rsidTr="0064712D">
        <w:trPr>
          <w:trHeight w:val="373"/>
        </w:trPr>
        <w:tc>
          <w:tcPr>
            <w:tcW w:w="112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D5D453" w14:textId="0A0421BF" w:rsidR="00194E5D" w:rsidRPr="004822D2" w:rsidRDefault="00194E5D" w:rsidP="006471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Supplementary Table 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 List of 43 genetic variants used in the LPA</w:t>
            </w:r>
            <w:r w:rsidR="00502C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olygenetic risk score</w:t>
            </w: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194E5D" w:rsidRPr="004822D2" w14:paraId="2BD845BC" w14:textId="77777777" w:rsidTr="0064712D">
        <w:trPr>
          <w:trHeight w:val="96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4EDC0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I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5C2B2D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omosome:</w:t>
            </w: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Position</w:t>
            </w: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GRCh37/hg1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F1120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fect alle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4D3E41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her alle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5A27C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ditional association with Lp(a), nmol/l Beta</w:t>
            </w: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B56B0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ditional association with Lp(a), nmol/l SE</w:t>
            </w: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194E5D" w:rsidRPr="004822D2" w14:paraId="2F70B5B9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14B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46173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6F8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9971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51DB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00C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35B7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1.16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8B76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75 </w:t>
            </w:r>
          </w:p>
        </w:tc>
      </w:tr>
      <w:tr w:rsidR="00194E5D" w:rsidRPr="004822D2" w14:paraId="5A40AA18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842D1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405708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FFC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0130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437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314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3217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2.43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8E18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20 </w:t>
            </w:r>
          </w:p>
        </w:tc>
      </w:tr>
      <w:tr w:rsidR="00194E5D" w:rsidRPr="004822D2" w14:paraId="1D5102C3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4171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35968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8D6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0173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897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9D0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C47D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.28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CF57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90 </w:t>
            </w:r>
          </w:p>
        </w:tc>
      </w:tr>
      <w:tr w:rsidR="00194E5D" w:rsidRPr="004822D2" w14:paraId="3157C9BF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BF5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824434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57E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8918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16F3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66E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2AB13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9.12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9B4B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50 </w:t>
            </w:r>
          </w:p>
        </w:tc>
      </w:tr>
      <w:tr w:rsidR="00194E5D" w:rsidRPr="004822D2" w14:paraId="2E7E9928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6D5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3696860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85D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0328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690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851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A680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.28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59AC1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20 </w:t>
            </w:r>
          </w:p>
        </w:tc>
      </w:tr>
      <w:tr w:rsidR="00194E5D" w:rsidRPr="004822D2" w14:paraId="52A6BD3D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727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563935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1E63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0893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B00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E43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E075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.66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CCB0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60 </w:t>
            </w:r>
          </w:p>
        </w:tc>
      </w:tr>
      <w:tr w:rsidR="00194E5D" w:rsidRPr="004822D2" w14:paraId="4443F3BD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AF3D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511354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AE7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8317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2BD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F4E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0304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9.42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94FB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805 </w:t>
            </w:r>
          </w:p>
        </w:tc>
      </w:tr>
      <w:tr w:rsidR="00194E5D" w:rsidRPr="004822D2" w14:paraId="0972A9A6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6A1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450990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075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2928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634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B67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2311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27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14A7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870 </w:t>
            </w:r>
          </w:p>
        </w:tc>
      </w:tr>
      <w:tr w:rsidR="00194E5D" w:rsidRPr="004822D2" w14:paraId="123030AA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06C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412678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6A2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9981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E37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ED6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733F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26.42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205AB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235 </w:t>
            </w:r>
          </w:p>
        </w:tc>
      </w:tr>
      <w:tr w:rsidR="00194E5D" w:rsidRPr="004822D2" w14:paraId="358A2594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9E6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69164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D66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8903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EB3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310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C469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0.10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CC40D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5 </w:t>
            </w:r>
          </w:p>
        </w:tc>
      </w:tr>
      <w:tr w:rsidR="00194E5D" w:rsidRPr="004822D2" w14:paraId="04AE64D9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661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831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A3E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1379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829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4C8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D561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4.30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CE29D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5 </w:t>
            </w:r>
          </w:p>
        </w:tc>
      </w:tr>
      <w:tr w:rsidR="00194E5D" w:rsidRPr="004822D2" w14:paraId="302ACA64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9B1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412663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CAE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9531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865D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691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F5FE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26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E5AB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05 </w:t>
            </w:r>
          </w:p>
        </w:tc>
      </w:tr>
      <w:tr w:rsidR="00194E5D" w:rsidRPr="004822D2" w14:paraId="7B1B9C0C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22B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434613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804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9548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18E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5273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DDB6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16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7894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50 </w:t>
            </w:r>
          </w:p>
        </w:tc>
      </w:tr>
      <w:tr w:rsidR="00194E5D" w:rsidRPr="004822D2" w14:paraId="4B0B74A1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7E6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421267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33F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9429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A95B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CFFD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B0523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12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0DC9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75 </w:t>
            </w:r>
          </w:p>
        </w:tc>
      </w:tr>
      <w:tr w:rsidR="00194E5D" w:rsidRPr="004822D2" w14:paraId="6608EBDB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345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39609547</w:t>
            </w: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682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8990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FCB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8EDB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E33C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46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48F4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60 </w:t>
            </w:r>
          </w:p>
        </w:tc>
      </w:tr>
      <w:tr w:rsidR="00194E5D" w:rsidRPr="004822D2" w14:paraId="5B9B2C32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2DA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8353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9FD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1622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D78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8EF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B7EA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18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6E6A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05 </w:t>
            </w:r>
          </w:p>
        </w:tc>
      </w:tr>
      <w:tr w:rsidR="00194E5D" w:rsidRPr="004822D2" w14:paraId="6E04BE2B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558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42521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F973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1593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84A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AB6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DF1A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56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D507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35 </w:t>
            </w:r>
          </w:p>
        </w:tc>
      </w:tr>
      <w:tr w:rsidR="00194E5D" w:rsidRPr="004822D2" w14:paraId="5896CBFD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68C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92460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FC6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0788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9CA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D84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36C3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33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C6CC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35 </w:t>
            </w:r>
          </w:p>
        </w:tc>
      </w:tr>
      <w:tr w:rsidR="00194E5D" w:rsidRPr="004822D2" w14:paraId="0913D95B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88B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391456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C713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9665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0CE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D99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99AF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48.37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AE94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160 </w:t>
            </w:r>
          </w:p>
        </w:tc>
      </w:tr>
      <w:tr w:rsidR="00194E5D" w:rsidRPr="004822D2" w14:paraId="506463E6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3101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412591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CF01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0221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127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FC1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F627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20.64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1F30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20 </w:t>
            </w:r>
          </w:p>
        </w:tc>
      </w:tr>
      <w:tr w:rsidR="00194E5D" w:rsidRPr="004822D2" w14:paraId="1E96C639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560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94565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44D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0128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3D4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927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2295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74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7B77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0 </w:t>
            </w:r>
          </w:p>
        </w:tc>
      </w:tr>
      <w:tr w:rsidR="00194E5D" w:rsidRPr="004822D2" w14:paraId="29DEA273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38B3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412678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E32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9536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048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2261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AC8B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4.19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2060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90 </w:t>
            </w:r>
          </w:p>
        </w:tc>
      </w:tr>
      <w:tr w:rsidR="00194E5D" w:rsidRPr="004822D2" w14:paraId="5EFBCA15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D01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rs343716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288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2579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31F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7453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8695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8.06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E42F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05 </w:t>
            </w:r>
          </w:p>
        </w:tc>
      </w:tr>
      <w:tr w:rsidR="00194E5D" w:rsidRPr="004822D2" w14:paraId="4BBC1352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651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412698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040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0706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86F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AC7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73F0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7.63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9E6E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90 </w:t>
            </w:r>
          </w:p>
        </w:tc>
      </w:tr>
      <w:tr w:rsidR="00194E5D" w:rsidRPr="004822D2" w14:paraId="1B38C78E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FDB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418347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2A6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9096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9D1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55D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10FAB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.70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3142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50 </w:t>
            </w:r>
          </w:p>
        </w:tc>
      </w:tr>
      <w:tr w:rsidR="00194E5D" w:rsidRPr="004822D2" w14:paraId="3AE69C24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4CA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42521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9A1B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1624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C5F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6B8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0CE0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88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C31FD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60 </w:t>
            </w:r>
          </w:p>
        </w:tc>
      </w:tr>
      <w:tr w:rsidR="00194E5D" w:rsidRPr="004822D2" w14:paraId="06D3F979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D3C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384914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D30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2519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AE2B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9B8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4B08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75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5427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20 </w:t>
            </w:r>
          </w:p>
        </w:tc>
      </w:tr>
      <w:tr w:rsidR="00194E5D" w:rsidRPr="004822D2" w14:paraId="4230443E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3E73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838158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6AB1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7208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C28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475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3214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82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090C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870 </w:t>
            </w:r>
          </w:p>
        </w:tc>
      </w:tr>
      <w:tr w:rsidR="00194E5D" w:rsidRPr="004822D2" w14:paraId="3FBC4877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DFB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174462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ECC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8475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A02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D14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ACFC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1.18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22BE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90 </w:t>
            </w:r>
          </w:p>
        </w:tc>
      </w:tr>
      <w:tr w:rsidR="00194E5D" w:rsidRPr="004822D2" w14:paraId="0D289F54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D28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2006844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471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5433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78A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629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CD0E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5.55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6578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780 </w:t>
            </w:r>
          </w:p>
        </w:tc>
      </w:tr>
      <w:tr w:rsidR="00194E5D" w:rsidRPr="004822D2" w14:paraId="492E913F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FF81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2001443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AD53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4930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D1FB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8811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6ADA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5.22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078F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.295 </w:t>
            </w:r>
          </w:p>
        </w:tc>
      </w:tr>
      <w:tr w:rsidR="00194E5D" w:rsidRPr="004822D2" w14:paraId="22C63F41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0A1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73375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AC8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0876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B72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23E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E80F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18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5EC4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20 </w:t>
            </w:r>
          </w:p>
        </w:tc>
      </w:tr>
      <w:tr w:rsidR="00194E5D" w:rsidRPr="004822D2" w14:paraId="1A095F71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63F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864188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2C9B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2145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3EC1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431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87093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20.85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3845B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225 </w:t>
            </w:r>
          </w:p>
        </w:tc>
      </w:tr>
      <w:tr w:rsidR="00194E5D" w:rsidRPr="004822D2" w14:paraId="5E490730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375B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175344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9EF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1774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D20D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FF7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37CB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09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50AB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75 </w:t>
            </w:r>
          </w:p>
        </w:tc>
      </w:tr>
      <w:tr w:rsidR="00194E5D" w:rsidRPr="004822D2" w14:paraId="2DDC9645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AE2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2003761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EA3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0119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E8B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93A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6EE5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62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3980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805 </w:t>
            </w:r>
          </w:p>
        </w:tc>
      </w:tr>
      <w:tr w:rsidR="00194E5D" w:rsidRPr="004822D2" w14:paraId="6068B070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985B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17535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92E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1890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A7F1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B01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4B07D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5.16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3531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5 </w:t>
            </w:r>
          </w:p>
        </w:tc>
      </w:tr>
      <w:tr w:rsidR="00194E5D" w:rsidRPr="004822D2" w14:paraId="3B3B0B01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B34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47094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3E33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2857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061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78D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4E42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65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1F61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0 </w:t>
            </w:r>
          </w:p>
        </w:tc>
      </w:tr>
      <w:tr w:rsidR="00194E5D" w:rsidRPr="004822D2" w14:paraId="39770A50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EAD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916908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62B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0311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CE7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A07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EBFC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28.38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0519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85 </w:t>
            </w:r>
          </w:p>
        </w:tc>
      </w:tr>
      <w:tr w:rsidR="00194E5D" w:rsidRPr="004822D2" w14:paraId="137B2F7C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6D9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823492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FB1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2556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8FC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C17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FEB9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3.96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D0FFD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255 </w:t>
            </w:r>
          </w:p>
        </w:tc>
      </w:tr>
      <w:tr w:rsidR="00194E5D" w:rsidRPr="004822D2" w14:paraId="2800659E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61F7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752745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2A3A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0889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E9A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A6A8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34AD4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3.97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A920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50 </w:t>
            </w:r>
          </w:p>
        </w:tc>
      </w:tr>
      <w:tr w:rsidR="00194E5D" w:rsidRPr="004822D2" w14:paraId="482C3637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20D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433656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762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08259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AFE2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3D9B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6283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95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2B09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75 </w:t>
            </w:r>
          </w:p>
        </w:tc>
      </w:tr>
      <w:tr w:rsidR="00194E5D" w:rsidRPr="004822D2" w14:paraId="5E0BBB85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B4C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393897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CCC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1357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8E4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75D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C7620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1.18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C9779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35 </w:t>
            </w:r>
          </w:p>
        </w:tc>
      </w:tr>
      <w:tr w:rsidR="00194E5D" w:rsidRPr="004822D2" w14:paraId="498A0B24" w14:textId="77777777" w:rsidTr="0064712D">
        <w:trPr>
          <w:trHeight w:val="28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5D0DC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406067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A4A4F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:1612503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18FFE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DE535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5EE53D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760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D3DD6" w14:textId="77777777" w:rsidR="00194E5D" w:rsidRPr="004822D2" w:rsidRDefault="00194E5D" w:rsidP="00647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80 </w:t>
            </w:r>
          </w:p>
        </w:tc>
      </w:tr>
      <w:tr w:rsidR="00194E5D" w:rsidRPr="004822D2" w14:paraId="01F398A5" w14:textId="77777777" w:rsidTr="0064712D">
        <w:trPr>
          <w:trHeight w:val="1465"/>
        </w:trPr>
        <w:tc>
          <w:tcPr>
            <w:tcW w:w="11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A3A18" w14:textId="51714361" w:rsidR="00194E5D" w:rsidRPr="004822D2" w:rsidRDefault="00194E5D" w:rsidP="006471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eights for the association between the 43 genetic variants and lipoprotein(a) were acquired from Burgess et al. (2018)</w:t>
            </w: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ffect allele for rs139609547 was obtained from dbSNP by https://www.ncbi.nlm.nih.gov/snp/?term=rs139609547.</w:t>
            </w:r>
          </w:p>
        </w:tc>
      </w:tr>
      <w:tr w:rsidR="00194E5D" w:rsidRPr="004822D2" w14:paraId="4A4D0EDA" w14:textId="77777777" w:rsidTr="0064712D">
        <w:trPr>
          <w:trHeight w:val="1855"/>
        </w:trPr>
        <w:tc>
          <w:tcPr>
            <w:tcW w:w="11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390F5" w14:textId="0132B656" w:rsidR="00194E5D" w:rsidRPr="004822D2" w:rsidRDefault="00194E5D" w:rsidP="006471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2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1. Burgess S, Ference BA, Staley JR, et al. Association of LPA Variants With Risk of Coronary Disease and the Implications for Lipoprotein(a)-Lowering Therapies: A Mendelian Randomization Analysis. JAMA Cardiol. 2018;3(7):619–627. doi:10.1001/jamacardio.2018.1470 </w:t>
            </w:r>
          </w:p>
        </w:tc>
      </w:tr>
    </w:tbl>
    <w:p w14:paraId="46866A61" w14:textId="77777777" w:rsidR="00352148" w:rsidRDefault="00352148" w:rsidP="000F3C09">
      <w:pPr>
        <w:spacing w:line="360" w:lineRule="auto"/>
        <w:rPr>
          <w:rFonts w:ascii="Times New Roman" w:hAnsi="Times New Roman" w:cs="Times New Roman"/>
          <w:b/>
        </w:rPr>
      </w:pPr>
    </w:p>
    <w:p w14:paraId="1A944989" w14:textId="77777777" w:rsidR="00194E5D" w:rsidRDefault="00194E5D" w:rsidP="000F3C09">
      <w:pPr>
        <w:spacing w:line="360" w:lineRule="auto"/>
        <w:rPr>
          <w:rFonts w:ascii="Times New Roman" w:hAnsi="Times New Roman" w:cs="Times New Roman"/>
          <w:b/>
        </w:rPr>
        <w:sectPr w:rsidR="00194E5D" w:rsidSect="00194E5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E66AE9B" w14:textId="18CF71FE" w:rsidR="008D137C" w:rsidRPr="00962AA3" w:rsidRDefault="008D137C" w:rsidP="000F3C09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B0C59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1D07FE" w:rsidRPr="00EB0C59">
        <w:rPr>
          <w:rFonts w:ascii="Times New Roman" w:hAnsi="Times New Roman" w:cs="Times New Roman"/>
          <w:b/>
        </w:rPr>
        <w:t>S</w:t>
      </w:r>
      <w:r w:rsidR="008143CD">
        <w:rPr>
          <w:rFonts w:ascii="Times New Roman" w:hAnsi="Times New Roman" w:cs="Times New Roman"/>
          <w:b/>
        </w:rPr>
        <w:t>2</w:t>
      </w:r>
      <w:r w:rsidR="00EB0C59" w:rsidRPr="00EB0C59">
        <w:rPr>
          <w:rFonts w:ascii="Times New Roman" w:hAnsi="Times New Roman" w:cs="Times New Roman"/>
          <w:b/>
        </w:rPr>
        <w:t>.</w:t>
      </w:r>
      <w:r w:rsidRPr="00962AA3">
        <w:rPr>
          <w:rFonts w:ascii="Times New Roman" w:eastAsia="Times New Roman" w:hAnsi="Times New Roman" w:cs="Times New Roman"/>
          <w:lang w:eastAsia="en-GB"/>
        </w:rPr>
        <w:t xml:space="preserve"> Definitions and sources of information for </w:t>
      </w:r>
      <w:r w:rsidR="005879CF">
        <w:rPr>
          <w:rFonts w:ascii="Times New Roman" w:eastAsia="Times New Roman" w:hAnsi="Times New Roman" w:cs="Times New Roman"/>
          <w:lang w:eastAsia="en-GB"/>
        </w:rPr>
        <w:t>HF</w:t>
      </w:r>
      <w:r w:rsidRPr="00962AA3">
        <w:rPr>
          <w:rFonts w:ascii="Times New Roman" w:eastAsia="Times New Roman" w:hAnsi="Times New Roman" w:cs="Times New Roman"/>
          <w:lang w:eastAsia="en-GB"/>
        </w:rPr>
        <w:t xml:space="preserve"> in the UK Biobank</w:t>
      </w:r>
      <w:r w:rsidR="008F1E01" w:rsidRPr="00962AA3">
        <w:rPr>
          <w:rFonts w:ascii="Times New Roman" w:eastAsia="Times New Roman" w:hAnsi="Times New Roman" w:cs="Times New Roman"/>
          <w:lang w:eastAsia="en-GB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985356" w:rsidRPr="008C39E8" w14:paraId="4B696878" w14:textId="77777777" w:rsidTr="00625F75">
        <w:tc>
          <w:tcPr>
            <w:tcW w:w="8306" w:type="dxa"/>
            <w:shd w:val="clear" w:color="auto" w:fill="F2F2F2" w:themeFill="background1" w:themeFillShade="F2"/>
          </w:tcPr>
          <w:p w14:paraId="64452355" w14:textId="77777777" w:rsidR="00985356" w:rsidRPr="008C39E8" w:rsidRDefault="00985356" w:rsidP="006768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39E8">
              <w:rPr>
                <w:rFonts w:ascii="Times New Roman" w:hAnsi="Times New Roman" w:cs="Times New Roman"/>
                <w:b/>
                <w:sz w:val="18"/>
                <w:szCs w:val="18"/>
              </w:rPr>
              <w:t>ICD-9</w:t>
            </w:r>
          </w:p>
        </w:tc>
      </w:tr>
      <w:tr w:rsidR="00985356" w:rsidRPr="008C39E8" w14:paraId="265D1550" w14:textId="77777777" w:rsidTr="00625F75">
        <w:tc>
          <w:tcPr>
            <w:tcW w:w="8306" w:type="dxa"/>
          </w:tcPr>
          <w:p w14:paraId="25D98F59" w14:textId="77777777" w:rsidR="00985356" w:rsidRPr="008C39E8" w:rsidRDefault="00455197" w:rsidP="0067687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55197">
              <w:rPr>
                <w:rFonts w:ascii="Times New Roman" w:hAnsi="Times New Roman" w:cs="Times New Roman"/>
                <w:sz w:val="18"/>
                <w:szCs w:val="18"/>
              </w:rPr>
              <w:t>Congestive heart failure</w:t>
            </w:r>
            <w:r w:rsidR="00985356" w:rsidRPr="008C39E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3D7A98" w:rsidRPr="003D7A98">
              <w:rPr>
                <w:rFonts w:ascii="Times New Roman" w:hAnsi="Times New Roman" w:cs="Times New Roman"/>
                <w:sz w:val="18"/>
                <w:szCs w:val="18"/>
              </w:rPr>
              <w:t>4280</w:t>
            </w:r>
          </w:p>
        </w:tc>
      </w:tr>
      <w:tr w:rsidR="00985356" w:rsidRPr="008C39E8" w14:paraId="20DE20A6" w14:textId="77777777" w:rsidTr="00625F75">
        <w:tc>
          <w:tcPr>
            <w:tcW w:w="8306" w:type="dxa"/>
          </w:tcPr>
          <w:p w14:paraId="5C075895" w14:textId="77777777" w:rsidR="00985356" w:rsidRPr="008C39E8" w:rsidRDefault="00342D95" w:rsidP="0067687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42D95">
              <w:rPr>
                <w:rFonts w:ascii="Times New Roman" w:hAnsi="Times New Roman" w:cs="Times New Roman"/>
                <w:sz w:val="18"/>
                <w:szCs w:val="18"/>
              </w:rPr>
              <w:t>Left heart failure</w:t>
            </w:r>
            <w:r w:rsidR="00985356" w:rsidRPr="008C39E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42D95">
              <w:rPr>
                <w:rFonts w:ascii="Times New Roman" w:hAnsi="Times New Roman" w:cs="Times New Roman"/>
                <w:sz w:val="18"/>
                <w:szCs w:val="18"/>
              </w:rPr>
              <w:t>4281</w:t>
            </w:r>
          </w:p>
        </w:tc>
      </w:tr>
      <w:tr w:rsidR="00985356" w:rsidRPr="008C39E8" w14:paraId="3CC9165B" w14:textId="77777777" w:rsidTr="00625F75">
        <w:tc>
          <w:tcPr>
            <w:tcW w:w="8306" w:type="dxa"/>
          </w:tcPr>
          <w:p w14:paraId="049755F4" w14:textId="77777777" w:rsidR="00985356" w:rsidRPr="008C39E8" w:rsidRDefault="00342D95" w:rsidP="0067687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42D95">
              <w:rPr>
                <w:rFonts w:ascii="Times New Roman" w:hAnsi="Times New Roman" w:cs="Times New Roman"/>
                <w:sz w:val="18"/>
                <w:szCs w:val="18"/>
              </w:rPr>
              <w:t>Heart failure, unspecified</w:t>
            </w:r>
            <w:r w:rsidR="00985356" w:rsidRPr="008C39E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342D95">
              <w:rPr>
                <w:rFonts w:ascii="Times New Roman" w:hAnsi="Times New Roman" w:cs="Times New Roman"/>
                <w:sz w:val="18"/>
                <w:szCs w:val="18"/>
              </w:rPr>
              <w:t>4289</w:t>
            </w:r>
          </w:p>
        </w:tc>
      </w:tr>
      <w:tr w:rsidR="00985356" w:rsidRPr="008C39E8" w14:paraId="7B5C5AF7" w14:textId="77777777" w:rsidTr="00625F75">
        <w:tc>
          <w:tcPr>
            <w:tcW w:w="8306" w:type="dxa"/>
            <w:shd w:val="clear" w:color="auto" w:fill="F2F2F2" w:themeFill="background1" w:themeFillShade="F2"/>
          </w:tcPr>
          <w:p w14:paraId="096B7B0D" w14:textId="77777777" w:rsidR="00985356" w:rsidRPr="008C39E8" w:rsidRDefault="00985356" w:rsidP="006768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39E8">
              <w:rPr>
                <w:rFonts w:ascii="Times New Roman" w:hAnsi="Times New Roman" w:cs="Times New Roman"/>
                <w:b/>
                <w:sz w:val="18"/>
                <w:szCs w:val="18"/>
              </w:rPr>
              <w:t>ICD-10</w:t>
            </w:r>
          </w:p>
        </w:tc>
      </w:tr>
      <w:tr w:rsidR="00985356" w:rsidRPr="008C39E8" w14:paraId="1774F293" w14:textId="77777777" w:rsidTr="00625F75">
        <w:tc>
          <w:tcPr>
            <w:tcW w:w="8306" w:type="dxa"/>
          </w:tcPr>
          <w:p w14:paraId="211AAD3E" w14:textId="77777777" w:rsidR="00985356" w:rsidRPr="008C39E8" w:rsidRDefault="001A75EF" w:rsidP="00B42B1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75EF">
              <w:rPr>
                <w:rFonts w:ascii="Times New Roman" w:hAnsi="Times New Roman" w:cs="Times New Roman"/>
                <w:sz w:val="18"/>
                <w:szCs w:val="18"/>
              </w:rPr>
              <w:t>Hypertensive heart disease with (congestive) heart failure</w:t>
            </w:r>
            <w:r w:rsidR="00985356" w:rsidRPr="008C39E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B42B10">
              <w:rPr>
                <w:rFonts w:ascii="Times New Roman" w:hAnsi="Times New Roman" w:cs="Times New Roman"/>
                <w:sz w:val="18"/>
                <w:szCs w:val="18"/>
              </w:rPr>
              <w:t>I11.0</w:t>
            </w:r>
            <w:r w:rsidR="00985356" w:rsidRPr="008C39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85356" w:rsidRPr="008C39E8" w14:paraId="718493A3" w14:textId="77777777" w:rsidTr="00625F75">
        <w:tc>
          <w:tcPr>
            <w:tcW w:w="8306" w:type="dxa"/>
          </w:tcPr>
          <w:p w14:paraId="7C8ABD14" w14:textId="77777777" w:rsidR="00985356" w:rsidRPr="008C39E8" w:rsidRDefault="00D91706" w:rsidP="0067687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91706">
              <w:rPr>
                <w:rFonts w:ascii="Times New Roman" w:hAnsi="Times New Roman" w:cs="Times New Roman"/>
                <w:sz w:val="18"/>
                <w:szCs w:val="18"/>
              </w:rPr>
              <w:t>Hypertensive heart and renal disease with (congestive) heart failure</w:t>
            </w:r>
            <w:r w:rsidR="00985356" w:rsidRPr="008C39E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012DA2" w:rsidRPr="00012DA2">
              <w:rPr>
                <w:rFonts w:ascii="Times New Roman" w:hAnsi="Times New Roman" w:cs="Times New Roman"/>
                <w:sz w:val="18"/>
                <w:szCs w:val="18"/>
              </w:rPr>
              <w:t>I13.0</w:t>
            </w:r>
          </w:p>
        </w:tc>
      </w:tr>
      <w:tr w:rsidR="00031358" w:rsidRPr="008C39E8" w14:paraId="30714D6F" w14:textId="77777777" w:rsidTr="00625F75">
        <w:tc>
          <w:tcPr>
            <w:tcW w:w="8306" w:type="dxa"/>
          </w:tcPr>
          <w:p w14:paraId="0620B94C" w14:textId="77777777" w:rsidR="00031358" w:rsidRPr="008C39E8" w:rsidRDefault="00433FD6" w:rsidP="0067687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33FD6">
              <w:rPr>
                <w:rFonts w:ascii="Times New Roman" w:hAnsi="Times New Roman" w:cs="Times New Roman"/>
                <w:sz w:val="18"/>
                <w:szCs w:val="18"/>
              </w:rPr>
              <w:t>Hypertensive heart and renal disease with both (congestive) heart failure and renal fail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433FD6">
              <w:rPr>
                <w:rFonts w:ascii="Times New Roman" w:hAnsi="Times New Roman" w:cs="Times New Roman"/>
                <w:sz w:val="18"/>
                <w:szCs w:val="18"/>
              </w:rPr>
              <w:t>I13.2</w:t>
            </w:r>
          </w:p>
        </w:tc>
      </w:tr>
      <w:tr w:rsidR="00031358" w:rsidRPr="008C39E8" w14:paraId="7752FA2D" w14:textId="77777777" w:rsidTr="00625F75">
        <w:tc>
          <w:tcPr>
            <w:tcW w:w="8306" w:type="dxa"/>
          </w:tcPr>
          <w:p w14:paraId="05B47757" w14:textId="77777777" w:rsidR="00031358" w:rsidRPr="008C39E8" w:rsidRDefault="004E726F" w:rsidP="0067687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E726F">
              <w:rPr>
                <w:rFonts w:ascii="Times New Roman" w:hAnsi="Times New Roman" w:cs="Times New Roman"/>
                <w:sz w:val="18"/>
                <w:szCs w:val="18"/>
              </w:rPr>
              <w:t>Congestive heart fail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4E726F">
              <w:rPr>
                <w:rFonts w:ascii="Times New Roman" w:hAnsi="Times New Roman" w:cs="Times New Roman"/>
                <w:sz w:val="18"/>
                <w:szCs w:val="18"/>
              </w:rPr>
              <w:t>I50.0</w:t>
            </w:r>
          </w:p>
        </w:tc>
      </w:tr>
      <w:tr w:rsidR="00DF156D" w:rsidRPr="008C39E8" w14:paraId="577F6B73" w14:textId="77777777" w:rsidTr="00625F75">
        <w:tc>
          <w:tcPr>
            <w:tcW w:w="8306" w:type="dxa"/>
          </w:tcPr>
          <w:p w14:paraId="45548BAE" w14:textId="77777777" w:rsidR="00DF156D" w:rsidRPr="008C39E8" w:rsidRDefault="001A37D3" w:rsidP="0067687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A37D3">
              <w:rPr>
                <w:rFonts w:ascii="Times New Roman" w:hAnsi="Times New Roman" w:cs="Times New Roman"/>
                <w:sz w:val="18"/>
                <w:szCs w:val="18"/>
              </w:rPr>
              <w:t>Left ventricular fail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1A37D3">
              <w:rPr>
                <w:rFonts w:ascii="Times New Roman" w:hAnsi="Times New Roman" w:cs="Times New Roman"/>
                <w:sz w:val="18"/>
                <w:szCs w:val="18"/>
              </w:rPr>
              <w:t>I50.1</w:t>
            </w:r>
          </w:p>
        </w:tc>
      </w:tr>
      <w:tr w:rsidR="00031358" w:rsidRPr="008C39E8" w14:paraId="0825ACF6" w14:textId="77777777" w:rsidTr="00625F75">
        <w:tc>
          <w:tcPr>
            <w:tcW w:w="8306" w:type="dxa"/>
          </w:tcPr>
          <w:p w14:paraId="4E4A016E" w14:textId="77777777" w:rsidR="00031358" w:rsidRPr="008C39E8" w:rsidRDefault="00DB2F44" w:rsidP="0067687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B2F44">
              <w:rPr>
                <w:rFonts w:ascii="Times New Roman" w:hAnsi="Times New Roman" w:cs="Times New Roman"/>
                <w:sz w:val="18"/>
                <w:szCs w:val="18"/>
              </w:rPr>
              <w:t>Heart failure, unspecifi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DB2F44">
              <w:rPr>
                <w:rFonts w:ascii="Times New Roman" w:hAnsi="Times New Roman" w:cs="Times New Roman"/>
                <w:sz w:val="18"/>
                <w:szCs w:val="18"/>
              </w:rPr>
              <w:t>I50.9</w:t>
            </w:r>
          </w:p>
        </w:tc>
      </w:tr>
      <w:tr w:rsidR="006E0E96" w:rsidRPr="009D0C38" w14:paraId="5EEE055C" w14:textId="77777777" w:rsidTr="00625F75">
        <w:tc>
          <w:tcPr>
            <w:tcW w:w="8306" w:type="dxa"/>
            <w:shd w:val="clear" w:color="auto" w:fill="F2F2F2" w:themeFill="background1" w:themeFillShade="F2"/>
          </w:tcPr>
          <w:p w14:paraId="2868FE3C" w14:textId="77777777" w:rsidR="006E0E96" w:rsidRPr="00B1276F" w:rsidRDefault="00DF20A0" w:rsidP="00DF20A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9D0C38">
              <w:rPr>
                <w:rFonts w:ascii="Times New Roman" w:hAnsi="Times New Roman" w:cs="Times New Roman"/>
                <w:b/>
                <w:sz w:val="18"/>
                <w:szCs w:val="18"/>
              </w:rPr>
              <w:t>Self-report</w:t>
            </w:r>
            <w:r w:rsidR="00B1276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6E0E96" w:rsidRPr="008C39E8" w14:paraId="652A2447" w14:textId="77777777" w:rsidTr="00625F75">
        <w:tc>
          <w:tcPr>
            <w:tcW w:w="8306" w:type="dxa"/>
          </w:tcPr>
          <w:p w14:paraId="6C5071C9" w14:textId="77777777" w:rsidR="006E0E96" w:rsidRPr="008C39E8" w:rsidRDefault="0022041C" w:rsidP="0067687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D418E">
              <w:rPr>
                <w:rFonts w:ascii="Times New Roman" w:hAnsi="Times New Roman" w:cs="Times New Roman"/>
                <w:sz w:val="18"/>
                <w:szCs w:val="18"/>
              </w:rPr>
              <w:t>Non-cancer illness code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734D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734D5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 w:rsidR="008B0F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1CBEA62A" w14:textId="77777777" w:rsidR="009E5E38" w:rsidRPr="00151ECA" w:rsidRDefault="00E576C5" w:rsidP="00985AFA">
      <w:pPr>
        <w:spacing w:line="360" w:lineRule="auto"/>
        <w:jc w:val="left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51ECA">
        <w:rPr>
          <w:rFonts w:ascii="Times New Roman" w:eastAsia="Times New Roman" w:hAnsi="Times New Roman" w:cs="Times New Roman"/>
          <w:sz w:val="18"/>
          <w:szCs w:val="18"/>
          <w:lang w:eastAsia="en-GB"/>
        </w:rPr>
        <w:t>Abbreviation</w:t>
      </w:r>
      <w:r w:rsidR="001D1948" w:rsidRPr="00151ECA">
        <w:rPr>
          <w:rFonts w:ascii="Times New Roman" w:eastAsia="Times New Roman" w:hAnsi="Times New Roman" w:cs="Times New Roman"/>
          <w:sz w:val="18"/>
          <w:szCs w:val="18"/>
          <w:lang w:eastAsia="en-GB"/>
        </w:rPr>
        <w:t>:</w:t>
      </w:r>
      <w:r w:rsidR="00B35097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HF, heart failure;</w:t>
      </w:r>
      <w:r w:rsidR="001D1948" w:rsidRPr="00151ECA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="00F84069" w:rsidRPr="00151ECA">
        <w:rPr>
          <w:rFonts w:ascii="Times New Roman" w:eastAsia="Times New Roman" w:hAnsi="Times New Roman" w:cs="Times New Roman"/>
          <w:sz w:val="18"/>
          <w:szCs w:val="18"/>
          <w:lang w:eastAsia="en-GB"/>
        </w:rPr>
        <w:t>ICD: International Classification of Disease.</w:t>
      </w:r>
    </w:p>
    <w:p w14:paraId="58F96216" w14:textId="77777777" w:rsidR="001E2CAA" w:rsidRPr="00151ECA" w:rsidRDefault="00844CEF" w:rsidP="00985AFA">
      <w:pPr>
        <w:spacing w:line="360" w:lineRule="auto"/>
        <w:jc w:val="left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51ECA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a</w:t>
      </w:r>
      <w:r w:rsidRPr="00151ECA">
        <w:rPr>
          <w:rFonts w:ascii="Times New Roman" w:eastAsia="Times New Roman" w:hAnsi="Times New Roman" w:cs="Times New Roman"/>
          <w:sz w:val="18"/>
          <w:szCs w:val="18"/>
          <w:lang w:eastAsia="en-GB"/>
        </w:rPr>
        <w:t>20002 is the data code used in UK Biobank: Non-cancer illness code.</w:t>
      </w:r>
    </w:p>
    <w:p w14:paraId="16312434" w14:textId="77777777" w:rsidR="006A2DD6" w:rsidRDefault="006A2DD6" w:rsidP="00CD5876">
      <w:pPr>
        <w:rPr>
          <w:rFonts w:ascii="Times New Roman" w:hAnsi="Times New Roman" w:cs="Times New Roman"/>
          <w:b/>
          <w:sz w:val="18"/>
          <w:szCs w:val="18"/>
        </w:rPr>
        <w:sectPr w:rsidR="006A2DD6" w:rsidSect="000F3C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46A459" w14:textId="59682C78" w:rsidR="006A2DD6" w:rsidRPr="008667E8" w:rsidRDefault="001D565C" w:rsidP="006A2DD6">
      <w:pPr>
        <w:rPr>
          <w:rFonts w:ascii="Times New Roman" w:hAnsi="Times New Roman" w:cs="Times New Roman"/>
          <w:sz w:val="18"/>
          <w:szCs w:val="18"/>
        </w:rPr>
      </w:pPr>
      <w:r w:rsidRPr="008667E8">
        <w:rPr>
          <w:rFonts w:ascii="Times New Roman" w:hAnsi="Times New Roman" w:cs="Times New Roman"/>
          <w:b/>
          <w:sz w:val="18"/>
          <w:szCs w:val="18"/>
        </w:rPr>
        <w:lastRenderedPageBreak/>
        <w:t>Supplementary Table S</w:t>
      </w:r>
      <w:r w:rsidR="007A03ED" w:rsidRPr="008667E8">
        <w:rPr>
          <w:rFonts w:ascii="Times New Roman" w:hAnsi="Times New Roman" w:cs="Times New Roman"/>
          <w:b/>
          <w:sz w:val="18"/>
          <w:szCs w:val="18"/>
        </w:rPr>
        <w:t>3</w:t>
      </w:r>
      <w:r w:rsidR="006A2DD6" w:rsidRPr="008667E8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6A2DD6" w:rsidRPr="008667E8">
        <w:rPr>
          <w:rFonts w:ascii="Times New Roman" w:hAnsi="Times New Roman" w:cs="Times New Roman"/>
          <w:sz w:val="18"/>
          <w:szCs w:val="18"/>
        </w:rPr>
        <w:t>Baseline participant characteristics by quintiles of Lp(a) PRS.</w:t>
      </w:r>
    </w:p>
    <w:tbl>
      <w:tblPr>
        <w:tblStyle w:val="a7"/>
        <w:tblW w:w="102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418"/>
        <w:gridCol w:w="1559"/>
        <w:gridCol w:w="1559"/>
      </w:tblGrid>
      <w:tr w:rsidR="006A2DD6" w14:paraId="1406F7A6" w14:textId="77777777" w:rsidTr="00F62687">
        <w:tc>
          <w:tcPr>
            <w:tcW w:w="2835" w:type="dxa"/>
            <w:shd w:val="clear" w:color="auto" w:fill="F2F2F2" w:themeFill="background1" w:themeFillShade="F2"/>
          </w:tcPr>
          <w:p w14:paraId="0F1BD2C9" w14:textId="77777777" w:rsidR="006A2DD6" w:rsidRDefault="006A2DD6" w:rsidP="00F626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39722497" w14:textId="77777777" w:rsidR="006A2DD6" w:rsidRDefault="006A2DD6" w:rsidP="00F626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p(a) PRS Q1</w:t>
            </w:r>
          </w:p>
          <w:p w14:paraId="6AF277D7" w14:textId="77777777" w:rsidR="006A2DD6" w:rsidRDefault="006A2DD6" w:rsidP="00F626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6,172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2EC5BC7" w14:textId="77777777" w:rsidR="006A2DD6" w:rsidRDefault="006A2DD6" w:rsidP="00F626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p(a) PRS Q2</w:t>
            </w:r>
          </w:p>
          <w:p w14:paraId="7089D80D" w14:textId="77777777" w:rsidR="006A2DD6" w:rsidRDefault="006A2DD6" w:rsidP="00F626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6,17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332672D" w14:textId="77777777" w:rsidR="006A2DD6" w:rsidRDefault="006A2DD6" w:rsidP="00F626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p(a) PRS Q3</w:t>
            </w:r>
          </w:p>
          <w:p w14:paraId="6FAD1E4F" w14:textId="77777777" w:rsidR="006A2DD6" w:rsidRDefault="006A2DD6" w:rsidP="00F626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6,17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F70AB5E" w14:textId="77777777" w:rsidR="006A2DD6" w:rsidRDefault="006A2DD6" w:rsidP="00F626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p(a) PRS Q4</w:t>
            </w:r>
          </w:p>
          <w:p w14:paraId="006B19EE" w14:textId="77777777" w:rsidR="006A2DD6" w:rsidRDefault="006A2DD6" w:rsidP="00F626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6,19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7CE7EB4" w14:textId="77777777" w:rsidR="006A2DD6" w:rsidRDefault="006A2DD6" w:rsidP="00F626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p(a) PRS Q5</w:t>
            </w:r>
          </w:p>
          <w:p w14:paraId="37DF7E8F" w14:textId="77777777" w:rsidR="006A2DD6" w:rsidRDefault="006A2DD6" w:rsidP="00F626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6,151)</w:t>
            </w:r>
          </w:p>
        </w:tc>
      </w:tr>
      <w:tr w:rsidR="006A2DD6" w14:paraId="48A32A1F" w14:textId="77777777" w:rsidTr="00F62687">
        <w:tc>
          <w:tcPr>
            <w:tcW w:w="2835" w:type="dxa"/>
            <w:tcBorders>
              <w:top w:val="nil"/>
              <w:bottom w:val="nil"/>
            </w:tcBorders>
          </w:tcPr>
          <w:p w14:paraId="6A57663B" w14:textId="77777777" w:rsidR="006A2DD6" w:rsidRDefault="006A2DD6" w:rsidP="00F6268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(a) P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F9D7DA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 (-140.8 to 0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DA87AF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 (0.1 to 10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9414F8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 (10.3 to 22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F56A7A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5 (22.9 to 71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0291E0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.1 (71.4 to 388.4)</w:t>
            </w:r>
          </w:p>
        </w:tc>
      </w:tr>
      <w:tr w:rsidR="006A2DD6" w14:paraId="21EC938B" w14:textId="77777777" w:rsidTr="00F62687">
        <w:tc>
          <w:tcPr>
            <w:tcW w:w="2835" w:type="dxa"/>
            <w:tcBorders>
              <w:top w:val="nil"/>
              <w:bottom w:val="nil"/>
            </w:tcBorders>
          </w:tcPr>
          <w:p w14:paraId="3693C8BF" w14:textId="77777777" w:rsidR="006A2DD6" w:rsidRDefault="006A2DD6" w:rsidP="00F6268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(a), nmol/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8906ED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 (3.8 to 189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DB8D23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 (3.8 to 188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C245CB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 (3.8 to 189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FC3A8F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9 (3.8 to 189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5F7A89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.3 (3.8 to 189.0)</w:t>
            </w:r>
          </w:p>
        </w:tc>
      </w:tr>
      <w:tr w:rsidR="006A2DD6" w14:paraId="7992F21C" w14:textId="77777777" w:rsidTr="00F62687">
        <w:tc>
          <w:tcPr>
            <w:tcW w:w="2835" w:type="dxa"/>
            <w:tcBorders>
              <w:top w:val="nil"/>
              <w:bottom w:val="nil"/>
            </w:tcBorders>
          </w:tcPr>
          <w:p w14:paraId="0BE4F0B3" w14:textId="77777777" w:rsidR="006A2DD6" w:rsidRDefault="006A2DD6" w:rsidP="00F6268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F2B527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0 (50.0-63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1C86DD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0 (50.0-63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6EA320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0 (50.0-63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74F078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0 (50.0-63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3A1060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0 (49.0-62.0)</w:t>
            </w:r>
          </w:p>
        </w:tc>
      </w:tr>
      <w:tr w:rsidR="006A2DD6" w14:paraId="16AEC908" w14:textId="77777777" w:rsidTr="00F62687">
        <w:tc>
          <w:tcPr>
            <w:tcW w:w="2835" w:type="dxa"/>
            <w:tcBorders>
              <w:top w:val="nil"/>
              <w:bottom w:val="nil"/>
            </w:tcBorders>
          </w:tcPr>
          <w:p w14:paraId="155F2811" w14:textId="77777777" w:rsidR="006A2DD6" w:rsidRDefault="006A2DD6" w:rsidP="00F6268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, 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90CC72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001B11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1B1325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BA6695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FE2A70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</w:tr>
      <w:tr w:rsidR="006A2DD6" w14:paraId="75D88E92" w14:textId="77777777" w:rsidTr="00F62687">
        <w:tc>
          <w:tcPr>
            <w:tcW w:w="2835" w:type="dxa"/>
            <w:tcBorders>
              <w:top w:val="nil"/>
              <w:bottom w:val="nil"/>
            </w:tcBorders>
          </w:tcPr>
          <w:p w14:paraId="4A62F02D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A4D7FF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4 (23.9-29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FF2FD2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5 (23.9-29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DA717D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5 (23.9-29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40BF53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5 (23.9-29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F890D1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4 (23.8-29.6)</w:t>
            </w:r>
          </w:p>
        </w:tc>
      </w:tr>
      <w:tr w:rsidR="006A2DD6" w14:paraId="79A89F16" w14:textId="77777777" w:rsidTr="00F62687">
        <w:tc>
          <w:tcPr>
            <w:tcW w:w="2835" w:type="dxa"/>
            <w:tcBorders>
              <w:top w:val="nil"/>
              <w:bottom w:val="nil"/>
            </w:tcBorders>
          </w:tcPr>
          <w:p w14:paraId="0FE25F6B" w14:textId="77777777" w:rsidR="006A2DD6" w:rsidRDefault="006A2DD6" w:rsidP="00F6268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 smoker, 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734065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7A4932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56C93A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72632D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539C86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</w:tr>
      <w:tr w:rsidR="006A2DD6" w14:paraId="1DAEFCF1" w14:textId="77777777" w:rsidTr="00F62687">
        <w:tc>
          <w:tcPr>
            <w:tcW w:w="2835" w:type="dxa"/>
            <w:tcBorders>
              <w:top w:val="nil"/>
              <w:bottom w:val="nil"/>
            </w:tcBorders>
          </w:tcPr>
          <w:p w14:paraId="54EC0A19" w14:textId="77777777" w:rsidR="006A2DD6" w:rsidRDefault="006A2DD6" w:rsidP="00F6268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P, mmH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4C4BB4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.0 (125.0-152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012470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.0 (125.0-151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DFB3D4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.0 (125.0-152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02AF5E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.0 (125.0-152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0EA3CF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0 (125.0-151.0)</w:t>
            </w:r>
          </w:p>
        </w:tc>
      </w:tr>
      <w:tr w:rsidR="006A2DD6" w14:paraId="3696C8FD" w14:textId="77777777" w:rsidTr="00F62687">
        <w:tc>
          <w:tcPr>
            <w:tcW w:w="2835" w:type="dxa"/>
            <w:tcBorders>
              <w:top w:val="nil"/>
              <w:bottom w:val="nil"/>
            </w:tcBorders>
          </w:tcPr>
          <w:p w14:paraId="5D2A5AA1" w14:textId="77777777" w:rsidR="006A2DD6" w:rsidRDefault="006A2DD6" w:rsidP="00F6268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hypertensive medication use, 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E3AB5B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3185DF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E97E3F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9D269B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DEDB7B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</w:tr>
      <w:tr w:rsidR="006A2DD6" w14:paraId="37F12A51" w14:textId="77777777" w:rsidTr="00F62687">
        <w:tc>
          <w:tcPr>
            <w:tcW w:w="2835" w:type="dxa"/>
            <w:tcBorders>
              <w:top w:val="nil"/>
              <w:bottom w:val="nil"/>
            </w:tcBorders>
          </w:tcPr>
          <w:p w14:paraId="51A95A71" w14:textId="77777777" w:rsidR="006A2DD6" w:rsidRDefault="006A2DD6" w:rsidP="00F6268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rt rate, bp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FF744B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 (62.0-76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1D59E2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0 (62.0-76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0DF783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0 (62.0-76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DD3036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 (62.0-76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8F565F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 (62.0-76.0)</w:t>
            </w:r>
          </w:p>
        </w:tc>
      </w:tr>
      <w:tr w:rsidR="006A2DD6" w14:paraId="74FCA705" w14:textId="77777777" w:rsidTr="00F62687">
        <w:tc>
          <w:tcPr>
            <w:tcW w:w="2835" w:type="dxa"/>
            <w:tcBorders>
              <w:top w:val="nil"/>
              <w:bottom w:val="nil"/>
            </w:tcBorders>
          </w:tcPr>
          <w:p w14:paraId="39F13AEB" w14:textId="77777777" w:rsidR="006A2DD6" w:rsidRDefault="006A2DD6" w:rsidP="00F6268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, 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6E2CDF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BC6F9A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126C3F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CF65C1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7F9824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</w:tr>
      <w:tr w:rsidR="006A2DD6" w14:paraId="74A31F60" w14:textId="77777777" w:rsidTr="00F62687">
        <w:tc>
          <w:tcPr>
            <w:tcW w:w="2835" w:type="dxa"/>
            <w:tcBorders>
              <w:top w:val="nil"/>
              <w:bottom w:val="nil"/>
            </w:tcBorders>
          </w:tcPr>
          <w:p w14:paraId="1BA05418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ents had CVD, 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C6D822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5E9221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18C68B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859212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4192A2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6A2DD6" w14:paraId="79269084" w14:textId="77777777" w:rsidTr="00F62687">
        <w:tc>
          <w:tcPr>
            <w:tcW w:w="2835" w:type="dxa"/>
            <w:tcBorders>
              <w:top w:val="nil"/>
              <w:bottom w:val="nil"/>
            </w:tcBorders>
          </w:tcPr>
          <w:p w14:paraId="30F78D81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blings had CVD, 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FC496F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99EA50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BEC160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0D5032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CA8394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</w:tr>
      <w:tr w:rsidR="006A2DD6" w14:paraId="351CF748" w14:textId="77777777" w:rsidTr="00F62687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7830A4B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ents or siblings had CVD, 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92EC047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193463F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9FAD2A7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6701C91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604E6F3" w14:textId="77777777" w:rsidR="006A2DD6" w:rsidRDefault="006A2DD6" w:rsidP="00F626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</w:tr>
    </w:tbl>
    <w:p w14:paraId="33475A80" w14:textId="77777777" w:rsidR="006A2DD6" w:rsidRDefault="006A2DD6" w:rsidP="006A2DD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ontinuous variables are described as median (interquartile range) </w:t>
      </w:r>
      <w:r>
        <w:rPr>
          <w:rFonts w:ascii="Times New Roman" w:eastAsia="等线" w:hAnsi="Times New Roman" w:cs="Times New Roman"/>
          <w:sz w:val="18"/>
          <w:szCs w:val="18"/>
        </w:rPr>
        <w:t xml:space="preserve">and </w:t>
      </w:r>
      <w:r>
        <w:rPr>
          <w:rFonts w:ascii="Times New Roman" w:hAnsi="Times New Roman" w:cs="Times New Roman"/>
          <w:sz w:val="18"/>
          <w:szCs w:val="18"/>
        </w:rPr>
        <w:t xml:space="preserve">categorical variables are described as </w:t>
      </w:r>
      <w:r>
        <w:rPr>
          <w:rFonts w:ascii="Times New Roman" w:eastAsia="等线" w:hAnsi="Times New Roman" w:cs="Times New Roman"/>
          <w:sz w:val="18"/>
          <w:szCs w:val="18"/>
        </w:rPr>
        <w:t>percentages.</w:t>
      </w:r>
    </w:p>
    <w:p w14:paraId="5367B611" w14:textId="77777777" w:rsidR="006A2DD6" w:rsidRDefault="006A2DD6" w:rsidP="006A2DD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: BMI, body mass index; CVD, cardiovascular disease; Lp(a), lipoprotein(a); SBP, systolic blood pressure.</w:t>
      </w:r>
    </w:p>
    <w:p w14:paraId="4CC094A6" w14:textId="77777777" w:rsidR="006A2DD6" w:rsidRDefault="006A2DD6" w:rsidP="006A2DD6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Circulating Lp(a) concentrations and Lp(a) PRS are described as median (range). Lp(a) PRS was estimated among the white only.</w:t>
      </w:r>
    </w:p>
    <w:p w14:paraId="1313826B" w14:textId="77777777" w:rsidR="006A2DD6" w:rsidRDefault="006A2DD6" w:rsidP="006A2DD6">
      <w:pPr>
        <w:rPr>
          <w:rFonts w:ascii="Times New Roman" w:hAnsi="Times New Roman" w:cs="Times New Roman"/>
          <w:b/>
          <w:sz w:val="18"/>
          <w:szCs w:val="18"/>
        </w:rPr>
      </w:pPr>
    </w:p>
    <w:p w14:paraId="7234D51C" w14:textId="77777777" w:rsidR="00B73911" w:rsidRDefault="00B73911" w:rsidP="00CD5876">
      <w:pPr>
        <w:rPr>
          <w:rFonts w:ascii="Times New Roman" w:hAnsi="Times New Roman" w:cs="Times New Roman"/>
          <w:b/>
          <w:sz w:val="18"/>
          <w:szCs w:val="18"/>
        </w:rPr>
        <w:sectPr w:rsidR="00B73911" w:rsidSect="009311FD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4243846" w14:textId="06E142FD" w:rsidR="00F5081F" w:rsidRPr="00D1392A" w:rsidRDefault="00A469C8" w:rsidP="00F5081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Supplemental T</w:t>
      </w:r>
      <w:r w:rsidRPr="00D1392A">
        <w:rPr>
          <w:rFonts w:ascii="Times New Roman" w:hAnsi="Times New Roman" w:cs="Times New Roman"/>
          <w:b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="00D436A3">
        <w:rPr>
          <w:rFonts w:ascii="Times New Roman" w:hAnsi="Times New Roman" w:cs="Times New Roman"/>
          <w:b/>
          <w:sz w:val="18"/>
          <w:szCs w:val="18"/>
        </w:rPr>
        <w:t>4</w:t>
      </w:r>
      <w:r w:rsidR="00F5081F" w:rsidRPr="00D1392A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F5081F" w:rsidRPr="00D1392A">
        <w:rPr>
          <w:rFonts w:ascii="Times New Roman" w:hAnsi="Times New Roman" w:cs="Times New Roman"/>
          <w:sz w:val="18"/>
          <w:szCs w:val="18"/>
        </w:rPr>
        <w:t xml:space="preserve">Baseline </w:t>
      </w:r>
      <w:r w:rsidR="00F5081F">
        <w:rPr>
          <w:rFonts w:ascii="Times New Roman" w:hAnsi="Times New Roman" w:cs="Times New Roman"/>
          <w:sz w:val="18"/>
          <w:szCs w:val="18"/>
        </w:rPr>
        <w:t xml:space="preserve">participant </w:t>
      </w:r>
      <w:r w:rsidR="00F5081F" w:rsidRPr="00D1392A">
        <w:rPr>
          <w:rFonts w:ascii="Times New Roman" w:hAnsi="Times New Roman" w:cs="Times New Roman"/>
          <w:sz w:val="18"/>
          <w:szCs w:val="18"/>
        </w:rPr>
        <w:t>characteristic</w:t>
      </w:r>
      <w:r w:rsidR="00F5081F" w:rsidRPr="00D1392A">
        <w:rPr>
          <w:rFonts w:ascii="Times New Roman" w:hAnsi="Times New Roman" w:cs="Times New Roman" w:hint="eastAsia"/>
          <w:sz w:val="18"/>
          <w:szCs w:val="18"/>
        </w:rPr>
        <w:t>s</w:t>
      </w:r>
      <w:r w:rsidR="00F5081F" w:rsidRPr="00D1392A">
        <w:rPr>
          <w:rFonts w:ascii="Times New Roman" w:hAnsi="Times New Roman" w:cs="Times New Roman"/>
          <w:sz w:val="18"/>
          <w:szCs w:val="18"/>
        </w:rPr>
        <w:t xml:space="preserve"> by </w:t>
      </w:r>
      <w:r w:rsidR="00F5081F">
        <w:rPr>
          <w:rFonts w:ascii="Times New Roman" w:hAnsi="Times New Roman" w:cs="Times New Roman"/>
          <w:sz w:val="18"/>
          <w:szCs w:val="18"/>
        </w:rPr>
        <w:t>parental and sibling history of CVD</w:t>
      </w:r>
      <w:r w:rsidR="00F5081F" w:rsidRPr="00D1392A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7"/>
        <w:tblW w:w="9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165"/>
        <w:gridCol w:w="3250"/>
      </w:tblGrid>
      <w:tr w:rsidR="00F5081F" w:rsidRPr="00D1392A" w14:paraId="02B75089" w14:textId="77777777" w:rsidTr="0064712D">
        <w:tc>
          <w:tcPr>
            <w:tcW w:w="2835" w:type="dxa"/>
            <w:shd w:val="clear" w:color="auto" w:fill="F2F2F2" w:themeFill="background1" w:themeFillShade="F2"/>
          </w:tcPr>
          <w:p w14:paraId="0C8FB531" w14:textId="77777777" w:rsidR="00F5081F" w:rsidRPr="00246358" w:rsidRDefault="00F5081F" w:rsidP="00647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65" w:type="dxa"/>
            <w:shd w:val="clear" w:color="auto" w:fill="F2F2F2" w:themeFill="background1" w:themeFillShade="F2"/>
          </w:tcPr>
          <w:p w14:paraId="0026D187" w14:textId="77777777" w:rsidR="00F5081F" w:rsidRDefault="00F5081F" w:rsidP="00647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ents and siblings did not have</w:t>
            </w:r>
            <w:r w:rsidRPr="004761A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VD</w:t>
            </w:r>
            <w:r w:rsidRPr="004761A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6C40C869" w14:textId="77777777" w:rsidR="00F5081F" w:rsidRPr="00246358" w:rsidRDefault="00F5081F" w:rsidP="00647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</w:t>
            </w:r>
            <w:r w:rsidRPr="00D5758B">
              <w:rPr>
                <w:rFonts w:ascii="Times New Roman" w:hAnsi="Times New Roman" w:cs="Times New Roman"/>
                <w:b/>
                <w:sz w:val="18"/>
                <w:szCs w:val="18"/>
              </w:rPr>
              <w:t>170,31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3250" w:type="dxa"/>
            <w:shd w:val="clear" w:color="auto" w:fill="F2F2F2" w:themeFill="background1" w:themeFillShade="F2"/>
          </w:tcPr>
          <w:p w14:paraId="0C554FF9" w14:textId="77777777" w:rsidR="00F5081F" w:rsidRDefault="00F5081F" w:rsidP="00647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ents or siblings had</w:t>
            </w:r>
            <w:r w:rsidRPr="004761A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VD</w:t>
            </w:r>
          </w:p>
          <w:p w14:paraId="3FE9ADA4" w14:textId="77777777" w:rsidR="00F5081F" w:rsidRPr="00246358" w:rsidRDefault="00F5081F" w:rsidP="00647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</w:t>
            </w:r>
            <w:r w:rsidRPr="00D5758B">
              <w:rPr>
                <w:rFonts w:ascii="Times New Roman" w:hAnsi="Times New Roman" w:cs="Times New Roman"/>
                <w:b/>
                <w:sz w:val="18"/>
                <w:szCs w:val="18"/>
              </w:rPr>
              <w:t>128,84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F5081F" w:rsidRPr="00D1392A" w14:paraId="226DE42B" w14:textId="77777777" w:rsidTr="0064712D">
        <w:tc>
          <w:tcPr>
            <w:tcW w:w="2835" w:type="dxa"/>
            <w:tcBorders>
              <w:bottom w:val="nil"/>
            </w:tcBorders>
          </w:tcPr>
          <w:p w14:paraId="4D995715" w14:textId="77777777" w:rsidR="00F5081F" w:rsidRPr="00F438D4" w:rsidRDefault="00F5081F" w:rsidP="0064712D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>Age, y</w:t>
            </w:r>
          </w:p>
        </w:tc>
        <w:tc>
          <w:tcPr>
            <w:tcW w:w="3165" w:type="dxa"/>
            <w:tcBorders>
              <w:bottom w:val="nil"/>
            </w:tcBorders>
          </w:tcPr>
          <w:p w14:paraId="0EAEAD21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0 (48.0-62.0)</w:t>
            </w:r>
          </w:p>
        </w:tc>
        <w:tc>
          <w:tcPr>
            <w:tcW w:w="3250" w:type="dxa"/>
            <w:tcBorders>
              <w:bottom w:val="nil"/>
            </w:tcBorders>
          </w:tcPr>
          <w:p w14:paraId="5E349611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0 (51.0-63.0)</w:t>
            </w:r>
          </w:p>
        </w:tc>
      </w:tr>
      <w:tr w:rsidR="00F5081F" w:rsidRPr="00D1392A" w14:paraId="628DA092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6CD6FEDD" w14:textId="77777777" w:rsidR="00F5081F" w:rsidRPr="00F438D4" w:rsidRDefault="00F5081F" w:rsidP="0064712D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>Men, %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0EFC5BCD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025A702A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</w:tr>
      <w:tr w:rsidR="00F5081F" w:rsidRPr="00D1392A" w14:paraId="468275D2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6E55EC69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>, kg/m</w:t>
            </w:r>
            <w:r w:rsidRPr="00F438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715B7426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3 </w:t>
            </w:r>
            <w:r w:rsidRPr="003A74B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  <w:r w:rsidRPr="003A74B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  <w:r w:rsidRPr="003A74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5C83C752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6 </w:t>
            </w:r>
            <w:r w:rsidRPr="003A74B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  <w:r w:rsidRPr="003A74B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  <w:r w:rsidRPr="003A74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5081F" w:rsidRPr="00D1392A" w14:paraId="64442A90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15EEDBBF" w14:textId="77777777" w:rsidR="00F5081F" w:rsidRPr="00F438D4" w:rsidRDefault="00F5081F" w:rsidP="0064712D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>Current smoker, %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0770FBCB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14784037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</w:tr>
      <w:tr w:rsidR="00F5081F" w:rsidRPr="00D1392A" w14:paraId="6B395C44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2621B313" w14:textId="77777777" w:rsidR="00F5081F" w:rsidRPr="00F438D4" w:rsidRDefault="00F5081F" w:rsidP="0064712D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>SBP, mmHg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75DFB4CB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6.0 </w:t>
            </w:r>
            <w:r w:rsidRPr="00B367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4.0</w:t>
            </w:r>
            <w:r w:rsidRPr="00B367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0.0</w:t>
            </w:r>
            <w:r w:rsidRPr="00B367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2227C83C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9.0 </w:t>
            </w:r>
            <w:r w:rsidRPr="00B367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.0</w:t>
            </w:r>
            <w:r w:rsidRPr="00B367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3.0</w:t>
            </w:r>
            <w:r w:rsidRPr="00B367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5081F" w:rsidRPr="00D1392A" w14:paraId="7E7FD562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12959EEE" w14:textId="77777777" w:rsidR="00F5081F" w:rsidRPr="00F438D4" w:rsidRDefault="00F5081F" w:rsidP="0064712D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>Antihypertensive medication use, %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10FEDE9D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1CAEF1D2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</w:tr>
      <w:tr w:rsidR="00F5081F" w:rsidRPr="00D1392A" w14:paraId="087261AC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092A177A" w14:textId="77777777" w:rsidR="00F5081F" w:rsidRPr="00F438D4" w:rsidRDefault="00F5081F" w:rsidP="0064712D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>Heart rate</w:t>
            </w:r>
            <w:r w:rsidRPr="00122AA4">
              <w:rPr>
                <w:rFonts w:ascii="Times New Roman" w:hAnsi="Times New Roman" w:cs="Times New Roman"/>
                <w:sz w:val="18"/>
                <w:szCs w:val="18"/>
              </w:rPr>
              <w:t>, bpm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2ED35500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8.0 </w:t>
            </w:r>
            <w:r w:rsidRPr="001E047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  <w:r w:rsidRPr="001E04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  <w:r w:rsidRPr="001E04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7C70A4E2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9.0 </w:t>
            </w:r>
            <w:r w:rsidRPr="001E047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  <w:r w:rsidRPr="001E04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0</w:t>
            </w:r>
            <w:r w:rsidRPr="001E04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5081F" w:rsidRPr="00D1392A" w14:paraId="16528EAB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2719C8CB" w14:textId="77777777" w:rsidR="00F5081F" w:rsidRPr="00F438D4" w:rsidRDefault="00F5081F" w:rsidP="0064712D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>Diabetes, %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2338EE43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5A194400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F5081F" w:rsidRPr="00D1392A" w14:paraId="2814DD49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7837E15A" w14:textId="77777777" w:rsidR="00F5081F" w:rsidRPr="00E12A16" w:rsidRDefault="00F5081F" w:rsidP="0064712D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12A1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12A16">
              <w:rPr>
                <w:rFonts w:ascii="Times New Roman" w:hAnsi="Times New Roman" w:cs="Times New Roman"/>
                <w:sz w:val="18"/>
                <w:szCs w:val="18"/>
              </w:rPr>
              <w:t>p(a) PRS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12CD327C" w14:textId="77777777" w:rsidR="00F5081F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-49.2)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65166B07" w14:textId="77777777" w:rsidR="00F5081F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-54.3)</w:t>
            </w:r>
          </w:p>
        </w:tc>
      </w:tr>
      <w:tr w:rsidR="00F5081F" w:rsidRPr="00D1392A" w14:paraId="0460406B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437A0905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>Lp(a), nmol/L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3BB8D3F1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3CA79732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081F" w:rsidRPr="00D1392A" w14:paraId="0279F0A5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7B9407E2" w14:textId="77777777" w:rsidR="00F5081F" w:rsidRPr="00F438D4" w:rsidRDefault="00F5081F" w:rsidP="0064712D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78FF6016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1 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9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781616E9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6 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5081F" w:rsidRPr="00D1392A" w14:paraId="4A40FDBC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1B119122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 xml:space="preserve">  Black or Black British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0BF978C2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8.0 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.9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7C9A65D1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8.0 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.3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5081F" w:rsidRPr="00D1392A" w14:paraId="1A59E147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3A52E40C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 xml:space="preserve">  Asian or Asian British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19037688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.4 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34E6EE8A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2.7 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5081F" w:rsidRPr="00D1392A" w14:paraId="01F99FA9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05241CAA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 xml:space="preserve">  Chinese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556C5E41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3 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3968BBCE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7 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5081F" w:rsidRPr="00D1392A" w14:paraId="71F541BF" w14:textId="77777777" w:rsidTr="0064712D">
        <w:tc>
          <w:tcPr>
            <w:tcW w:w="2835" w:type="dxa"/>
            <w:tcBorders>
              <w:top w:val="nil"/>
              <w:bottom w:val="nil"/>
            </w:tcBorders>
          </w:tcPr>
          <w:p w14:paraId="606ED75B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 xml:space="preserve"> Mixed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1748AA69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6 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14:paraId="59BE3B49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2 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5081F" w:rsidRPr="00D1392A" w14:paraId="100733EB" w14:textId="77777777" w:rsidTr="0064712D">
        <w:tc>
          <w:tcPr>
            <w:tcW w:w="2835" w:type="dxa"/>
            <w:tcBorders>
              <w:top w:val="nil"/>
            </w:tcBorders>
          </w:tcPr>
          <w:p w14:paraId="68E8419B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8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438D4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3165" w:type="dxa"/>
            <w:tcBorders>
              <w:top w:val="nil"/>
            </w:tcBorders>
          </w:tcPr>
          <w:p w14:paraId="3129D603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.6 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.7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50" w:type="dxa"/>
            <w:tcBorders>
              <w:top w:val="nil"/>
            </w:tcBorders>
          </w:tcPr>
          <w:p w14:paraId="2D0410DA" w14:textId="77777777" w:rsidR="00F5081F" w:rsidRPr="00F438D4" w:rsidRDefault="00F5081F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6 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  <w:r w:rsidRPr="00FF51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7F5F851A" w14:textId="77777777" w:rsidR="00F5081F" w:rsidRPr="00F324CA" w:rsidRDefault="00F5081F" w:rsidP="00F5081F">
      <w:pPr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 xml:space="preserve">Continuous variables are described as </w:t>
      </w:r>
      <w:r>
        <w:rPr>
          <w:rFonts w:ascii="Times New Roman" w:hAnsi="Times New Roman" w:cs="Times New Roman"/>
          <w:sz w:val="18"/>
          <w:szCs w:val="18"/>
        </w:rPr>
        <w:t>median</w:t>
      </w:r>
      <w:r w:rsidRPr="00F324CA">
        <w:rPr>
          <w:rFonts w:ascii="Times New Roman" w:hAnsi="Times New Roman" w:cs="Times New Roman"/>
          <w:sz w:val="18"/>
          <w:szCs w:val="18"/>
        </w:rPr>
        <w:t xml:space="preserve"> (</w:t>
      </w:r>
      <w:r w:rsidRPr="00375EFB">
        <w:rPr>
          <w:rFonts w:ascii="Times New Roman" w:hAnsi="Times New Roman" w:cs="Times New Roman"/>
          <w:sz w:val="18"/>
          <w:szCs w:val="18"/>
        </w:rPr>
        <w:t>interquartile range</w:t>
      </w:r>
      <w:r w:rsidRPr="00F324CA">
        <w:rPr>
          <w:rFonts w:ascii="Times New Roman" w:hAnsi="Times New Roman" w:cs="Times New Roman"/>
          <w:sz w:val="18"/>
          <w:szCs w:val="18"/>
        </w:rPr>
        <w:t xml:space="preserve">) </w:t>
      </w:r>
      <w:r w:rsidRPr="00F324CA">
        <w:rPr>
          <w:rFonts w:ascii="Times New Roman" w:eastAsia="等线" w:hAnsi="Times New Roman" w:cs="Times New Roman"/>
          <w:sz w:val="18"/>
          <w:szCs w:val="18"/>
        </w:rPr>
        <w:t xml:space="preserve">and </w:t>
      </w:r>
      <w:r w:rsidRPr="00F324CA">
        <w:rPr>
          <w:rFonts w:ascii="Times New Roman" w:hAnsi="Times New Roman" w:cs="Times New Roman"/>
          <w:sz w:val="18"/>
          <w:szCs w:val="18"/>
        </w:rPr>
        <w:t xml:space="preserve">categorical variables are described as </w:t>
      </w:r>
      <w:r w:rsidRPr="00F324CA">
        <w:rPr>
          <w:rFonts w:ascii="Times New Roman" w:eastAsia="等线" w:hAnsi="Times New Roman" w:cs="Times New Roman"/>
          <w:sz w:val="18"/>
          <w:szCs w:val="18"/>
        </w:rPr>
        <w:t>percentages.</w:t>
      </w:r>
    </w:p>
    <w:p w14:paraId="474451DD" w14:textId="791F7083" w:rsidR="00F5081F" w:rsidRDefault="00F5081F" w:rsidP="00F5081F">
      <w:pPr>
        <w:rPr>
          <w:rFonts w:ascii="Times New Roman" w:hAnsi="Times New Roman" w:cs="Times New Roman"/>
          <w:b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>Abbreviation:</w:t>
      </w:r>
      <w:r>
        <w:rPr>
          <w:rFonts w:ascii="Times New Roman" w:hAnsi="Times New Roman" w:cs="Times New Roman"/>
          <w:sz w:val="18"/>
          <w:szCs w:val="18"/>
        </w:rPr>
        <w:t xml:space="preserve"> BMI, body mass index; CVD, cardiovascular disease; </w:t>
      </w:r>
      <w:r w:rsidRPr="00F324CA">
        <w:rPr>
          <w:rFonts w:ascii="Times New Roman" w:hAnsi="Times New Roman" w:cs="Times New Roman"/>
          <w:sz w:val="18"/>
          <w:szCs w:val="18"/>
        </w:rPr>
        <w:t>Lp(a), Lipoprotein(</w:t>
      </w:r>
      <w:r>
        <w:rPr>
          <w:rFonts w:ascii="Times New Roman" w:hAnsi="Times New Roman" w:cs="Times New Roman"/>
          <w:sz w:val="18"/>
          <w:szCs w:val="18"/>
        </w:rPr>
        <w:t xml:space="preserve">a); </w:t>
      </w:r>
      <w:r w:rsidR="000852B5">
        <w:rPr>
          <w:rFonts w:ascii="Times New Roman" w:hAnsi="Times New Roman" w:cs="Times New Roman"/>
          <w:sz w:val="18"/>
          <w:szCs w:val="18"/>
        </w:rPr>
        <w:t xml:space="preserve">PRS, polygenetic risk score; </w:t>
      </w:r>
      <w:r>
        <w:rPr>
          <w:rFonts w:ascii="Times New Roman" w:hAnsi="Times New Roman" w:cs="Times New Roman"/>
          <w:sz w:val="18"/>
          <w:szCs w:val="18"/>
        </w:rPr>
        <w:t>SBP, systolic blood pressure</w:t>
      </w:r>
    </w:p>
    <w:p w14:paraId="1F3F22BC" w14:textId="77777777" w:rsidR="00F5081F" w:rsidRDefault="00F5081F" w:rsidP="00CD5876">
      <w:pPr>
        <w:rPr>
          <w:rFonts w:ascii="Times New Roman" w:hAnsi="Times New Roman" w:cs="Times New Roman"/>
          <w:b/>
          <w:sz w:val="18"/>
          <w:szCs w:val="18"/>
        </w:rPr>
      </w:pPr>
    </w:p>
    <w:p w14:paraId="2B954347" w14:textId="77777777" w:rsidR="00883FBE" w:rsidRDefault="00883FBE" w:rsidP="00CD5876">
      <w:pPr>
        <w:rPr>
          <w:rFonts w:ascii="Times New Roman" w:hAnsi="Times New Roman" w:cs="Times New Roman"/>
          <w:b/>
          <w:sz w:val="18"/>
          <w:szCs w:val="18"/>
        </w:rPr>
        <w:sectPr w:rsidR="00883FBE" w:rsidSect="005945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E07B52" w14:textId="71389015" w:rsidR="00CD5876" w:rsidRPr="00D1392A" w:rsidRDefault="00CD5876" w:rsidP="00CD587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Supplemental T</w:t>
      </w:r>
      <w:r w:rsidRPr="00D1392A">
        <w:rPr>
          <w:rFonts w:ascii="Times New Roman" w:hAnsi="Times New Roman" w:cs="Times New Roman"/>
          <w:b/>
          <w:sz w:val="18"/>
          <w:szCs w:val="18"/>
        </w:rPr>
        <w:t xml:space="preserve">able </w:t>
      </w:r>
      <w:r w:rsidR="003C4008">
        <w:rPr>
          <w:rFonts w:ascii="Times New Roman" w:hAnsi="Times New Roman" w:cs="Times New Roman"/>
          <w:b/>
          <w:sz w:val="18"/>
          <w:szCs w:val="18"/>
        </w:rPr>
        <w:t>S</w:t>
      </w:r>
      <w:r w:rsidR="00D436A3">
        <w:rPr>
          <w:rFonts w:ascii="Times New Roman" w:hAnsi="Times New Roman" w:cs="Times New Roman"/>
          <w:b/>
          <w:sz w:val="18"/>
          <w:szCs w:val="18"/>
        </w:rPr>
        <w:t>5</w:t>
      </w:r>
      <w:r w:rsidRPr="00D1392A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D1392A">
        <w:rPr>
          <w:rFonts w:ascii="Times New Roman" w:hAnsi="Times New Roman" w:cs="Times New Roman"/>
          <w:sz w:val="18"/>
          <w:szCs w:val="18"/>
        </w:rPr>
        <w:t xml:space="preserve">Baseline </w:t>
      </w:r>
      <w:r w:rsidR="00883D91">
        <w:rPr>
          <w:rFonts w:ascii="Times New Roman" w:hAnsi="Times New Roman" w:cs="Times New Roman"/>
          <w:sz w:val="18"/>
          <w:szCs w:val="18"/>
        </w:rPr>
        <w:t xml:space="preserve">participant </w:t>
      </w:r>
      <w:r w:rsidRPr="00D1392A">
        <w:rPr>
          <w:rFonts w:ascii="Times New Roman" w:hAnsi="Times New Roman" w:cs="Times New Roman"/>
          <w:sz w:val="18"/>
          <w:szCs w:val="18"/>
        </w:rPr>
        <w:t>characteristic</w:t>
      </w:r>
      <w:r w:rsidRPr="00D1392A">
        <w:rPr>
          <w:rFonts w:ascii="Times New Roman" w:hAnsi="Times New Roman" w:cs="Times New Roman" w:hint="eastAsia"/>
          <w:sz w:val="18"/>
          <w:szCs w:val="18"/>
        </w:rPr>
        <w:t>s</w:t>
      </w:r>
      <w:r w:rsidRPr="00D1392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y parental history of CVD</w:t>
      </w:r>
      <w:r w:rsidRPr="00D1392A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  <w:gridCol w:w="2693"/>
      </w:tblGrid>
      <w:tr w:rsidR="00CD5876" w:rsidRPr="00D1392A" w14:paraId="63C7D838" w14:textId="77777777" w:rsidTr="00470894">
        <w:tc>
          <w:tcPr>
            <w:tcW w:w="2835" w:type="dxa"/>
            <w:shd w:val="clear" w:color="auto" w:fill="F2F2F2" w:themeFill="background1" w:themeFillShade="F2"/>
          </w:tcPr>
          <w:p w14:paraId="11E7E537" w14:textId="77777777" w:rsidR="00CD5876" w:rsidRPr="00246358" w:rsidRDefault="00CD5876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08511C2A" w14:textId="77777777" w:rsidR="00CD5876" w:rsidRDefault="00CD5876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13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ithout a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ental</w:t>
            </w:r>
            <w:r w:rsidRPr="0013113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istory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VD</w:t>
            </w:r>
          </w:p>
          <w:p w14:paraId="2AB23F0A" w14:textId="2E570591" w:rsidR="00CD5876" w:rsidRPr="00246358" w:rsidRDefault="00CD5876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</w:t>
            </w:r>
            <w:r>
              <w:t xml:space="preserve"> </w:t>
            </w:r>
            <w:r w:rsidR="00944558" w:rsidRPr="00944558">
              <w:rPr>
                <w:rFonts w:ascii="Times New Roman" w:hAnsi="Times New Roman" w:cs="Times New Roman"/>
                <w:b/>
                <w:sz w:val="18"/>
                <w:szCs w:val="18"/>
              </w:rPr>
              <w:t>178,53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13293CED" w14:textId="77777777" w:rsidR="00CD5876" w:rsidRDefault="00CD5876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13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ith a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ental</w:t>
            </w:r>
            <w:r w:rsidRPr="0013113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istory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VD</w:t>
            </w:r>
          </w:p>
          <w:p w14:paraId="3012FEDB" w14:textId="532BDDB4" w:rsidR="00CD5876" w:rsidRPr="00246358" w:rsidRDefault="00CD5876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</w:t>
            </w:r>
            <w:r>
              <w:t xml:space="preserve"> </w:t>
            </w:r>
            <w:r w:rsidR="00944558" w:rsidRPr="00944558">
              <w:rPr>
                <w:rFonts w:ascii="Times New Roman" w:hAnsi="Times New Roman" w:cs="Times New Roman"/>
                <w:b/>
                <w:sz w:val="18"/>
                <w:szCs w:val="18"/>
              </w:rPr>
              <w:t>120,62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6573F6" w:rsidRPr="00D1392A" w14:paraId="4555C0FD" w14:textId="77777777" w:rsidTr="00470894">
        <w:tc>
          <w:tcPr>
            <w:tcW w:w="2835" w:type="dxa"/>
          </w:tcPr>
          <w:p w14:paraId="04BED32F" w14:textId="77777777" w:rsidR="006573F6" w:rsidRPr="00113F5E" w:rsidRDefault="006573F6" w:rsidP="006573F6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>Age, y</w:t>
            </w:r>
          </w:p>
        </w:tc>
        <w:tc>
          <w:tcPr>
            <w:tcW w:w="2977" w:type="dxa"/>
          </w:tcPr>
          <w:p w14:paraId="27B868B3" w14:textId="1B5E4ADD" w:rsidR="006573F6" w:rsidRPr="00113F5E" w:rsidRDefault="009C26DE" w:rsidP="00657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.0 </w:t>
            </w:r>
            <w:r w:rsidR="006573F6" w:rsidRPr="00354A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  <w:r w:rsidR="006573F6" w:rsidRPr="00354A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  <w:r w:rsidR="006573F6" w:rsidRPr="00354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68955E76" w14:textId="435C42AF" w:rsidR="006573F6" w:rsidRPr="00113F5E" w:rsidRDefault="009C26DE" w:rsidP="00657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0 </w:t>
            </w:r>
            <w:r w:rsidR="006573F6" w:rsidRPr="00354A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  <w:r w:rsidR="006573F6" w:rsidRPr="00354A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  <w:r w:rsidR="006573F6" w:rsidRPr="00354A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D5876" w:rsidRPr="00D1392A" w14:paraId="2F000981" w14:textId="77777777" w:rsidTr="00470894">
        <w:tc>
          <w:tcPr>
            <w:tcW w:w="2835" w:type="dxa"/>
          </w:tcPr>
          <w:p w14:paraId="05D987E0" w14:textId="77777777" w:rsidR="00CD5876" w:rsidRPr="00113F5E" w:rsidRDefault="00CD5876" w:rsidP="00BF7DD0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>Men, %</w:t>
            </w:r>
          </w:p>
        </w:tc>
        <w:tc>
          <w:tcPr>
            <w:tcW w:w="2977" w:type="dxa"/>
          </w:tcPr>
          <w:p w14:paraId="053E4750" w14:textId="462839C2" w:rsidR="00CD5876" w:rsidRPr="00113F5E" w:rsidRDefault="00FA2935" w:rsidP="00BF7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693" w:type="dxa"/>
          </w:tcPr>
          <w:p w14:paraId="41427E9C" w14:textId="3A20A21C" w:rsidR="00CD5876" w:rsidRPr="00113F5E" w:rsidRDefault="00FA2935" w:rsidP="00BF7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</w:tr>
      <w:tr w:rsidR="006573F6" w:rsidRPr="00D1392A" w14:paraId="34CE62ED" w14:textId="77777777" w:rsidTr="00470894">
        <w:tc>
          <w:tcPr>
            <w:tcW w:w="2835" w:type="dxa"/>
          </w:tcPr>
          <w:p w14:paraId="2F7963BE" w14:textId="77777777" w:rsidR="006573F6" w:rsidRPr="00113F5E" w:rsidRDefault="006573F6" w:rsidP="006573F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113F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7" w:type="dxa"/>
          </w:tcPr>
          <w:p w14:paraId="5EF44D9B" w14:textId="3D7E3A41" w:rsidR="006573F6" w:rsidRPr="00113F5E" w:rsidRDefault="00462780" w:rsidP="00657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4 </w:t>
            </w:r>
            <w:r w:rsidR="006573F6" w:rsidRPr="00160FD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  <w:r w:rsidR="006573F6" w:rsidRPr="00160F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  <w:r w:rsidR="006573F6" w:rsidRPr="00160FD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5D522E7D" w14:textId="4A84FF81" w:rsidR="006573F6" w:rsidRPr="00113F5E" w:rsidRDefault="00462780" w:rsidP="00657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6 </w:t>
            </w:r>
            <w:r w:rsidR="006573F6" w:rsidRPr="00160FD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  <w:r w:rsidR="006573F6" w:rsidRPr="00160F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  <w:r w:rsidR="006573F6" w:rsidRPr="00160FD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E1CE7" w:rsidRPr="00D1392A" w14:paraId="7393366B" w14:textId="77777777" w:rsidTr="00470894">
        <w:tc>
          <w:tcPr>
            <w:tcW w:w="2835" w:type="dxa"/>
          </w:tcPr>
          <w:p w14:paraId="6CB5FF0D" w14:textId="77777777" w:rsidR="002E1CE7" w:rsidRPr="00113F5E" w:rsidRDefault="002E1CE7" w:rsidP="002E1CE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>Current smoker, %</w:t>
            </w:r>
          </w:p>
        </w:tc>
        <w:tc>
          <w:tcPr>
            <w:tcW w:w="2977" w:type="dxa"/>
          </w:tcPr>
          <w:p w14:paraId="1D069793" w14:textId="4E5F58AA" w:rsidR="002E1CE7" w:rsidRPr="00113F5E" w:rsidRDefault="00892C9B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693" w:type="dxa"/>
          </w:tcPr>
          <w:p w14:paraId="20F1B400" w14:textId="04AED286" w:rsidR="002E1CE7" w:rsidRPr="00113F5E" w:rsidRDefault="00892C9B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2E1CE7" w:rsidRPr="00D1392A" w14:paraId="65E14C87" w14:textId="77777777" w:rsidTr="00470894">
        <w:tc>
          <w:tcPr>
            <w:tcW w:w="2835" w:type="dxa"/>
          </w:tcPr>
          <w:p w14:paraId="719B9F94" w14:textId="77777777" w:rsidR="002E1CE7" w:rsidRPr="00113F5E" w:rsidRDefault="002E1CE7" w:rsidP="002E1CE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>SBP, mmHg</w:t>
            </w:r>
          </w:p>
        </w:tc>
        <w:tc>
          <w:tcPr>
            <w:tcW w:w="2977" w:type="dxa"/>
          </w:tcPr>
          <w:p w14:paraId="7A45E294" w14:textId="472DAA8A" w:rsidR="002E1CE7" w:rsidRPr="00113F5E" w:rsidRDefault="00101255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7.0 </w:t>
            </w:r>
            <w:r w:rsidR="002E1CE7" w:rsidRPr="00E21ED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4.0</w:t>
            </w:r>
            <w:r w:rsidR="002E1CE7" w:rsidRPr="00E21E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0.0</w:t>
            </w:r>
            <w:r w:rsidR="002E1CE7" w:rsidRPr="00E21ED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661244AB" w14:textId="4532E0DF" w:rsidR="002E1CE7" w:rsidRPr="00113F5E" w:rsidRDefault="00101255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9.0 </w:t>
            </w:r>
            <w:r w:rsidR="002E1CE7" w:rsidRPr="00E21ED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.0</w:t>
            </w:r>
            <w:r w:rsidR="002E1CE7" w:rsidRPr="00E21E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  <w:r w:rsidR="002E1CE7" w:rsidRPr="00E21ED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E1CE7" w:rsidRPr="00D1392A" w14:paraId="40C00D16" w14:textId="77777777" w:rsidTr="00470894">
        <w:tc>
          <w:tcPr>
            <w:tcW w:w="2835" w:type="dxa"/>
          </w:tcPr>
          <w:p w14:paraId="0F41D347" w14:textId="77777777" w:rsidR="002E1CE7" w:rsidRPr="00113F5E" w:rsidRDefault="002E1CE7" w:rsidP="002E1CE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>Antihypertensive medication use, %</w:t>
            </w:r>
          </w:p>
        </w:tc>
        <w:tc>
          <w:tcPr>
            <w:tcW w:w="2977" w:type="dxa"/>
          </w:tcPr>
          <w:p w14:paraId="6B530469" w14:textId="6E278E3F" w:rsidR="002E1CE7" w:rsidRPr="00113F5E" w:rsidRDefault="003570E9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693" w:type="dxa"/>
          </w:tcPr>
          <w:p w14:paraId="6ADD2422" w14:textId="4AC2F35B" w:rsidR="002E1CE7" w:rsidRPr="00113F5E" w:rsidRDefault="003570E9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2E1CE7" w:rsidRPr="00D1392A" w14:paraId="1B50C9DB" w14:textId="77777777" w:rsidTr="00470894">
        <w:tc>
          <w:tcPr>
            <w:tcW w:w="2835" w:type="dxa"/>
          </w:tcPr>
          <w:p w14:paraId="22C2CBA7" w14:textId="77777777" w:rsidR="002E1CE7" w:rsidRPr="00113F5E" w:rsidRDefault="002E1CE7" w:rsidP="002E1CE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>Heart rate</w:t>
            </w:r>
            <w:r w:rsidRPr="00C75F36">
              <w:rPr>
                <w:rFonts w:ascii="Times New Roman" w:hAnsi="Times New Roman" w:cs="Times New Roman"/>
                <w:sz w:val="18"/>
                <w:szCs w:val="18"/>
              </w:rPr>
              <w:t>, bpm</w:t>
            </w:r>
          </w:p>
        </w:tc>
        <w:tc>
          <w:tcPr>
            <w:tcW w:w="2977" w:type="dxa"/>
          </w:tcPr>
          <w:p w14:paraId="260B8429" w14:textId="139C8A19" w:rsidR="002E1CE7" w:rsidRPr="00113F5E" w:rsidRDefault="00792A62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8.0 </w:t>
            </w:r>
            <w:r w:rsidR="002E1CE7" w:rsidRPr="00AB38F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  <w:r w:rsidR="002E1CE7" w:rsidRPr="00AB38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  <w:r w:rsidR="002E1CE7" w:rsidRPr="00AB38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22D9DF1B" w14:textId="7C1D357E" w:rsidR="002E1CE7" w:rsidRPr="00113F5E" w:rsidRDefault="00792A62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9.0 </w:t>
            </w:r>
            <w:r w:rsidR="002E1CE7" w:rsidRPr="00AB38F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  <w:r w:rsidR="002E1CE7" w:rsidRPr="00AB38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2E1CE7" w:rsidRPr="00AB38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E1CE7" w:rsidRPr="00D1392A" w14:paraId="4E834390" w14:textId="77777777" w:rsidTr="00470894">
        <w:tc>
          <w:tcPr>
            <w:tcW w:w="2835" w:type="dxa"/>
          </w:tcPr>
          <w:p w14:paraId="055C8F22" w14:textId="77777777" w:rsidR="002E1CE7" w:rsidRPr="00113F5E" w:rsidRDefault="002E1CE7" w:rsidP="002E1CE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>Diabetes, %</w:t>
            </w:r>
          </w:p>
        </w:tc>
        <w:tc>
          <w:tcPr>
            <w:tcW w:w="2977" w:type="dxa"/>
          </w:tcPr>
          <w:p w14:paraId="4AEBC426" w14:textId="3E246658" w:rsidR="002E1CE7" w:rsidRPr="00113F5E" w:rsidRDefault="00EF50E8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2693" w:type="dxa"/>
          </w:tcPr>
          <w:p w14:paraId="51D0B381" w14:textId="0326AB07" w:rsidR="002E1CE7" w:rsidRPr="00113F5E" w:rsidRDefault="00EF50E8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A016A6" w:rsidRPr="00D1392A" w14:paraId="65A44572" w14:textId="77777777" w:rsidTr="00470894">
        <w:tc>
          <w:tcPr>
            <w:tcW w:w="2835" w:type="dxa"/>
          </w:tcPr>
          <w:p w14:paraId="32A6D60A" w14:textId="3ADEEA6F" w:rsidR="00A016A6" w:rsidRPr="00113F5E" w:rsidRDefault="00A016A6" w:rsidP="002E1CE7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(a) PRS</w:t>
            </w:r>
          </w:p>
        </w:tc>
        <w:tc>
          <w:tcPr>
            <w:tcW w:w="2977" w:type="dxa"/>
          </w:tcPr>
          <w:p w14:paraId="456E0A0F" w14:textId="2211A16E" w:rsidR="00A016A6" w:rsidRDefault="00C65080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2 </w:t>
            </w:r>
            <w:r w:rsidR="00A17C0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A17C0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  <w:r w:rsidR="00A17C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2984C5C8" w14:textId="4AF6AA76" w:rsidR="00A016A6" w:rsidRDefault="00C65080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9 </w:t>
            </w:r>
            <w:r w:rsidR="0070113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="0070113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  <w:r w:rsidR="007011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E1CE7" w:rsidRPr="00D1392A" w14:paraId="3ECA35EA" w14:textId="77777777" w:rsidTr="00470894">
        <w:tc>
          <w:tcPr>
            <w:tcW w:w="2835" w:type="dxa"/>
          </w:tcPr>
          <w:p w14:paraId="1CC3D424" w14:textId="77777777" w:rsidR="002E1CE7" w:rsidRPr="00113F5E" w:rsidRDefault="002E1CE7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>Lp(a), nmol/L</w:t>
            </w:r>
          </w:p>
        </w:tc>
        <w:tc>
          <w:tcPr>
            <w:tcW w:w="2977" w:type="dxa"/>
          </w:tcPr>
          <w:p w14:paraId="1FAE20FA" w14:textId="77777777" w:rsidR="002E1CE7" w:rsidRPr="00113F5E" w:rsidRDefault="002E1CE7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633DDA0" w14:textId="77777777" w:rsidR="002E1CE7" w:rsidRPr="00113F5E" w:rsidRDefault="002E1CE7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1CE7" w:rsidRPr="00D1392A" w14:paraId="169B3AF8" w14:textId="77777777" w:rsidTr="00470894">
        <w:tc>
          <w:tcPr>
            <w:tcW w:w="2835" w:type="dxa"/>
          </w:tcPr>
          <w:p w14:paraId="6E833656" w14:textId="77777777" w:rsidR="002E1CE7" w:rsidRPr="00113F5E" w:rsidRDefault="002E1CE7" w:rsidP="002E1CE7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977" w:type="dxa"/>
          </w:tcPr>
          <w:p w14:paraId="3AC86366" w14:textId="451FB62E" w:rsidR="002E1CE7" w:rsidRPr="00113F5E" w:rsidRDefault="00EA1BC9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2 </w:t>
            </w:r>
            <w:r w:rsidR="002E1CE7" w:rsidRPr="00471A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="002E1CE7" w:rsidRPr="00471A2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  <w:r w:rsidR="002E1CE7" w:rsidRPr="00471A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349A1819" w14:textId="68D25C35" w:rsidR="002E1CE7" w:rsidRPr="00113F5E" w:rsidRDefault="00EA1BC9" w:rsidP="002E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6 </w:t>
            </w:r>
            <w:r w:rsidR="002E1CE7" w:rsidRPr="00471A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 w:rsidR="002E1CE7" w:rsidRPr="00471A2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  <w:r w:rsidR="002E1CE7" w:rsidRPr="00471A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540D8" w:rsidRPr="00D1392A" w14:paraId="3019D441" w14:textId="77777777" w:rsidTr="00470894">
        <w:tc>
          <w:tcPr>
            <w:tcW w:w="2835" w:type="dxa"/>
          </w:tcPr>
          <w:p w14:paraId="5C32054C" w14:textId="77777777" w:rsidR="00A540D8" w:rsidRPr="00113F5E" w:rsidRDefault="00A540D8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 xml:space="preserve">  Black or Black British</w:t>
            </w:r>
          </w:p>
        </w:tc>
        <w:tc>
          <w:tcPr>
            <w:tcW w:w="2977" w:type="dxa"/>
          </w:tcPr>
          <w:p w14:paraId="06022036" w14:textId="06AF7E92" w:rsidR="00A540D8" w:rsidRPr="00113F5E" w:rsidRDefault="00593614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8.0 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.9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1A9A64CD" w14:textId="7E39A849" w:rsidR="00A540D8" w:rsidRPr="00113F5E" w:rsidRDefault="00593614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.7 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5.7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540D8" w:rsidRPr="00D1392A" w14:paraId="05B8C616" w14:textId="77777777" w:rsidTr="00470894">
        <w:tc>
          <w:tcPr>
            <w:tcW w:w="2835" w:type="dxa"/>
          </w:tcPr>
          <w:p w14:paraId="69F09BE6" w14:textId="77777777" w:rsidR="00A540D8" w:rsidRPr="00113F5E" w:rsidRDefault="00A540D8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 xml:space="preserve">  Asian or Asian British</w:t>
            </w:r>
          </w:p>
        </w:tc>
        <w:tc>
          <w:tcPr>
            <w:tcW w:w="2977" w:type="dxa"/>
          </w:tcPr>
          <w:p w14:paraId="4E99C209" w14:textId="3E963F09" w:rsidR="00A540D8" w:rsidRPr="00113F5E" w:rsidRDefault="00A540D8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.6 </w:t>
            </w:r>
            <w:r w:rsidRPr="00471A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  <w:r w:rsidRPr="00471A2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  <w:r w:rsidRPr="00471A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7BB5BA4B" w14:textId="240AC583" w:rsidR="00A540D8" w:rsidRPr="00113F5E" w:rsidRDefault="00A540D8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2.8 </w:t>
            </w:r>
            <w:r w:rsidRPr="00471A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  <w:r w:rsidRPr="00471A2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 w:rsidRPr="00471A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540D8" w:rsidRPr="00D1392A" w14:paraId="619C67F0" w14:textId="77777777" w:rsidTr="00470894">
        <w:tc>
          <w:tcPr>
            <w:tcW w:w="2835" w:type="dxa"/>
          </w:tcPr>
          <w:p w14:paraId="1C93F0C4" w14:textId="77777777" w:rsidR="00A540D8" w:rsidRPr="00113F5E" w:rsidRDefault="00A540D8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 xml:space="preserve">  Chinese</w:t>
            </w:r>
          </w:p>
        </w:tc>
        <w:tc>
          <w:tcPr>
            <w:tcW w:w="2977" w:type="dxa"/>
          </w:tcPr>
          <w:p w14:paraId="72886093" w14:textId="471955DB" w:rsidR="00A540D8" w:rsidRPr="00113F5E" w:rsidRDefault="00BC452F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0 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74EDCB47" w14:textId="5702B3F7" w:rsidR="00A540D8" w:rsidRPr="00113F5E" w:rsidRDefault="00BC452F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3 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540D8" w:rsidRPr="00D1392A" w14:paraId="3CF99070" w14:textId="77777777" w:rsidTr="00470894">
        <w:tc>
          <w:tcPr>
            <w:tcW w:w="2835" w:type="dxa"/>
          </w:tcPr>
          <w:p w14:paraId="484C59D9" w14:textId="77777777" w:rsidR="00A540D8" w:rsidRPr="00113F5E" w:rsidRDefault="00A540D8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 xml:space="preserve"> Mixed</w:t>
            </w:r>
          </w:p>
        </w:tc>
        <w:tc>
          <w:tcPr>
            <w:tcW w:w="2977" w:type="dxa"/>
          </w:tcPr>
          <w:p w14:paraId="341FB6BF" w14:textId="47037BC6" w:rsidR="00A540D8" w:rsidRPr="00113F5E" w:rsidRDefault="00A540D8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7 </w:t>
            </w:r>
            <w:r w:rsidRPr="00471A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  <w:r w:rsidRPr="00471A2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6</w:t>
            </w:r>
            <w:r w:rsidRPr="00471A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3FB279DB" w14:textId="6094EA5E" w:rsidR="00A540D8" w:rsidRPr="00113F5E" w:rsidRDefault="00A540D8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8 </w:t>
            </w:r>
            <w:r w:rsidRPr="00471A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  <w:r w:rsidRPr="00471A2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  <w:r w:rsidRPr="00471A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540D8" w:rsidRPr="00D1392A" w14:paraId="23961A61" w14:textId="77777777" w:rsidTr="00470894">
        <w:tc>
          <w:tcPr>
            <w:tcW w:w="2835" w:type="dxa"/>
          </w:tcPr>
          <w:p w14:paraId="4D26F646" w14:textId="77777777" w:rsidR="00A540D8" w:rsidRPr="00113F5E" w:rsidRDefault="00A540D8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3F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3F5E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2977" w:type="dxa"/>
          </w:tcPr>
          <w:p w14:paraId="6AC2B03F" w14:textId="3CBC3E8B" w:rsidR="00A540D8" w:rsidRPr="00113F5E" w:rsidRDefault="00CF3452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.5 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9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49F05267" w14:textId="2FE54D25" w:rsidR="00A540D8" w:rsidRPr="00113F5E" w:rsidRDefault="00CF3452" w:rsidP="00A54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6 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  <w:r w:rsidR="00A540D8" w:rsidRPr="00471A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507EB05D" w14:textId="77777777" w:rsidR="00CD5876" w:rsidRPr="00F324CA" w:rsidRDefault="00CD5876" w:rsidP="00CD5876">
      <w:pPr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 xml:space="preserve">Continuous variables are described as </w:t>
      </w:r>
      <w:r>
        <w:rPr>
          <w:rFonts w:ascii="Times New Roman" w:hAnsi="Times New Roman" w:cs="Times New Roman"/>
          <w:sz w:val="18"/>
          <w:szCs w:val="18"/>
        </w:rPr>
        <w:t>median</w:t>
      </w:r>
      <w:r w:rsidRPr="00F324CA">
        <w:rPr>
          <w:rFonts w:ascii="Times New Roman" w:hAnsi="Times New Roman" w:cs="Times New Roman"/>
          <w:sz w:val="18"/>
          <w:szCs w:val="18"/>
        </w:rPr>
        <w:t xml:space="preserve"> (</w:t>
      </w:r>
      <w:r w:rsidRPr="00375EFB">
        <w:rPr>
          <w:rFonts w:ascii="Times New Roman" w:hAnsi="Times New Roman" w:cs="Times New Roman"/>
          <w:sz w:val="18"/>
          <w:szCs w:val="18"/>
        </w:rPr>
        <w:t>interquartile range</w:t>
      </w:r>
      <w:r w:rsidRPr="00F324CA">
        <w:rPr>
          <w:rFonts w:ascii="Times New Roman" w:hAnsi="Times New Roman" w:cs="Times New Roman"/>
          <w:sz w:val="18"/>
          <w:szCs w:val="18"/>
        </w:rPr>
        <w:t xml:space="preserve">), </w:t>
      </w:r>
      <w:r w:rsidRPr="00F324CA">
        <w:rPr>
          <w:rFonts w:ascii="Times New Roman" w:eastAsia="等线" w:hAnsi="Times New Roman" w:cs="Times New Roman"/>
          <w:sz w:val="18"/>
          <w:szCs w:val="18"/>
        </w:rPr>
        <w:t xml:space="preserve">and </w:t>
      </w:r>
      <w:r w:rsidRPr="00F324CA">
        <w:rPr>
          <w:rFonts w:ascii="Times New Roman" w:hAnsi="Times New Roman" w:cs="Times New Roman"/>
          <w:sz w:val="18"/>
          <w:szCs w:val="18"/>
        </w:rPr>
        <w:t xml:space="preserve">categorical variables are described as </w:t>
      </w:r>
      <w:r w:rsidRPr="00F324CA">
        <w:rPr>
          <w:rFonts w:ascii="Times New Roman" w:eastAsia="等线" w:hAnsi="Times New Roman" w:cs="Times New Roman"/>
          <w:sz w:val="18"/>
          <w:szCs w:val="18"/>
        </w:rPr>
        <w:t>percentages.</w:t>
      </w:r>
    </w:p>
    <w:p w14:paraId="2740B14F" w14:textId="78573607" w:rsidR="00CD5876" w:rsidRDefault="00CD5876" w:rsidP="00CD5876">
      <w:pPr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 xml:space="preserve">Abbreviation: </w:t>
      </w:r>
      <w:r w:rsidR="00D53DA6">
        <w:rPr>
          <w:rFonts w:ascii="Times New Roman" w:hAnsi="Times New Roman" w:cs="Times New Roman"/>
          <w:sz w:val="18"/>
          <w:szCs w:val="18"/>
        </w:rPr>
        <w:t>BMI, body mass index;</w:t>
      </w:r>
      <w:r w:rsidR="00D53DA6" w:rsidRPr="00F324CA">
        <w:rPr>
          <w:rFonts w:ascii="Times New Roman" w:hAnsi="Times New Roman" w:cs="Times New Roman"/>
          <w:sz w:val="18"/>
          <w:szCs w:val="18"/>
        </w:rPr>
        <w:t xml:space="preserve"> CVD, cardiovascular disease</w:t>
      </w:r>
      <w:r w:rsidR="00D53DA6">
        <w:rPr>
          <w:rFonts w:ascii="Times New Roman" w:hAnsi="Times New Roman" w:cs="Times New Roman"/>
          <w:sz w:val="18"/>
          <w:szCs w:val="18"/>
        </w:rPr>
        <w:t xml:space="preserve">; </w:t>
      </w:r>
      <w:r w:rsidRPr="00F324CA">
        <w:rPr>
          <w:rFonts w:ascii="Times New Roman" w:hAnsi="Times New Roman" w:cs="Times New Roman"/>
          <w:sz w:val="18"/>
          <w:szCs w:val="18"/>
        </w:rPr>
        <w:t>Lp(a), Lipoprotein(a);</w:t>
      </w:r>
      <w:r w:rsidR="00BE6FAE">
        <w:rPr>
          <w:rFonts w:ascii="Times New Roman" w:hAnsi="Times New Roman" w:cs="Times New Roman"/>
          <w:sz w:val="18"/>
          <w:szCs w:val="18"/>
        </w:rPr>
        <w:t xml:space="preserve"> </w:t>
      </w:r>
      <w:r w:rsidR="00D3383B">
        <w:rPr>
          <w:rFonts w:ascii="Times New Roman" w:hAnsi="Times New Roman" w:cs="Times New Roman"/>
          <w:sz w:val="18"/>
          <w:szCs w:val="18"/>
        </w:rPr>
        <w:t xml:space="preserve">PRS, polygenetic risk score; </w:t>
      </w:r>
      <w:r w:rsidR="00F36382">
        <w:rPr>
          <w:rFonts w:ascii="Times New Roman" w:hAnsi="Times New Roman" w:cs="Times New Roman"/>
          <w:sz w:val="18"/>
          <w:szCs w:val="18"/>
        </w:rPr>
        <w:t>SBP, systolic blood pressure</w:t>
      </w:r>
      <w:r w:rsidR="0096770C">
        <w:rPr>
          <w:rFonts w:ascii="Times New Roman" w:hAnsi="Times New Roman" w:cs="Times New Roman"/>
          <w:sz w:val="18"/>
          <w:szCs w:val="18"/>
        </w:rPr>
        <w:t>.</w:t>
      </w:r>
    </w:p>
    <w:p w14:paraId="77DEEF26" w14:textId="77777777" w:rsidR="00CD5876" w:rsidRDefault="00CD5876" w:rsidP="00CD5876">
      <w:pPr>
        <w:rPr>
          <w:rFonts w:ascii="Times New Roman" w:hAnsi="Times New Roman" w:cs="Times New Roman"/>
          <w:sz w:val="18"/>
          <w:szCs w:val="18"/>
        </w:rPr>
        <w:sectPr w:rsidR="00CD5876" w:rsidSect="005945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8981A3" w14:textId="6E2CF385" w:rsidR="00CD5876" w:rsidRPr="00D1392A" w:rsidRDefault="00CD5876" w:rsidP="00CD587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Supplemental T</w:t>
      </w:r>
      <w:r w:rsidRPr="00D1392A">
        <w:rPr>
          <w:rFonts w:ascii="Times New Roman" w:hAnsi="Times New Roman" w:cs="Times New Roman"/>
          <w:b/>
          <w:sz w:val="18"/>
          <w:szCs w:val="18"/>
        </w:rPr>
        <w:t xml:space="preserve">able </w:t>
      </w:r>
      <w:r w:rsidR="003E2780">
        <w:rPr>
          <w:rFonts w:ascii="Times New Roman" w:hAnsi="Times New Roman" w:cs="Times New Roman"/>
          <w:b/>
          <w:sz w:val="18"/>
          <w:szCs w:val="18"/>
        </w:rPr>
        <w:t>S</w:t>
      </w:r>
      <w:r w:rsidR="00D436A3">
        <w:rPr>
          <w:rFonts w:ascii="Times New Roman" w:hAnsi="Times New Roman" w:cs="Times New Roman"/>
          <w:b/>
          <w:sz w:val="18"/>
          <w:szCs w:val="18"/>
        </w:rPr>
        <w:t>6</w:t>
      </w:r>
      <w:r w:rsidRPr="00D1392A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D1392A">
        <w:rPr>
          <w:rFonts w:ascii="Times New Roman" w:hAnsi="Times New Roman" w:cs="Times New Roman"/>
          <w:sz w:val="18"/>
          <w:szCs w:val="18"/>
        </w:rPr>
        <w:t xml:space="preserve">Baseline </w:t>
      </w:r>
      <w:r w:rsidR="00B56357">
        <w:rPr>
          <w:rFonts w:ascii="Times New Roman" w:hAnsi="Times New Roman" w:cs="Times New Roman"/>
          <w:sz w:val="18"/>
          <w:szCs w:val="18"/>
        </w:rPr>
        <w:t xml:space="preserve">participant </w:t>
      </w:r>
      <w:r w:rsidRPr="00D1392A">
        <w:rPr>
          <w:rFonts w:ascii="Times New Roman" w:hAnsi="Times New Roman" w:cs="Times New Roman"/>
          <w:sz w:val="18"/>
          <w:szCs w:val="18"/>
        </w:rPr>
        <w:t>characteristic</w:t>
      </w:r>
      <w:r w:rsidRPr="00D1392A">
        <w:rPr>
          <w:rFonts w:ascii="Times New Roman" w:hAnsi="Times New Roman" w:cs="Times New Roman" w:hint="eastAsia"/>
          <w:sz w:val="18"/>
          <w:szCs w:val="18"/>
        </w:rPr>
        <w:t>s</w:t>
      </w:r>
      <w:r w:rsidRPr="00D1392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y sibling history of CVD</w:t>
      </w:r>
      <w:r w:rsidRPr="00D1392A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7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552"/>
      </w:tblGrid>
      <w:tr w:rsidR="00CD5876" w:rsidRPr="00D1392A" w14:paraId="2383644E" w14:textId="77777777" w:rsidTr="00030F05">
        <w:tc>
          <w:tcPr>
            <w:tcW w:w="2835" w:type="dxa"/>
            <w:shd w:val="clear" w:color="auto" w:fill="F2F2F2" w:themeFill="background1" w:themeFillShade="F2"/>
          </w:tcPr>
          <w:p w14:paraId="3C3F155E" w14:textId="77777777" w:rsidR="00CD5876" w:rsidRPr="00246358" w:rsidRDefault="00CD5876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5B23981B" w14:textId="77777777" w:rsidR="00CD5876" w:rsidRDefault="00CD5876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13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ithout a sibling history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VD</w:t>
            </w:r>
          </w:p>
          <w:p w14:paraId="7F8F1F4B" w14:textId="571E3260" w:rsidR="00CD5876" w:rsidRPr="00246358" w:rsidRDefault="00CD5876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</w:t>
            </w:r>
            <w:r>
              <w:t xml:space="preserve"> </w:t>
            </w:r>
            <w:r w:rsidR="00896804" w:rsidRPr="00896804">
              <w:rPr>
                <w:rFonts w:ascii="Times New Roman" w:hAnsi="Times New Roman" w:cs="Times New Roman"/>
                <w:b/>
                <w:sz w:val="18"/>
                <w:szCs w:val="18"/>
              </w:rPr>
              <w:t>276,51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0B07822" w14:textId="77777777" w:rsidR="00CD5876" w:rsidRDefault="00CD5876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113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ith a sibling history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VD</w:t>
            </w:r>
          </w:p>
          <w:p w14:paraId="7CFD7BCD" w14:textId="084FB706" w:rsidR="00CD5876" w:rsidRPr="00246358" w:rsidRDefault="00CD5876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</w:t>
            </w:r>
            <w:r>
              <w:t xml:space="preserve"> </w:t>
            </w:r>
            <w:r w:rsidR="004647BC" w:rsidRPr="004647BC">
              <w:rPr>
                <w:rFonts w:ascii="Times New Roman" w:hAnsi="Times New Roman" w:cs="Times New Roman"/>
                <w:b/>
                <w:sz w:val="18"/>
                <w:szCs w:val="18"/>
              </w:rPr>
              <w:t>22,64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CD5876" w:rsidRPr="00D1392A" w14:paraId="5DC569BD" w14:textId="77777777" w:rsidTr="00030F05">
        <w:tc>
          <w:tcPr>
            <w:tcW w:w="2835" w:type="dxa"/>
          </w:tcPr>
          <w:p w14:paraId="02ABCF7E" w14:textId="77777777" w:rsidR="00CD5876" w:rsidRPr="007B2EE6" w:rsidRDefault="00CD5876" w:rsidP="00BF7DD0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>Age, y</w:t>
            </w:r>
          </w:p>
        </w:tc>
        <w:tc>
          <w:tcPr>
            <w:tcW w:w="2835" w:type="dxa"/>
          </w:tcPr>
          <w:p w14:paraId="1443CF5F" w14:textId="417EA483" w:rsidR="00CD5876" w:rsidRPr="007B2EE6" w:rsidRDefault="00433DB2" w:rsidP="00BF7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.0 </w:t>
            </w:r>
            <w:r w:rsidR="00EB38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  <w:r w:rsidR="00EB38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  <w:r w:rsidR="00EB38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087724A4" w14:textId="54707B27" w:rsidR="00CD5876" w:rsidRPr="007B2EE6" w:rsidRDefault="00910252" w:rsidP="00BF7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1.0 </w:t>
            </w:r>
            <w:r w:rsidR="00E50BC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  <w:r w:rsidR="00E50BC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  <w:r w:rsidR="00E50B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50BC3" w:rsidRPr="00D1392A" w14:paraId="61FE0B52" w14:textId="77777777" w:rsidTr="00030F05">
        <w:tc>
          <w:tcPr>
            <w:tcW w:w="2835" w:type="dxa"/>
          </w:tcPr>
          <w:p w14:paraId="79766068" w14:textId="77777777" w:rsidR="00E50BC3" w:rsidRPr="007B2EE6" w:rsidRDefault="00E50BC3" w:rsidP="00E50BC3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>Men, %</w:t>
            </w:r>
          </w:p>
        </w:tc>
        <w:tc>
          <w:tcPr>
            <w:tcW w:w="2835" w:type="dxa"/>
          </w:tcPr>
          <w:p w14:paraId="4D5D736F" w14:textId="0EAD154C" w:rsidR="00E50BC3" w:rsidRPr="007B2EE6" w:rsidRDefault="004729E4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2552" w:type="dxa"/>
          </w:tcPr>
          <w:p w14:paraId="15225AB2" w14:textId="76592BB7" w:rsidR="00E50BC3" w:rsidRPr="007B2EE6" w:rsidRDefault="004729E4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E50BC3" w:rsidRPr="00D1392A" w14:paraId="35610B83" w14:textId="77777777" w:rsidTr="00030F05">
        <w:tc>
          <w:tcPr>
            <w:tcW w:w="2835" w:type="dxa"/>
          </w:tcPr>
          <w:p w14:paraId="6A052C84" w14:textId="77777777" w:rsidR="00E50BC3" w:rsidRPr="007B2EE6" w:rsidRDefault="00E50BC3" w:rsidP="00E50BC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7B2E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6389BB16" w14:textId="709D6D56" w:rsidR="00E50BC3" w:rsidRPr="007B2EE6" w:rsidRDefault="00444A60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4 </w:t>
            </w:r>
            <w:r w:rsidR="00E50BC3" w:rsidRPr="0092352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  <w:r w:rsidR="00E50BC3" w:rsidRPr="009235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  <w:r w:rsidR="00E50BC3" w:rsidRPr="009235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35DB33DA" w14:textId="00B414D7" w:rsidR="00E50BC3" w:rsidRPr="007B2EE6" w:rsidRDefault="00444A60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7.1 </w:t>
            </w:r>
            <w:r w:rsidR="00E50BC3" w:rsidRPr="0092352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  <w:r w:rsidR="00E50BC3" w:rsidRPr="009235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  <w:r w:rsidR="00E50BC3" w:rsidRPr="009235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50BC3" w:rsidRPr="00D1392A" w14:paraId="6FA0DD76" w14:textId="77777777" w:rsidTr="00030F05">
        <w:tc>
          <w:tcPr>
            <w:tcW w:w="2835" w:type="dxa"/>
          </w:tcPr>
          <w:p w14:paraId="670367D8" w14:textId="77777777" w:rsidR="00E50BC3" w:rsidRPr="007B2EE6" w:rsidRDefault="00E50BC3" w:rsidP="00E50BC3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>Current smoker, %</w:t>
            </w:r>
          </w:p>
        </w:tc>
        <w:tc>
          <w:tcPr>
            <w:tcW w:w="2835" w:type="dxa"/>
          </w:tcPr>
          <w:p w14:paraId="08B3BFB6" w14:textId="0050E247" w:rsidR="00E50BC3" w:rsidRPr="007B2EE6" w:rsidRDefault="000D7EF2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2552" w:type="dxa"/>
          </w:tcPr>
          <w:p w14:paraId="72CE4E5B" w14:textId="165A6665" w:rsidR="00E50BC3" w:rsidRPr="007B2EE6" w:rsidRDefault="000D7EF2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50BC3" w:rsidRPr="00D1392A" w14:paraId="6C180F63" w14:textId="77777777" w:rsidTr="00030F05">
        <w:tc>
          <w:tcPr>
            <w:tcW w:w="2835" w:type="dxa"/>
          </w:tcPr>
          <w:p w14:paraId="095CE0FF" w14:textId="77777777" w:rsidR="00E50BC3" w:rsidRPr="007B2EE6" w:rsidRDefault="00E50BC3" w:rsidP="00E50BC3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>SBP, mmHg</w:t>
            </w:r>
          </w:p>
        </w:tc>
        <w:tc>
          <w:tcPr>
            <w:tcW w:w="2835" w:type="dxa"/>
          </w:tcPr>
          <w:p w14:paraId="4B30441E" w14:textId="1558394E" w:rsidR="00E50BC3" w:rsidRPr="007B2EE6" w:rsidRDefault="00522BF8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7.0 </w:t>
            </w:r>
            <w:r w:rsidR="00E50BC3" w:rsidRPr="007B2FC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5.0</w:t>
            </w:r>
            <w:r w:rsidR="00E50BC3" w:rsidRPr="007B2F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1.0</w:t>
            </w:r>
            <w:r w:rsidR="00E50BC3" w:rsidRPr="007B2F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15B2168E" w14:textId="70B49336" w:rsidR="00E50BC3" w:rsidRPr="007B2EE6" w:rsidRDefault="00522BF8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2.0 </w:t>
            </w:r>
            <w:r w:rsidR="00E50BC3" w:rsidRPr="007B2FC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9.0</w:t>
            </w:r>
            <w:r w:rsidR="00E50BC3" w:rsidRPr="007B2F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6.0</w:t>
            </w:r>
            <w:r w:rsidR="00E50BC3" w:rsidRPr="007B2F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50BC3" w:rsidRPr="00D1392A" w14:paraId="6659A897" w14:textId="77777777" w:rsidTr="00030F05">
        <w:tc>
          <w:tcPr>
            <w:tcW w:w="2835" w:type="dxa"/>
          </w:tcPr>
          <w:p w14:paraId="721345F1" w14:textId="77777777" w:rsidR="00E50BC3" w:rsidRPr="007B2EE6" w:rsidRDefault="00E50BC3" w:rsidP="00E50BC3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>Antihypertensive medication use, %</w:t>
            </w:r>
          </w:p>
        </w:tc>
        <w:tc>
          <w:tcPr>
            <w:tcW w:w="2835" w:type="dxa"/>
          </w:tcPr>
          <w:p w14:paraId="686F2DDA" w14:textId="0B2A6007" w:rsidR="00E50BC3" w:rsidRPr="007B2EE6" w:rsidRDefault="004421ED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2552" w:type="dxa"/>
          </w:tcPr>
          <w:p w14:paraId="0C3EF56A" w14:textId="66F95E21" w:rsidR="00E50BC3" w:rsidRPr="007B2EE6" w:rsidRDefault="004421ED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</w:tr>
      <w:tr w:rsidR="00E50BC3" w:rsidRPr="00D1392A" w14:paraId="4E5DAA25" w14:textId="77777777" w:rsidTr="00030F05">
        <w:tc>
          <w:tcPr>
            <w:tcW w:w="2835" w:type="dxa"/>
          </w:tcPr>
          <w:p w14:paraId="18A594D4" w14:textId="77777777" w:rsidR="00E50BC3" w:rsidRPr="007B2EE6" w:rsidRDefault="00E50BC3" w:rsidP="00E50BC3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>Heart 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bpm</w:t>
            </w:r>
          </w:p>
        </w:tc>
        <w:tc>
          <w:tcPr>
            <w:tcW w:w="2835" w:type="dxa"/>
          </w:tcPr>
          <w:p w14:paraId="234B590B" w14:textId="73E7680F" w:rsidR="00E50BC3" w:rsidRPr="007B2EE6" w:rsidRDefault="009B02C4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9.0 </w:t>
            </w:r>
            <w:r w:rsidR="00E50BC3" w:rsidRPr="004C05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  <w:r w:rsidR="00E50BC3" w:rsidRPr="004C05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  <w:r w:rsidR="00E50BC3" w:rsidRPr="004C0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1CA3AE2D" w14:textId="07F9FA01" w:rsidR="00E50BC3" w:rsidRPr="007B2EE6" w:rsidRDefault="009B02C4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9.0 </w:t>
            </w:r>
            <w:r w:rsidR="00E50BC3" w:rsidRPr="004C05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  <w:r w:rsidR="00E50BC3" w:rsidRPr="004C05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0</w:t>
            </w:r>
            <w:r w:rsidR="00E50BC3" w:rsidRPr="004C0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50BC3" w:rsidRPr="00D1392A" w14:paraId="42AA4B66" w14:textId="77777777" w:rsidTr="00030F05">
        <w:tc>
          <w:tcPr>
            <w:tcW w:w="2835" w:type="dxa"/>
          </w:tcPr>
          <w:p w14:paraId="7A553750" w14:textId="77777777" w:rsidR="00E50BC3" w:rsidRPr="007B2EE6" w:rsidRDefault="00E50BC3" w:rsidP="00E50BC3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>Diabetes, %</w:t>
            </w:r>
          </w:p>
        </w:tc>
        <w:tc>
          <w:tcPr>
            <w:tcW w:w="2835" w:type="dxa"/>
          </w:tcPr>
          <w:p w14:paraId="3237EB27" w14:textId="43719628" w:rsidR="00E50BC3" w:rsidRPr="007B2EE6" w:rsidRDefault="007069EF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2552" w:type="dxa"/>
          </w:tcPr>
          <w:p w14:paraId="26451102" w14:textId="46F732A3" w:rsidR="00E50BC3" w:rsidRPr="007B2EE6" w:rsidRDefault="007069EF" w:rsidP="00E50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</w:tr>
      <w:tr w:rsidR="00150033" w:rsidRPr="00D1392A" w14:paraId="605A727B" w14:textId="77777777" w:rsidTr="00030F05">
        <w:tc>
          <w:tcPr>
            <w:tcW w:w="2835" w:type="dxa"/>
          </w:tcPr>
          <w:p w14:paraId="012DD476" w14:textId="5433E126" w:rsidR="00150033" w:rsidRPr="007B2EE6" w:rsidRDefault="00150033" w:rsidP="00150033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(a) PRS</w:t>
            </w:r>
          </w:p>
        </w:tc>
        <w:tc>
          <w:tcPr>
            <w:tcW w:w="2835" w:type="dxa"/>
          </w:tcPr>
          <w:p w14:paraId="563C5110" w14:textId="3E636EDA" w:rsidR="00150033" w:rsidRDefault="001A2DE9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5 </w:t>
            </w:r>
            <w:r w:rsidR="00A70FA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A70FA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  <w:r w:rsidR="00A70FA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62FEB45E" w14:textId="7E718A85" w:rsidR="00150033" w:rsidRDefault="001A2DE9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9 </w:t>
            </w:r>
            <w:r w:rsidR="003769A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3769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  <w:r w:rsidR="003769A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50033" w:rsidRPr="00D1392A" w14:paraId="15262BDC" w14:textId="77777777" w:rsidTr="00030F05">
        <w:tc>
          <w:tcPr>
            <w:tcW w:w="2835" w:type="dxa"/>
          </w:tcPr>
          <w:p w14:paraId="1A1B6172" w14:textId="77777777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>Lp(a), nmol/L</w:t>
            </w:r>
          </w:p>
        </w:tc>
        <w:tc>
          <w:tcPr>
            <w:tcW w:w="2835" w:type="dxa"/>
          </w:tcPr>
          <w:p w14:paraId="277620A4" w14:textId="77777777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79CEFF54" w14:textId="77777777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033" w:rsidRPr="00D1392A" w14:paraId="552532CC" w14:textId="77777777" w:rsidTr="00030F05">
        <w:tc>
          <w:tcPr>
            <w:tcW w:w="2835" w:type="dxa"/>
          </w:tcPr>
          <w:p w14:paraId="746D5196" w14:textId="77777777" w:rsidR="00150033" w:rsidRPr="007B2EE6" w:rsidRDefault="00150033" w:rsidP="00150033">
            <w:pPr>
              <w:spacing w:line="26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835" w:type="dxa"/>
          </w:tcPr>
          <w:p w14:paraId="20DFF050" w14:textId="7B878C78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9 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9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4A12FA9D" w14:textId="7C8DBEB6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4 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7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50033" w:rsidRPr="00D1392A" w14:paraId="608A2034" w14:textId="77777777" w:rsidTr="00030F05">
        <w:tc>
          <w:tcPr>
            <w:tcW w:w="2835" w:type="dxa"/>
          </w:tcPr>
          <w:p w14:paraId="0F1AAD2E" w14:textId="77777777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 xml:space="preserve">  Black or Black British</w:t>
            </w:r>
          </w:p>
        </w:tc>
        <w:tc>
          <w:tcPr>
            <w:tcW w:w="2835" w:type="dxa"/>
          </w:tcPr>
          <w:p w14:paraId="0D7274DD" w14:textId="0AC3F1B1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.9 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.8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7AF9E9C5" w14:textId="5855885B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9.3 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4.4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50033" w:rsidRPr="00D1392A" w14:paraId="1B787DE9" w14:textId="77777777" w:rsidTr="00030F05">
        <w:tc>
          <w:tcPr>
            <w:tcW w:w="2835" w:type="dxa"/>
          </w:tcPr>
          <w:p w14:paraId="2E024BA0" w14:textId="77777777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 xml:space="preserve">  Asian or Asian British</w:t>
            </w:r>
          </w:p>
        </w:tc>
        <w:tc>
          <w:tcPr>
            <w:tcW w:w="2835" w:type="dxa"/>
          </w:tcPr>
          <w:p w14:paraId="291BFFB6" w14:textId="57A200A0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3 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322DA0A4" w14:textId="041F33A0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5 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5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50033" w:rsidRPr="00D1392A" w14:paraId="1D7D6A6A" w14:textId="77777777" w:rsidTr="00030F05">
        <w:tc>
          <w:tcPr>
            <w:tcW w:w="2835" w:type="dxa"/>
          </w:tcPr>
          <w:p w14:paraId="78830E4F" w14:textId="77777777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 xml:space="preserve">  Chinese</w:t>
            </w:r>
          </w:p>
        </w:tc>
        <w:tc>
          <w:tcPr>
            <w:tcW w:w="2835" w:type="dxa"/>
          </w:tcPr>
          <w:p w14:paraId="56C8F584" w14:textId="0B90347B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5 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767FBCDD" w14:textId="0A4C18A7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7 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50033" w:rsidRPr="00D1392A" w14:paraId="6FAE1286" w14:textId="77777777" w:rsidTr="00030F05">
        <w:tc>
          <w:tcPr>
            <w:tcW w:w="2835" w:type="dxa"/>
          </w:tcPr>
          <w:p w14:paraId="6F682F5C" w14:textId="77777777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 xml:space="preserve"> Mixed</w:t>
            </w:r>
          </w:p>
        </w:tc>
        <w:tc>
          <w:tcPr>
            <w:tcW w:w="2835" w:type="dxa"/>
          </w:tcPr>
          <w:p w14:paraId="0AEDC7DF" w14:textId="7CD2CC2D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7 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5F197BC5" w14:textId="3A4E44AE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1 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6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50033" w:rsidRPr="00D1392A" w14:paraId="710E98C9" w14:textId="77777777" w:rsidTr="00030F05">
        <w:tc>
          <w:tcPr>
            <w:tcW w:w="2835" w:type="dxa"/>
          </w:tcPr>
          <w:p w14:paraId="04099658" w14:textId="77777777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E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B2EE6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2835" w:type="dxa"/>
          </w:tcPr>
          <w:p w14:paraId="7ED96497" w14:textId="2DA1E271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4 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9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74F4DEA7" w14:textId="7A3CDABD" w:rsidR="00150033" w:rsidRPr="007B2EE6" w:rsidRDefault="00150033" w:rsidP="00150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9 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  <w:r w:rsidRPr="000B4F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58085B6B" w14:textId="77777777" w:rsidR="00CD5876" w:rsidRPr="00F324CA" w:rsidRDefault="00CD5876" w:rsidP="00CD5876">
      <w:pPr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 xml:space="preserve">Continuous variables are described as </w:t>
      </w:r>
      <w:r>
        <w:rPr>
          <w:rFonts w:ascii="Times New Roman" w:hAnsi="Times New Roman" w:cs="Times New Roman"/>
          <w:sz w:val="18"/>
          <w:szCs w:val="18"/>
        </w:rPr>
        <w:t>median</w:t>
      </w:r>
      <w:r w:rsidRPr="00F324CA">
        <w:rPr>
          <w:rFonts w:ascii="Times New Roman" w:hAnsi="Times New Roman" w:cs="Times New Roman"/>
          <w:sz w:val="18"/>
          <w:szCs w:val="18"/>
        </w:rPr>
        <w:t xml:space="preserve"> (</w:t>
      </w:r>
      <w:r w:rsidRPr="00375EFB">
        <w:rPr>
          <w:rFonts w:ascii="Times New Roman" w:hAnsi="Times New Roman" w:cs="Times New Roman"/>
          <w:sz w:val="18"/>
          <w:szCs w:val="18"/>
        </w:rPr>
        <w:t>interquartile range</w:t>
      </w:r>
      <w:r w:rsidRPr="00F324CA">
        <w:rPr>
          <w:rFonts w:ascii="Times New Roman" w:hAnsi="Times New Roman" w:cs="Times New Roman"/>
          <w:sz w:val="18"/>
          <w:szCs w:val="18"/>
        </w:rPr>
        <w:t xml:space="preserve">), </w:t>
      </w:r>
      <w:r w:rsidRPr="00F324CA">
        <w:rPr>
          <w:rFonts w:ascii="Times New Roman" w:eastAsia="等线" w:hAnsi="Times New Roman" w:cs="Times New Roman"/>
          <w:sz w:val="18"/>
          <w:szCs w:val="18"/>
        </w:rPr>
        <w:t xml:space="preserve">and </w:t>
      </w:r>
      <w:r w:rsidRPr="00F324CA">
        <w:rPr>
          <w:rFonts w:ascii="Times New Roman" w:hAnsi="Times New Roman" w:cs="Times New Roman"/>
          <w:sz w:val="18"/>
          <w:szCs w:val="18"/>
        </w:rPr>
        <w:t xml:space="preserve">categorical variables are described as </w:t>
      </w:r>
      <w:r w:rsidRPr="00F324CA">
        <w:rPr>
          <w:rFonts w:ascii="Times New Roman" w:eastAsia="等线" w:hAnsi="Times New Roman" w:cs="Times New Roman"/>
          <w:sz w:val="18"/>
          <w:szCs w:val="18"/>
        </w:rPr>
        <w:t>percentages.</w:t>
      </w:r>
    </w:p>
    <w:p w14:paraId="53A7F036" w14:textId="3594DE76" w:rsidR="0048636E" w:rsidRDefault="00CD5876" w:rsidP="00CD5876">
      <w:pPr>
        <w:rPr>
          <w:rFonts w:ascii="Times New Roman" w:hAnsi="Times New Roman" w:cs="Times New Roman"/>
          <w:sz w:val="18"/>
          <w:szCs w:val="18"/>
        </w:rPr>
        <w:sectPr w:rsidR="0048636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324CA">
        <w:rPr>
          <w:rFonts w:ascii="Times New Roman" w:hAnsi="Times New Roman" w:cs="Times New Roman"/>
          <w:sz w:val="18"/>
          <w:szCs w:val="18"/>
        </w:rPr>
        <w:t xml:space="preserve">Abbreviation: </w:t>
      </w:r>
      <w:r w:rsidR="00E87E1F">
        <w:rPr>
          <w:rFonts w:ascii="Times New Roman" w:hAnsi="Times New Roman" w:cs="Times New Roman"/>
          <w:sz w:val="18"/>
          <w:szCs w:val="18"/>
        </w:rPr>
        <w:t>BMI, body mass index;</w:t>
      </w:r>
      <w:r w:rsidR="00E87E1F" w:rsidRPr="00F324CA">
        <w:rPr>
          <w:rFonts w:ascii="Times New Roman" w:hAnsi="Times New Roman" w:cs="Times New Roman"/>
          <w:sz w:val="18"/>
          <w:szCs w:val="18"/>
        </w:rPr>
        <w:t xml:space="preserve"> CVD, cardiovascular disease</w:t>
      </w:r>
      <w:r w:rsidR="00E87E1F">
        <w:rPr>
          <w:rFonts w:ascii="Times New Roman" w:hAnsi="Times New Roman" w:cs="Times New Roman"/>
          <w:sz w:val="18"/>
          <w:szCs w:val="18"/>
        </w:rPr>
        <w:t xml:space="preserve">; </w:t>
      </w:r>
      <w:r w:rsidRPr="00F324CA">
        <w:rPr>
          <w:rFonts w:ascii="Times New Roman" w:hAnsi="Times New Roman" w:cs="Times New Roman"/>
          <w:sz w:val="18"/>
          <w:szCs w:val="18"/>
        </w:rPr>
        <w:t>Lp(a), Lipoprotein(a);</w:t>
      </w:r>
      <w:r w:rsidR="00A27BFC" w:rsidRPr="00A27BFC">
        <w:rPr>
          <w:rFonts w:ascii="Times New Roman" w:hAnsi="Times New Roman" w:cs="Times New Roman"/>
          <w:sz w:val="18"/>
          <w:szCs w:val="18"/>
        </w:rPr>
        <w:t xml:space="preserve"> </w:t>
      </w:r>
      <w:r w:rsidR="00442069">
        <w:rPr>
          <w:rFonts w:ascii="Times New Roman" w:hAnsi="Times New Roman" w:cs="Times New Roman"/>
          <w:sz w:val="18"/>
          <w:szCs w:val="18"/>
        </w:rPr>
        <w:t xml:space="preserve">PRS, polygenetic risk score; </w:t>
      </w:r>
      <w:r w:rsidR="00F36382">
        <w:rPr>
          <w:rFonts w:ascii="Times New Roman" w:hAnsi="Times New Roman" w:cs="Times New Roman"/>
          <w:sz w:val="18"/>
          <w:szCs w:val="18"/>
        </w:rPr>
        <w:t>SBP, systolic blood pressure</w:t>
      </w:r>
      <w:r w:rsidR="00E34CFF">
        <w:rPr>
          <w:rFonts w:ascii="Times New Roman" w:hAnsi="Times New Roman" w:cs="Times New Roman"/>
          <w:sz w:val="18"/>
          <w:szCs w:val="18"/>
        </w:rPr>
        <w:t>.</w:t>
      </w:r>
    </w:p>
    <w:p w14:paraId="6CB72760" w14:textId="53710B47" w:rsidR="0048636E" w:rsidRDefault="0048636E" w:rsidP="0048636E">
      <w:pPr>
        <w:rPr>
          <w:rFonts w:ascii="Times New Roman" w:hAnsi="Times New Roman" w:cs="Times New Roman"/>
          <w:sz w:val="18"/>
          <w:szCs w:val="18"/>
        </w:rPr>
      </w:pPr>
      <w:r w:rsidRPr="00FA5CAD">
        <w:rPr>
          <w:rFonts w:ascii="Times New Roman" w:hAnsi="Times New Roman" w:cs="Times New Roman"/>
          <w:b/>
          <w:sz w:val="18"/>
          <w:szCs w:val="18"/>
        </w:rPr>
        <w:lastRenderedPageBreak/>
        <w:t>Supplementary Table S</w:t>
      </w:r>
      <w:r w:rsidR="00D436A3">
        <w:rPr>
          <w:rFonts w:ascii="Times New Roman" w:hAnsi="Times New Roman" w:cs="Times New Roman"/>
          <w:b/>
          <w:sz w:val="18"/>
          <w:szCs w:val="18"/>
        </w:rPr>
        <w:t>7</w:t>
      </w:r>
      <w:r w:rsidRPr="00FA5CAD">
        <w:rPr>
          <w:rFonts w:ascii="Times New Roman" w:hAnsi="Times New Roman" w:cs="Times New Roman"/>
          <w:b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Hazard r</w:t>
      </w:r>
      <w:r w:rsidR="00044AFC">
        <w:rPr>
          <w:rFonts w:ascii="Times New Roman" w:hAnsi="Times New Roman" w:cs="Times New Roman"/>
          <w:sz w:val="18"/>
          <w:szCs w:val="18"/>
        </w:rPr>
        <w:t>atios for</w:t>
      </w:r>
      <w:r w:rsidRPr="00D1392A">
        <w:rPr>
          <w:rFonts w:ascii="Times New Roman" w:hAnsi="Times New Roman" w:cs="Times New Roman"/>
          <w:sz w:val="18"/>
          <w:szCs w:val="18"/>
        </w:rPr>
        <w:t xml:space="preserve"> </w:t>
      </w:r>
      <w:r w:rsidR="000B3CA6">
        <w:rPr>
          <w:rFonts w:ascii="Times New Roman" w:hAnsi="Times New Roman" w:cs="Times New Roman"/>
          <w:sz w:val="18"/>
          <w:szCs w:val="18"/>
        </w:rPr>
        <w:t>HF</w:t>
      </w:r>
      <w:r w:rsidRPr="00D1392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ccording to </w:t>
      </w:r>
      <w:r w:rsidR="00F7475A">
        <w:rPr>
          <w:rFonts w:ascii="Times New Roman" w:hAnsi="Times New Roman" w:cs="Times New Roman"/>
          <w:sz w:val="18"/>
          <w:szCs w:val="18"/>
        </w:rPr>
        <w:t xml:space="preserve">circulating </w:t>
      </w:r>
      <w:r w:rsidR="00177155">
        <w:rPr>
          <w:rFonts w:ascii="Times New Roman" w:hAnsi="Times New Roman" w:cs="Times New Roman"/>
          <w:sz w:val="18"/>
          <w:szCs w:val="18"/>
        </w:rPr>
        <w:t>ethnicity</w:t>
      </w:r>
      <w:r>
        <w:rPr>
          <w:rFonts w:ascii="Times New Roman" w:hAnsi="Times New Roman" w:cs="Times New Roman"/>
          <w:sz w:val="18"/>
          <w:szCs w:val="18"/>
        </w:rPr>
        <w:t>-specific</w:t>
      </w:r>
      <w:r w:rsidRPr="00D1392A">
        <w:rPr>
          <w:rFonts w:ascii="Times New Roman" w:hAnsi="Times New Roman" w:cs="Times New Roman"/>
          <w:sz w:val="18"/>
          <w:szCs w:val="18"/>
        </w:rPr>
        <w:t xml:space="preserve"> quintiles of Lp(a), stratified by </w:t>
      </w:r>
      <w:r>
        <w:rPr>
          <w:rFonts w:ascii="Times New Roman" w:hAnsi="Times New Roman" w:cs="Times New Roman"/>
          <w:sz w:val="18"/>
          <w:szCs w:val="18"/>
        </w:rPr>
        <w:t xml:space="preserve">different types of </w:t>
      </w:r>
      <w:r w:rsidR="00702FAF">
        <w:rPr>
          <w:rFonts w:ascii="Times New Roman" w:hAnsi="Times New Roman" w:cs="Times New Roman"/>
          <w:sz w:val="18"/>
          <w:szCs w:val="18"/>
        </w:rPr>
        <w:t>FHx</w:t>
      </w:r>
      <w:r>
        <w:rPr>
          <w:rFonts w:ascii="Times New Roman" w:hAnsi="Times New Roman" w:cs="Times New Roman"/>
          <w:sz w:val="18"/>
          <w:szCs w:val="18"/>
        </w:rPr>
        <w:t xml:space="preserve"> of CVD.</w:t>
      </w:r>
    </w:p>
    <w:tbl>
      <w:tblPr>
        <w:tblStyle w:val="a7"/>
        <w:tblW w:w="84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9"/>
        <w:gridCol w:w="1637"/>
        <w:gridCol w:w="2182"/>
      </w:tblGrid>
      <w:tr w:rsidR="0048636E" w14:paraId="6B559242" w14:textId="77777777" w:rsidTr="00BF7DD0">
        <w:tc>
          <w:tcPr>
            <w:tcW w:w="46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6E6CF5" w14:textId="77777777" w:rsidR="0048636E" w:rsidRDefault="0048636E" w:rsidP="00BF7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56E02D" w14:textId="77777777" w:rsidR="0048636E" w:rsidRPr="00F324CA" w:rsidRDefault="0048636E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Events/person-y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E2EAC7" w14:textId="77777777" w:rsidR="0048636E" w:rsidRPr="00F324CA" w:rsidRDefault="0048636E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 HR (95% CI)</w:t>
            </w:r>
          </w:p>
        </w:tc>
      </w:tr>
      <w:tr w:rsidR="00910624" w14:paraId="7A6B04F8" w14:textId="77777777" w:rsidTr="00BF7DD0">
        <w:tc>
          <w:tcPr>
            <w:tcW w:w="4619" w:type="dxa"/>
            <w:tcBorders>
              <w:bottom w:val="nil"/>
            </w:tcBorders>
            <w:shd w:val="clear" w:color="auto" w:fill="FFFFFF" w:themeFill="background1"/>
          </w:tcPr>
          <w:p w14:paraId="4CD8D022" w14:textId="77777777" w:rsidR="00910624" w:rsidRPr="00C671AB" w:rsidRDefault="00910624" w:rsidP="00910624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y parental history of CVD and sibling history of CVD</w:t>
            </w:r>
          </w:p>
        </w:tc>
        <w:tc>
          <w:tcPr>
            <w:tcW w:w="1637" w:type="dxa"/>
            <w:tcBorders>
              <w:bottom w:val="nil"/>
            </w:tcBorders>
            <w:shd w:val="clear" w:color="auto" w:fill="FFFFFF" w:themeFill="background1"/>
          </w:tcPr>
          <w:p w14:paraId="34B58065" w14:textId="77777777" w:rsidR="00910624" w:rsidRDefault="00910624" w:rsidP="009106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bottom w:val="nil"/>
            </w:tcBorders>
            <w:shd w:val="clear" w:color="auto" w:fill="FFFFFF" w:themeFill="background1"/>
          </w:tcPr>
          <w:p w14:paraId="320B6694" w14:textId="77777777" w:rsidR="00910624" w:rsidRDefault="00910624" w:rsidP="009106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624" w14:paraId="70DA6B31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76AA89B0" w14:textId="77777777" w:rsidR="00910624" w:rsidRDefault="00910624" w:rsidP="00910624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>Parents and siblings did not have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07711EDA" w14:textId="77777777" w:rsidR="00910624" w:rsidRDefault="00910624" w:rsidP="009106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19B932B1" w14:textId="77777777" w:rsidR="00910624" w:rsidRDefault="00910624" w:rsidP="009106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624" w14:paraId="239E8896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064F2E2A" w14:textId="1BE2CF0C" w:rsidR="00910624" w:rsidRDefault="00910624" w:rsidP="009106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887E74">
              <w:rPr>
                <w:rFonts w:ascii="Times New Roman" w:hAnsi="Times New Roman" w:cs="Times New Roman"/>
                <w:sz w:val="18"/>
                <w:szCs w:val="18"/>
              </w:rPr>
              <w:t>Circulating 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nicity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>-specific Q1-Q4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6AAC25F" w14:textId="001F7F3F" w:rsidR="00910624" w:rsidRPr="00F324CA" w:rsidRDefault="007B5FAF" w:rsidP="00AB1B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FAF">
              <w:rPr>
                <w:rFonts w:ascii="Times New Roman" w:hAnsi="Times New Roman" w:cs="Times New Roman"/>
                <w:sz w:val="18"/>
                <w:szCs w:val="18"/>
              </w:rPr>
              <w:t>2,183/1,599,613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7FEF8A6E" w14:textId="77777777" w:rsidR="00910624" w:rsidRPr="00F324CA" w:rsidRDefault="00910624" w:rsidP="009106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910624" w14:paraId="5F105AEB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13EAA841" w14:textId="39E10532" w:rsidR="00910624" w:rsidRDefault="002D7906" w:rsidP="0091062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culating e</w:t>
            </w:r>
            <w:r w:rsidR="00910624">
              <w:rPr>
                <w:rFonts w:ascii="Times New Roman" w:hAnsi="Times New Roman" w:cs="Times New Roman"/>
                <w:sz w:val="18"/>
                <w:szCs w:val="18"/>
              </w:rPr>
              <w:t>thnicity</w:t>
            </w:r>
            <w:r w:rsidR="00910624" w:rsidRPr="00612B09">
              <w:rPr>
                <w:rFonts w:ascii="Times New Roman" w:hAnsi="Times New Roman" w:cs="Times New Roman"/>
                <w:sz w:val="18"/>
                <w:szCs w:val="18"/>
              </w:rPr>
              <w:t>-specific Q5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C457D36" w14:textId="62CC43CE" w:rsidR="00910624" w:rsidRPr="00F324CA" w:rsidRDefault="007B5FAF" w:rsidP="009106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FAF">
              <w:rPr>
                <w:rFonts w:ascii="Times New Roman" w:hAnsi="Times New Roman" w:cs="Times New Roman"/>
                <w:sz w:val="18"/>
                <w:szCs w:val="18"/>
              </w:rPr>
              <w:t>549/374,966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00E151EB" w14:textId="0A45D1BD" w:rsidR="00910624" w:rsidRDefault="005C7BDA" w:rsidP="00910624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  <w:r w:rsidR="00D01F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D01F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="00D01F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10624" w14:paraId="077C1D69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117CCC35" w14:textId="77777777" w:rsidR="00910624" w:rsidRDefault="00910624" w:rsidP="002565E8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rents </w:t>
            </w:r>
            <w:r w:rsidR="002565E8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ibling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ad</w:t>
            </w: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BB2BC3B" w14:textId="77777777" w:rsidR="00910624" w:rsidRPr="00F324CA" w:rsidRDefault="00910624" w:rsidP="009106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12EC1F5E" w14:textId="77777777" w:rsidR="00910624" w:rsidRDefault="00910624" w:rsidP="009106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206" w14:paraId="566B6FFA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3F810AD4" w14:textId="2C14E1C2" w:rsidR="00996206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Circulating ethnicity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>-specific Q1-Q4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54893E02" w14:textId="6ABF5E9B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FAF">
              <w:rPr>
                <w:rFonts w:ascii="Times New Roman" w:hAnsi="Times New Roman" w:cs="Times New Roman"/>
                <w:sz w:val="18"/>
                <w:szCs w:val="18"/>
              </w:rPr>
              <w:t>2,133/1,174,924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301CA825" w14:textId="77777777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996206" w14:paraId="62A1A7B5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72B3B02B" w14:textId="13682D71" w:rsidR="00996206" w:rsidRDefault="00996206" w:rsidP="0099620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culating ethnicity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>-specific Q5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27A6677" w14:textId="0F50D19C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FAF">
              <w:rPr>
                <w:rFonts w:ascii="Times New Roman" w:hAnsi="Times New Roman" w:cs="Times New Roman"/>
                <w:sz w:val="18"/>
                <w:szCs w:val="18"/>
              </w:rPr>
              <w:t>637/318,380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5CB9E561" w14:textId="207101D0" w:rsidR="00996206" w:rsidRDefault="00996206" w:rsidP="00996206">
            <w:r>
              <w:rPr>
                <w:rFonts w:ascii="Times New Roman" w:hAnsi="Times New Roman" w:cs="Times New Roman"/>
                <w:sz w:val="18"/>
                <w:szCs w:val="18"/>
              </w:rPr>
              <w:t>1.15 (1.06, 1.26)</w:t>
            </w:r>
          </w:p>
        </w:tc>
      </w:tr>
      <w:tr w:rsidR="00996206" w14:paraId="5DF18992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6EABB30D" w14:textId="77777777" w:rsidR="00996206" w:rsidRPr="00C671AB" w:rsidRDefault="00996206" w:rsidP="00996206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y parental history of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4C00F3EE" w14:textId="77777777" w:rsidR="00996206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5B9AD530" w14:textId="77777777" w:rsidR="00996206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206" w14:paraId="69073703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16379EE7" w14:textId="77777777" w:rsidR="00996206" w:rsidRPr="00C671AB" w:rsidRDefault="00996206" w:rsidP="00996206">
            <w:pPr>
              <w:widowControl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Without a parental history of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6ED7B6DE" w14:textId="77777777" w:rsidR="00996206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648F5044" w14:textId="77777777" w:rsidR="00996206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206" w14:paraId="306E9766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54D66706" w14:textId="4E77E594" w:rsidR="00996206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Circulating ethnicity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>-specific Q1-Q4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403B3176" w14:textId="67C25134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6527">
              <w:rPr>
                <w:rFonts w:ascii="Times New Roman" w:hAnsi="Times New Roman" w:cs="Times New Roman"/>
                <w:sz w:val="18"/>
                <w:szCs w:val="18"/>
              </w:rPr>
              <w:t>2,383/1,674,109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39E5655E" w14:textId="77777777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996206" w14:paraId="331FD905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1DB2EC23" w14:textId="2569007E" w:rsidR="00996206" w:rsidRDefault="00996206" w:rsidP="0099620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culating ethnicity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>-specific Q5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419CA83" w14:textId="5852A840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6527">
              <w:rPr>
                <w:rFonts w:ascii="Times New Roman" w:hAnsi="Times New Roman" w:cs="Times New Roman"/>
                <w:sz w:val="18"/>
                <w:szCs w:val="18"/>
              </w:rPr>
              <w:t>619/394,581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1C7AEE97" w14:textId="5EB7F07D" w:rsidR="00996206" w:rsidRDefault="00996206" w:rsidP="00996206">
            <w:r>
              <w:rPr>
                <w:rFonts w:ascii="Times New Roman" w:hAnsi="Times New Roman" w:cs="Times New Roman"/>
                <w:sz w:val="18"/>
                <w:szCs w:val="18"/>
              </w:rPr>
              <w:t>1.13 (1.04, 1.24)</w:t>
            </w:r>
          </w:p>
        </w:tc>
      </w:tr>
      <w:tr w:rsidR="00996206" w14:paraId="27F5956B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67D55733" w14:textId="77777777" w:rsidR="00996206" w:rsidRDefault="00996206" w:rsidP="00996206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>With a parental history of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E7F3D2E" w14:textId="77777777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725AFF00" w14:textId="77777777" w:rsidR="00996206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206" w14:paraId="34B9FC76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1371EB70" w14:textId="0DEEE40C" w:rsidR="00996206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Circulating ethnicity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>-specific Q1-Q4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1461D8B2" w14:textId="441A3B44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6527">
              <w:rPr>
                <w:rFonts w:ascii="Times New Roman" w:hAnsi="Times New Roman" w:cs="Times New Roman"/>
                <w:sz w:val="18"/>
                <w:szCs w:val="18"/>
              </w:rPr>
              <w:t>1,933/1,100,428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08C2D033" w14:textId="77777777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996206" w14:paraId="2298CA41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5E16FCBA" w14:textId="03609133" w:rsidR="00996206" w:rsidRDefault="00996206" w:rsidP="0099620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culating ethnicity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>-specific Q5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32EA5ED0" w14:textId="3422ED9A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6527">
              <w:rPr>
                <w:rFonts w:ascii="Times New Roman" w:hAnsi="Times New Roman" w:cs="Times New Roman"/>
                <w:sz w:val="18"/>
                <w:szCs w:val="18"/>
              </w:rPr>
              <w:t>567/298,765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644412F9" w14:textId="158A13A7" w:rsidR="00996206" w:rsidRDefault="00996206" w:rsidP="00996206">
            <w:r>
              <w:rPr>
                <w:rFonts w:ascii="Times New Roman" w:hAnsi="Times New Roman" w:cs="Times New Roman"/>
                <w:sz w:val="18"/>
                <w:szCs w:val="18"/>
              </w:rPr>
              <w:t>1.13 (1.03, 1.24)</w:t>
            </w:r>
          </w:p>
        </w:tc>
      </w:tr>
      <w:tr w:rsidR="00996206" w14:paraId="352093F0" w14:textId="77777777" w:rsidTr="00BF7DD0">
        <w:tc>
          <w:tcPr>
            <w:tcW w:w="46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93D363" w14:textId="77777777" w:rsidR="00996206" w:rsidRPr="00C671AB" w:rsidRDefault="00996206" w:rsidP="00996206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y sibling history of CVD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216A82" w14:textId="77777777" w:rsidR="00996206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FFEC7F" w14:textId="77777777" w:rsidR="00996206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206" w14:paraId="5394225A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3DD822D3" w14:textId="77777777" w:rsidR="00996206" w:rsidRPr="008141E3" w:rsidRDefault="00996206" w:rsidP="00996206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>Without a sibling history of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7BCBAD1" w14:textId="77777777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0E57A651" w14:textId="77777777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206" w14:paraId="4E25A59D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74F6C7FC" w14:textId="0121CFF8" w:rsidR="00996206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Circulating ethnicity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>-specific Q1-Q4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3A6300F7" w14:textId="3125880B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22">
              <w:rPr>
                <w:rFonts w:ascii="Times New Roman" w:hAnsi="Times New Roman" w:cs="Times New Roman"/>
                <w:sz w:val="18"/>
                <w:szCs w:val="18"/>
              </w:rPr>
              <w:t>3,764/2,570,197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0328C54C" w14:textId="77777777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996206" w14:paraId="15289BEB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154F49F0" w14:textId="2EA014E0" w:rsidR="00996206" w:rsidRDefault="00996206" w:rsidP="0099620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culating ethnicity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>-specific Q5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1DD434C3" w14:textId="7C89E68E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22">
              <w:rPr>
                <w:rFonts w:ascii="Times New Roman" w:hAnsi="Times New Roman" w:cs="Times New Roman"/>
                <w:sz w:val="18"/>
                <w:szCs w:val="18"/>
              </w:rPr>
              <w:t>1,025/637,644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70F8D5A2" w14:textId="398343D2" w:rsidR="00996206" w:rsidRDefault="00996206" w:rsidP="00996206">
            <w:r>
              <w:rPr>
                <w:rFonts w:ascii="Times New Roman" w:hAnsi="Times New Roman" w:cs="Times New Roman"/>
                <w:sz w:val="18"/>
                <w:szCs w:val="18"/>
              </w:rPr>
              <w:t>1.13 (1.06, 1.21)</w:t>
            </w:r>
          </w:p>
        </w:tc>
      </w:tr>
      <w:tr w:rsidR="00996206" w14:paraId="6C672A8D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51F247C8" w14:textId="77777777" w:rsidR="00996206" w:rsidRDefault="00996206" w:rsidP="00996206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>With a sibling history of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56B8B373" w14:textId="77777777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06C91CEB" w14:textId="77777777" w:rsidR="00996206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206" w14:paraId="77D2F0CB" w14:textId="77777777" w:rsidTr="00910624">
        <w:tc>
          <w:tcPr>
            <w:tcW w:w="4619" w:type="dxa"/>
            <w:tcBorders>
              <w:top w:val="nil"/>
              <w:bottom w:val="nil"/>
            </w:tcBorders>
          </w:tcPr>
          <w:p w14:paraId="4CD8527E" w14:textId="61D7248B" w:rsidR="00996206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Circulating ethnicity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>-specific Q1-Q4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1E17B93" w14:textId="5F4B7194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22">
              <w:rPr>
                <w:rFonts w:ascii="Times New Roman" w:hAnsi="Times New Roman" w:cs="Times New Roman"/>
                <w:sz w:val="18"/>
                <w:szCs w:val="18"/>
              </w:rPr>
              <w:t>552/204,340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624E7B09" w14:textId="77777777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996206" w14:paraId="2DACC389" w14:textId="77777777" w:rsidTr="00910624">
        <w:tc>
          <w:tcPr>
            <w:tcW w:w="4619" w:type="dxa"/>
            <w:tcBorders>
              <w:top w:val="nil"/>
              <w:bottom w:val="single" w:sz="4" w:space="0" w:color="auto"/>
            </w:tcBorders>
          </w:tcPr>
          <w:p w14:paraId="726C847E" w14:textId="7BAE97A2" w:rsidR="00996206" w:rsidRDefault="00996206" w:rsidP="0099620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culating ethnicity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>-specific Q5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</w:tcPr>
          <w:p w14:paraId="4823D394" w14:textId="759EA03B" w:rsidR="00996206" w:rsidRPr="00F324CA" w:rsidRDefault="00996206" w:rsidP="009962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B22">
              <w:rPr>
                <w:rFonts w:ascii="Times New Roman" w:hAnsi="Times New Roman" w:cs="Times New Roman"/>
                <w:sz w:val="18"/>
                <w:szCs w:val="18"/>
              </w:rPr>
              <w:t>161/55,702</w:t>
            </w: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</w:tcPr>
          <w:p w14:paraId="2178ADB5" w14:textId="23DBBFAE" w:rsidR="00996206" w:rsidRDefault="00996206" w:rsidP="00996206">
            <w:r>
              <w:rPr>
                <w:rFonts w:ascii="Times New Roman" w:hAnsi="Times New Roman" w:cs="Times New Roman"/>
                <w:sz w:val="18"/>
                <w:szCs w:val="18"/>
              </w:rPr>
              <w:t>1.14 (0.96, 1.36)</w:t>
            </w:r>
          </w:p>
        </w:tc>
      </w:tr>
    </w:tbl>
    <w:p w14:paraId="57D61CE2" w14:textId="77777777" w:rsidR="0048636E" w:rsidRPr="00F324CA" w:rsidRDefault="0048636E" w:rsidP="0048636E">
      <w:pPr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 xml:space="preserve">HRs were adjusted for </w:t>
      </w:r>
      <w:r w:rsidR="001640FB" w:rsidRPr="00AE5F52">
        <w:rPr>
          <w:rFonts w:ascii="Times New Roman" w:hAnsi="Times New Roman" w:cs="Times New Roman"/>
          <w:sz w:val="18"/>
          <w:szCs w:val="18"/>
        </w:rPr>
        <w:t>ARIC</w:t>
      </w:r>
      <w:r w:rsidR="001640FB">
        <w:rPr>
          <w:rFonts w:ascii="Times New Roman" w:hAnsi="Times New Roman" w:cs="Times New Roman"/>
          <w:sz w:val="18"/>
          <w:szCs w:val="18"/>
        </w:rPr>
        <w:t xml:space="preserve"> </w:t>
      </w:r>
      <w:r w:rsidR="001640FB" w:rsidRPr="00AE5F52">
        <w:rPr>
          <w:rFonts w:ascii="Times New Roman" w:hAnsi="Times New Roman" w:cs="Times New Roman"/>
          <w:sz w:val="18"/>
          <w:szCs w:val="18"/>
        </w:rPr>
        <w:t>sans-BNP score</w:t>
      </w:r>
      <w:r w:rsidR="001640FB">
        <w:rPr>
          <w:rFonts w:ascii="Times New Roman" w:hAnsi="Times New Roman" w:cs="Times New Roman"/>
          <w:sz w:val="18"/>
          <w:szCs w:val="18"/>
        </w:rPr>
        <w:t>,</w:t>
      </w:r>
      <w:r w:rsidR="001640FB" w:rsidRPr="00F324CA">
        <w:rPr>
          <w:rFonts w:ascii="Times New Roman" w:hAnsi="Times New Roman" w:cs="Times New Roman"/>
          <w:sz w:val="18"/>
          <w:szCs w:val="18"/>
        </w:rPr>
        <w:t xml:space="preserve"> including </w:t>
      </w:r>
      <w:r w:rsidR="001640FB">
        <w:rPr>
          <w:rFonts w:ascii="Times New Roman" w:hAnsi="Times New Roman" w:cs="Times New Roman" w:hint="eastAsia"/>
          <w:sz w:val="18"/>
          <w:szCs w:val="18"/>
        </w:rPr>
        <w:t>age</w:t>
      </w:r>
      <w:r w:rsidR="001640FB">
        <w:rPr>
          <w:rFonts w:ascii="Times New Roman" w:hAnsi="Times New Roman" w:cs="Times New Roman"/>
          <w:sz w:val="18"/>
          <w:szCs w:val="18"/>
        </w:rPr>
        <w:t xml:space="preserve">, sex, ethnicity, smoking status, BMI, SBP, antihypertensive medication use, heart rate, </w:t>
      </w:r>
      <w:r w:rsidR="00A00FEE">
        <w:rPr>
          <w:rFonts w:ascii="Times New Roman" w:hAnsi="Times New Roman" w:cs="Times New Roman"/>
          <w:sz w:val="18"/>
          <w:szCs w:val="18"/>
        </w:rPr>
        <w:t xml:space="preserve">and </w:t>
      </w:r>
      <w:r w:rsidR="001640FB">
        <w:rPr>
          <w:rFonts w:ascii="Times New Roman" w:hAnsi="Times New Roman" w:cs="Times New Roman"/>
          <w:sz w:val="18"/>
          <w:szCs w:val="18"/>
        </w:rPr>
        <w:t>diabetes</w:t>
      </w:r>
    </w:p>
    <w:p w14:paraId="4C1EFA32" w14:textId="5359A6C9" w:rsidR="0048636E" w:rsidRDefault="0048636E" w:rsidP="0048636E">
      <w:pPr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>Abbreviation:</w:t>
      </w:r>
      <w:r w:rsidR="00735DF8" w:rsidRPr="00735DF8">
        <w:rPr>
          <w:rFonts w:ascii="Times New Roman" w:hAnsi="Times New Roman" w:cs="Times New Roman"/>
          <w:sz w:val="18"/>
          <w:szCs w:val="18"/>
        </w:rPr>
        <w:t xml:space="preserve"> </w:t>
      </w:r>
      <w:r w:rsidR="00735DF8" w:rsidRPr="00F324CA">
        <w:rPr>
          <w:rFonts w:ascii="Times New Roman" w:hAnsi="Times New Roman" w:cs="Times New Roman"/>
          <w:sz w:val="18"/>
          <w:szCs w:val="18"/>
        </w:rPr>
        <w:t>CI, confidence interval;</w:t>
      </w:r>
      <w:r w:rsidR="00735DF8">
        <w:rPr>
          <w:rFonts w:ascii="Times New Roman" w:hAnsi="Times New Roman" w:cs="Times New Roman"/>
          <w:sz w:val="18"/>
          <w:szCs w:val="18"/>
        </w:rPr>
        <w:t xml:space="preserve"> </w:t>
      </w:r>
      <w:r w:rsidR="00735DF8" w:rsidRPr="00F324CA">
        <w:rPr>
          <w:rFonts w:ascii="Times New Roman" w:hAnsi="Times New Roman" w:cs="Times New Roman"/>
          <w:sz w:val="18"/>
          <w:szCs w:val="18"/>
        </w:rPr>
        <w:t>CVD, cardiovascular disease</w:t>
      </w:r>
      <w:r w:rsidR="00735DF8">
        <w:rPr>
          <w:rFonts w:ascii="Times New Roman" w:hAnsi="Times New Roman" w:cs="Times New Roman"/>
          <w:sz w:val="18"/>
          <w:szCs w:val="18"/>
        </w:rPr>
        <w:t>;</w:t>
      </w:r>
      <w:r w:rsidRPr="00F324CA">
        <w:rPr>
          <w:rFonts w:ascii="Times New Roman" w:hAnsi="Times New Roman" w:cs="Times New Roman"/>
          <w:sz w:val="18"/>
          <w:szCs w:val="18"/>
        </w:rPr>
        <w:t xml:space="preserve"> </w:t>
      </w:r>
      <w:r w:rsidR="004F2072" w:rsidRPr="00F324CA">
        <w:rPr>
          <w:rFonts w:ascii="Times New Roman" w:hAnsi="Times New Roman" w:cs="Times New Roman"/>
          <w:sz w:val="18"/>
          <w:szCs w:val="18"/>
        </w:rPr>
        <w:t>HR, hazard ratios;</w:t>
      </w:r>
      <w:r w:rsidR="004F2072">
        <w:rPr>
          <w:rFonts w:ascii="Times New Roman" w:hAnsi="Times New Roman" w:cs="Times New Roman"/>
          <w:sz w:val="18"/>
          <w:szCs w:val="18"/>
        </w:rPr>
        <w:t xml:space="preserve"> </w:t>
      </w:r>
      <w:r w:rsidR="007F6DDE">
        <w:rPr>
          <w:rFonts w:ascii="Times New Roman" w:hAnsi="Times New Roman" w:cs="Times New Roman"/>
          <w:sz w:val="18"/>
          <w:szCs w:val="18"/>
        </w:rPr>
        <w:t>HF, heart failure;</w:t>
      </w:r>
      <w:r w:rsidR="00B92D30">
        <w:rPr>
          <w:rFonts w:ascii="Times New Roman" w:hAnsi="Times New Roman" w:cs="Times New Roman"/>
          <w:sz w:val="18"/>
          <w:szCs w:val="18"/>
        </w:rPr>
        <w:t xml:space="preserve"> FHx, family history;</w:t>
      </w:r>
      <w:r w:rsidR="00203441">
        <w:rPr>
          <w:rFonts w:ascii="Times New Roman" w:hAnsi="Times New Roman" w:cs="Times New Roman"/>
          <w:sz w:val="18"/>
          <w:szCs w:val="18"/>
        </w:rPr>
        <w:t xml:space="preserve"> </w:t>
      </w:r>
      <w:r w:rsidR="00895265">
        <w:rPr>
          <w:rFonts w:ascii="Times New Roman" w:hAnsi="Times New Roman" w:cs="Times New Roman"/>
          <w:sz w:val="18"/>
          <w:szCs w:val="18"/>
        </w:rPr>
        <w:t>Lp(a), Lipoprotein(a).</w:t>
      </w:r>
    </w:p>
    <w:p w14:paraId="5F0809F2" w14:textId="5E911CBF" w:rsidR="00B40D72" w:rsidRDefault="00B40D72" w:rsidP="0048636E">
      <w:pPr>
        <w:rPr>
          <w:rFonts w:ascii="Times New Roman" w:hAnsi="Times New Roman" w:cs="Times New Roman"/>
          <w:sz w:val="18"/>
          <w:szCs w:val="18"/>
        </w:rPr>
      </w:pPr>
    </w:p>
    <w:p w14:paraId="0008B377" w14:textId="68D99B2B" w:rsidR="00B40D72" w:rsidRDefault="00B40D72" w:rsidP="0048636E">
      <w:pPr>
        <w:rPr>
          <w:rFonts w:ascii="Times New Roman" w:hAnsi="Times New Roman" w:cs="Times New Roman"/>
          <w:sz w:val="18"/>
          <w:szCs w:val="18"/>
        </w:rPr>
      </w:pPr>
    </w:p>
    <w:p w14:paraId="70DF59E5" w14:textId="77777777" w:rsidR="00B40D72" w:rsidRDefault="00B40D72" w:rsidP="0048636E">
      <w:pPr>
        <w:rPr>
          <w:rFonts w:ascii="Times New Roman" w:hAnsi="Times New Roman" w:cs="Times New Roman"/>
          <w:sz w:val="18"/>
          <w:szCs w:val="18"/>
        </w:rPr>
        <w:sectPr w:rsidR="00B40D72" w:rsidSect="003C0A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88899F" w14:textId="1DC5BCE5" w:rsidR="00B40D72" w:rsidRDefault="00B40D72" w:rsidP="00B40D72">
      <w:pPr>
        <w:rPr>
          <w:rFonts w:ascii="Times New Roman" w:hAnsi="Times New Roman" w:cs="Times New Roman"/>
          <w:sz w:val="18"/>
          <w:szCs w:val="18"/>
        </w:rPr>
      </w:pPr>
      <w:r w:rsidRPr="00FA5CAD">
        <w:rPr>
          <w:rFonts w:ascii="Times New Roman" w:hAnsi="Times New Roman" w:cs="Times New Roman"/>
          <w:b/>
          <w:sz w:val="18"/>
          <w:szCs w:val="18"/>
        </w:rPr>
        <w:lastRenderedPageBreak/>
        <w:t>Supplementary Table S</w:t>
      </w:r>
      <w:r w:rsidR="00D436A3">
        <w:rPr>
          <w:rFonts w:ascii="Times New Roman" w:hAnsi="Times New Roman" w:cs="Times New Roman"/>
          <w:b/>
          <w:sz w:val="18"/>
          <w:szCs w:val="18"/>
        </w:rPr>
        <w:t>8</w:t>
      </w:r>
      <w:r w:rsidRPr="00FA5CAD">
        <w:rPr>
          <w:rFonts w:ascii="Times New Roman" w:hAnsi="Times New Roman" w:cs="Times New Roman"/>
          <w:b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Hazard ratios for</w:t>
      </w:r>
      <w:r w:rsidRPr="00D1392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F</w:t>
      </w:r>
      <w:r w:rsidRPr="00D1392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ccording to </w:t>
      </w:r>
      <w:r w:rsidRPr="00D1392A">
        <w:rPr>
          <w:rFonts w:ascii="Times New Roman" w:hAnsi="Times New Roman" w:cs="Times New Roman"/>
          <w:sz w:val="18"/>
          <w:szCs w:val="18"/>
        </w:rPr>
        <w:t>quintiles of Lp(a)</w:t>
      </w:r>
      <w:r w:rsidR="00E97EEE">
        <w:rPr>
          <w:rFonts w:ascii="Times New Roman" w:hAnsi="Times New Roman" w:cs="Times New Roman"/>
          <w:sz w:val="18"/>
          <w:szCs w:val="18"/>
        </w:rPr>
        <w:t xml:space="preserve"> PRS</w:t>
      </w:r>
      <w:r w:rsidRPr="00D1392A">
        <w:rPr>
          <w:rFonts w:ascii="Times New Roman" w:hAnsi="Times New Roman" w:cs="Times New Roman"/>
          <w:sz w:val="18"/>
          <w:szCs w:val="18"/>
        </w:rPr>
        <w:t xml:space="preserve">, stratified by </w:t>
      </w:r>
      <w:r>
        <w:rPr>
          <w:rFonts w:ascii="Times New Roman" w:hAnsi="Times New Roman" w:cs="Times New Roman"/>
          <w:sz w:val="18"/>
          <w:szCs w:val="18"/>
        </w:rPr>
        <w:t>different types of FHx of CVD</w:t>
      </w:r>
      <w:r w:rsidR="00E55D9C">
        <w:rPr>
          <w:rFonts w:ascii="Times New Roman" w:hAnsi="Times New Roman" w:cs="Times New Roman"/>
          <w:sz w:val="18"/>
          <w:szCs w:val="18"/>
        </w:rPr>
        <w:t>,</w:t>
      </w:r>
      <w:r w:rsidR="0057322F">
        <w:rPr>
          <w:rFonts w:ascii="Times New Roman" w:hAnsi="Times New Roman" w:cs="Times New Roman"/>
          <w:sz w:val="18"/>
          <w:szCs w:val="18"/>
        </w:rPr>
        <w:t xml:space="preserve"> among the white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7"/>
        <w:tblW w:w="84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8"/>
        <w:gridCol w:w="1719"/>
        <w:gridCol w:w="2161"/>
      </w:tblGrid>
      <w:tr w:rsidR="00B40D72" w14:paraId="47000CBD" w14:textId="77777777" w:rsidTr="00C40351">
        <w:tc>
          <w:tcPr>
            <w:tcW w:w="45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147419" w14:textId="77777777" w:rsidR="00B40D72" w:rsidRDefault="00B40D72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B6CD07" w14:textId="77777777" w:rsidR="00B40D72" w:rsidRPr="00F324CA" w:rsidRDefault="00B40D72" w:rsidP="00647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Events/person-y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E47F9A" w14:textId="77777777" w:rsidR="00B40D72" w:rsidRPr="00F324CA" w:rsidRDefault="00B40D72" w:rsidP="00647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 HR (95% CI)</w:t>
            </w:r>
          </w:p>
        </w:tc>
      </w:tr>
      <w:tr w:rsidR="00B40D72" w14:paraId="0DD573E0" w14:textId="77777777" w:rsidTr="00C40351">
        <w:tc>
          <w:tcPr>
            <w:tcW w:w="4558" w:type="dxa"/>
            <w:tcBorders>
              <w:bottom w:val="nil"/>
            </w:tcBorders>
            <w:shd w:val="clear" w:color="auto" w:fill="FFFFFF" w:themeFill="background1"/>
          </w:tcPr>
          <w:p w14:paraId="67F587AC" w14:textId="77777777" w:rsidR="00B40D72" w:rsidRPr="00C671AB" w:rsidRDefault="00B40D72" w:rsidP="0064712D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y parental history of CVD and sibling history of CVD</w:t>
            </w:r>
          </w:p>
        </w:tc>
        <w:tc>
          <w:tcPr>
            <w:tcW w:w="1719" w:type="dxa"/>
            <w:tcBorders>
              <w:bottom w:val="nil"/>
            </w:tcBorders>
            <w:shd w:val="clear" w:color="auto" w:fill="FFFFFF" w:themeFill="background1"/>
          </w:tcPr>
          <w:p w14:paraId="5162C998" w14:textId="77777777" w:rsidR="00B40D72" w:rsidRDefault="00B40D72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bottom w:val="nil"/>
            </w:tcBorders>
            <w:shd w:val="clear" w:color="auto" w:fill="FFFFFF" w:themeFill="background1"/>
          </w:tcPr>
          <w:p w14:paraId="55DCAC93" w14:textId="77777777" w:rsidR="00B40D72" w:rsidRDefault="00B40D72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0D72" w14:paraId="2C8771C1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50CAFE23" w14:textId="77777777" w:rsidR="00B40D72" w:rsidRDefault="00B40D72" w:rsidP="0064712D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>Parents and siblings did not have CVD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16847389" w14:textId="77777777" w:rsidR="00B40D72" w:rsidRDefault="00B40D72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72511B0B" w14:textId="77777777" w:rsidR="00B40D72" w:rsidRDefault="00B40D72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77F7" w14:paraId="55581FA3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6323BD39" w14:textId="1752F23C" w:rsidR="009477F7" w:rsidRDefault="009477F7" w:rsidP="00947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Lp(a) PRS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Q1-Q4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6D1F11D1" w14:textId="05437FED" w:rsidR="009477F7" w:rsidRPr="00FE48F6" w:rsidRDefault="00C123CD" w:rsidP="007D5E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E48F6">
              <w:rPr>
                <w:rFonts w:ascii="Times New Roman" w:hAnsi="Times New Roman" w:cs="Times New Roman" w:hint="eastAsia"/>
                <w:sz w:val="18"/>
                <w:szCs w:val="18"/>
              </w:rPr>
              <w:t>2,035/1,482,021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5BFB5E29" w14:textId="77777777" w:rsidR="009477F7" w:rsidRPr="00F324CA" w:rsidRDefault="009477F7" w:rsidP="00947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9477F7" w14:paraId="16D8BB18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30C29AC4" w14:textId="61FB577A" w:rsidR="009477F7" w:rsidRDefault="009477F7" w:rsidP="009477F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(a) PRS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Q5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34B80FEB" w14:textId="685B2C64" w:rsidR="009477F7" w:rsidRPr="00FE48F6" w:rsidRDefault="00DB6C0B" w:rsidP="00DB6C0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E48F6">
              <w:rPr>
                <w:rFonts w:ascii="Times New Roman" w:hAnsi="Times New Roman" w:cs="Times New Roman" w:hint="eastAsia"/>
                <w:sz w:val="18"/>
                <w:szCs w:val="18"/>
              </w:rPr>
              <w:t>516/356,990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1447857D" w14:textId="6FF93144" w:rsidR="009477F7" w:rsidRDefault="000B351F" w:rsidP="009477F7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  <w:r w:rsidR="009477F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9477F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="009477F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40D72" w14:paraId="0A277469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138E416B" w14:textId="77777777" w:rsidR="00B40D72" w:rsidRDefault="00B40D72" w:rsidP="0064712D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rent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ibling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ad</w:t>
            </w: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VD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5370541A" w14:textId="77777777" w:rsidR="00B40D72" w:rsidRPr="00F324CA" w:rsidRDefault="00B40D72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1757460F" w14:textId="77777777" w:rsidR="00B40D72" w:rsidRDefault="00B40D72" w:rsidP="00647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77F7" w14:paraId="49F48720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26A99426" w14:textId="1B50FBD0" w:rsidR="009477F7" w:rsidRDefault="009477F7" w:rsidP="00947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Lp(a) PRS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Q1-Q4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52A52B87" w14:textId="34F4FBEC" w:rsidR="009477F7" w:rsidRPr="00FE48F6" w:rsidRDefault="00DB6C0B" w:rsidP="00DB6C0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E48F6">
              <w:rPr>
                <w:rFonts w:ascii="Times New Roman" w:hAnsi="Times New Roman" w:cs="Times New Roman" w:hint="eastAsia"/>
                <w:sz w:val="18"/>
                <w:szCs w:val="18"/>
              </w:rPr>
              <w:t>2,062/1,125,882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2583BCF3" w14:textId="77777777" w:rsidR="009477F7" w:rsidRPr="00F324CA" w:rsidRDefault="009477F7" w:rsidP="00947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9477F7" w14:paraId="2E5514E9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44F0B017" w14:textId="00A2C8CA" w:rsidR="009477F7" w:rsidRDefault="009477F7" w:rsidP="009477F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(a) PRS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Q5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60A0378C" w14:textId="425AC9B5" w:rsidR="009477F7" w:rsidRPr="00FE48F6" w:rsidRDefault="00DB6C0B" w:rsidP="00623D2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E48F6">
              <w:rPr>
                <w:rFonts w:ascii="Times New Roman" w:hAnsi="Times New Roman" w:cs="Times New Roman" w:hint="eastAsia"/>
                <w:sz w:val="18"/>
                <w:szCs w:val="18"/>
              </w:rPr>
              <w:t>596/295,360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7D7FE3DA" w14:textId="6DB96722" w:rsidR="009477F7" w:rsidRDefault="00E20F7B" w:rsidP="009477F7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  <w:r w:rsidR="00D16F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D16FA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="00D16FA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A0651" w14:paraId="1EA14FC2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11100C15" w14:textId="77777777" w:rsidR="009A0651" w:rsidRPr="00C671AB" w:rsidRDefault="009A0651" w:rsidP="009A0651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y parental history of CVD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2FAC4883" w14:textId="77777777" w:rsidR="009A0651" w:rsidRDefault="009A0651" w:rsidP="009A0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7F669CFB" w14:textId="77777777" w:rsidR="009A0651" w:rsidRDefault="009A0651" w:rsidP="009A0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651" w14:paraId="5FCF8FE3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2D7D81A5" w14:textId="77777777" w:rsidR="009A0651" w:rsidRPr="00C671AB" w:rsidRDefault="009A0651" w:rsidP="009A0651">
            <w:pPr>
              <w:widowControl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Without a parental history of CVD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42E36B50" w14:textId="77777777" w:rsidR="009A0651" w:rsidRDefault="009A0651" w:rsidP="009A0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2998A3C5" w14:textId="77777777" w:rsidR="009A0651" w:rsidRDefault="009A0651" w:rsidP="009A0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351" w14:paraId="5EA8C080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38CFD0B5" w14:textId="306F1361" w:rsidR="00C40351" w:rsidRDefault="00C40351" w:rsidP="00C403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Lp(a) PRS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Q1-Q4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1786700C" w14:textId="49C997FB" w:rsidR="00C40351" w:rsidRPr="00F324CA" w:rsidRDefault="00C40351" w:rsidP="00C403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8F6">
              <w:rPr>
                <w:rFonts w:ascii="Times New Roman" w:hAnsi="Times New Roman" w:cs="Times New Roman" w:hint="eastAsia"/>
                <w:sz w:val="18"/>
                <w:szCs w:val="18"/>
              </w:rPr>
              <w:t>2,223/1,551,116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1B8529FE" w14:textId="2B1AB21F" w:rsidR="00C40351" w:rsidRPr="00F324CA" w:rsidRDefault="00C40351" w:rsidP="00C403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C40351" w14:paraId="7116036B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0AEDD66E" w14:textId="3AC9493D" w:rsidR="00C40351" w:rsidRDefault="00C40351" w:rsidP="00C40351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(a) PRS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Q5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147EAF6" w14:textId="66C4025E" w:rsidR="00C40351" w:rsidRPr="00F324CA" w:rsidRDefault="00C40351" w:rsidP="00C403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8F6">
              <w:rPr>
                <w:rFonts w:ascii="Times New Roman" w:hAnsi="Times New Roman" w:cs="Times New Roman" w:hint="eastAsia"/>
                <w:sz w:val="18"/>
                <w:szCs w:val="18"/>
              </w:rPr>
              <w:t>575/375,080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1F0DD7A1" w14:textId="74D3E499" w:rsidR="00C40351" w:rsidRDefault="008E0CF4" w:rsidP="00C40351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  <w:r w:rsidR="00C4035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C4035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="00C403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40351" w14:paraId="4890BCD9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748E0818" w14:textId="77777777" w:rsidR="00C40351" w:rsidRDefault="00C40351" w:rsidP="00C40351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>With a parental history of CVD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07D9740A" w14:textId="77777777" w:rsidR="00C40351" w:rsidRPr="00F324CA" w:rsidRDefault="00C40351" w:rsidP="00C403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3C4545BA" w14:textId="77777777" w:rsidR="00C40351" w:rsidRDefault="00C40351" w:rsidP="00C403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351" w14:paraId="49E187A2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73A9A739" w14:textId="67C9EA0F" w:rsidR="00C40351" w:rsidRDefault="00C40351" w:rsidP="00C403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Lp(a) PRS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Q1-Q4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4E81201B" w14:textId="593C44E8" w:rsidR="00C40351" w:rsidRPr="00F324CA" w:rsidRDefault="00C40351" w:rsidP="00C403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8F6">
              <w:rPr>
                <w:rFonts w:ascii="Times New Roman" w:hAnsi="Times New Roman" w:cs="Times New Roman" w:hint="eastAsia"/>
                <w:sz w:val="18"/>
                <w:szCs w:val="18"/>
              </w:rPr>
              <w:t>1,874/1,056,787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4AB982F3" w14:textId="2C97459C" w:rsidR="00C40351" w:rsidRPr="00F324CA" w:rsidRDefault="00C40351" w:rsidP="00C403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C40351" w14:paraId="17B52F0E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6C1D2625" w14:textId="556BF6D6" w:rsidR="00C40351" w:rsidRDefault="00C40351" w:rsidP="00C40351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(a) PRS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Q5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354D408B" w14:textId="575740EF" w:rsidR="00C40351" w:rsidRPr="00F324CA" w:rsidRDefault="00C40351" w:rsidP="00C403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8F6">
              <w:rPr>
                <w:rFonts w:ascii="Times New Roman" w:hAnsi="Times New Roman" w:cs="Times New Roman" w:hint="eastAsia"/>
                <w:sz w:val="18"/>
                <w:szCs w:val="18"/>
              </w:rPr>
              <w:t>537/277,270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6FB1EBEF" w14:textId="50ECC51D" w:rsidR="00C40351" w:rsidRDefault="00F70C39" w:rsidP="00C40351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  <w:r w:rsidR="00C4035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C4035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="00C403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863F9" w14:paraId="3E610606" w14:textId="77777777" w:rsidTr="00C40351">
        <w:tc>
          <w:tcPr>
            <w:tcW w:w="45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DAF00C" w14:textId="77777777" w:rsidR="002863F9" w:rsidRPr="00C671AB" w:rsidRDefault="002863F9" w:rsidP="002863F9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y sibling history of CVD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37CC89" w14:textId="77777777" w:rsidR="002863F9" w:rsidRDefault="002863F9" w:rsidP="002863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AE64E1" w14:textId="77777777" w:rsidR="002863F9" w:rsidRDefault="002863F9" w:rsidP="002863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63F9" w14:paraId="1C5A8F4E" w14:textId="77777777" w:rsidTr="00C40351">
        <w:tc>
          <w:tcPr>
            <w:tcW w:w="4558" w:type="dxa"/>
            <w:tcBorders>
              <w:top w:val="nil"/>
              <w:bottom w:val="nil"/>
            </w:tcBorders>
          </w:tcPr>
          <w:p w14:paraId="2B30D871" w14:textId="77777777" w:rsidR="002863F9" w:rsidRPr="008141E3" w:rsidRDefault="002863F9" w:rsidP="002863F9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>Without a sibling history of CVD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0BEC2CBD" w14:textId="77777777" w:rsidR="002863F9" w:rsidRPr="00F324CA" w:rsidRDefault="002863F9" w:rsidP="002863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7E7CFF49" w14:textId="77777777" w:rsidR="002863F9" w:rsidRPr="00F324CA" w:rsidRDefault="002863F9" w:rsidP="002863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932" w14:paraId="5C44B4F6" w14:textId="77777777" w:rsidTr="00C15321">
        <w:tc>
          <w:tcPr>
            <w:tcW w:w="4558" w:type="dxa"/>
            <w:tcBorders>
              <w:top w:val="nil"/>
              <w:bottom w:val="nil"/>
            </w:tcBorders>
          </w:tcPr>
          <w:p w14:paraId="59385982" w14:textId="65E805E4" w:rsidR="004C1932" w:rsidRDefault="004C1932" w:rsidP="004C1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Lp(a) PRS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Q1-Q4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1CEB694" w14:textId="1B858DB3" w:rsidR="004C1932" w:rsidRPr="00F324CA" w:rsidRDefault="004C1932" w:rsidP="004C1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8F6">
              <w:rPr>
                <w:rFonts w:ascii="Times New Roman" w:hAnsi="Times New Roman" w:cs="Times New Roman" w:hint="eastAsia"/>
                <w:sz w:val="18"/>
                <w:szCs w:val="18"/>
              </w:rPr>
              <w:t>3,574/2,415,174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523F2A40" w14:textId="19DBB28B" w:rsidR="004C1932" w:rsidRPr="00F324CA" w:rsidRDefault="004C1932" w:rsidP="004C1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4C1932" w14:paraId="548DCDB3" w14:textId="77777777" w:rsidTr="00C15321">
        <w:tc>
          <w:tcPr>
            <w:tcW w:w="4558" w:type="dxa"/>
            <w:tcBorders>
              <w:top w:val="nil"/>
              <w:bottom w:val="nil"/>
            </w:tcBorders>
          </w:tcPr>
          <w:p w14:paraId="52DF27CB" w14:textId="01A3FC4B" w:rsidR="004C1932" w:rsidRDefault="004C1932" w:rsidP="004C193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(a) PRS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Q5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56067C33" w14:textId="3DD04F7C" w:rsidR="004C1932" w:rsidRPr="00F324CA" w:rsidRDefault="004C1932" w:rsidP="004C1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8F6">
              <w:rPr>
                <w:rFonts w:ascii="Times New Roman" w:hAnsi="Times New Roman" w:cs="Times New Roman" w:hint="eastAsia"/>
                <w:sz w:val="18"/>
                <w:szCs w:val="18"/>
              </w:rPr>
              <w:t>963/601,708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51D7881E" w14:textId="15840FC4" w:rsidR="004C1932" w:rsidRDefault="007D1B95" w:rsidP="004C1932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  <w:r w:rsidR="004C193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="004C193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="004C19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C1932" w14:paraId="596C3ED5" w14:textId="77777777" w:rsidTr="00C15321">
        <w:tc>
          <w:tcPr>
            <w:tcW w:w="4558" w:type="dxa"/>
            <w:tcBorders>
              <w:top w:val="nil"/>
              <w:bottom w:val="nil"/>
            </w:tcBorders>
          </w:tcPr>
          <w:p w14:paraId="5F192DF5" w14:textId="77777777" w:rsidR="004C1932" w:rsidRDefault="004C1932" w:rsidP="004C1932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>With a sibling history of CVD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404F95A" w14:textId="77777777" w:rsidR="004C1932" w:rsidRPr="00F324CA" w:rsidRDefault="004C1932" w:rsidP="004C19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2DDEDA5F" w14:textId="77777777" w:rsidR="004C1932" w:rsidRDefault="004C1932" w:rsidP="004C19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932" w14:paraId="114CBE51" w14:textId="77777777" w:rsidTr="00C15321">
        <w:tc>
          <w:tcPr>
            <w:tcW w:w="4558" w:type="dxa"/>
            <w:tcBorders>
              <w:top w:val="nil"/>
              <w:bottom w:val="nil"/>
            </w:tcBorders>
          </w:tcPr>
          <w:p w14:paraId="28B366CB" w14:textId="5DEC4E32" w:rsidR="004C1932" w:rsidRDefault="004C1932" w:rsidP="004C1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Lp(a) PRS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Q1-Q4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057B456D" w14:textId="636757CA" w:rsidR="004C1932" w:rsidRPr="00F324CA" w:rsidRDefault="004C1932" w:rsidP="004C1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8F6">
              <w:rPr>
                <w:rFonts w:ascii="Times New Roman" w:hAnsi="Times New Roman" w:cs="Times New Roman" w:hint="eastAsia"/>
                <w:sz w:val="18"/>
                <w:szCs w:val="18"/>
              </w:rPr>
              <w:t>523/192,728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65232B9B" w14:textId="0A47E712" w:rsidR="004C1932" w:rsidRPr="00F324CA" w:rsidRDefault="004C1932" w:rsidP="004C1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4C1932" w14:paraId="7F6434B3" w14:textId="77777777" w:rsidTr="00C15321">
        <w:tc>
          <w:tcPr>
            <w:tcW w:w="4558" w:type="dxa"/>
            <w:tcBorders>
              <w:top w:val="nil"/>
              <w:bottom w:val="single" w:sz="4" w:space="0" w:color="auto"/>
            </w:tcBorders>
          </w:tcPr>
          <w:p w14:paraId="482DD735" w14:textId="60AAFF7A" w:rsidR="004C1932" w:rsidRDefault="004C1932" w:rsidP="004C193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(a) PRS</w:t>
            </w:r>
            <w:r w:rsidRPr="00612B09">
              <w:rPr>
                <w:rFonts w:ascii="Times New Roman" w:hAnsi="Times New Roman" w:cs="Times New Roman"/>
                <w:sz w:val="18"/>
                <w:szCs w:val="18"/>
              </w:rPr>
              <w:t xml:space="preserve"> Q5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  <w:vAlign w:val="center"/>
          </w:tcPr>
          <w:p w14:paraId="21A5E56C" w14:textId="25A8B57A" w:rsidR="004C1932" w:rsidRPr="00F324CA" w:rsidRDefault="004C1932" w:rsidP="004C1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8F6">
              <w:rPr>
                <w:rFonts w:ascii="Times New Roman" w:hAnsi="Times New Roman" w:cs="Times New Roman" w:hint="eastAsia"/>
                <w:sz w:val="18"/>
                <w:szCs w:val="18"/>
              </w:rPr>
              <w:t>149/50,642</w:t>
            </w:r>
          </w:p>
        </w:tc>
        <w:tc>
          <w:tcPr>
            <w:tcW w:w="2161" w:type="dxa"/>
            <w:tcBorders>
              <w:top w:val="nil"/>
              <w:bottom w:val="single" w:sz="4" w:space="0" w:color="auto"/>
            </w:tcBorders>
          </w:tcPr>
          <w:p w14:paraId="745F198D" w14:textId="5EAB96A8" w:rsidR="004C1932" w:rsidRDefault="00861E25" w:rsidP="004C1932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  <w:r w:rsidR="004C193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="004C193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="004C19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4246A83F" w14:textId="59C293CC" w:rsidR="00B40D72" w:rsidRPr="00F324CA" w:rsidRDefault="00B40D72" w:rsidP="00B40D72">
      <w:pPr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 xml:space="preserve">HRs were adjusted for </w:t>
      </w:r>
      <w:r w:rsidRPr="00AE5F52">
        <w:rPr>
          <w:rFonts w:ascii="Times New Roman" w:hAnsi="Times New Roman" w:cs="Times New Roman"/>
          <w:sz w:val="18"/>
          <w:szCs w:val="18"/>
        </w:rPr>
        <w:t>ARIC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E5F52">
        <w:rPr>
          <w:rFonts w:ascii="Times New Roman" w:hAnsi="Times New Roman" w:cs="Times New Roman"/>
          <w:sz w:val="18"/>
          <w:szCs w:val="18"/>
        </w:rPr>
        <w:t>sans-BNP score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F324CA">
        <w:rPr>
          <w:rFonts w:ascii="Times New Roman" w:hAnsi="Times New Roman" w:cs="Times New Roman"/>
          <w:sz w:val="18"/>
          <w:szCs w:val="18"/>
        </w:rPr>
        <w:t xml:space="preserve"> including </w:t>
      </w:r>
      <w:r>
        <w:rPr>
          <w:rFonts w:ascii="Times New Roman" w:hAnsi="Times New Roman" w:cs="Times New Roman" w:hint="eastAsia"/>
          <w:sz w:val="18"/>
          <w:szCs w:val="18"/>
        </w:rPr>
        <w:t>age</w:t>
      </w:r>
      <w:r>
        <w:rPr>
          <w:rFonts w:ascii="Times New Roman" w:hAnsi="Times New Roman" w:cs="Times New Roman"/>
          <w:sz w:val="18"/>
          <w:szCs w:val="18"/>
        </w:rPr>
        <w:t>, sex, ethnicity, smoking status, BMI, SBP, antihypertensive medication use, heart rate, diabetes</w:t>
      </w:r>
      <w:r w:rsidR="00843987">
        <w:rPr>
          <w:rFonts w:ascii="Times New Roman" w:hAnsi="Times New Roman" w:cs="Times New Roman"/>
          <w:sz w:val="18"/>
          <w:szCs w:val="18"/>
        </w:rPr>
        <w:t xml:space="preserve">, and </w:t>
      </w:r>
      <w:r w:rsidR="00843987" w:rsidRPr="00843987">
        <w:rPr>
          <w:rFonts w:ascii="Times New Roman" w:hAnsi="Times New Roman" w:cs="Times New Roman"/>
          <w:sz w:val="18"/>
          <w:szCs w:val="18"/>
        </w:rPr>
        <w:t>the first 10 principal components of ancestry.</w:t>
      </w:r>
    </w:p>
    <w:p w14:paraId="2BB13E0C" w14:textId="62EAA340" w:rsidR="00B40D72" w:rsidRPr="00F324CA" w:rsidRDefault="00B40D72" w:rsidP="00B40D72">
      <w:pPr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>Abbreviation:</w:t>
      </w:r>
      <w:r w:rsidRPr="00735DF8">
        <w:rPr>
          <w:rFonts w:ascii="Times New Roman" w:hAnsi="Times New Roman" w:cs="Times New Roman"/>
          <w:sz w:val="18"/>
          <w:szCs w:val="18"/>
        </w:rPr>
        <w:t xml:space="preserve"> </w:t>
      </w:r>
      <w:r w:rsidRPr="00F324CA">
        <w:rPr>
          <w:rFonts w:ascii="Times New Roman" w:hAnsi="Times New Roman" w:cs="Times New Roman"/>
          <w:sz w:val="18"/>
          <w:szCs w:val="18"/>
        </w:rPr>
        <w:t>CI, confidence interval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324CA">
        <w:rPr>
          <w:rFonts w:ascii="Times New Roman" w:hAnsi="Times New Roman" w:cs="Times New Roman"/>
          <w:sz w:val="18"/>
          <w:szCs w:val="18"/>
        </w:rPr>
        <w:t>CVD, cardiovascular diseas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F324CA">
        <w:rPr>
          <w:rFonts w:ascii="Times New Roman" w:hAnsi="Times New Roman" w:cs="Times New Roman"/>
          <w:sz w:val="18"/>
          <w:szCs w:val="18"/>
        </w:rPr>
        <w:t xml:space="preserve"> HR, hazard ratios;</w:t>
      </w:r>
      <w:r>
        <w:rPr>
          <w:rFonts w:ascii="Times New Roman" w:hAnsi="Times New Roman" w:cs="Times New Roman"/>
          <w:sz w:val="18"/>
          <w:szCs w:val="18"/>
        </w:rPr>
        <w:t xml:space="preserve"> HF, heart failure; FHx, family history; Lp(a), Lipoprotein(a)</w:t>
      </w:r>
      <w:r w:rsidR="00665C76">
        <w:rPr>
          <w:rFonts w:ascii="Times New Roman" w:hAnsi="Times New Roman" w:cs="Times New Roman"/>
          <w:sz w:val="18"/>
          <w:szCs w:val="18"/>
        </w:rPr>
        <w:t>; PRS, polygenetic risk score.</w:t>
      </w:r>
    </w:p>
    <w:p w14:paraId="7F22B0A3" w14:textId="77777777" w:rsidR="00B40D72" w:rsidRPr="00B40D72" w:rsidRDefault="00B40D72" w:rsidP="0048636E">
      <w:pPr>
        <w:rPr>
          <w:rFonts w:ascii="Times New Roman" w:hAnsi="Times New Roman" w:cs="Times New Roman"/>
          <w:sz w:val="18"/>
          <w:szCs w:val="18"/>
        </w:rPr>
      </w:pPr>
    </w:p>
    <w:p w14:paraId="5B711FD0" w14:textId="77777777" w:rsidR="0048636E" w:rsidRPr="002E6DAB" w:rsidRDefault="0048636E" w:rsidP="0048636E">
      <w:pPr>
        <w:rPr>
          <w:rFonts w:ascii="Times New Roman" w:hAnsi="Times New Roman" w:cs="Times New Roman"/>
          <w:sz w:val="18"/>
          <w:szCs w:val="18"/>
        </w:rPr>
        <w:sectPr w:rsidR="0048636E" w:rsidRPr="002E6DAB" w:rsidSect="003C0A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DE4BA0" w14:textId="199CB6BB" w:rsidR="0048636E" w:rsidRDefault="003E2780" w:rsidP="0048636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Supplementary Table S</w:t>
      </w:r>
      <w:r w:rsidR="00D436A3">
        <w:rPr>
          <w:rFonts w:ascii="Times New Roman" w:hAnsi="Times New Roman" w:cs="Times New Roman"/>
          <w:b/>
          <w:sz w:val="18"/>
          <w:szCs w:val="18"/>
        </w:rPr>
        <w:t>9</w:t>
      </w:r>
      <w:r w:rsidR="0048636E" w:rsidRPr="00FA5CAD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48636E">
        <w:rPr>
          <w:rFonts w:ascii="Times New Roman" w:hAnsi="Times New Roman" w:cs="Times New Roman"/>
          <w:sz w:val="18"/>
          <w:szCs w:val="18"/>
        </w:rPr>
        <w:t>Hazard r</w:t>
      </w:r>
      <w:r w:rsidR="00044AFC">
        <w:rPr>
          <w:rFonts w:ascii="Times New Roman" w:hAnsi="Times New Roman" w:cs="Times New Roman"/>
          <w:sz w:val="18"/>
          <w:szCs w:val="18"/>
        </w:rPr>
        <w:t>atios for</w:t>
      </w:r>
      <w:r w:rsidR="0048636E" w:rsidRPr="00D1392A">
        <w:rPr>
          <w:rFonts w:ascii="Times New Roman" w:hAnsi="Times New Roman" w:cs="Times New Roman"/>
          <w:sz w:val="18"/>
          <w:szCs w:val="18"/>
        </w:rPr>
        <w:t xml:space="preserve"> </w:t>
      </w:r>
      <w:r w:rsidR="007B724D">
        <w:rPr>
          <w:rFonts w:ascii="Times New Roman" w:hAnsi="Times New Roman" w:cs="Times New Roman"/>
          <w:sz w:val="18"/>
          <w:szCs w:val="18"/>
        </w:rPr>
        <w:t>HF</w:t>
      </w:r>
      <w:r w:rsidR="0048636E" w:rsidRPr="00D1392A">
        <w:rPr>
          <w:rFonts w:ascii="Times New Roman" w:hAnsi="Times New Roman" w:cs="Times New Roman"/>
          <w:sz w:val="18"/>
          <w:szCs w:val="18"/>
        </w:rPr>
        <w:t xml:space="preserve"> </w:t>
      </w:r>
      <w:r w:rsidR="0048636E">
        <w:rPr>
          <w:rFonts w:ascii="Times New Roman" w:hAnsi="Times New Roman" w:cs="Times New Roman"/>
          <w:sz w:val="18"/>
          <w:szCs w:val="18"/>
        </w:rPr>
        <w:t xml:space="preserve">according to </w:t>
      </w:r>
      <w:r w:rsidR="00C02996">
        <w:rPr>
          <w:rFonts w:ascii="Times New Roman" w:hAnsi="Times New Roman" w:cs="Times New Roman"/>
          <w:sz w:val="18"/>
          <w:szCs w:val="18"/>
        </w:rPr>
        <w:t xml:space="preserve">circulating </w:t>
      </w:r>
      <w:r w:rsidR="0048636E">
        <w:rPr>
          <w:rFonts w:ascii="Times New Roman" w:hAnsi="Times New Roman" w:cs="Times New Roman"/>
          <w:sz w:val="18"/>
          <w:szCs w:val="18"/>
        </w:rPr>
        <w:t>Lp(a) cut-off</w:t>
      </w:r>
      <w:r w:rsidR="0048636E" w:rsidRPr="00D1392A">
        <w:rPr>
          <w:rFonts w:ascii="Times New Roman" w:hAnsi="Times New Roman" w:cs="Times New Roman"/>
          <w:sz w:val="18"/>
          <w:szCs w:val="18"/>
        </w:rPr>
        <w:t xml:space="preserve">, stratified by </w:t>
      </w:r>
      <w:r w:rsidR="0048636E">
        <w:rPr>
          <w:rFonts w:ascii="Times New Roman" w:hAnsi="Times New Roman" w:cs="Times New Roman"/>
          <w:sz w:val="18"/>
          <w:szCs w:val="18"/>
        </w:rPr>
        <w:t xml:space="preserve">different types of </w:t>
      </w:r>
      <w:r w:rsidR="00802F7B">
        <w:rPr>
          <w:rFonts w:ascii="Times New Roman" w:hAnsi="Times New Roman" w:cs="Times New Roman"/>
          <w:sz w:val="18"/>
          <w:szCs w:val="18"/>
        </w:rPr>
        <w:t>FHx</w:t>
      </w:r>
      <w:r w:rsidR="0048636E">
        <w:rPr>
          <w:rFonts w:ascii="Times New Roman" w:hAnsi="Times New Roman" w:cs="Times New Roman"/>
          <w:sz w:val="18"/>
          <w:szCs w:val="18"/>
        </w:rPr>
        <w:t xml:space="preserve"> of CVD.</w:t>
      </w:r>
    </w:p>
    <w:tbl>
      <w:tblPr>
        <w:tblStyle w:val="a7"/>
        <w:tblW w:w="84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9"/>
        <w:gridCol w:w="1637"/>
        <w:gridCol w:w="2182"/>
      </w:tblGrid>
      <w:tr w:rsidR="0048636E" w14:paraId="775308BA" w14:textId="77777777" w:rsidTr="00BF7DD0">
        <w:tc>
          <w:tcPr>
            <w:tcW w:w="46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080387" w14:textId="77777777" w:rsidR="0048636E" w:rsidRDefault="0048636E" w:rsidP="00BF7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7C3A0A" w14:textId="77777777" w:rsidR="0048636E" w:rsidRPr="00F324CA" w:rsidRDefault="0048636E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Events/person-y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CB9655" w14:textId="77777777" w:rsidR="0048636E" w:rsidRPr="00F324CA" w:rsidRDefault="0048636E" w:rsidP="00BF7D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 HR (95% CI)</w:t>
            </w:r>
          </w:p>
        </w:tc>
      </w:tr>
      <w:tr w:rsidR="00D6287B" w14:paraId="638479CE" w14:textId="77777777" w:rsidTr="00BF7DD0">
        <w:tc>
          <w:tcPr>
            <w:tcW w:w="46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782BD35" w14:textId="77777777" w:rsidR="00D6287B" w:rsidRPr="00C671AB" w:rsidRDefault="00D6287B" w:rsidP="00D6287B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y parental history of CVD and sibling history of CVD</w:t>
            </w: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DA17AFC" w14:textId="77777777" w:rsidR="00D6287B" w:rsidRDefault="00D6287B" w:rsidP="00D628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F8027E" w14:textId="77777777" w:rsidR="00D6287B" w:rsidRDefault="00D6287B" w:rsidP="00D628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287B" w14:paraId="581C7B68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6C41D276" w14:textId="77777777" w:rsidR="00D6287B" w:rsidRDefault="00D6287B" w:rsidP="00D6287B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>Parents and siblings did not have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3433F806" w14:textId="77777777" w:rsidR="00D6287B" w:rsidRPr="00F324CA" w:rsidRDefault="00D6287B" w:rsidP="00D628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48BEBB19" w14:textId="77777777" w:rsidR="00D6287B" w:rsidRPr="00F324CA" w:rsidRDefault="00D6287B" w:rsidP="00D628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6A56" w14:paraId="4AE2BBBF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57B73001" w14:textId="7ADD28F2" w:rsidR="00B96A56" w:rsidRPr="00905EB4" w:rsidRDefault="003F26AC" w:rsidP="00B96A5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rculating </w:t>
            </w:r>
            <w:r w:rsidR="00B96A56" w:rsidRPr="00905EB4">
              <w:rPr>
                <w:rFonts w:ascii="Times New Roman" w:hAnsi="Times New Roman" w:cs="Times New Roman"/>
                <w:sz w:val="18"/>
                <w:szCs w:val="18"/>
              </w:rPr>
              <w:t>Lp(a) &lt;</w:t>
            </w:r>
            <w:r w:rsidR="00B96A56" w:rsidRPr="00844EA3">
              <w:rPr>
                <w:rFonts w:ascii="Times New Roman" w:hAnsi="Times New Roman" w:cs="Times New Roman"/>
                <w:sz w:val="18"/>
                <w:szCs w:val="18"/>
              </w:rPr>
              <w:t xml:space="preserve">50 mg/dL </w:t>
            </w:r>
            <w:r w:rsidR="00B96A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96A56" w:rsidRPr="00905EB4">
              <w:rPr>
                <w:rFonts w:ascii="Times New Roman" w:hAnsi="Times New Roman" w:cs="Times New Roman"/>
                <w:sz w:val="18"/>
                <w:szCs w:val="18"/>
              </w:rPr>
              <w:t>105 nmol/L</w:t>
            </w:r>
            <w:r w:rsidR="00B96A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9B96D6F" w14:textId="2814916B" w:rsidR="00B96A56" w:rsidRPr="00F324CA" w:rsidRDefault="00295F68" w:rsidP="00B96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C66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  <w:r w:rsidR="00B96A56" w:rsidRPr="008A363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F84A5B" w:rsidRPr="00F84A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C66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84A5B" w:rsidRPr="00F84A5B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  <w:r w:rsidR="00FC66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84A5B" w:rsidRPr="00F84A5B"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49A7F159" w14:textId="77777777" w:rsidR="00B96A56" w:rsidRPr="00F324CA" w:rsidRDefault="00B96A56" w:rsidP="00B96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B96A56" w14:paraId="5B233759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7749751C" w14:textId="09C06AD3" w:rsidR="00B96A56" w:rsidRPr="00905EB4" w:rsidRDefault="006F4CBD" w:rsidP="00B96A5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rculating </w:t>
            </w:r>
            <w:r w:rsidR="00B96A56" w:rsidRPr="00905EB4">
              <w:rPr>
                <w:rFonts w:ascii="Times New Roman" w:hAnsi="Times New Roman" w:cs="Times New Roman"/>
                <w:sz w:val="18"/>
                <w:szCs w:val="18"/>
              </w:rPr>
              <w:t>Lp(a) ≥</w:t>
            </w:r>
            <w:r w:rsidR="00B96A56" w:rsidRPr="00844EA3">
              <w:rPr>
                <w:rFonts w:ascii="Times New Roman" w:hAnsi="Times New Roman" w:cs="Times New Roman"/>
                <w:sz w:val="18"/>
                <w:szCs w:val="18"/>
              </w:rPr>
              <w:t xml:space="preserve">50 mg/dL </w:t>
            </w:r>
            <w:r w:rsidR="00B96A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96A56" w:rsidRPr="00905EB4">
              <w:rPr>
                <w:rFonts w:ascii="Times New Roman" w:hAnsi="Times New Roman" w:cs="Times New Roman"/>
                <w:sz w:val="18"/>
                <w:szCs w:val="18"/>
              </w:rPr>
              <w:t>105 nmol/L</w:t>
            </w:r>
            <w:r w:rsidR="00B96A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581EB47F" w14:textId="381B8898" w:rsidR="00B96A56" w:rsidRPr="00F324CA" w:rsidRDefault="00295F68" w:rsidP="00B96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  <w:r w:rsidR="00B96A56" w:rsidRPr="008A363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F84A5B" w:rsidRPr="00F84A5B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  <w:r w:rsidR="00FC66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84A5B" w:rsidRPr="00F84A5B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2CFF59C2" w14:textId="17DE837A" w:rsidR="00B96A56" w:rsidRDefault="00754070" w:rsidP="00B96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  <w:r w:rsidR="0090623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90623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="009062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6287B" w14:paraId="307454D4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710F434C" w14:textId="77777777" w:rsidR="00D6287B" w:rsidRPr="008141E3" w:rsidRDefault="00D6287B" w:rsidP="00D6287B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>Parents or siblings had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1959F03" w14:textId="77777777" w:rsidR="00D6287B" w:rsidRDefault="00D6287B" w:rsidP="00D628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14021F38" w14:textId="77777777" w:rsidR="00D6287B" w:rsidRDefault="00D6287B" w:rsidP="00D628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6A56" w14:paraId="60DC847E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79E7064E" w14:textId="0B9DF314" w:rsidR="00B96A56" w:rsidRPr="00905EB4" w:rsidRDefault="006F4CBD" w:rsidP="00B96A5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rculating </w:t>
            </w:r>
            <w:r w:rsidR="00B96A56" w:rsidRPr="00905EB4">
              <w:rPr>
                <w:rFonts w:ascii="Times New Roman" w:hAnsi="Times New Roman" w:cs="Times New Roman"/>
                <w:sz w:val="18"/>
                <w:szCs w:val="18"/>
              </w:rPr>
              <w:t>Lp(a) &lt;</w:t>
            </w:r>
            <w:r w:rsidR="00B96A56" w:rsidRPr="00844EA3">
              <w:rPr>
                <w:rFonts w:ascii="Times New Roman" w:hAnsi="Times New Roman" w:cs="Times New Roman"/>
                <w:sz w:val="18"/>
                <w:szCs w:val="18"/>
              </w:rPr>
              <w:t xml:space="preserve">50 mg/dL </w:t>
            </w:r>
            <w:r w:rsidR="00B96A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96A56" w:rsidRPr="00905EB4">
              <w:rPr>
                <w:rFonts w:ascii="Times New Roman" w:hAnsi="Times New Roman" w:cs="Times New Roman"/>
                <w:sz w:val="18"/>
                <w:szCs w:val="18"/>
              </w:rPr>
              <w:t>105 nmol/L</w:t>
            </w:r>
            <w:r w:rsidR="00B96A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EE9CE81" w14:textId="173A7529" w:rsidR="00B96A56" w:rsidRPr="00F324CA" w:rsidRDefault="00BB6B8C" w:rsidP="00B96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C66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  <w:r w:rsidR="00B96A56" w:rsidRPr="007939A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F84A5B" w:rsidRPr="00F84A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C66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84A5B" w:rsidRPr="00F84A5B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="00FC66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84A5B" w:rsidRPr="00F84A5B"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5AA4018E" w14:textId="77777777" w:rsidR="00B96A56" w:rsidRPr="00F324CA" w:rsidRDefault="00B96A56" w:rsidP="00B96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B96A56" w14:paraId="40398593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06D3C2CC" w14:textId="0B53A46A" w:rsidR="00B96A56" w:rsidRPr="00905EB4" w:rsidRDefault="006F4CBD" w:rsidP="00B96A5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rculating </w:t>
            </w:r>
            <w:r w:rsidR="00B96A56" w:rsidRPr="00905EB4">
              <w:rPr>
                <w:rFonts w:ascii="Times New Roman" w:hAnsi="Times New Roman" w:cs="Times New Roman"/>
                <w:sz w:val="18"/>
                <w:szCs w:val="18"/>
              </w:rPr>
              <w:t>Lp(a) ≥</w:t>
            </w:r>
            <w:r w:rsidR="00B96A56" w:rsidRPr="00844EA3">
              <w:rPr>
                <w:rFonts w:ascii="Times New Roman" w:hAnsi="Times New Roman" w:cs="Times New Roman"/>
                <w:sz w:val="18"/>
                <w:szCs w:val="18"/>
              </w:rPr>
              <w:t xml:space="preserve">50 mg/dL </w:t>
            </w:r>
            <w:r w:rsidR="00B96A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96A56" w:rsidRPr="00905EB4">
              <w:rPr>
                <w:rFonts w:ascii="Times New Roman" w:hAnsi="Times New Roman" w:cs="Times New Roman"/>
                <w:sz w:val="18"/>
                <w:szCs w:val="18"/>
              </w:rPr>
              <w:t>105 nmol/L</w:t>
            </w:r>
            <w:r w:rsidR="00B96A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04E4CA9A" w14:textId="38AD76E5" w:rsidR="00B96A56" w:rsidRPr="00F324CA" w:rsidRDefault="00BB6B8C" w:rsidP="00B96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 w:rsidR="00B96A56" w:rsidRPr="007939A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F84A5B" w:rsidRPr="00F84A5B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  <w:r w:rsidR="00FC66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84A5B" w:rsidRPr="00F84A5B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583D3C27" w14:textId="70475A58" w:rsidR="00B96A56" w:rsidRDefault="00F40BD2" w:rsidP="00B96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9 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6287B" w14:paraId="3FB1B457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79C63755" w14:textId="77777777" w:rsidR="00D6287B" w:rsidRPr="00C671AB" w:rsidRDefault="00D6287B" w:rsidP="00D6287B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y parental history of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4445BD67" w14:textId="77777777" w:rsidR="00D6287B" w:rsidRPr="00B64E3E" w:rsidRDefault="00D6287B" w:rsidP="00D628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427FE645" w14:textId="77777777" w:rsidR="00D6287B" w:rsidRPr="00F324CA" w:rsidRDefault="00D6287B" w:rsidP="00D628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287B" w14:paraId="0EA9E314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1F604E31" w14:textId="77777777" w:rsidR="00D6287B" w:rsidRPr="00C671AB" w:rsidRDefault="00D6287B" w:rsidP="00D6287B">
            <w:pPr>
              <w:widowControl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Without a parental history of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4CA46672" w14:textId="77777777" w:rsidR="00D6287B" w:rsidRPr="00B64E3E" w:rsidRDefault="00D6287B" w:rsidP="00D628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59FB098A" w14:textId="77777777" w:rsidR="00D6287B" w:rsidRPr="00F324CA" w:rsidRDefault="00D6287B" w:rsidP="00D628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10EE" w14:paraId="016502D7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267937FB" w14:textId="0895E37E" w:rsidR="001B10EE" w:rsidRPr="00905EB4" w:rsidRDefault="006F4CBD" w:rsidP="001B10E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rculating 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Lp(a) &lt;</w:t>
            </w:r>
            <w:r w:rsidR="001B10EE" w:rsidRPr="00844EA3">
              <w:rPr>
                <w:rFonts w:ascii="Times New Roman" w:hAnsi="Times New Roman" w:cs="Times New Roman"/>
                <w:sz w:val="18"/>
                <w:szCs w:val="18"/>
              </w:rPr>
              <w:t xml:space="preserve">50 mg/dL 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105 nmol/L</w:t>
            </w:r>
            <w:bookmarkEnd w:id="0"/>
            <w:bookmarkEnd w:id="1"/>
            <w:r w:rsidR="001B10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13655720" w14:textId="789003ED" w:rsidR="001B10EE" w:rsidRPr="00F324CA" w:rsidRDefault="006F0B8F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A60E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  <w:r w:rsidR="001B10EE" w:rsidRPr="008A363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86937" w:rsidRPr="004869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A60E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86937" w:rsidRPr="00486937"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  <w:r w:rsidR="006A60E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86937" w:rsidRPr="00486937">
              <w:rPr>
                <w:rFonts w:ascii="Times New Roman" w:hAnsi="Times New Roman" w:cs="Times New Roman"/>
                <w:sz w:val="18"/>
                <w:szCs w:val="18"/>
              </w:rPr>
              <w:t>923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31CC3048" w14:textId="76F37607" w:rsidR="001B10EE" w:rsidRPr="00F324CA" w:rsidRDefault="001B10E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1B10EE" w14:paraId="6A1DCF91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1B2AACED" w14:textId="536828E6" w:rsidR="001B10EE" w:rsidRPr="00905EB4" w:rsidRDefault="006F4CBD" w:rsidP="001B10E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rculating 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Lp(a) ≥</w:t>
            </w:r>
            <w:r w:rsidR="001B10EE" w:rsidRPr="00844EA3">
              <w:rPr>
                <w:rFonts w:ascii="Times New Roman" w:hAnsi="Times New Roman" w:cs="Times New Roman"/>
                <w:sz w:val="18"/>
                <w:szCs w:val="18"/>
              </w:rPr>
              <w:t xml:space="preserve">50 mg/dL 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105 nmol/L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4F38CA21" w14:textId="47F39DFF" w:rsidR="001B10EE" w:rsidRPr="00F324CA" w:rsidRDefault="006F0B8F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  <w:r w:rsidR="001B10EE" w:rsidRPr="008A363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86937" w:rsidRPr="00486937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  <w:r w:rsidR="006A60E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86937" w:rsidRPr="00486937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50AF24A6" w14:textId="337EDE55" w:rsidR="001B10EE" w:rsidRDefault="00EE12A7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B10EE" w14:paraId="0DAA79EB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14B0D0A9" w14:textId="77777777" w:rsidR="001B10EE" w:rsidRDefault="001B10EE" w:rsidP="001B10EE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>With a parental history of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5E4194D8" w14:textId="77777777" w:rsidR="001B10EE" w:rsidRPr="00F324CA" w:rsidRDefault="001B10E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14F81E2E" w14:textId="77777777" w:rsidR="001B10EE" w:rsidRDefault="001B10E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10EE" w14:paraId="457AAFED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6013F07B" w14:textId="2B55A578" w:rsidR="001B10EE" w:rsidRPr="00905EB4" w:rsidRDefault="006F4CBD" w:rsidP="001B10E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rculating 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Lp(a) &lt;</w:t>
            </w:r>
            <w:r w:rsidR="001B10EE" w:rsidRPr="00844EA3">
              <w:rPr>
                <w:rFonts w:ascii="Times New Roman" w:hAnsi="Times New Roman" w:cs="Times New Roman"/>
                <w:sz w:val="18"/>
                <w:szCs w:val="18"/>
              </w:rPr>
              <w:t xml:space="preserve">50 mg/dL 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105 nmol/L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7FD7CCA" w14:textId="0F1E1945" w:rsidR="001B10EE" w:rsidRPr="00F324CA" w:rsidRDefault="0067417A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A60E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  <w:r w:rsidR="001B10EE" w:rsidRPr="007939A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86937" w:rsidRPr="004869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A60E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86937" w:rsidRPr="00486937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  <w:r w:rsidR="006A60E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86937" w:rsidRPr="00486937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52A956FB" w14:textId="3AAF83E0" w:rsidR="001B10EE" w:rsidRPr="00F324CA" w:rsidRDefault="001B10E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1B10EE" w14:paraId="295E4D82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0EBC01A6" w14:textId="434E2C76" w:rsidR="001B10EE" w:rsidRPr="00905EB4" w:rsidRDefault="006F4CBD" w:rsidP="001B10E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rculating 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Lp(a) ≥</w:t>
            </w:r>
            <w:r w:rsidR="001B10EE" w:rsidRPr="00844EA3">
              <w:rPr>
                <w:rFonts w:ascii="Times New Roman" w:hAnsi="Times New Roman" w:cs="Times New Roman"/>
                <w:sz w:val="18"/>
                <w:szCs w:val="18"/>
              </w:rPr>
              <w:t xml:space="preserve">50 mg/dL 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105 nmol/L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5D97FC05" w14:textId="10BC1D4C" w:rsidR="001B10EE" w:rsidRPr="00F324CA" w:rsidRDefault="0067417A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  <w:r w:rsidR="001B10EE" w:rsidRPr="007939A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86937" w:rsidRPr="00486937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  <w:r w:rsidR="006A60E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86937" w:rsidRPr="00486937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2AAC26EE" w14:textId="58A4F465" w:rsidR="001B10EE" w:rsidRDefault="00AE1858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B10EE" w14:paraId="595CA2F2" w14:textId="77777777" w:rsidTr="00BF7DD0">
        <w:tc>
          <w:tcPr>
            <w:tcW w:w="46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D02DEC" w14:textId="77777777" w:rsidR="001B10EE" w:rsidRPr="00C671AB" w:rsidRDefault="001B10EE" w:rsidP="001B10EE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y sibling history of CVD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7E8B54" w14:textId="77777777" w:rsidR="001B10EE" w:rsidRDefault="001B10E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B3F220" w14:textId="77777777" w:rsidR="001B10EE" w:rsidRDefault="001B10E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10EE" w14:paraId="63A55BFD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51E3F85A" w14:textId="77777777" w:rsidR="001B10EE" w:rsidRPr="008141E3" w:rsidRDefault="001B10EE" w:rsidP="001B10EE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>Without a sibling history of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31BB77C0" w14:textId="77777777" w:rsidR="001B10EE" w:rsidRPr="00F324CA" w:rsidRDefault="001B10E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7FEDDF88" w14:textId="77777777" w:rsidR="001B10EE" w:rsidRPr="00F324CA" w:rsidRDefault="001B10E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10EE" w14:paraId="0D1576A0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59C6F537" w14:textId="2D5A6821" w:rsidR="001B10EE" w:rsidRPr="00905EB4" w:rsidRDefault="006F4CBD" w:rsidP="001B10E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rculating 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Lp(a) &lt;</w:t>
            </w:r>
            <w:r w:rsidR="001B10EE" w:rsidRPr="00844EA3">
              <w:rPr>
                <w:rFonts w:ascii="Times New Roman" w:hAnsi="Times New Roman" w:cs="Times New Roman"/>
                <w:sz w:val="18"/>
                <w:szCs w:val="18"/>
              </w:rPr>
              <w:t xml:space="preserve">50 mg/dL 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105 nmol/L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40BA25EF" w14:textId="7FAE2C63" w:rsidR="001B10EE" w:rsidRPr="00F324CA" w:rsidRDefault="008D3DF4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A64B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  <w:r w:rsidR="001B10EE" w:rsidRPr="008A363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7E28D4" w:rsidRPr="007E28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A64B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E28D4" w:rsidRPr="007E28D4"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  <w:r w:rsidR="003A64B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E28D4" w:rsidRPr="007E28D4">
              <w:rPr>
                <w:rFonts w:ascii="Times New Roman" w:hAnsi="Times New Roman" w:cs="Times New Roman"/>
                <w:sz w:val="18"/>
                <w:szCs w:val="18"/>
              </w:rPr>
              <w:t>835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404E0B54" w14:textId="03D57FFE" w:rsidR="001B10EE" w:rsidRPr="00F324CA" w:rsidRDefault="001B10E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1B10EE" w14:paraId="12736FC9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0B749B30" w14:textId="06382DFC" w:rsidR="001B10EE" w:rsidRPr="00905EB4" w:rsidRDefault="006F4CBD" w:rsidP="001B10E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rculating 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Lp(a) ≥</w:t>
            </w:r>
            <w:r w:rsidR="001B10EE" w:rsidRPr="00844EA3">
              <w:rPr>
                <w:rFonts w:ascii="Times New Roman" w:hAnsi="Times New Roman" w:cs="Times New Roman"/>
                <w:sz w:val="18"/>
                <w:szCs w:val="18"/>
              </w:rPr>
              <w:t xml:space="preserve">50 mg/dL 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105 nmol/L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137249B8" w14:textId="57E9D011" w:rsidR="001B10EE" w:rsidRPr="00F324CA" w:rsidRDefault="008D3DF4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  <w:r w:rsidR="001B10EE" w:rsidRPr="008A363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7E28D4" w:rsidRPr="007E28D4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  <w:r w:rsidR="003A64B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E28D4" w:rsidRPr="007E28D4"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2282E40C" w14:textId="4EB028BC" w:rsidR="001B10EE" w:rsidRDefault="00681778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B10EE" w14:paraId="355666C9" w14:textId="77777777" w:rsidTr="00BF7DD0">
        <w:tc>
          <w:tcPr>
            <w:tcW w:w="4619" w:type="dxa"/>
            <w:tcBorders>
              <w:top w:val="nil"/>
              <w:bottom w:val="nil"/>
            </w:tcBorders>
          </w:tcPr>
          <w:p w14:paraId="71943A2C" w14:textId="77777777" w:rsidR="001B10EE" w:rsidRDefault="001B10EE" w:rsidP="001B10EE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671AB">
              <w:rPr>
                <w:rFonts w:ascii="Times New Roman" w:hAnsi="Times New Roman" w:cs="Times New Roman"/>
                <w:b/>
                <w:sz w:val="18"/>
                <w:szCs w:val="18"/>
              </w:rPr>
              <w:t>With a sibling history of CVD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5E88A71D" w14:textId="77777777" w:rsidR="001B10EE" w:rsidRPr="00F324CA" w:rsidRDefault="001B10E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3B7FEA90" w14:textId="77777777" w:rsidR="001B10EE" w:rsidRDefault="001B10E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10EE" w14:paraId="76DC6669" w14:textId="77777777" w:rsidTr="00D6287B">
        <w:tc>
          <w:tcPr>
            <w:tcW w:w="4619" w:type="dxa"/>
            <w:tcBorders>
              <w:top w:val="nil"/>
              <w:bottom w:val="nil"/>
            </w:tcBorders>
          </w:tcPr>
          <w:p w14:paraId="4EB20A01" w14:textId="2201D29A" w:rsidR="001B10EE" w:rsidRPr="00905EB4" w:rsidRDefault="006F4CBD" w:rsidP="001B10E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rculating 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Lp(a) &lt;</w:t>
            </w:r>
            <w:r w:rsidR="001B10EE" w:rsidRPr="00844EA3">
              <w:rPr>
                <w:rFonts w:ascii="Times New Roman" w:hAnsi="Times New Roman" w:cs="Times New Roman"/>
                <w:sz w:val="18"/>
                <w:szCs w:val="18"/>
              </w:rPr>
              <w:t xml:space="preserve">50 mg/dL 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105 nmol/L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1F36B22A" w14:textId="3FE010FD" w:rsidR="001B10EE" w:rsidRPr="00F324CA" w:rsidRDefault="00E5629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  <w:r w:rsidR="001B10EE" w:rsidRPr="007939A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7E28D4" w:rsidRPr="007E28D4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  <w:r w:rsidR="003A64B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E28D4" w:rsidRPr="007E28D4"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105DBB05" w14:textId="21EC4A5E" w:rsidR="001B10EE" w:rsidRPr="00F324CA" w:rsidRDefault="001B10E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1B10EE" w14:paraId="27817880" w14:textId="77777777" w:rsidTr="00D6287B">
        <w:tc>
          <w:tcPr>
            <w:tcW w:w="4619" w:type="dxa"/>
            <w:tcBorders>
              <w:top w:val="nil"/>
              <w:bottom w:val="single" w:sz="4" w:space="0" w:color="auto"/>
            </w:tcBorders>
          </w:tcPr>
          <w:p w14:paraId="0051C1CF" w14:textId="1677B69B" w:rsidR="001B10EE" w:rsidRPr="00905EB4" w:rsidRDefault="006F4CBD" w:rsidP="001B10E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rculating 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Lp(a) ≥</w:t>
            </w:r>
            <w:r w:rsidR="001B10EE" w:rsidRPr="00844EA3">
              <w:rPr>
                <w:rFonts w:ascii="Times New Roman" w:hAnsi="Times New Roman" w:cs="Times New Roman"/>
                <w:sz w:val="18"/>
                <w:szCs w:val="18"/>
              </w:rPr>
              <w:t xml:space="preserve">50 mg/dL 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B10EE" w:rsidRPr="00905EB4">
              <w:rPr>
                <w:rFonts w:ascii="Times New Roman" w:hAnsi="Times New Roman" w:cs="Times New Roman"/>
                <w:sz w:val="18"/>
                <w:szCs w:val="18"/>
              </w:rPr>
              <w:t>105 nmol/L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</w:tcPr>
          <w:p w14:paraId="5B84D8D2" w14:textId="11F89A92" w:rsidR="001B10EE" w:rsidRPr="00F324CA" w:rsidRDefault="00E5629E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1B10EE" w:rsidRPr="007939A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7E28D4" w:rsidRPr="007E28D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3A64B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E28D4" w:rsidRPr="007E28D4">
              <w:rPr>
                <w:rFonts w:ascii="Times New Roman" w:hAnsi="Times New Roman" w:cs="Times New Roman"/>
                <w:sz w:val="18"/>
                <w:szCs w:val="18"/>
              </w:rPr>
              <w:t>946</w:t>
            </w: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</w:tcPr>
          <w:p w14:paraId="127EDA18" w14:textId="24357BCB" w:rsidR="001B10EE" w:rsidRDefault="009D1083" w:rsidP="001B10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 w:rsidR="001B10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2CF89FAB" w14:textId="77777777" w:rsidR="0048636E" w:rsidRPr="00F324CA" w:rsidRDefault="0048636E" w:rsidP="0048636E">
      <w:pPr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 xml:space="preserve">HRs were adjusted for </w:t>
      </w:r>
      <w:r w:rsidR="00971CC7" w:rsidRPr="00AE5F52">
        <w:rPr>
          <w:rFonts w:ascii="Times New Roman" w:hAnsi="Times New Roman" w:cs="Times New Roman"/>
          <w:sz w:val="18"/>
          <w:szCs w:val="18"/>
        </w:rPr>
        <w:t>ARIC</w:t>
      </w:r>
      <w:r w:rsidR="00971CC7">
        <w:rPr>
          <w:rFonts w:ascii="Times New Roman" w:hAnsi="Times New Roman" w:cs="Times New Roman"/>
          <w:sz w:val="18"/>
          <w:szCs w:val="18"/>
        </w:rPr>
        <w:t xml:space="preserve"> </w:t>
      </w:r>
      <w:r w:rsidR="00971CC7" w:rsidRPr="00AE5F52">
        <w:rPr>
          <w:rFonts w:ascii="Times New Roman" w:hAnsi="Times New Roman" w:cs="Times New Roman"/>
          <w:sz w:val="18"/>
          <w:szCs w:val="18"/>
        </w:rPr>
        <w:t>sans-BNP score</w:t>
      </w:r>
      <w:r w:rsidR="00971CC7">
        <w:rPr>
          <w:rFonts w:ascii="Times New Roman" w:hAnsi="Times New Roman" w:cs="Times New Roman"/>
          <w:sz w:val="18"/>
          <w:szCs w:val="18"/>
        </w:rPr>
        <w:t>,</w:t>
      </w:r>
      <w:r w:rsidR="00971CC7" w:rsidRPr="00F324CA">
        <w:rPr>
          <w:rFonts w:ascii="Times New Roman" w:hAnsi="Times New Roman" w:cs="Times New Roman"/>
          <w:sz w:val="18"/>
          <w:szCs w:val="18"/>
        </w:rPr>
        <w:t xml:space="preserve"> including </w:t>
      </w:r>
      <w:r w:rsidR="00971CC7">
        <w:rPr>
          <w:rFonts w:ascii="Times New Roman" w:hAnsi="Times New Roman" w:cs="Times New Roman" w:hint="eastAsia"/>
          <w:sz w:val="18"/>
          <w:szCs w:val="18"/>
        </w:rPr>
        <w:t>age</w:t>
      </w:r>
      <w:r w:rsidR="00971CC7">
        <w:rPr>
          <w:rFonts w:ascii="Times New Roman" w:hAnsi="Times New Roman" w:cs="Times New Roman"/>
          <w:sz w:val="18"/>
          <w:szCs w:val="18"/>
        </w:rPr>
        <w:t>, sex, ethnicity, smoking status, BMI, SBP, antihypertensive medication use, heart rate,</w:t>
      </w:r>
      <w:r w:rsidR="00E81563">
        <w:rPr>
          <w:rFonts w:ascii="Times New Roman" w:hAnsi="Times New Roman" w:cs="Times New Roman"/>
          <w:sz w:val="18"/>
          <w:szCs w:val="18"/>
        </w:rPr>
        <w:t xml:space="preserve"> and</w:t>
      </w:r>
      <w:r w:rsidR="00971CC7">
        <w:rPr>
          <w:rFonts w:ascii="Times New Roman" w:hAnsi="Times New Roman" w:cs="Times New Roman"/>
          <w:sz w:val="18"/>
          <w:szCs w:val="18"/>
        </w:rPr>
        <w:t xml:space="preserve"> diabetes</w:t>
      </w:r>
    </w:p>
    <w:p w14:paraId="59121C71" w14:textId="77777777" w:rsidR="0048636E" w:rsidRPr="00F324CA" w:rsidRDefault="0048636E" w:rsidP="0048636E">
      <w:pPr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 xml:space="preserve">Abbreviation: </w:t>
      </w:r>
      <w:r w:rsidR="00AD3AAC" w:rsidRPr="00F324CA">
        <w:rPr>
          <w:rFonts w:ascii="Times New Roman" w:hAnsi="Times New Roman" w:cs="Times New Roman"/>
          <w:sz w:val="18"/>
          <w:szCs w:val="18"/>
        </w:rPr>
        <w:t>CI, confidence interval;</w:t>
      </w:r>
      <w:r w:rsidR="00AD3AAC">
        <w:rPr>
          <w:rFonts w:ascii="Times New Roman" w:hAnsi="Times New Roman" w:cs="Times New Roman"/>
          <w:sz w:val="18"/>
          <w:szCs w:val="18"/>
        </w:rPr>
        <w:t xml:space="preserve"> </w:t>
      </w:r>
      <w:r w:rsidR="00AD3AAC" w:rsidRPr="00F324CA">
        <w:rPr>
          <w:rFonts w:ascii="Times New Roman" w:hAnsi="Times New Roman" w:cs="Times New Roman"/>
          <w:sz w:val="18"/>
          <w:szCs w:val="18"/>
        </w:rPr>
        <w:t>CVD, cardiovascular disease</w:t>
      </w:r>
      <w:r w:rsidR="00AD3AAC">
        <w:rPr>
          <w:rFonts w:ascii="Times New Roman" w:hAnsi="Times New Roman" w:cs="Times New Roman"/>
          <w:sz w:val="18"/>
          <w:szCs w:val="18"/>
        </w:rPr>
        <w:t xml:space="preserve">; </w:t>
      </w:r>
      <w:r w:rsidR="002E6DAB">
        <w:rPr>
          <w:rFonts w:ascii="Times New Roman" w:hAnsi="Times New Roman" w:cs="Times New Roman"/>
          <w:sz w:val="18"/>
          <w:szCs w:val="18"/>
        </w:rPr>
        <w:t>HF, heart failure; FHx, family history</w:t>
      </w:r>
      <w:r w:rsidR="00174EEA">
        <w:rPr>
          <w:rFonts w:ascii="Times New Roman" w:hAnsi="Times New Roman" w:cs="Times New Roman" w:hint="eastAsia"/>
          <w:sz w:val="18"/>
          <w:szCs w:val="18"/>
        </w:rPr>
        <w:t>;</w:t>
      </w:r>
      <w:r w:rsidR="00174EEA">
        <w:rPr>
          <w:rFonts w:ascii="Times New Roman" w:hAnsi="Times New Roman" w:cs="Times New Roman"/>
          <w:sz w:val="18"/>
          <w:szCs w:val="18"/>
        </w:rPr>
        <w:t xml:space="preserve"> </w:t>
      </w:r>
      <w:r w:rsidRPr="00F324CA">
        <w:rPr>
          <w:rFonts w:ascii="Times New Roman" w:hAnsi="Times New Roman" w:cs="Times New Roman"/>
          <w:sz w:val="18"/>
          <w:szCs w:val="18"/>
        </w:rPr>
        <w:t xml:space="preserve">HR, hazard ratios; </w:t>
      </w:r>
      <w:r w:rsidR="00AD3AAC">
        <w:rPr>
          <w:rFonts w:ascii="Times New Roman" w:hAnsi="Times New Roman" w:cs="Times New Roman"/>
          <w:sz w:val="18"/>
          <w:szCs w:val="18"/>
        </w:rPr>
        <w:t>Lp(a), Lipoprotein(a).</w:t>
      </w:r>
    </w:p>
    <w:p w14:paraId="26D9F32B" w14:textId="77777777" w:rsidR="001602F0" w:rsidRPr="00BA2C6F" w:rsidRDefault="001602F0" w:rsidP="00CD5876">
      <w:pPr>
        <w:sectPr w:rsidR="001602F0" w:rsidRPr="00BA2C6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52837A" w14:textId="5CCF1D2D" w:rsidR="001602F0" w:rsidRPr="00F324CA" w:rsidRDefault="004169D6" w:rsidP="001602F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Supplementary Table S</w:t>
      </w:r>
      <w:r w:rsidR="00D436A3">
        <w:rPr>
          <w:rFonts w:ascii="Times New Roman" w:hAnsi="Times New Roman" w:cs="Times New Roman"/>
          <w:b/>
          <w:sz w:val="18"/>
          <w:szCs w:val="18"/>
        </w:rPr>
        <w:t>10</w:t>
      </w:r>
      <w:r w:rsidR="001602F0" w:rsidRPr="00F324CA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1602F0" w:rsidRPr="00F324CA">
        <w:rPr>
          <w:rFonts w:ascii="Times New Roman" w:hAnsi="Times New Roman" w:cs="Times New Roman"/>
          <w:sz w:val="18"/>
          <w:szCs w:val="18"/>
        </w:rPr>
        <w:t xml:space="preserve">Subgroup analysis for the joint associations of </w:t>
      </w:r>
      <w:r w:rsidR="00333A49">
        <w:rPr>
          <w:rFonts w:ascii="Times New Roman" w:hAnsi="Times New Roman" w:cs="Times New Roman"/>
          <w:sz w:val="18"/>
          <w:szCs w:val="18"/>
        </w:rPr>
        <w:t xml:space="preserve">circulating </w:t>
      </w:r>
      <w:r w:rsidR="001602F0" w:rsidRPr="00F324CA">
        <w:rPr>
          <w:rFonts w:ascii="Times New Roman" w:hAnsi="Times New Roman" w:cs="Times New Roman"/>
          <w:sz w:val="18"/>
          <w:szCs w:val="18"/>
        </w:rPr>
        <w:t xml:space="preserve">Lp(a) and </w:t>
      </w:r>
      <w:r w:rsidR="000E27BC">
        <w:rPr>
          <w:rFonts w:ascii="Times New Roman" w:hAnsi="Times New Roman" w:cs="Times New Roman"/>
          <w:sz w:val="18"/>
          <w:szCs w:val="18"/>
        </w:rPr>
        <w:t>FHx</w:t>
      </w:r>
      <w:r w:rsidR="001602F0">
        <w:rPr>
          <w:rFonts w:ascii="Times New Roman" w:hAnsi="Times New Roman" w:cs="Times New Roman"/>
          <w:sz w:val="18"/>
          <w:szCs w:val="18"/>
        </w:rPr>
        <w:t xml:space="preserve"> of CVD</w:t>
      </w:r>
      <w:r w:rsidR="001602F0" w:rsidRPr="00F324CA">
        <w:rPr>
          <w:rFonts w:ascii="Times New Roman" w:hAnsi="Times New Roman" w:cs="Times New Roman"/>
          <w:sz w:val="18"/>
          <w:szCs w:val="18"/>
        </w:rPr>
        <w:t xml:space="preserve"> with risk of </w:t>
      </w:r>
      <w:r w:rsidR="00BA2C6F">
        <w:rPr>
          <w:rFonts w:ascii="Times New Roman" w:hAnsi="Times New Roman" w:cs="Times New Roman"/>
          <w:sz w:val="18"/>
          <w:szCs w:val="18"/>
        </w:rPr>
        <w:t>HF</w:t>
      </w:r>
      <w:r w:rsidR="001602F0" w:rsidRPr="00F324CA">
        <w:rPr>
          <w:rFonts w:ascii="Times New Roman" w:hAnsi="Times New Roman" w:cs="Times New Roman"/>
          <w:sz w:val="18"/>
          <w:szCs w:val="18"/>
        </w:rPr>
        <w:t>, stratified by different subgroups.</w:t>
      </w:r>
    </w:p>
    <w:tbl>
      <w:tblPr>
        <w:tblStyle w:val="a7"/>
        <w:tblW w:w="1033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1568"/>
        <w:gridCol w:w="1599"/>
        <w:gridCol w:w="236"/>
        <w:gridCol w:w="1596"/>
        <w:gridCol w:w="1596"/>
        <w:gridCol w:w="236"/>
        <w:gridCol w:w="1578"/>
      </w:tblGrid>
      <w:tr w:rsidR="007938B8" w:rsidRPr="00F324CA" w14:paraId="5FD99F5A" w14:textId="77777777" w:rsidTr="005E0341">
        <w:trPr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8AA469" w14:textId="77777777" w:rsidR="007938B8" w:rsidRPr="00F324CA" w:rsidRDefault="007938B8" w:rsidP="0013727C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0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D1EF64" w14:textId="77777777" w:rsidR="007938B8" w:rsidRPr="00F324CA" w:rsidRDefault="007938B8" w:rsidP="001372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ents or siblings had CVD</w:t>
            </w:r>
          </w:p>
        </w:tc>
      </w:tr>
      <w:tr w:rsidR="007938B8" w:rsidRPr="00F324CA" w14:paraId="0B5C456E" w14:textId="77777777" w:rsidTr="005E0341">
        <w:trPr>
          <w:jc w:val="center"/>
        </w:trPr>
        <w:tc>
          <w:tcPr>
            <w:tcW w:w="1926" w:type="dxa"/>
            <w:vMerge/>
            <w:shd w:val="clear" w:color="auto" w:fill="F2F2F2" w:themeFill="background1" w:themeFillShade="F2"/>
          </w:tcPr>
          <w:p w14:paraId="3AC3303D" w14:textId="77777777" w:rsidR="007938B8" w:rsidRPr="00F324CA" w:rsidRDefault="007938B8" w:rsidP="0013727C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6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1E6741" w14:textId="77777777" w:rsidR="007938B8" w:rsidRPr="00F324CA" w:rsidRDefault="007938B8" w:rsidP="001372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26C1350" w14:textId="77777777" w:rsidR="007938B8" w:rsidRPr="00F324CA" w:rsidRDefault="007938B8" w:rsidP="001372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2DB0B7" w14:textId="77777777" w:rsidR="007938B8" w:rsidRPr="00F324CA" w:rsidRDefault="007938B8" w:rsidP="001372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EE12F5A" w14:textId="77777777" w:rsidR="007938B8" w:rsidRPr="00F324CA" w:rsidRDefault="007938B8" w:rsidP="001372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7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E2657D" w14:textId="77777777" w:rsidR="007938B8" w:rsidRPr="00F324CA" w:rsidRDefault="007938B8" w:rsidP="001372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or </w:t>
            </w: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interaction</w:t>
            </w:r>
          </w:p>
        </w:tc>
      </w:tr>
      <w:tr w:rsidR="007938B8" w:rsidRPr="00F324CA" w14:paraId="645D38F3" w14:textId="77777777" w:rsidTr="005E0341">
        <w:trPr>
          <w:jc w:val="center"/>
        </w:trPr>
        <w:tc>
          <w:tcPr>
            <w:tcW w:w="1926" w:type="dxa"/>
            <w:vMerge/>
            <w:shd w:val="clear" w:color="auto" w:fill="F2F2F2" w:themeFill="background1" w:themeFillShade="F2"/>
          </w:tcPr>
          <w:p w14:paraId="6DE03858" w14:textId="77777777" w:rsidR="007938B8" w:rsidRPr="00F324CA" w:rsidRDefault="007938B8" w:rsidP="0013727C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</w:tcBorders>
            <w:shd w:val="clear" w:color="auto" w:fill="F2F2F2" w:themeFill="background1" w:themeFillShade="F2"/>
          </w:tcPr>
          <w:p w14:paraId="4DDE6853" w14:textId="0CC83D95" w:rsidR="007938B8" w:rsidRPr="00F324CA" w:rsidRDefault="007938B8" w:rsidP="0013727C">
            <w:pPr>
              <w:spacing w:line="220" w:lineRule="exact"/>
              <w:ind w:firstLineChars="100" w:firstLine="18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irculating ethnicity</w:t>
            </w:r>
            <w:r w:rsidRPr="00A609D0">
              <w:rPr>
                <w:rFonts w:ascii="Times New Roman" w:hAnsi="Times New Roman" w:cs="Times New Roman"/>
                <w:b/>
                <w:sz w:val="18"/>
                <w:szCs w:val="18"/>
              </w:rPr>
              <w:t>-specific Q1-Q4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F2F2F2" w:themeFill="background1" w:themeFillShade="F2"/>
          </w:tcPr>
          <w:p w14:paraId="685528C4" w14:textId="2540489A" w:rsidR="007938B8" w:rsidRPr="00F324CA" w:rsidRDefault="007938B8" w:rsidP="001372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irculating ethnicity-specific </w:t>
            </w: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Q5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2F2F2" w:themeFill="background1" w:themeFillShade="F2"/>
          </w:tcPr>
          <w:p w14:paraId="2609E7A2" w14:textId="77777777" w:rsidR="007938B8" w:rsidRPr="00F324CA" w:rsidRDefault="007938B8" w:rsidP="0013727C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</w:tcBorders>
            <w:shd w:val="clear" w:color="auto" w:fill="F2F2F2" w:themeFill="background1" w:themeFillShade="F2"/>
          </w:tcPr>
          <w:p w14:paraId="6507F210" w14:textId="7405E53C" w:rsidR="007938B8" w:rsidRPr="00F324CA" w:rsidRDefault="007938B8" w:rsidP="0013727C">
            <w:pPr>
              <w:spacing w:line="220" w:lineRule="exact"/>
              <w:ind w:firstLineChars="100" w:firstLine="18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irculating ethnicity</w:t>
            </w:r>
            <w:r w:rsidRPr="00A609D0">
              <w:rPr>
                <w:rFonts w:ascii="Times New Roman" w:hAnsi="Times New Roman" w:cs="Times New Roman"/>
                <w:b/>
                <w:sz w:val="18"/>
                <w:szCs w:val="18"/>
              </w:rPr>
              <w:t>-specific Q1-Q4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2F2F2" w:themeFill="background1" w:themeFillShade="F2"/>
          </w:tcPr>
          <w:p w14:paraId="7CDE4333" w14:textId="5D2BF7D4" w:rsidR="007938B8" w:rsidRPr="00F324CA" w:rsidRDefault="007938B8" w:rsidP="0013727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irculating ethnicity-specific </w:t>
            </w: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Q5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2F2F2" w:themeFill="background1" w:themeFillShade="F2"/>
          </w:tcPr>
          <w:p w14:paraId="75C4F13D" w14:textId="77777777" w:rsidR="007938B8" w:rsidRPr="00F324CA" w:rsidRDefault="007938B8" w:rsidP="0013727C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8" w:type="dxa"/>
            <w:vMerge/>
            <w:shd w:val="clear" w:color="auto" w:fill="F2F2F2" w:themeFill="background1" w:themeFillShade="F2"/>
          </w:tcPr>
          <w:p w14:paraId="1F6798CA" w14:textId="77777777" w:rsidR="007938B8" w:rsidRPr="00F324CA" w:rsidRDefault="007938B8" w:rsidP="0013727C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61C1C" w:rsidRPr="00F324CA" w14:paraId="5FD01371" w14:textId="77777777" w:rsidTr="005E0341">
        <w:trPr>
          <w:jc w:val="center"/>
        </w:trPr>
        <w:tc>
          <w:tcPr>
            <w:tcW w:w="1926" w:type="dxa"/>
            <w:tcBorders>
              <w:bottom w:val="nil"/>
            </w:tcBorders>
          </w:tcPr>
          <w:p w14:paraId="675EABA0" w14:textId="77777777" w:rsidR="00361C1C" w:rsidRPr="00F324CA" w:rsidRDefault="00361C1C" w:rsidP="0013727C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568" w:type="dxa"/>
            <w:tcBorders>
              <w:bottom w:val="nil"/>
            </w:tcBorders>
          </w:tcPr>
          <w:p w14:paraId="35EB01CD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bottom w:val="nil"/>
            </w:tcBorders>
          </w:tcPr>
          <w:p w14:paraId="13B0E5CC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046C922A" w14:textId="77777777" w:rsidR="00361C1C" w:rsidRPr="00F324CA" w:rsidRDefault="00361C1C" w:rsidP="0013727C">
            <w:pPr>
              <w:spacing w:line="22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bottom w:val="nil"/>
            </w:tcBorders>
          </w:tcPr>
          <w:p w14:paraId="542FFA92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bottom w:val="nil"/>
            </w:tcBorders>
          </w:tcPr>
          <w:p w14:paraId="4FAC9E69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2C460726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bottom w:val="nil"/>
            </w:tcBorders>
          </w:tcPr>
          <w:p w14:paraId="158D10F4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5833AA">
              <w:rPr>
                <w:rFonts w:ascii="Times New Roman" w:hAnsi="Times New Roman" w:cs="Times New Roman"/>
                <w:b/>
                <w:sz w:val="18"/>
                <w:szCs w:val="18"/>
              </w:rPr>
              <w:t>935</w:t>
            </w:r>
          </w:p>
        </w:tc>
      </w:tr>
      <w:tr w:rsidR="00361C1C" w:rsidRPr="00F324CA" w14:paraId="61B9C70B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4C86B5BC" w14:textId="77777777" w:rsidR="00361C1C" w:rsidRPr="00F324CA" w:rsidRDefault="00361C1C" w:rsidP="0013727C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&lt; 60 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6F6C569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4003E5D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653ADF" w14:textId="77777777" w:rsidR="00361C1C" w:rsidRPr="00F324CA" w:rsidRDefault="00361C1C" w:rsidP="0013727C">
            <w:pPr>
              <w:spacing w:line="22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E90429F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F589DCA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AA0190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060AA71D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0A2" w:rsidRPr="00F324CA" w14:paraId="7F60ECC3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F15E416" w14:textId="77777777" w:rsidR="005320A2" w:rsidRPr="00F324CA" w:rsidRDefault="005320A2" w:rsidP="005320A2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5DBF9D4" w14:textId="054C90E9" w:rsidR="005320A2" w:rsidRPr="00F324CA" w:rsidRDefault="0058214D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  <w:r w:rsidR="005320A2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51169" w:rsidRPr="004511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721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51169" w:rsidRPr="00451169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  <w:r w:rsidR="00B721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51169" w:rsidRPr="00451169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30C320E" w14:textId="655FDD56" w:rsidR="005320A2" w:rsidRPr="00F324CA" w:rsidRDefault="0058214D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  <w:r w:rsidR="005320A2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51169" w:rsidRPr="00451169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  <w:r w:rsidR="00B721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51169" w:rsidRPr="00451169">
              <w:rPr>
                <w:rFonts w:ascii="Times New Roman" w:hAnsi="Times New Roman" w:cs="Times New Roman"/>
                <w:sz w:val="18"/>
                <w:szCs w:val="18"/>
              </w:rPr>
              <w:t>08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E8F643" w14:textId="706315FE" w:rsidR="005320A2" w:rsidRPr="00F324CA" w:rsidRDefault="005320A2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53C4480" w14:textId="29BB09E7" w:rsidR="005320A2" w:rsidRPr="00F324CA" w:rsidRDefault="0058214D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  <w:r w:rsidR="005320A2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51169" w:rsidRPr="00451169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  <w:r w:rsidR="00B721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51169" w:rsidRPr="00451169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41CCC5F" w14:textId="0777BEB5" w:rsidR="005320A2" w:rsidRPr="00F324CA" w:rsidRDefault="0058214D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  <w:r w:rsidR="005320A2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51169" w:rsidRPr="00451169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 w:rsidR="00B721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51169" w:rsidRPr="00451169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FD94B99" w14:textId="77777777" w:rsidR="005320A2" w:rsidRPr="00F324CA" w:rsidRDefault="005320A2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E362CC8" w14:textId="77777777" w:rsidR="005320A2" w:rsidRPr="00F324CA" w:rsidRDefault="005320A2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A42" w:rsidRPr="00F324CA" w14:paraId="5AFED38C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4467FBA3" w14:textId="77777777" w:rsidR="00B50A42" w:rsidRPr="00F324CA" w:rsidRDefault="00B50A42" w:rsidP="0013727C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42D6D5C" w14:textId="77777777" w:rsidR="00B50A42" w:rsidRPr="00F324CA" w:rsidRDefault="00B50A42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DC957C3" w14:textId="6C82F619" w:rsidR="00B50A42" w:rsidRPr="00F324CA" w:rsidRDefault="00C80AB4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  <w:r w:rsidR="004D34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4D341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="004D34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38988C" w14:textId="77777777" w:rsidR="00B50A42" w:rsidRPr="00F324CA" w:rsidRDefault="00B50A42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641225A" w14:textId="0E32FD47" w:rsidR="00B50A42" w:rsidRPr="00F324CA" w:rsidRDefault="00C80AB4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8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BCFBB53" w14:textId="05AB9E02" w:rsidR="00B50A42" w:rsidRPr="00F324CA" w:rsidRDefault="00C80AB4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9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5236D1" w14:textId="77777777" w:rsidR="00B50A42" w:rsidRPr="00F324CA" w:rsidRDefault="00B50A42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C0DDDB3" w14:textId="77777777" w:rsidR="00B50A42" w:rsidRPr="00F324CA" w:rsidRDefault="00B50A42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1C1C" w:rsidRPr="00F324CA" w14:paraId="301CA77D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7D06928C" w14:textId="77777777" w:rsidR="00361C1C" w:rsidRPr="00F324CA" w:rsidRDefault="00361C1C" w:rsidP="0013727C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≥ 60 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0310C42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4AFFC24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E68EBD1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A2B60A8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D27DB8F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D1EBE36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F73FF79" w14:textId="77777777" w:rsidR="00361C1C" w:rsidRPr="00F324CA" w:rsidRDefault="00361C1C" w:rsidP="0013727C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0A2" w:rsidRPr="00F324CA" w14:paraId="3006EF32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6523AC7" w14:textId="77777777" w:rsidR="005320A2" w:rsidRPr="00F324CA" w:rsidRDefault="005320A2" w:rsidP="005320A2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BA5D25D" w14:textId="35546EFD" w:rsidR="005320A2" w:rsidRPr="00F324CA" w:rsidRDefault="00F933BB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721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  <w:r w:rsidR="005320A2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BC3288" w:rsidRPr="00BC3288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  <w:r w:rsidR="00B721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C3288" w:rsidRPr="00BC3288"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3840D1C" w14:textId="3B9D56D3" w:rsidR="005320A2" w:rsidRPr="00F324CA" w:rsidRDefault="00F933BB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  <w:r w:rsidR="005320A2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BC3288" w:rsidRPr="00BC3288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B721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C3288" w:rsidRPr="00BC3288">
              <w:rPr>
                <w:rFonts w:ascii="Times New Roman" w:hAnsi="Times New Roman" w:cs="Times New Roman"/>
                <w:sz w:val="18"/>
                <w:szCs w:val="18"/>
              </w:rPr>
              <w:t>88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F79E0C" w14:textId="244FB107" w:rsidR="005320A2" w:rsidRPr="00F324CA" w:rsidRDefault="005320A2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5771902" w14:textId="08A1A0AA" w:rsidR="005320A2" w:rsidRPr="00F324CA" w:rsidRDefault="00F933BB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721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  <w:r w:rsidR="005320A2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BC3288" w:rsidRPr="00BC3288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  <w:r w:rsidR="00B721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C3288" w:rsidRPr="00BC3288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5075C15" w14:textId="17DBECCA" w:rsidR="005320A2" w:rsidRPr="00F324CA" w:rsidRDefault="00F933BB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  <w:r w:rsidR="005320A2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BC3288" w:rsidRPr="00BC3288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B721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C3288" w:rsidRPr="00BC3288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64834C" w14:textId="77777777" w:rsidR="005320A2" w:rsidRPr="00F324CA" w:rsidRDefault="005320A2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90DC337" w14:textId="77777777" w:rsidR="005320A2" w:rsidRPr="00F324CA" w:rsidRDefault="005320A2" w:rsidP="005320A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71AB7385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15131F51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9A52B3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07786B7" w14:textId="725A8A92" w:rsidR="00C3169B" w:rsidRPr="00F324CA" w:rsidRDefault="009548B5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77FAFD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9E493F3" w14:textId="16BD0617" w:rsidR="00C3169B" w:rsidRPr="00F324CA" w:rsidRDefault="009548B5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10CBB86" w14:textId="01B8648D" w:rsidR="00C3169B" w:rsidRPr="00F324CA" w:rsidRDefault="009548B5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82F365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AC06339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2AD49FD4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97BB225" w14:textId="77777777" w:rsidR="00C3169B" w:rsidRPr="00F324CA" w:rsidRDefault="00C3169B" w:rsidP="00C3169B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96E26F4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1D965F7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296A01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BD487D3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36B6CDC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3C3181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F43E5D3" w14:textId="635A743C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E0141D">
              <w:rPr>
                <w:rFonts w:ascii="Times New Roman" w:hAnsi="Times New Roman" w:cs="Times New Roman"/>
                <w:b/>
                <w:sz w:val="18"/>
                <w:szCs w:val="18"/>
              </w:rPr>
              <w:t>083</w:t>
            </w:r>
          </w:p>
        </w:tc>
      </w:tr>
      <w:tr w:rsidR="00C3169B" w:rsidRPr="00F324CA" w14:paraId="3FBFDDDF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3A044921" w14:textId="77777777" w:rsidR="00C3169B" w:rsidRPr="00F324CA" w:rsidRDefault="00C3169B" w:rsidP="00C3169B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Women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1764AE8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22490E8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D7D9F8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6D1AFB8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54F21A1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C9D3AA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4C9E0BF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22CBE149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3EAF8FB9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02992A2" w14:textId="54720DCE" w:rsidR="00C3169B" w:rsidRPr="00F324CA" w:rsidRDefault="00001B40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9A38AD" w:rsidRPr="009A38AD">
              <w:rPr>
                <w:rFonts w:ascii="Times New Roman" w:hAnsi="Times New Roman" w:cs="Times New Roman"/>
                <w:sz w:val="18"/>
                <w:szCs w:val="18"/>
              </w:rPr>
              <w:t>885</w:t>
            </w:r>
            <w:r w:rsidR="00860C8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A38AD" w:rsidRPr="009A38AD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5EB364F" w14:textId="36887DF7" w:rsidR="00C3169B" w:rsidRPr="00F324CA" w:rsidRDefault="00001B40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9A38AD" w:rsidRPr="009A38AD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 w:rsidR="00860C8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A38AD" w:rsidRPr="009A38AD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8F2614" w14:textId="204727D8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DB49BA4" w14:textId="2D553650" w:rsidR="00C3169B" w:rsidRPr="00F324CA" w:rsidRDefault="00001B40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9A38AD" w:rsidRPr="009A38AD"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  <w:r w:rsidR="00860C8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A38AD" w:rsidRPr="009A38AD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4C3BC45" w14:textId="39115CC6" w:rsidR="00C3169B" w:rsidRPr="00F324CA" w:rsidRDefault="00001B40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9A38AD" w:rsidRPr="009A38AD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  <w:r w:rsidR="00860C8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A38AD" w:rsidRPr="009A38AD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1A66CD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3E6A81A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5F6B204E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28E8052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FDD7240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D74DE63" w14:textId="390D57E0" w:rsidR="00C3169B" w:rsidRPr="00F324CA" w:rsidRDefault="00224D75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84645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D0A386B" w14:textId="58929118" w:rsidR="00C3169B" w:rsidRDefault="00224D75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C234067" w14:textId="058C411C" w:rsidR="00C3169B" w:rsidRDefault="00224D75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6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F6A9FF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887739D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10598B84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BC33B1C" w14:textId="77777777" w:rsidR="00C3169B" w:rsidRPr="00F324CA" w:rsidRDefault="00C3169B" w:rsidP="00C3169B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BBF74CA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AF05E7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660460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EC2D9C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429675C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36EF382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280C02F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7DF9B290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64A0285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04F91AA" w14:textId="0F163A19" w:rsidR="00C3169B" w:rsidRPr="00F324CA" w:rsidRDefault="005C75BC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40B0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2C418D" w:rsidRPr="002C418D">
              <w:rPr>
                <w:rFonts w:ascii="Times New Roman" w:hAnsi="Times New Roman" w:cs="Times New Roman"/>
                <w:sz w:val="18"/>
                <w:szCs w:val="18"/>
              </w:rPr>
              <w:t>714</w:t>
            </w:r>
            <w:r w:rsidR="00860C8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C418D" w:rsidRPr="002C418D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7940F6F" w14:textId="1F411AD3" w:rsidR="00C3169B" w:rsidRPr="00F324CA" w:rsidRDefault="005C75BC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2C418D" w:rsidRPr="002C418D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 w:rsidR="00860C8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C418D" w:rsidRPr="002C418D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20E5B9" w14:textId="64D05C30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719C039" w14:textId="62BF8B26" w:rsidR="00C3169B" w:rsidRPr="00F324CA" w:rsidRDefault="005C75BC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40B0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2C418D" w:rsidRPr="002C418D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  <w:r w:rsidR="00860C8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C418D" w:rsidRPr="002C418D">
              <w:rPr>
                <w:rFonts w:ascii="Times New Roman" w:hAnsi="Times New Roman" w:cs="Times New Roman"/>
                <w:sz w:val="18"/>
                <w:szCs w:val="18"/>
              </w:rPr>
              <w:t>686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1F038A1" w14:textId="6A20FD3B" w:rsidR="00C3169B" w:rsidRPr="00F324CA" w:rsidRDefault="005C75BC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2C418D" w:rsidRPr="002C418D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="00860C8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C418D" w:rsidRPr="002C418D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B93DF2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88A555D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2F4FEF39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6F444016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85B7CE9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8D3C64B" w14:textId="001EFB68" w:rsidR="00C3169B" w:rsidRPr="00F324CA" w:rsidRDefault="00A469D3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6B084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82A891A" w14:textId="64B84DD5" w:rsidR="00C3169B" w:rsidRDefault="00A469D3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9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2DA9271" w14:textId="4873592D" w:rsidR="00C3169B" w:rsidRDefault="00A469D3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5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30FDC0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0837C99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57D0E4A8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89917EE" w14:textId="77777777" w:rsidR="00C3169B" w:rsidRPr="006A199D" w:rsidRDefault="00C3169B" w:rsidP="00C3169B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thnicit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437BE1C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984F7F0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287BC5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520F647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C94E718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7273BD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CCEE26A" w14:textId="77777777" w:rsidR="00C3169B" w:rsidRPr="00872A24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318</w:t>
            </w:r>
          </w:p>
        </w:tc>
      </w:tr>
      <w:tr w:rsidR="00C3169B" w:rsidRPr="00F324CA" w14:paraId="49A63088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3E0ED75" w14:textId="77777777" w:rsidR="00C3169B" w:rsidRPr="00F324CA" w:rsidRDefault="00C3169B" w:rsidP="00C3169B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white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7024E9C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E8E9DD9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4A6C3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2275B44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AE52A41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92BE54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C9C77A0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72F6060F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7A0B18B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3AC7D6B2" w14:textId="2048AA9F" w:rsidR="00C3169B" w:rsidRPr="00F324CA" w:rsidRDefault="009338A7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99726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F844328" w14:textId="1EC648F1" w:rsidR="00C3169B" w:rsidRPr="00F324CA" w:rsidRDefault="009338A7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99726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0111CDD" w14:textId="286D8BA9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B8D2121" w14:textId="37E8FB5A" w:rsidR="00C3169B" w:rsidRPr="00F324CA" w:rsidRDefault="009338A7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99726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993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03CB679" w14:textId="7FFF6F34" w:rsidR="00C3169B" w:rsidRPr="00F324CA" w:rsidRDefault="009338A7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99726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68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30FE60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69B681D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37128990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6353725F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3578958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03CBEDA" w14:textId="7ACA73C0" w:rsidR="00C3169B" w:rsidRPr="00F324CA" w:rsidRDefault="001A3CD0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72686B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11CA5B1" w14:textId="12B6253F" w:rsidR="00C3169B" w:rsidRDefault="000954F2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30D4274" w14:textId="384BBB9C" w:rsidR="00C3169B" w:rsidRDefault="001D0D79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1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BB3D1A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023C392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5636CEF8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D3424C4" w14:textId="77777777" w:rsidR="00C3169B" w:rsidRPr="00F324CA" w:rsidRDefault="00C3169B" w:rsidP="00C3169B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hite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347349AC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5DE167D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118C6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0453BB0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B0FC62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731794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0062143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7D043443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FAEF2D0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5A5CC8F" w14:textId="7CFBC60C" w:rsidR="00C3169B" w:rsidRPr="00F324CA" w:rsidRDefault="00406F00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40B0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0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9726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  <w:r w:rsidR="0099726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4A5703B" w14:textId="050FBEBD" w:rsidR="00C3169B" w:rsidRPr="00F324CA" w:rsidRDefault="00406F00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  <w:r w:rsidR="0099726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CF3896" w14:textId="0D938D4B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DBAB252" w14:textId="61E9C6B3" w:rsidR="00C3169B" w:rsidRPr="00F324CA" w:rsidRDefault="00406F00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40B0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9726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  <w:r w:rsidR="0099726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E580034" w14:textId="055A10FC" w:rsidR="00C3169B" w:rsidRPr="00F324CA" w:rsidRDefault="00406F00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  <w:r w:rsidR="0099726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406B4" w:rsidRPr="001406B4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0CB405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F62D14D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4FE51109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555DE82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A45F7EB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944D248" w14:textId="6CF8D571" w:rsidR="00C3169B" w:rsidRPr="00F324CA" w:rsidRDefault="00C542F3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43DAD1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62E426A" w14:textId="14588D58" w:rsidR="00C3169B" w:rsidRDefault="00C542F3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9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7B6C914" w14:textId="44A16718" w:rsidR="00C3169B" w:rsidRDefault="00C542F3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7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4CF40F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53BBD97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5AD03EF3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1CB758A" w14:textId="77777777" w:rsidR="00C3169B" w:rsidRPr="006A199D" w:rsidRDefault="00C3169B" w:rsidP="00C3169B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MI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568FEDC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805FB96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919624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439A53E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284FDE9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0DAAEF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E63841E" w14:textId="77777777" w:rsidR="00C3169B" w:rsidRPr="0064757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44</w:t>
            </w:r>
          </w:p>
        </w:tc>
      </w:tr>
      <w:tr w:rsidR="00C3169B" w:rsidRPr="00F324CA" w14:paraId="323699F7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20BD822" w14:textId="77777777" w:rsidR="00C3169B" w:rsidRPr="002C2CBE" w:rsidRDefault="00C3169B" w:rsidP="00C3169B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30 kg/m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B6F3A64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51FBDFD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DC84B1A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7F62D7E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A3BF6CB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977902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AE304A9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536033DF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73BD7903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6D85197" w14:textId="526EBAA9" w:rsidR="00C3169B" w:rsidRPr="00F324CA" w:rsidRDefault="00BA003F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40B0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E7260E" w:rsidRPr="00E726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3391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7260E" w:rsidRPr="00E7260E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  <w:r w:rsidR="00C3391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7260E" w:rsidRPr="00E7260E">
              <w:rPr>
                <w:rFonts w:ascii="Times New Roman" w:hAnsi="Times New Roman" w:cs="Times New Roman"/>
                <w:sz w:val="18"/>
                <w:szCs w:val="18"/>
              </w:rPr>
              <w:t>094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3BEDE1A" w14:textId="4CEEFD64" w:rsidR="00C3169B" w:rsidRPr="00F324CA" w:rsidRDefault="00BA003F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E7260E" w:rsidRPr="00E7260E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  <w:r w:rsidR="00C3391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7260E" w:rsidRPr="00E7260E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5B79E3" w14:textId="70A020E1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C5FEFC6" w14:textId="6078A31B" w:rsidR="00C3169B" w:rsidRPr="00F324CA" w:rsidRDefault="00BA003F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40B0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E7260E" w:rsidRPr="00E7260E">
              <w:rPr>
                <w:rFonts w:ascii="Times New Roman" w:hAnsi="Times New Roman" w:cs="Times New Roman"/>
                <w:sz w:val="18"/>
                <w:szCs w:val="18"/>
              </w:rPr>
              <w:t>899</w:t>
            </w:r>
            <w:r w:rsidR="00C3391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7260E" w:rsidRPr="00E7260E">
              <w:rPr>
                <w:rFonts w:ascii="Times New Roman" w:hAnsi="Times New Roman" w:cs="Times New Roman"/>
                <w:sz w:val="18"/>
                <w:szCs w:val="18"/>
              </w:rPr>
              <w:t>869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77E77F0" w14:textId="34D9DE55" w:rsidR="00C3169B" w:rsidRPr="00F324CA" w:rsidRDefault="00BA003F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6C0D5F" w:rsidRPr="006C0D5F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  <w:r w:rsidR="00C3391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C0D5F" w:rsidRPr="006C0D5F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9CC196F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5F8C311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37C30DA1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CB2E3E7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5DDF25A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EA753F2" w14:textId="34CE6B15" w:rsidR="00C3169B" w:rsidRPr="00F324CA" w:rsidRDefault="00BD4602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44C17F2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63F7F1F" w14:textId="687AC346" w:rsidR="00C3169B" w:rsidRDefault="00BD4602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CFCAACB" w14:textId="399147FC" w:rsidR="00C3169B" w:rsidRDefault="00BD4602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5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431021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72B009B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3374CA8A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0EEB2BA" w14:textId="77777777" w:rsidR="00C3169B" w:rsidRPr="00F324CA" w:rsidRDefault="00C3169B" w:rsidP="00C3169B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0 kg/m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04B7038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91D0EB4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AC9DAB2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CD7A731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835FC68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211A7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3021F39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344311A6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28ADB4A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40B607A" w14:textId="68F845E7" w:rsidR="00C3169B" w:rsidRPr="00F324CA" w:rsidRDefault="002B0DE5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1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A636F" w:rsidRPr="004A636F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  <w:r w:rsidR="00C3391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A636F" w:rsidRPr="004A636F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38103D0" w14:textId="0949A2D4" w:rsidR="00C3169B" w:rsidRPr="00F324CA" w:rsidRDefault="002B0DE5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A636F" w:rsidRPr="004A636F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C3391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A636F" w:rsidRPr="004A636F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77BEDBA" w14:textId="4A1A3F24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85B9DA9" w14:textId="387F5E18" w:rsidR="00C3169B" w:rsidRPr="00F324CA" w:rsidRDefault="002B0DE5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2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F6E89" w:rsidRPr="004F6E89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  <w:r w:rsidR="00C3391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F6E89" w:rsidRPr="004F6E89">
              <w:rPr>
                <w:rFonts w:ascii="Times New Roman" w:hAnsi="Times New Roman" w:cs="Times New Roman"/>
                <w:sz w:val="18"/>
                <w:szCs w:val="18"/>
              </w:rPr>
              <w:t>055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DBC32DD" w14:textId="253334DA" w:rsidR="00C3169B" w:rsidRPr="00F324CA" w:rsidRDefault="002B0DE5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F6E89" w:rsidRPr="004F6E8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C3391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F6E89" w:rsidRPr="004F6E89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F8134A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308D0E7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6DFCA2F4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C08DE28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B3F57A2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811B70B" w14:textId="3C9F0C69" w:rsidR="00C3169B" w:rsidRPr="00F324CA" w:rsidRDefault="0004450A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A80EF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C53F2A0" w14:textId="6139E690" w:rsidR="00C3169B" w:rsidRDefault="0004450A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B8FC17D" w14:textId="41AF47D4" w:rsidR="00C3169B" w:rsidRDefault="0004450A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9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FE9852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6267FAB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55D0B290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100450B2" w14:textId="77777777" w:rsidR="00C3169B" w:rsidRPr="006A199D" w:rsidRDefault="00C3169B" w:rsidP="00C3169B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ver smoke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0987F6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55D4C5E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478ED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F3F75AA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091F75D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CB8752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D133B25" w14:textId="06AA6A88" w:rsidR="00C3169B" w:rsidRPr="00055D35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9D19F7">
              <w:rPr>
                <w:rFonts w:ascii="Times New Roman" w:hAnsi="Times New Roman" w:cs="Times New Roman"/>
                <w:b/>
                <w:sz w:val="18"/>
                <w:szCs w:val="18"/>
              </w:rPr>
              <w:t>601</w:t>
            </w:r>
          </w:p>
        </w:tc>
      </w:tr>
      <w:tr w:rsidR="00C3169B" w:rsidRPr="00F324CA" w14:paraId="5621B7C9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425F1A06" w14:textId="77777777" w:rsidR="00C3169B" w:rsidRPr="00F324CA" w:rsidRDefault="00C3169B" w:rsidP="00C3169B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5763E9B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44CA5C3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80016D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8C3BFC2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8A07DC6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05D7F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B3BF48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35653A98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66948FCE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C5DC05A" w14:textId="238DEF0A" w:rsidR="00C3169B" w:rsidRPr="00F324CA" w:rsidRDefault="009834D7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8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861BE7" w:rsidRPr="00861BE7"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  <w:r w:rsidR="001B2FD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61BE7" w:rsidRPr="00861BE7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3A939D3" w14:textId="1718128D" w:rsidR="00C3169B" w:rsidRPr="00F324CA" w:rsidRDefault="009834D7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861BE7" w:rsidRPr="00861BE7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  <w:r w:rsidR="001B2FD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61BE7" w:rsidRPr="00861BE7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1C3AAD" w14:textId="6BF5150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C03F5AF" w14:textId="118C5C61" w:rsidR="00C3169B" w:rsidRPr="00F324CA" w:rsidRDefault="009834D7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2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861BE7" w:rsidRPr="00861BE7"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  <w:r w:rsidR="001B2FD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61BE7" w:rsidRPr="00861BE7">
              <w:rPr>
                <w:rFonts w:ascii="Times New Roman" w:hAnsi="Times New Roman" w:cs="Times New Roman"/>
                <w:sz w:val="18"/>
                <w:szCs w:val="18"/>
              </w:rPr>
              <w:t>977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EF517B6" w14:textId="50C0AEB5" w:rsidR="00C3169B" w:rsidRPr="00F324CA" w:rsidRDefault="009834D7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861BE7" w:rsidRPr="00861BE7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="001B2FD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61BE7" w:rsidRPr="00861BE7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9B727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0584094B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1A7E26B2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785A37A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CDD330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CFB2D65" w14:textId="087ADB33" w:rsidR="00C3169B" w:rsidRPr="00F324CA" w:rsidRDefault="00766D2E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0948B9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E378A30" w14:textId="2EAA5A79" w:rsidR="00C3169B" w:rsidRDefault="00766D2E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3BD615A" w14:textId="3586CC2C" w:rsidR="00C3169B" w:rsidRDefault="00766D2E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5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4C94BD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BF2BE60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6FC16CFD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749F3F85" w14:textId="77777777" w:rsidR="00C3169B" w:rsidRPr="00F324CA" w:rsidRDefault="00C3169B" w:rsidP="00C3169B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C54CEC0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C8C51EB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2FB11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6A977A0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E5F1EC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2C7045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DDBAE7A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0F29DD17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6A7F219D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A39800B" w14:textId="5C28DF9F" w:rsidR="00C3169B" w:rsidRPr="00F324CA" w:rsidRDefault="003B3BD1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40B0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B232B9" w:rsidRPr="00B232B9"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  <w:r w:rsidR="001B2FD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232B9" w:rsidRPr="00B232B9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AF1F112" w14:textId="186D8F66" w:rsidR="00C3169B" w:rsidRPr="00F324CA" w:rsidRDefault="003B3BD1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B232B9" w:rsidRPr="00B232B9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 w:rsidR="001B2FD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232B9" w:rsidRPr="00B232B9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BA3FE5" w14:textId="34349C4A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A31ED83" w14:textId="2717ADAE" w:rsidR="00C3169B" w:rsidRPr="00F324CA" w:rsidRDefault="003B3BD1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40B0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B232B9" w:rsidRPr="00B232B9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  <w:r w:rsidR="001B2FD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232B9" w:rsidRPr="00B232B9">
              <w:rPr>
                <w:rFonts w:ascii="Times New Roman" w:hAnsi="Times New Roman" w:cs="Times New Roman"/>
                <w:sz w:val="18"/>
                <w:szCs w:val="18"/>
              </w:rPr>
              <w:t>946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87192B5" w14:textId="0AFB3BCF" w:rsidR="00C3169B" w:rsidRPr="00F324CA" w:rsidRDefault="003B3BD1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B232B9" w:rsidRPr="00B232B9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="001B2FD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232B9" w:rsidRPr="00B232B9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815F49C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D55C9C1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27A77ED1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4136517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71A03D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C130D54" w14:textId="7F86689C" w:rsidR="00C3169B" w:rsidRPr="00F324CA" w:rsidRDefault="00134964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F3136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53C1F9F" w14:textId="7FF6E561" w:rsidR="00C3169B" w:rsidRDefault="00F31D73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E96025C" w14:textId="3A79995C" w:rsidR="00C3169B" w:rsidRDefault="00F31D73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0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E556F7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8462FE0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71530155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FB8D49E" w14:textId="77777777" w:rsidR="00C3169B" w:rsidRPr="006A199D" w:rsidRDefault="00C3169B" w:rsidP="00C3169B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ypertension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0C1902F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CC52C4C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41358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7B0492D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0F40CDA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D9DE84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DE5BB65" w14:textId="77777777" w:rsidR="00C3169B" w:rsidRPr="00416042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849</w:t>
            </w:r>
          </w:p>
        </w:tc>
      </w:tr>
      <w:tr w:rsidR="00C3169B" w:rsidRPr="00F324CA" w14:paraId="14DC2485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18670C99" w14:textId="77777777" w:rsidR="00C3169B" w:rsidRPr="00F324CA" w:rsidRDefault="00C3169B" w:rsidP="00C3169B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45B00A8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234F3E9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7E2B6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753EEB4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9F9329A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171529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893B038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1D8FC04D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C71C36D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36326E2" w14:textId="3C709B17" w:rsidR="00C3169B" w:rsidRPr="00F324CA" w:rsidRDefault="00AD57D6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705371" w:rsidRPr="00705371"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  <w:r w:rsidR="00AB543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05371" w:rsidRPr="00705371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DD7705C" w14:textId="46FA9B92" w:rsidR="00C3169B" w:rsidRPr="00F324CA" w:rsidRDefault="00AD57D6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705371" w:rsidRPr="00705371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 w:rsidR="00AB543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05371" w:rsidRPr="00705371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FE6578" w14:textId="615C885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6878396" w14:textId="172EFE31" w:rsidR="00C3169B" w:rsidRPr="00F324CA" w:rsidRDefault="00AD57D6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021D57" w:rsidRPr="00021D57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  <w:r w:rsidR="00AB543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21D57" w:rsidRPr="00021D57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7CFE6EA" w14:textId="00DA6297" w:rsidR="00C3169B" w:rsidRPr="00F324CA" w:rsidRDefault="00AD57D6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021D57" w:rsidRPr="00021D57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  <w:r w:rsidR="00AB543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21D57" w:rsidRPr="00021D57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DA552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C02AC10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27017A11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ED0FF53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2DFD338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FB6CA6E" w14:textId="5A5A49A0" w:rsidR="00C3169B" w:rsidRPr="00F324CA" w:rsidRDefault="00844EC5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280DBEB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48186E2" w14:textId="61D667AD" w:rsidR="00C3169B" w:rsidRDefault="00844EC5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8207501" w14:textId="0C9A80A7" w:rsidR="00C3169B" w:rsidRDefault="00844EC5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8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35663A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B9FA81F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7861651D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7EB4989E" w14:textId="77777777" w:rsidR="00C3169B" w:rsidRPr="00F324CA" w:rsidRDefault="00C3169B" w:rsidP="00C3169B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14FD94F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F50ABE7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DF8EA9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F70F01E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AB8792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0CA73B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A786902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7E505D83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4B70FF3F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8FCFB83" w14:textId="7CC70064" w:rsidR="00C3169B" w:rsidRPr="00F324CA" w:rsidRDefault="008A02EC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543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D57C5" w:rsidRPr="001D57C5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  <w:r w:rsidR="00AB543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D57C5" w:rsidRPr="001D57C5">
              <w:rPr>
                <w:rFonts w:ascii="Times New Roman" w:hAnsi="Times New Roman" w:cs="Times New Roman"/>
                <w:sz w:val="18"/>
                <w:szCs w:val="18"/>
              </w:rPr>
              <w:t>027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C49B273" w14:textId="3551B44A" w:rsidR="00C3169B" w:rsidRPr="00F324CA" w:rsidRDefault="008A02EC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D57C5" w:rsidRPr="001D57C5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 w:rsidR="00AB543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D57C5" w:rsidRPr="001D57C5"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24FA1CC" w14:textId="35E75A0E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3FED58A" w14:textId="37C2555D" w:rsidR="00C3169B" w:rsidRPr="00F324CA" w:rsidRDefault="008A02EC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6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D57C5" w:rsidRPr="001D57C5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  <w:r w:rsidR="00AB543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D57C5" w:rsidRPr="001D57C5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2530572" w14:textId="5504E497" w:rsidR="00C3169B" w:rsidRPr="00F324CA" w:rsidRDefault="008A02EC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D57C5" w:rsidRPr="001D57C5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="00AB543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D57C5" w:rsidRPr="001D57C5">
              <w:rPr>
                <w:rFonts w:ascii="Times New Roman" w:hAnsi="Times New Roman" w:cs="Times New Roman"/>
                <w:sz w:val="18"/>
                <w:szCs w:val="18"/>
              </w:rPr>
              <w:t>86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04B8FD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E397BD4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15CDBD0D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6C206133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313DD00C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B633334" w14:textId="5F24751D" w:rsidR="00C3169B" w:rsidRPr="00F324CA" w:rsidRDefault="003E16C9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B01960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9CA364A" w14:textId="13A0942F" w:rsidR="00C3169B" w:rsidRDefault="003E16C9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D919A7C" w14:textId="3913DB7D" w:rsidR="00C3169B" w:rsidRDefault="003E16C9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5E06C94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DB221F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2981F9AE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10DA57AB" w14:textId="77777777" w:rsidR="00C3169B" w:rsidRPr="006A199D" w:rsidRDefault="00C3169B" w:rsidP="00C3169B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abetes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361FA9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0D72091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090682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D4B8D08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66E4F1D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DDD1E4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8CA072B" w14:textId="77777777" w:rsidR="00C3169B" w:rsidRPr="00872A24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416</w:t>
            </w:r>
          </w:p>
        </w:tc>
      </w:tr>
      <w:tr w:rsidR="00C3169B" w:rsidRPr="00F324CA" w14:paraId="3D4BF2A1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7A5441C1" w14:textId="77777777" w:rsidR="00C3169B" w:rsidRPr="00F324CA" w:rsidRDefault="00C3169B" w:rsidP="00C3169B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D6B7623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E9FDB47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5AC265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8476851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679B24F" w14:textId="77777777" w:rsidR="00C3169B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BA5419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838FCEC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7BA7EC02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5A7DEEF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34204580" w14:textId="04D973A1" w:rsidR="00C3169B" w:rsidRPr="00F324CA" w:rsidRDefault="00112269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4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D3081" w:rsidRPr="004D308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D3081" w:rsidRPr="004D3081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D3081" w:rsidRPr="004D3081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5170EB3" w14:textId="25359B6B" w:rsidR="00C3169B" w:rsidRPr="00F324CA" w:rsidRDefault="00112269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D3081" w:rsidRPr="004D3081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D3081" w:rsidRPr="004D3081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9BC2A4" w14:textId="0776ACDF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286F0B6" w14:textId="0351A6D3" w:rsidR="00C3169B" w:rsidRPr="00F324CA" w:rsidRDefault="00112269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D3081" w:rsidRPr="004D308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D3081" w:rsidRPr="004D308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D3081" w:rsidRPr="004D3081"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DCD3595" w14:textId="6E79B106" w:rsidR="00C3169B" w:rsidRPr="00F324CA" w:rsidRDefault="00112269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7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D3081" w:rsidRPr="004D3081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D3081" w:rsidRPr="004D3081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8D6933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0099BBA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1D6A2B95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741606D4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C10E7D5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F9A90BF" w14:textId="384EDEDD" w:rsidR="00C3169B" w:rsidRPr="00F324CA" w:rsidRDefault="007B1BD4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AFDC55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0A486EA" w14:textId="48B43C2E" w:rsidR="00C3169B" w:rsidRDefault="007B1BD4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2D89747" w14:textId="2B879A95" w:rsidR="00C3169B" w:rsidRDefault="007B1BD4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8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A303138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5DD148C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46E4F3E2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D16BC1D" w14:textId="77777777" w:rsidR="00C3169B" w:rsidRPr="00F324CA" w:rsidRDefault="00C3169B" w:rsidP="00C3169B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3C3B54DD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B338231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167ED3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40C232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0AD08A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931A9B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1488A0D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67B4E6B0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86CF2CD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6AB8A2C" w14:textId="7A734C3C" w:rsidR="00C3169B" w:rsidRPr="00F324CA" w:rsidRDefault="00D2790A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2F4968" w:rsidRPr="002F496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F4968" w:rsidRPr="002F4968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DE0A2CF" w14:textId="2C8E47A3" w:rsidR="00C3169B" w:rsidRPr="00F324CA" w:rsidRDefault="00D2790A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2F4968" w:rsidRPr="002F496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F4968" w:rsidRPr="002F4968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DD2BD76" w14:textId="6ED29C0F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8BB1EAC" w14:textId="2835A19E" w:rsidR="00C3169B" w:rsidRPr="00F324CA" w:rsidRDefault="00D2790A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2F4968" w:rsidRPr="002F496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F4968" w:rsidRPr="002F4968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D949F46" w14:textId="1F31013F" w:rsidR="00C3169B" w:rsidRPr="00F324CA" w:rsidRDefault="00D2790A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  <w:r w:rsidR="00C3169B" w:rsidRPr="00F2403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2F4968" w:rsidRPr="002F49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D20A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F4968" w:rsidRPr="002F4968"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9AF24C1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F2208B5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169B" w:rsidRPr="00F324CA" w14:paraId="794D0C38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2202CD19" w14:textId="77777777" w:rsidR="00C3169B" w:rsidRPr="00F324CA" w:rsidRDefault="00C3169B" w:rsidP="00C3169B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</w:tcPr>
          <w:p w14:paraId="608305C8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</w:tcPr>
          <w:p w14:paraId="1D81B15C" w14:textId="22A026D3" w:rsidR="00C3169B" w:rsidRPr="00F324CA" w:rsidRDefault="00730D11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37DD8E3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5DF6345C" w14:textId="5ACD0261" w:rsidR="00C3169B" w:rsidRDefault="00730D11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49439A98" w14:textId="57FE247A" w:rsidR="00C3169B" w:rsidRDefault="00730D11" w:rsidP="00C3169B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8 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  <w:r w:rsidR="00C316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18E85A5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</w:tcPr>
          <w:p w14:paraId="13A9EF46" w14:textId="77777777" w:rsidR="00C3169B" w:rsidRPr="00F324CA" w:rsidRDefault="00C3169B" w:rsidP="00C3169B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BDABE9A" w14:textId="77777777" w:rsidR="001602F0" w:rsidRDefault="001602F0" w:rsidP="00E544E1">
      <w:pPr>
        <w:jc w:val="left"/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 xml:space="preserve">Adjustments were made for </w:t>
      </w:r>
      <w:r w:rsidR="00946F26" w:rsidRPr="00AE5F52">
        <w:rPr>
          <w:rFonts w:ascii="Times New Roman" w:hAnsi="Times New Roman" w:cs="Times New Roman"/>
          <w:sz w:val="18"/>
          <w:szCs w:val="18"/>
        </w:rPr>
        <w:t>ARIC</w:t>
      </w:r>
      <w:r w:rsidR="00946F26">
        <w:rPr>
          <w:rFonts w:ascii="Times New Roman" w:hAnsi="Times New Roman" w:cs="Times New Roman"/>
          <w:sz w:val="18"/>
          <w:szCs w:val="18"/>
        </w:rPr>
        <w:t xml:space="preserve"> </w:t>
      </w:r>
      <w:r w:rsidR="00946F26" w:rsidRPr="00AE5F52">
        <w:rPr>
          <w:rFonts w:ascii="Times New Roman" w:hAnsi="Times New Roman" w:cs="Times New Roman"/>
          <w:sz w:val="18"/>
          <w:szCs w:val="18"/>
        </w:rPr>
        <w:t>sans-BNP score</w:t>
      </w:r>
      <w:r w:rsidR="00946F26">
        <w:rPr>
          <w:rFonts w:ascii="Times New Roman" w:hAnsi="Times New Roman" w:cs="Times New Roman"/>
          <w:sz w:val="18"/>
          <w:szCs w:val="18"/>
        </w:rPr>
        <w:t>,</w:t>
      </w:r>
      <w:r w:rsidR="00946F26" w:rsidRPr="00F324CA">
        <w:rPr>
          <w:rFonts w:ascii="Times New Roman" w:hAnsi="Times New Roman" w:cs="Times New Roman"/>
          <w:sz w:val="18"/>
          <w:szCs w:val="18"/>
        </w:rPr>
        <w:t xml:space="preserve"> including </w:t>
      </w:r>
      <w:r w:rsidR="00946F26">
        <w:rPr>
          <w:rFonts w:ascii="Times New Roman" w:hAnsi="Times New Roman" w:cs="Times New Roman" w:hint="eastAsia"/>
          <w:sz w:val="18"/>
          <w:szCs w:val="18"/>
        </w:rPr>
        <w:t>age</w:t>
      </w:r>
      <w:r w:rsidR="00946F26">
        <w:rPr>
          <w:rFonts w:ascii="Times New Roman" w:hAnsi="Times New Roman" w:cs="Times New Roman"/>
          <w:sz w:val="18"/>
          <w:szCs w:val="18"/>
        </w:rPr>
        <w:t>, sex, ethnicity, smoking status, BMI, SBP, antihypertensive medication use, heart rate,</w:t>
      </w:r>
      <w:r w:rsidR="005328F9">
        <w:rPr>
          <w:rFonts w:ascii="Times New Roman" w:hAnsi="Times New Roman" w:cs="Times New Roman"/>
          <w:sz w:val="18"/>
          <w:szCs w:val="18"/>
        </w:rPr>
        <w:t xml:space="preserve"> and</w:t>
      </w:r>
      <w:r w:rsidR="00946F26">
        <w:rPr>
          <w:rFonts w:ascii="Times New Roman" w:hAnsi="Times New Roman" w:cs="Times New Roman"/>
          <w:sz w:val="18"/>
          <w:szCs w:val="18"/>
        </w:rPr>
        <w:t xml:space="preserve"> diabete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BD9E99C" w14:textId="77777777" w:rsidR="001602F0" w:rsidRDefault="001602F0" w:rsidP="00E544E1">
      <w:pPr>
        <w:jc w:val="left"/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 xml:space="preserve">Abbreviation: </w:t>
      </w:r>
      <w:r w:rsidR="002872B5" w:rsidRPr="00F324CA">
        <w:rPr>
          <w:rFonts w:ascii="Times New Roman" w:hAnsi="Times New Roman" w:cs="Times New Roman"/>
          <w:sz w:val="18"/>
          <w:szCs w:val="18"/>
        </w:rPr>
        <w:t>CI, confidence interval;</w:t>
      </w:r>
      <w:r w:rsidR="002B2C96" w:rsidRPr="002B2C96">
        <w:rPr>
          <w:rFonts w:ascii="Times New Roman" w:hAnsi="Times New Roman" w:cs="Times New Roman"/>
          <w:sz w:val="18"/>
          <w:szCs w:val="18"/>
        </w:rPr>
        <w:t xml:space="preserve"> </w:t>
      </w:r>
      <w:r w:rsidR="002B2C96" w:rsidRPr="00F324CA">
        <w:rPr>
          <w:rFonts w:ascii="Times New Roman" w:hAnsi="Times New Roman" w:cs="Times New Roman"/>
          <w:sz w:val="18"/>
          <w:szCs w:val="18"/>
        </w:rPr>
        <w:t>CVD, cardiovascular disease</w:t>
      </w:r>
      <w:r w:rsidR="002B2C96">
        <w:rPr>
          <w:rFonts w:ascii="Times New Roman" w:hAnsi="Times New Roman" w:cs="Times New Roman"/>
          <w:sz w:val="18"/>
          <w:szCs w:val="18"/>
        </w:rPr>
        <w:t>;</w:t>
      </w:r>
      <w:r w:rsidR="002872B5">
        <w:rPr>
          <w:rFonts w:ascii="Times New Roman" w:hAnsi="Times New Roman" w:cs="Times New Roman"/>
          <w:sz w:val="18"/>
          <w:szCs w:val="18"/>
        </w:rPr>
        <w:t xml:space="preserve"> </w:t>
      </w:r>
      <w:r w:rsidR="002872B5" w:rsidRPr="00F324CA">
        <w:rPr>
          <w:rFonts w:ascii="Times New Roman" w:hAnsi="Times New Roman" w:cs="Times New Roman"/>
          <w:sz w:val="18"/>
          <w:szCs w:val="18"/>
        </w:rPr>
        <w:t>HR, hazard ratios;</w:t>
      </w:r>
      <w:r w:rsidR="002872B5">
        <w:rPr>
          <w:rFonts w:ascii="Times New Roman" w:hAnsi="Times New Roman" w:cs="Times New Roman"/>
          <w:sz w:val="18"/>
          <w:szCs w:val="18"/>
        </w:rPr>
        <w:t xml:space="preserve"> </w:t>
      </w:r>
      <w:r w:rsidR="00A6569C">
        <w:rPr>
          <w:rFonts w:ascii="Times New Roman" w:hAnsi="Times New Roman" w:cs="Times New Roman"/>
          <w:sz w:val="18"/>
          <w:szCs w:val="18"/>
        </w:rPr>
        <w:t>HF, heart failure; FHx, family history</w:t>
      </w:r>
      <w:r w:rsidR="00A6569C">
        <w:rPr>
          <w:rFonts w:ascii="Times New Roman" w:hAnsi="Times New Roman" w:cs="Times New Roman" w:hint="eastAsia"/>
          <w:sz w:val="18"/>
          <w:szCs w:val="18"/>
        </w:rPr>
        <w:t>;</w:t>
      </w:r>
      <w:r w:rsidR="00606481">
        <w:rPr>
          <w:rFonts w:ascii="Times New Roman" w:hAnsi="Times New Roman" w:cs="Times New Roman"/>
          <w:sz w:val="18"/>
          <w:szCs w:val="18"/>
        </w:rPr>
        <w:t xml:space="preserve"> </w:t>
      </w:r>
      <w:r w:rsidR="00EA05B7">
        <w:rPr>
          <w:rFonts w:ascii="Times New Roman" w:hAnsi="Times New Roman" w:cs="Times New Roman"/>
          <w:sz w:val="18"/>
          <w:szCs w:val="18"/>
        </w:rPr>
        <w:t>Lp(a), Lipoprotein(a).</w:t>
      </w:r>
    </w:p>
    <w:p w14:paraId="20B57A2A" w14:textId="77777777" w:rsidR="005C263D" w:rsidRDefault="005C263D" w:rsidP="0013727C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  <w:sectPr w:rsidR="005C263D" w:rsidSect="004C7AD5">
          <w:pgSz w:w="11906" w:h="16838"/>
          <w:pgMar w:top="1440" w:right="720" w:bottom="1440" w:left="720" w:header="851" w:footer="992" w:gutter="0"/>
          <w:cols w:space="425"/>
          <w:docGrid w:type="lines" w:linePitch="312"/>
        </w:sectPr>
      </w:pPr>
    </w:p>
    <w:p w14:paraId="00286BEA" w14:textId="4846CC61" w:rsidR="003A267F" w:rsidRPr="00F324CA" w:rsidRDefault="003A267F" w:rsidP="003A267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Supplementary Table S</w:t>
      </w:r>
      <w:r w:rsidR="00950327">
        <w:rPr>
          <w:rFonts w:ascii="Times New Roman" w:hAnsi="Times New Roman" w:cs="Times New Roman"/>
          <w:b/>
          <w:sz w:val="18"/>
          <w:szCs w:val="18"/>
        </w:rPr>
        <w:t>1</w:t>
      </w:r>
      <w:r w:rsidR="00D436A3">
        <w:rPr>
          <w:rFonts w:ascii="Times New Roman" w:hAnsi="Times New Roman" w:cs="Times New Roman"/>
          <w:b/>
          <w:sz w:val="18"/>
          <w:szCs w:val="18"/>
        </w:rPr>
        <w:t>1</w:t>
      </w:r>
      <w:r w:rsidRPr="00F324CA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F324CA">
        <w:rPr>
          <w:rFonts w:ascii="Times New Roman" w:hAnsi="Times New Roman" w:cs="Times New Roman"/>
          <w:sz w:val="18"/>
          <w:szCs w:val="18"/>
        </w:rPr>
        <w:t>Subgroup analysis for the joint associations of</w:t>
      </w:r>
      <w:r w:rsidR="002B76F1">
        <w:rPr>
          <w:rFonts w:ascii="Times New Roman" w:hAnsi="Times New Roman" w:cs="Times New Roman"/>
          <w:sz w:val="18"/>
          <w:szCs w:val="18"/>
        </w:rPr>
        <w:t xml:space="preserve"> </w:t>
      </w:r>
      <w:r w:rsidRPr="00F324CA">
        <w:rPr>
          <w:rFonts w:ascii="Times New Roman" w:hAnsi="Times New Roman" w:cs="Times New Roman"/>
          <w:sz w:val="18"/>
          <w:szCs w:val="18"/>
        </w:rPr>
        <w:t>Lp(a)</w:t>
      </w:r>
      <w:r w:rsidR="005E68A1">
        <w:rPr>
          <w:rFonts w:ascii="Times New Roman" w:hAnsi="Times New Roman" w:cs="Times New Roman"/>
          <w:sz w:val="18"/>
          <w:szCs w:val="18"/>
        </w:rPr>
        <w:t xml:space="preserve"> </w:t>
      </w:r>
      <w:r w:rsidR="005E68A1" w:rsidRPr="00697C29">
        <w:rPr>
          <w:rFonts w:ascii="Times New Roman" w:hAnsi="Times New Roman" w:cs="Times New Roman"/>
          <w:sz w:val="18"/>
          <w:szCs w:val="18"/>
          <w:highlight w:val="yellow"/>
        </w:rPr>
        <w:t>PRS</w:t>
      </w:r>
      <w:r w:rsidRPr="00F324CA">
        <w:rPr>
          <w:rFonts w:ascii="Times New Roman" w:hAnsi="Times New Roman" w:cs="Times New Roman"/>
          <w:sz w:val="18"/>
          <w:szCs w:val="18"/>
        </w:rPr>
        <w:t xml:space="preserve"> and </w:t>
      </w:r>
      <w:r>
        <w:rPr>
          <w:rFonts w:ascii="Times New Roman" w:hAnsi="Times New Roman" w:cs="Times New Roman"/>
          <w:sz w:val="18"/>
          <w:szCs w:val="18"/>
        </w:rPr>
        <w:t>FHx of CVD</w:t>
      </w:r>
      <w:r w:rsidRPr="00F324CA">
        <w:rPr>
          <w:rFonts w:ascii="Times New Roman" w:hAnsi="Times New Roman" w:cs="Times New Roman"/>
          <w:sz w:val="18"/>
          <w:szCs w:val="18"/>
        </w:rPr>
        <w:t xml:space="preserve"> with risk of </w:t>
      </w:r>
      <w:r>
        <w:rPr>
          <w:rFonts w:ascii="Times New Roman" w:hAnsi="Times New Roman" w:cs="Times New Roman"/>
          <w:sz w:val="18"/>
          <w:szCs w:val="18"/>
        </w:rPr>
        <w:t>HF</w:t>
      </w:r>
      <w:r w:rsidRPr="00F324CA">
        <w:rPr>
          <w:rFonts w:ascii="Times New Roman" w:hAnsi="Times New Roman" w:cs="Times New Roman"/>
          <w:sz w:val="18"/>
          <w:szCs w:val="18"/>
        </w:rPr>
        <w:t>, stratified by different subgroups.</w:t>
      </w:r>
    </w:p>
    <w:tbl>
      <w:tblPr>
        <w:tblStyle w:val="a7"/>
        <w:tblW w:w="1033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1568"/>
        <w:gridCol w:w="1599"/>
        <w:gridCol w:w="236"/>
        <w:gridCol w:w="1596"/>
        <w:gridCol w:w="1596"/>
        <w:gridCol w:w="236"/>
        <w:gridCol w:w="1578"/>
      </w:tblGrid>
      <w:tr w:rsidR="00CB0C75" w:rsidRPr="00F324CA" w14:paraId="212E964D" w14:textId="77777777" w:rsidTr="005E0341">
        <w:trPr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C09134" w14:textId="77777777" w:rsidR="00CB0C75" w:rsidRPr="00F324CA" w:rsidRDefault="00CB0C75" w:rsidP="0064712D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0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8F3D46" w14:textId="77777777" w:rsidR="00CB0C75" w:rsidRPr="00F324CA" w:rsidRDefault="00CB0C75" w:rsidP="0064712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ents or siblings had CVD</w:t>
            </w:r>
          </w:p>
        </w:tc>
      </w:tr>
      <w:tr w:rsidR="00CB0C75" w:rsidRPr="00F324CA" w14:paraId="4FD69575" w14:textId="77777777" w:rsidTr="005E0341">
        <w:trPr>
          <w:jc w:val="center"/>
        </w:trPr>
        <w:tc>
          <w:tcPr>
            <w:tcW w:w="1926" w:type="dxa"/>
            <w:vMerge/>
            <w:shd w:val="clear" w:color="auto" w:fill="F2F2F2" w:themeFill="background1" w:themeFillShade="F2"/>
          </w:tcPr>
          <w:p w14:paraId="1348C2B8" w14:textId="77777777" w:rsidR="00CB0C75" w:rsidRPr="00F324CA" w:rsidRDefault="00CB0C75" w:rsidP="0064712D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6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62CFE7" w14:textId="77777777" w:rsidR="00CB0C75" w:rsidRPr="00F324CA" w:rsidRDefault="00CB0C75" w:rsidP="0064712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ECEC090" w14:textId="77777777" w:rsidR="00CB0C75" w:rsidRPr="00F324CA" w:rsidRDefault="00CB0C75" w:rsidP="0064712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BE2084" w14:textId="77777777" w:rsidR="00CB0C75" w:rsidRPr="00F324CA" w:rsidRDefault="00CB0C75" w:rsidP="0064712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4F23761" w14:textId="77777777" w:rsidR="00CB0C75" w:rsidRPr="00F324CA" w:rsidRDefault="00CB0C75" w:rsidP="0064712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7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434C65" w14:textId="77777777" w:rsidR="00CB0C75" w:rsidRPr="00F324CA" w:rsidRDefault="00CB0C75" w:rsidP="0064712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or </w:t>
            </w: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interaction</w:t>
            </w:r>
          </w:p>
        </w:tc>
      </w:tr>
      <w:tr w:rsidR="00CB0C75" w:rsidRPr="00F324CA" w14:paraId="121BCF98" w14:textId="77777777" w:rsidTr="005E0341">
        <w:trPr>
          <w:jc w:val="center"/>
        </w:trPr>
        <w:tc>
          <w:tcPr>
            <w:tcW w:w="1926" w:type="dxa"/>
            <w:vMerge/>
            <w:shd w:val="clear" w:color="auto" w:fill="F2F2F2" w:themeFill="background1" w:themeFillShade="F2"/>
          </w:tcPr>
          <w:p w14:paraId="76309061" w14:textId="77777777" w:rsidR="00CB0C75" w:rsidRPr="00F324CA" w:rsidRDefault="00CB0C75" w:rsidP="0064712D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</w:tcBorders>
            <w:shd w:val="clear" w:color="auto" w:fill="F2F2F2" w:themeFill="background1" w:themeFillShade="F2"/>
          </w:tcPr>
          <w:p w14:paraId="401FC223" w14:textId="12F94766" w:rsidR="00CB0C75" w:rsidRPr="00F324CA" w:rsidRDefault="00CB0C75" w:rsidP="0064712D">
            <w:pPr>
              <w:spacing w:line="220" w:lineRule="exact"/>
              <w:ind w:firstLineChars="100" w:firstLine="18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p(a) PRS</w:t>
            </w:r>
            <w:r w:rsidRPr="00A609D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Q1-Q4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F2F2F2" w:themeFill="background1" w:themeFillShade="F2"/>
          </w:tcPr>
          <w:p w14:paraId="1D679DF2" w14:textId="52237F2B" w:rsidR="00CB0C75" w:rsidRPr="00F324CA" w:rsidRDefault="00CB0C75" w:rsidP="0064712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p(a) PRS </w:t>
            </w: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Q5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2F2F2" w:themeFill="background1" w:themeFillShade="F2"/>
          </w:tcPr>
          <w:p w14:paraId="2B230F9A" w14:textId="77777777" w:rsidR="00CB0C75" w:rsidRPr="00F324CA" w:rsidRDefault="00CB0C75" w:rsidP="0064712D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</w:tcBorders>
            <w:shd w:val="clear" w:color="auto" w:fill="F2F2F2" w:themeFill="background1" w:themeFillShade="F2"/>
          </w:tcPr>
          <w:p w14:paraId="7B1A53BE" w14:textId="6AC5DB47" w:rsidR="00CB0C75" w:rsidRPr="00F324CA" w:rsidRDefault="00CB0C75" w:rsidP="0064712D">
            <w:pPr>
              <w:spacing w:line="220" w:lineRule="exact"/>
              <w:ind w:firstLineChars="100" w:firstLine="18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p(a) PRS</w:t>
            </w:r>
            <w:r w:rsidRPr="00A609D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Q1-Q4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2F2F2" w:themeFill="background1" w:themeFillShade="F2"/>
          </w:tcPr>
          <w:p w14:paraId="3C0BA732" w14:textId="0E1DD5E9" w:rsidR="00CB0C75" w:rsidRPr="00F324CA" w:rsidRDefault="00CB0C75" w:rsidP="0064712D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p(a) PRS </w:t>
            </w: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Q5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2F2F2" w:themeFill="background1" w:themeFillShade="F2"/>
          </w:tcPr>
          <w:p w14:paraId="2619F6B7" w14:textId="77777777" w:rsidR="00CB0C75" w:rsidRPr="00F324CA" w:rsidRDefault="00CB0C75" w:rsidP="0064712D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8" w:type="dxa"/>
            <w:vMerge/>
            <w:shd w:val="clear" w:color="auto" w:fill="F2F2F2" w:themeFill="background1" w:themeFillShade="F2"/>
          </w:tcPr>
          <w:p w14:paraId="4D1AA43E" w14:textId="77777777" w:rsidR="00CB0C75" w:rsidRPr="00F324CA" w:rsidRDefault="00CB0C75" w:rsidP="0064712D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A267F" w:rsidRPr="00F324CA" w14:paraId="5ED3B346" w14:textId="77777777" w:rsidTr="005E0341">
        <w:trPr>
          <w:jc w:val="center"/>
        </w:trPr>
        <w:tc>
          <w:tcPr>
            <w:tcW w:w="1926" w:type="dxa"/>
            <w:tcBorders>
              <w:bottom w:val="nil"/>
            </w:tcBorders>
          </w:tcPr>
          <w:p w14:paraId="4FF7B15E" w14:textId="77777777" w:rsidR="003A267F" w:rsidRPr="00F324CA" w:rsidRDefault="003A267F" w:rsidP="0064712D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568" w:type="dxa"/>
            <w:tcBorders>
              <w:bottom w:val="nil"/>
            </w:tcBorders>
          </w:tcPr>
          <w:p w14:paraId="6C5C30FF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bottom w:val="nil"/>
            </w:tcBorders>
          </w:tcPr>
          <w:p w14:paraId="27D09C47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09080A2A" w14:textId="77777777" w:rsidR="003A267F" w:rsidRPr="00F324CA" w:rsidRDefault="003A267F" w:rsidP="0064712D">
            <w:pPr>
              <w:spacing w:line="22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bottom w:val="nil"/>
            </w:tcBorders>
          </w:tcPr>
          <w:p w14:paraId="147AB3D8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bottom w:val="nil"/>
            </w:tcBorders>
          </w:tcPr>
          <w:p w14:paraId="42521CFE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632F069A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bottom w:val="nil"/>
            </w:tcBorders>
          </w:tcPr>
          <w:p w14:paraId="1E1D22FB" w14:textId="04BDEE59" w:rsidR="003A267F" w:rsidRPr="00F324CA" w:rsidRDefault="00522E26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397</w:t>
            </w:r>
          </w:p>
        </w:tc>
      </w:tr>
      <w:tr w:rsidR="003A267F" w:rsidRPr="00F324CA" w14:paraId="398CDBDE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7A917831" w14:textId="77777777" w:rsidR="003A267F" w:rsidRPr="00F324CA" w:rsidRDefault="003A267F" w:rsidP="0064712D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&lt; 60 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39BCE1FE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E36A039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0AD611B" w14:textId="77777777" w:rsidR="003A267F" w:rsidRPr="00F324CA" w:rsidRDefault="003A267F" w:rsidP="0064712D">
            <w:pPr>
              <w:spacing w:line="22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6731DB5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9475484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82026E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6A3EB75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58C2" w:rsidRPr="00F324CA" w14:paraId="65063BD9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6BDBB0DB" w14:textId="77777777" w:rsidR="00B158C2" w:rsidRPr="00F324CA" w:rsidRDefault="00B158C2" w:rsidP="00B158C2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61CC043" w14:textId="271AD33B" w:rsidR="00B158C2" w:rsidRPr="00F324CA" w:rsidRDefault="00F41229" w:rsidP="00B158C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  <w:r w:rsidR="00B158C2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0340B9" w:rsidRPr="000340B9"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  <w:r w:rsidR="0009623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340B9" w:rsidRPr="000340B9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808AA2C" w14:textId="4B264BD6" w:rsidR="00B158C2" w:rsidRPr="00F324CA" w:rsidRDefault="00F41229" w:rsidP="00B158C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="00B158C2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0340B9" w:rsidRPr="000340B9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  <w:r w:rsidR="0009623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340B9" w:rsidRPr="000340B9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754008" w14:textId="77777777" w:rsidR="00B158C2" w:rsidRPr="00F324CA" w:rsidRDefault="00B158C2" w:rsidP="00B158C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0268265" w14:textId="17381C93" w:rsidR="00B158C2" w:rsidRPr="00F324CA" w:rsidRDefault="00F41229" w:rsidP="00B158C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  <w:r w:rsidR="00B158C2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0340B9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  <w:r w:rsidR="0009623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340B9">
              <w:rPr>
                <w:rFonts w:ascii="Times New Roman" w:hAnsi="Times New Roman" w:cs="Times New Roman"/>
                <w:sz w:val="18"/>
                <w:szCs w:val="18"/>
              </w:rPr>
              <w:t>080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0653089" w14:textId="5EACDFFC" w:rsidR="00B158C2" w:rsidRPr="00F324CA" w:rsidRDefault="00F41229" w:rsidP="00B158C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="00B158C2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0340B9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  <w:r w:rsidR="0009623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340B9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503DB6C" w14:textId="77777777" w:rsidR="00B158C2" w:rsidRPr="00F324CA" w:rsidRDefault="00B158C2" w:rsidP="00B158C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005AE8E" w14:textId="77777777" w:rsidR="00B158C2" w:rsidRPr="00F324CA" w:rsidRDefault="00B158C2" w:rsidP="00B158C2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2DC0" w:rsidRPr="00F324CA" w14:paraId="59316E5A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3B32F1DD" w14:textId="77777777" w:rsidR="005C2DC0" w:rsidRPr="00F324CA" w:rsidRDefault="005C2DC0" w:rsidP="005C2DC0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C7572B1" w14:textId="77777777" w:rsidR="005C2DC0" w:rsidRPr="00F324CA" w:rsidRDefault="005C2DC0" w:rsidP="005C2DC0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0BDCE1D" w14:textId="208C5F72" w:rsidR="005C2DC0" w:rsidRPr="00F324CA" w:rsidRDefault="004E56D9" w:rsidP="005C2DC0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  <w:r w:rsidR="005C2D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5C2D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  <w:r w:rsidR="005C2D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98F1E4" w14:textId="77777777" w:rsidR="005C2DC0" w:rsidRPr="00F324CA" w:rsidRDefault="005C2DC0" w:rsidP="005C2DC0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284C359" w14:textId="2D613626" w:rsidR="005C2DC0" w:rsidRPr="00F324CA" w:rsidRDefault="004E56D9" w:rsidP="005C2DC0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8 </w:t>
            </w:r>
            <w:r w:rsidR="005C2DC0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="005C2DC0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 w:rsidR="005C2DC0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A46E934" w14:textId="76A4E87F" w:rsidR="005C2DC0" w:rsidRPr="00F324CA" w:rsidRDefault="004E56D9" w:rsidP="005C2DC0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4 </w:t>
            </w:r>
            <w:r w:rsidR="005C2DC0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="005C2DC0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  <w:r w:rsidR="005C2DC0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D6D2863" w14:textId="77777777" w:rsidR="005C2DC0" w:rsidRPr="00F324CA" w:rsidRDefault="005C2DC0" w:rsidP="005C2DC0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FB33628" w14:textId="77777777" w:rsidR="005C2DC0" w:rsidRPr="00F324CA" w:rsidRDefault="005C2DC0" w:rsidP="005C2DC0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267F" w:rsidRPr="00F324CA" w14:paraId="696A552C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8635A05" w14:textId="77777777" w:rsidR="003A267F" w:rsidRPr="00F324CA" w:rsidRDefault="003A267F" w:rsidP="0064712D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≥ 60 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6815E29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C063DC2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7C26D9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3EB37D7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1C9E0E3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8C53DA0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1DA292C" w14:textId="77777777" w:rsidR="003A267F" w:rsidRPr="00F324CA" w:rsidRDefault="003A267F" w:rsidP="0064712D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0A056F3F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F52712C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8CC65F3" w14:textId="69BF35F4" w:rsidR="00A12488" w:rsidRPr="00F324CA" w:rsidRDefault="00EF0C04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9623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52F2A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  <w:r w:rsidR="0009623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52F2A"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46FE143" w14:textId="7F33ED70" w:rsidR="00A12488" w:rsidRPr="00F324CA" w:rsidRDefault="00EF0C04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52F2A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 w:rsidR="0009623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52F2A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2193D7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A318A67" w14:textId="6BF3B356" w:rsidR="00A12488" w:rsidRPr="00F324CA" w:rsidRDefault="00EF0C04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9623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2114BD" w:rsidRPr="002114BD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  <w:r w:rsidR="0009623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114BD" w:rsidRPr="002114BD"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9976F75" w14:textId="2919A34F" w:rsidR="00A12488" w:rsidRPr="00F324CA" w:rsidRDefault="00EF0C04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2114BD" w:rsidRPr="002114BD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="0009623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114BD" w:rsidRPr="002114BD">
              <w:rPr>
                <w:rFonts w:ascii="Times New Roman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9B8D69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78CA793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7462C5F2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D898A3F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0895BDD" w14:textId="3F18A953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0962A57" w14:textId="3B55A9DE" w:rsidR="00A12488" w:rsidRPr="00F324CA" w:rsidRDefault="000F41C7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5 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E32B96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50C0D7B" w14:textId="13A8F5CB" w:rsidR="00A12488" w:rsidRPr="00F324CA" w:rsidRDefault="000F41C7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A6E086A" w14:textId="1991D507" w:rsidR="00A12488" w:rsidRPr="00F324CA" w:rsidRDefault="000F41C7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8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A45B773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F9BBB06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5CEA2B97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C50BCEB" w14:textId="77777777" w:rsidR="00A12488" w:rsidRPr="00F324CA" w:rsidRDefault="00A12488" w:rsidP="00A12488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06C3B59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32D6CBF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B1A3B2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9E1A20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010DEFF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47C649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68EBCB4" w14:textId="628FDB2F" w:rsidR="00A12488" w:rsidRPr="00F324CA" w:rsidRDefault="00957212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157</w:t>
            </w:r>
          </w:p>
        </w:tc>
      </w:tr>
      <w:tr w:rsidR="00A12488" w:rsidRPr="00F324CA" w14:paraId="31A6E525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1E9736C5" w14:textId="77777777" w:rsidR="00A12488" w:rsidRPr="00F324CA" w:rsidRDefault="00A12488" w:rsidP="00A12488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Women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A1CE129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0F6A136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935AC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00D523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A16DE7F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A627210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DBE8953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3FCCA927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6AB1902C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38F4D45E" w14:textId="5663EE24" w:rsidR="00A12488" w:rsidRPr="00F324CA" w:rsidRDefault="00A81DFD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8672F5" w:rsidRPr="008672F5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672F5" w:rsidRPr="008672F5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383FD5B" w14:textId="52B3BBBC" w:rsidR="00A12488" w:rsidRPr="00F324CA" w:rsidRDefault="00A81DFD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8672F5" w:rsidRPr="008672F5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672F5" w:rsidRPr="008672F5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99B526B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6B59BD9" w14:textId="54360146" w:rsidR="00A12488" w:rsidRPr="00F324CA" w:rsidRDefault="00A81DFD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2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8672F5" w:rsidRPr="008672F5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672F5" w:rsidRPr="008672F5">
              <w:rPr>
                <w:rFonts w:ascii="Times New Roman" w:hAnsi="Times New Roman" w:cs="Times New Roman"/>
                <w:sz w:val="18"/>
                <w:szCs w:val="18"/>
              </w:rPr>
              <w:t>602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028D0E3" w14:textId="36DBBC70" w:rsidR="00A12488" w:rsidRPr="00F324CA" w:rsidRDefault="00A81DFD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8672F5" w:rsidRPr="008672F5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672F5" w:rsidRPr="008672F5"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8E27473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29A2D68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1B551203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98203C1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BD6BAA2" w14:textId="6E8BC33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7C2C98A" w14:textId="74267EE3" w:rsidR="00A12488" w:rsidRPr="00F324CA" w:rsidRDefault="0011007F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BABA88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492AF93" w14:textId="371A947E" w:rsidR="00A12488" w:rsidRDefault="0011007F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7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A666EC5" w14:textId="53ADF10D" w:rsidR="00A12488" w:rsidRDefault="0011007F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5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6B469A3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2456589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688AA70B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9A0BD61" w14:textId="77777777" w:rsidR="00A12488" w:rsidRPr="00F324CA" w:rsidRDefault="00A12488" w:rsidP="00A12488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68E063C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191F706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7BE891B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39EA82D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8A6983F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2B70D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F93EA26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160CDAC9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A3738EC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38F8D1A" w14:textId="3E4E2165" w:rsidR="00A12488" w:rsidRPr="00F324CA" w:rsidRDefault="00433346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CA3FDE" w:rsidRPr="00CA3FDE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A3FDE" w:rsidRPr="00CA3FDE"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524F057" w14:textId="7C80F8D9" w:rsidR="00A12488" w:rsidRPr="00F324CA" w:rsidRDefault="00433346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CA3FDE" w:rsidRPr="00CA3FDE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A3FDE" w:rsidRPr="00CA3FDE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52527E7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D788AC7" w14:textId="7DFD610C" w:rsidR="00A12488" w:rsidRPr="00F324CA" w:rsidRDefault="00433346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CA3FDE" w:rsidRPr="00CA3FDE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A3FDE" w:rsidRPr="00CA3FDE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470E789" w14:textId="2C0631DD" w:rsidR="00A12488" w:rsidRPr="00F324CA" w:rsidRDefault="00433346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CA3FDE" w:rsidRPr="00CA3FDE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A3FDE" w:rsidRPr="00CA3FDE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6F3455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737783F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7382CF1A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63218F4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AF40A81" w14:textId="3AFEC1EE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F43C3BE" w14:textId="0542B417" w:rsidR="00A12488" w:rsidRPr="00F324CA" w:rsidRDefault="00CE6B7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B91170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7DEBF1F" w14:textId="0F217883" w:rsidR="00A12488" w:rsidRDefault="00CE6B78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756BC09" w14:textId="29CE74A2" w:rsidR="00A12488" w:rsidRDefault="00CE6B78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7892D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DA524D4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6CAA2F4C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A69A253" w14:textId="77777777" w:rsidR="00A12488" w:rsidRPr="006A199D" w:rsidRDefault="00A12488" w:rsidP="00A12488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MI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185372D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EA277D7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9DC395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08F9378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F194186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F3B735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EC813BE" w14:textId="36E9E647" w:rsidR="00A12488" w:rsidRPr="0064757A" w:rsidRDefault="002B56F5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501</w:t>
            </w:r>
          </w:p>
        </w:tc>
      </w:tr>
      <w:tr w:rsidR="00A12488" w:rsidRPr="00F324CA" w14:paraId="78753B9F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7E55731" w14:textId="77777777" w:rsidR="00A12488" w:rsidRPr="002C2CBE" w:rsidRDefault="00A12488" w:rsidP="00A12488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30 kg/m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44ED1E3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ED6B833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E6541FB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DA14900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F7A4090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0BE407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337A30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0B021D9D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447D2FEF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1A4B054" w14:textId="2C270C46" w:rsidR="00A12488" w:rsidRPr="00F324CA" w:rsidRDefault="001812F9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22551" w:rsidRPr="004225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22551" w:rsidRPr="00422551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22551" w:rsidRPr="00422551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60D4B72" w14:textId="710EA82D" w:rsidR="00A12488" w:rsidRPr="00F324CA" w:rsidRDefault="001812F9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22551" w:rsidRPr="00422551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22551" w:rsidRPr="00422551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1458CF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29FFBE7" w14:textId="6225BE33" w:rsidR="00A12488" w:rsidRPr="00F324CA" w:rsidRDefault="001812F9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22551" w:rsidRPr="00422551">
              <w:rPr>
                <w:rFonts w:ascii="Times New Roman" w:hAnsi="Times New Roman" w:cs="Times New Roman"/>
                <w:sz w:val="18"/>
                <w:szCs w:val="18"/>
              </w:rPr>
              <w:t>863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22551" w:rsidRPr="00422551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E8FACC1" w14:textId="5CFE8A22" w:rsidR="00A12488" w:rsidRPr="00F324CA" w:rsidRDefault="001812F9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22551" w:rsidRPr="00422551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22551" w:rsidRPr="00422551"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E327CD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D7ACC73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71DB9C32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6B36CE99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30A0B71F" w14:textId="47993D11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09DFDB3" w14:textId="6EFCCDE3" w:rsidR="00A12488" w:rsidRPr="00F324CA" w:rsidRDefault="00974B59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1A82E8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C1CF80A" w14:textId="6A059B51" w:rsidR="00A12488" w:rsidRDefault="00974B59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E6477D7" w14:textId="2637D4CA" w:rsidR="00A12488" w:rsidRDefault="00974B59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6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5655A3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E202296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7A84A121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110423DA" w14:textId="77777777" w:rsidR="00A12488" w:rsidRPr="00F324CA" w:rsidRDefault="00A12488" w:rsidP="00A12488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b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0 kg/m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6E01512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D953A3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E63DCC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BDD8657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C77792B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703DFD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306E4CF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4F0177DC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4D265737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2ECA5EE" w14:textId="7286FC2C" w:rsidR="00A12488" w:rsidRPr="00F324CA" w:rsidRDefault="009C35A9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E95640" w:rsidRPr="00E95640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95640" w:rsidRPr="00E95640"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BA68A34" w14:textId="5339FC0A" w:rsidR="00A12488" w:rsidRPr="00F324CA" w:rsidRDefault="009C35A9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E95640" w:rsidRPr="00E9564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95640" w:rsidRPr="00E95640">
              <w:rPr>
                <w:rFonts w:ascii="Times New Roman" w:hAnsi="Times New Roman" w:cs="Times New Roman"/>
                <w:sz w:val="18"/>
                <w:szCs w:val="18"/>
              </w:rPr>
              <w:t>8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F10D89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450E6D3" w14:textId="690A826A" w:rsidR="00A12488" w:rsidRPr="00F324CA" w:rsidRDefault="009C35A9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E95640" w:rsidRPr="00E95640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95640" w:rsidRPr="00E95640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EB416AE" w14:textId="59CB5862" w:rsidR="00A12488" w:rsidRPr="00F324CA" w:rsidRDefault="009C35A9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E95640" w:rsidRPr="00E9564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95640" w:rsidRPr="00E95640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D6C583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3640430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7C547E4C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6600546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CB6F372" w14:textId="68988832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1A62BEB" w14:textId="3BA0EF98" w:rsidR="00A12488" w:rsidRPr="00F324CA" w:rsidRDefault="00E9279D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EEF7F2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4ED0E00" w14:textId="02DA5D2B" w:rsidR="00A12488" w:rsidRDefault="00E9279D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7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53EE25A" w14:textId="05C73599" w:rsidR="00A12488" w:rsidRDefault="00E9279D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1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7E740E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637235D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2217CCBB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07E2FCE" w14:textId="77777777" w:rsidR="00A12488" w:rsidRPr="006A199D" w:rsidRDefault="00A12488" w:rsidP="00A12488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ver smoke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3FCD7F7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5F5E84F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DE06C7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1B6BF3B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AD32A73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106CD2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0B2B95A0" w14:textId="38F28C8A" w:rsidR="00A12488" w:rsidRPr="00055D35" w:rsidRDefault="008567F2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487</w:t>
            </w:r>
          </w:p>
        </w:tc>
      </w:tr>
      <w:tr w:rsidR="00A12488" w:rsidRPr="00F324CA" w14:paraId="175CFE31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615DEDB" w14:textId="77777777" w:rsidR="00A12488" w:rsidRPr="00F324CA" w:rsidRDefault="00A12488" w:rsidP="00A12488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0131E86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886BF8A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6EE832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DCEC8EA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0FE917F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120A2D5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C139C38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4B31A6CD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65905C5D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E344F52" w14:textId="635C6102" w:rsidR="00A12488" w:rsidRPr="00F324CA" w:rsidRDefault="004214D9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975AC5" w:rsidRPr="00975AC5">
              <w:rPr>
                <w:rFonts w:ascii="Times New Roman" w:hAnsi="Times New Roman" w:cs="Times New Roman"/>
                <w:sz w:val="18"/>
                <w:szCs w:val="18"/>
              </w:rPr>
              <w:t>833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75AC5" w:rsidRPr="00975AC5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7D40070" w14:textId="6A027073" w:rsidR="00A12488" w:rsidRPr="00F324CA" w:rsidRDefault="004214D9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975AC5" w:rsidRPr="00975AC5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75AC5" w:rsidRPr="00975AC5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21A812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5399D25" w14:textId="7AA0ED1A" w:rsidR="00A12488" w:rsidRPr="00F324CA" w:rsidRDefault="004214D9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4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975AC5" w:rsidRPr="00975AC5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75AC5" w:rsidRPr="00975AC5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E4E6FC7" w14:textId="0AB4EBEB" w:rsidR="00A12488" w:rsidRPr="00F324CA" w:rsidRDefault="004214D9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975AC5" w:rsidRPr="00975AC5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75AC5" w:rsidRPr="00975AC5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230F3E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60C915F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41BCC011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4AD8F6A4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07AC833" w14:textId="22C4374F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15EFF1C" w14:textId="05F21708" w:rsidR="00A12488" w:rsidRPr="00F324CA" w:rsidRDefault="00D34B93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6D7997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6DE5F78" w14:textId="38F71855" w:rsidR="00A12488" w:rsidRDefault="00D34B93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C016654" w14:textId="70427C50" w:rsidR="00A12488" w:rsidRDefault="00D34B93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4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BFA40B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F0519D4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5E92EE10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1213528" w14:textId="77777777" w:rsidR="00A12488" w:rsidRPr="00F324CA" w:rsidRDefault="00A12488" w:rsidP="00A12488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200DF00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677E7EE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096E40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1D77075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101FEDE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49B2D44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0246066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7067F09B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45C3C0D1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1C8E613" w14:textId="7A80E1B8" w:rsidR="00A12488" w:rsidRPr="00F324CA" w:rsidRDefault="009B476E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73104E" w:rsidRPr="0073104E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3104E" w:rsidRPr="0073104E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32F19B5" w14:textId="00365679" w:rsidR="00A12488" w:rsidRPr="00F324CA" w:rsidRDefault="009B476E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73104E" w:rsidRPr="0073104E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3104E" w:rsidRPr="0073104E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F9EE14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F2F3E05" w14:textId="3222E84B" w:rsidR="00A12488" w:rsidRPr="00F324CA" w:rsidRDefault="009B476E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73104E" w:rsidRPr="0073104E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3104E" w:rsidRPr="0073104E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26B2DF8" w14:textId="22BBF40D" w:rsidR="00A12488" w:rsidRPr="00F324CA" w:rsidRDefault="009B476E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73104E" w:rsidRPr="0073104E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3104E" w:rsidRPr="0073104E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CF4900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F3070E6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1F9E6A6C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E866E55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6438ED0" w14:textId="1A92E30F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8CABCE5" w14:textId="381FA7C5" w:rsidR="00A12488" w:rsidRPr="00F324CA" w:rsidRDefault="00DE29A6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BD7648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36F80E0" w14:textId="2E9E2B51" w:rsidR="00A12488" w:rsidRDefault="00DE29A6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7AFC740" w14:textId="1DFB6D72" w:rsidR="00A12488" w:rsidRDefault="00DE29A6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5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D7BACBA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C9E4A8A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6C442026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1B65865B" w14:textId="77777777" w:rsidR="00A12488" w:rsidRPr="006A199D" w:rsidRDefault="00A12488" w:rsidP="00A12488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ypertension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0E011B9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F14B6AE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B10E32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B7A7DF6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53F327D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80C37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0AD6C4AF" w14:textId="192F43B7" w:rsidR="00A12488" w:rsidRPr="00416042" w:rsidRDefault="004455A2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748</w:t>
            </w:r>
          </w:p>
        </w:tc>
      </w:tr>
      <w:tr w:rsidR="00A12488" w:rsidRPr="00F324CA" w14:paraId="0122F42B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C9242F3" w14:textId="77777777" w:rsidR="00A12488" w:rsidRPr="00F324CA" w:rsidRDefault="00A12488" w:rsidP="00A12488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21F228A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F7D0629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6240AA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6579792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95E7F66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94A5135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31A4055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6BDD6924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34FDCFB1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8158A61" w14:textId="014F4237" w:rsidR="00A12488" w:rsidRPr="00F324CA" w:rsidRDefault="0041108C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301E8B" w:rsidRPr="00301E8B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01E8B" w:rsidRPr="00301E8B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D6A5862" w14:textId="58ABEF80" w:rsidR="00A12488" w:rsidRPr="00F324CA" w:rsidRDefault="0041108C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301E8B" w:rsidRPr="00301E8B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01E8B" w:rsidRPr="00301E8B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CD7F15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D9111C2" w14:textId="570FF231" w:rsidR="00A12488" w:rsidRPr="00F324CA" w:rsidRDefault="0041108C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CC5AE0" w:rsidRPr="00CC5AE0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C5AE0" w:rsidRPr="00CC5AE0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163241A" w14:textId="19CB2E4D" w:rsidR="00A12488" w:rsidRPr="00F324CA" w:rsidRDefault="0041108C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CC5AE0" w:rsidRPr="00CC5AE0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C5AE0" w:rsidRPr="00CC5AE0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6CF78E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0661AAAD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1DC3BE58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2817700F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632AB2B" w14:textId="4C97125F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0DD618C" w14:textId="30018A84" w:rsidR="00A12488" w:rsidRPr="00F324CA" w:rsidRDefault="00BD71CD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F3F1EE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4950888" w14:textId="5F4229BA" w:rsidR="00A12488" w:rsidRDefault="00BD71CD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475433E" w14:textId="1C602A4F" w:rsidR="00A12488" w:rsidRDefault="00BD71CD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2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A1627C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74C1B64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40C7E579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796A08D6" w14:textId="77777777" w:rsidR="00A12488" w:rsidRPr="00F324CA" w:rsidRDefault="00A12488" w:rsidP="00A12488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3E1F5E5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EA351A5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7FFFBC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B828C24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A470770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F51CAB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359A2D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6A972458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4FBB199D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7D280E3" w14:textId="1DDB4E15" w:rsidR="00A12488" w:rsidRPr="00F324CA" w:rsidRDefault="00B93CFA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B949C4" w:rsidRPr="00B949C4"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949C4" w:rsidRPr="00B949C4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1A77109" w14:textId="6005D0F0" w:rsidR="00A12488" w:rsidRPr="00F324CA" w:rsidRDefault="00B93CFA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B949C4" w:rsidRPr="00B949C4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949C4" w:rsidRPr="00B949C4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A847AD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5D296C9" w14:textId="20971B7A" w:rsidR="00A12488" w:rsidRPr="00F324CA" w:rsidRDefault="00B93CFA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B949C4" w:rsidRPr="00B949C4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949C4" w:rsidRPr="00B949C4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AEF55D0" w14:textId="7490EA61" w:rsidR="00A12488" w:rsidRPr="00F324CA" w:rsidRDefault="00B93CFA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B949C4" w:rsidRPr="00B949C4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949C4" w:rsidRPr="00B949C4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BC00A0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970E1E7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247A9E32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435A4479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9019D23" w14:textId="0A538E8E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DF636FC" w14:textId="50FBD5A8" w:rsidR="00A12488" w:rsidRPr="00F324CA" w:rsidRDefault="00A342A1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9A83158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479E7F7" w14:textId="07D7EB07" w:rsidR="00A12488" w:rsidRDefault="00A342A1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3C4D742" w14:textId="037AF635" w:rsidR="00A12488" w:rsidRDefault="00A342A1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9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182C15E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040E414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242C689A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F13BBB9" w14:textId="77777777" w:rsidR="00A12488" w:rsidRPr="006A199D" w:rsidRDefault="00A12488" w:rsidP="00A12488">
            <w:pPr>
              <w:spacing w:line="2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abetes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31551FC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3F6DAFE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3C2B7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F5B42B9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B1BA7A6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FB4946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936BE39" w14:textId="3F4583DC" w:rsidR="00A12488" w:rsidRPr="00872A24" w:rsidRDefault="004072FA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450</w:t>
            </w:r>
          </w:p>
        </w:tc>
      </w:tr>
      <w:tr w:rsidR="00A12488" w:rsidRPr="00F324CA" w14:paraId="3BC2B6AD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56B591E5" w14:textId="77777777" w:rsidR="00A12488" w:rsidRPr="00F324CA" w:rsidRDefault="00A12488" w:rsidP="00A12488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EAACFA4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9EC8B10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9FBF67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57E9D0D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55BABE7" w14:textId="77777777" w:rsidR="00A12488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DE8EE4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D1C8FBB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3B6E4914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37E6D819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DFD1B56" w14:textId="5F5B44CC" w:rsidR="00A12488" w:rsidRPr="00F324CA" w:rsidRDefault="009E5B84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6D1E21" w:rsidRPr="006D1E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D1E21" w:rsidRPr="006D1E21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D1E21" w:rsidRPr="006D1E21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20E8D6E" w14:textId="4B6B3C59" w:rsidR="00A12488" w:rsidRPr="00F324CA" w:rsidRDefault="009E5B84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6D1E21" w:rsidRPr="006D1E21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D1E21" w:rsidRPr="006D1E21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35490F9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E4A7C65" w14:textId="1B7E7033" w:rsidR="00A12488" w:rsidRPr="00F324CA" w:rsidRDefault="009E5B84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6D1E21" w:rsidRPr="006D1E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D1E21" w:rsidRPr="006D1E21"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D1E21" w:rsidRPr="006D1E21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A9303A9" w14:textId="5CA30202" w:rsidR="00A12488" w:rsidRPr="00F324CA" w:rsidRDefault="009E5B84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6D1E21" w:rsidRPr="006D1E21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D1E21" w:rsidRPr="006D1E21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500437D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629C4C2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0ABE9CA7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10F64ED3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43A9DDD" w14:textId="2D89F179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7C6FD60" w14:textId="1A4C5283" w:rsidR="00A12488" w:rsidRPr="00F324CA" w:rsidRDefault="00C177F4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7F340C3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A086078" w14:textId="3F8CC1F1" w:rsidR="00A12488" w:rsidRDefault="00C177F4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E699717" w14:textId="7E61C7AB" w:rsidR="00A12488" w:rsidRDefault="00C177F4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5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D6095F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55326E4E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6C30274D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4D8C5EE0" w14:textId="77777777" w:rsidR="00A12488" w:rsidRPr="00F324CA" w:rsidRDefault="00A12488" w:rsidP="00A12488">
            <w:pPr>
              <w:spacing w:line="22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D2097A9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666F189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4CBEA8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93AFB1D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6C05756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E342E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88973E7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16B9ACE5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nil"/>
            </w:tcBorders>
          </w:tcPr>
          <w:p w14:paraId="0E60B2A1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Events/person-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EB1957E" w14:textId="203D5F8F" w:rsidR="00A12488" w:rsidRPr="00F324CA" w:rsidRDefault="005A250C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C21C9A" w:rsidRPr="00C21C9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21C9A" w:rsidRPr="00C21C9A"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DC0D5CB" w14:textId="4EBF6974" w:rsidR="00A12488" w:rsidRPr="00F324CA" w:rsidRDefault="005A250C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A12488" w:rsidRPr="00707CB4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C21C9A" w:rsidRPr="00C21C9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21C9A" w:rsidRPr="00C21C9A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9D6B07A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C3D092B" w14:textId="1C99AE46" w:rsidR="00A12488" w:rsidRPr="00F324CA" w:rsidRDefault="005A250C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C21C9A" w:rsidRPr="00C21C9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21C9A" w:rsidRPr="00C21C9A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C959016" w14:textId="1245D8C5" w:rsidR="00A12488" w:rsidRPr="00F324CA" w:rsidRDefault="005A250C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A12488" w:rsidRPr="00660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C21C9A" w:rsidRPr="00C21C9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8D16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21C9A" w:rsidRPr="00C21C9A">
              <w:rPr>
                <w:rFonts w:ascii="Times New Roman" w:hAnsi="Times New Roman" w:cs="Times New Roman"/>
                <w:sz w:val="18"/>
                <w:szCs w:val="18"/>
              </w:rPr>
              <w:t>88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C5713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1940612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488" w:rsidRPr="00F324CA" w14:paraId="0F2A12AB" w14:textId="77777777" w:rsidTr="005E0341">
        <w:trPr>
          <w:jc w:val="center"/>
        </w:trPr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6C2A8FB0" w14:textId="77777777" w:rsidR="00A12488" w:rsidRPr="00F324CA" w:rsidRDefault="00A12488" w:rsidP="00A12488">
            <w:pPr>
              <w:spacing w:line="22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</w:tcPr>
          <w:p w14:paraId="37D747DD" w14:textId="51362844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24C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</w:tcPr>
          <w:p w14:paraId="58ECC153" w14:textId="5CED903C" w:rsidR="00A12488" w:rsidRPr="00F324CA" w:rsidRDefault="00F04F95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="00A124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DC17767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520E739F" w14:textId="66E02AFE" w:rsidR="00A12488" w:rsidRDefault="00F04F95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7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0F76865D" w14:textId="5310E33F" w:rsidR="00A12488" w:rsidRDefault="00F04F95" w:rsidP="00A12488">
            <w:pPr>
              <w:spacing w:line="220" w:lineRule="exac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  <w:r w:rsidR="00A12488" w:rsidRPr="000453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10D4AF7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</w:tcPr>
          <w:p w14:paraId="0601D3E1" w14:textId="77777777" w:rsidR="00A12488" w:rsidRPr="00F324CA" w:rsidRDefault="00A12488" w:rsidP="00A12488">
            <w:pPr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1AD8E0" w14:textId="500C3F4C" w:rsidR="003A267F" w:rsidRDefault="003A267F" w:rsidP="00FA56F0">
      <w:pPr>
        <w:jc w:val="left"/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 xml:space="preserve">Adjustments were made for </w:t>
      </w:r>
      <w:r w:rsidRPr="00AE5F52">
        <w:rPr>
          <w:rFonts w:ascii="Times New Roman" w:hAnsi="Times New Roman" w:cs="Times New Roman"/>
          <w:sz w:val="18"/>
          <w:szCs w:val="18"/>
        </w:rPr>
        <w:t>ARIC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E5F52">
        <w:rPr>
          <w:rFonts w:ascii="Times New Roman" w:hAnsi="Times New Roman" w:cs="Times New Roman"/>
          <w:sz w:val="18"/>
          <w:szCs w:val="18"/>
        </w:rPr>
        <w:t>sans-BNP score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F324CA">
        <w:rPr>
          <w:rFonts w:ascii="Times New Roman" w:hAnsi="Times New Roman" w:cs="Times New Roman"/>
          <w:sz w:val="18"/>
          <w:szCs w:val="18"/>
        </w:rPr>
        <w:t xml:space="preserve"> including </w:t>
      </w:r>
      <w:r>
        <w:rPr>
          <w:rFonts w:ascii="Times New Roman" w:hAnsi="Times New Roman" w:cs="Times New Roman" w:hint="eastAsia"/>
          <w:sz w:val="18"/>
          <w:szCs w:val="18"/>
        </w:rPr>
        <w:t>age</w:t>
      </w:r>
      <w:r>
        <w:rPr>
          <w:rFonts w:ascii="Times New Roman" w:hAnsi="Times New Roman" w:cs="Times New Roman"/>
          <w:sz w:val="18"/>
          <w:szCs w:val="18"/>
        </w:rPr>
        <w:t>, sex, ethnicity, smoking status, BMI, SBP, antihypertensive medication use, heart rate, diabetes</w:t>
      </w:r>
      <w:r w:rsidR="00CE163F">
        <w:rPr>
          <w:rFonts w:ascii="Times New Roman" w:hAnsi="Times New Roman" w:cs="Times New Roman"/>
          <w:sz w:val="18"/>
          <w:szCs w:val="18"/>
        </w:rPr>
        <w:t xml:space="preserve">, and </w:t>
      </w:r>
      <w:r w:rsidR="00CE163F" w:rsidRPr="00CE163F">
        <w:rPr>
          <w:rFonts w:ascii="Times New Roman" w:hAnsi="Times New Roman" w:cs="Times New Roman"/>
          <w:sz w:val="18"/>
          <w:szCs w:val="18"/>
        </w:rPr>
        <w:t>the first 10 principal components of ancestry.</w:t>
      </w:r>
    </w:p>
    <w:p w14:paraId="6B273370" w14:textId="77777777" w:rsidR="001D0A48" w:rsidRDefault="003A267F" w:rsidP="00FA56F0">
      <w:pPr>
        <w:jc w:val="left"/>
        <w:rPr>
          <w:rFonts w:ascii="Times New Roman" w:hAnsi="Times New Roman" w:cs="Times New Roman"/>
          <w:sz w:val="18"/>
          <w:szCs w:val="18"/>
        </w:rPr>
        <w:sectPr w:rsidR="001D0A48" w:rsidSect="004C7AD5">
          <w:pgSz w:w="11906" w:h="16838"/>
          <w:pgMar w:top="1440" w:right="720" w:bottom="1440" w:left="720" w:header="851" w:footer="992" w:gutter="0"/>
          <w:cols w:space="425"/>
          <w:docGrid w:type="lines" w:linePitch="312"/>
        </w:sectPr>
      </w:pPr>
      <w:r w:rsidRPr="00F324CA">
        <w:rPr>
          <w:rFonts w:ascii="Times New Roman" w:hAnsi="Times New Roman" w:cs="Times New Roman"/>
          <w:sz w:val="18"/>
          <w:szCs w:val="18"/>
        </w:rPr>
        <w:t>Abbreviation: CI, confidence interval;</w:t>
      </w:r>
      <w:r w:rsidRPr="002B2C96">
        <w:rPr>
          <w:rFonts w:ascii="Times New Roman" w:hAnsi="Times New Roman" w:cs="Times New Roman"/>
          <w:sz w:val="18"/>
          <w:szCs w:val="18"/>
        </w:rPr>
        <w:t xml:space="preserve"> </w:t>
      </w:r>
      <w:r w:rsidRPr="00F324CA">
        <w:rPr>
          <w:rFonts w:ascii="Times New Roman" w:hAnsi="Times New Roman" w:cs="Times New Roman"/>
          <w:sz w:val="18"/>
          <w:szCs w:val="18"/>
        </w:rPr>
        <w:t>CVD, cardiovascular diseas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F324CA">
        <w:rPr>
          <w:rFonts w:ascii="Times New Roman" w:hAnsi="Times New Roman" w:cs="Times New Roman"/>
          <w:sz w:val="18"/>
          <w:szCs w:val="18"/>
        </w:rPr>
        <w:t>HR, hazard ratios;</w:t>
      </w:r>
      <w:r>
        <w:rPr>
          <w:rFonts w:ascii="Times New Roman" w:hAnsi="Times New Roman" w:cs="Times New Roman"/>
          <w:sz w:val="18"/>
          <w:szCs w:val="18"/>
        </w:rPr>
        <w:t xml:space="preserve"> HF, heart failure; FHx, family history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Lp(a), Lipoprotein(a)</w:t>
      </w:r>
      <w:r w:rsidR="000E4DC5">
        <w:rPr>
          <w:rFonts w:ascii="Times New Roman" w:hAnsi="Times New Roman" w:cs="Times New Roman"/>
          <w:sz w:val="18"/>
          <w:szCs w:val="18"/>
        </w:rPr>
        <w:t>; PRS, polygenetic risk score</w:t>
      </w:r>
    </w:p>
    <w:p w14:paraId="59ED4F70" w14:textId="3D03B2A5" w:rsidR="001D0A48" w:rsidRDefault="001D0A48" w:rsidP="001D0A4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Supplementary Table S1</w:t>
      </w:r>
      <w:r w:rsidR="00D436A3">
        <w:rPr>
          <w:rFonts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Improvement in HF risk reclassification with Lp(a) and different types of family history of CVD.</w:t>
      </w:r>
    </w:p>
    <w:tbl>
      <w:tblPr>
        <w:tblW w:w="8660" w:type="dxa"/>
        <w:tblInd w:w="-1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6"/>
        <w:gridCol w:w="2504"/>
        <w:gridCol w:w="284"/>
        <w:gridCol w:w="2426"/>
      </w:tblGrid>
      <w:tr w:rsidR="001D0A48" w14:paraId="6BF8C979" w14:textId="77777777" w:rsidTr="00F62687">
        <w:trPr>
          <w:trHeight w:val="290"/>
        </w:trPr>
        <w:tc>
          <w:tcPr>
            <w:tcW w:w="344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0D705B" w14:textId="77777777" w:rsidR="001D0A48" w:rsidRDefault="001D0A48" w:rsidP="00F62687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9BFF6B" w14:textId="77777777" w:rsidR="001D0A48" w:rsidRDefault="001D0A48" w:rsidP="00F62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Cs w:val="21"/>
              </w:rPr>
              <w:t>irculating Lp(a) &amp; FHx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1A273BA" w14:textId="77777777" w:rsidR="001D0A48" w:rsidRDefault="001D0A48" w:rsidP="00F6268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3E9577" w14:textId="77777777" w:rsidR="001D0A48" w:rsidRDefault="001D0A48" w:rsidP="00F62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Lp(a) PRS &amp; FHx</w:t>
            </w:r>
          </w:p>
        </w:tc>
      </w:tr>
      <w:tr w:rsidR="001D0A48" w14:paraId="2D352E0D" w14:textId="77777777" w:rsidTr="00F62687">
        <w:trPr>
          <w:trHeight w:val="290"/>
        </w:trPr>
        <w:tc>
          <w:tcPr>
            <w:tcW w:w="344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561F97" w14:textId="77777777" w:rsidR="001D0A48" w:rsidRDefault="001D0A48" w:rsidP="00F62687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06CEC6" w14:textId="77777777" w:rsidR="001D0A48" w:rsidRDefault="001D0A48" w:rsidP="00F62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RI (95% CI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93789DA" w14:textId="77777777" w:rsidR="001D0A48" w:rsidRDefault="001D0A48" w:rsidP="00F62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B036DB" w14:textId="77777777" w:rsidR="001D0A48" w:rsidRDefault="001D0A48" w:rsidP="00F62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RI (95% CI)</w:t>
            </w:r>
          </w:p>
        </w:tc>
      </w:tr>
      <w:tr w:rsidR="001D0A48" w14:paraId="691E6BBB" w14:textId="77777777" w:rsidTr="00F62687">
        <w:trPr>
          <w:trHeight w:val="290"/>
        </w:trPr>
        <w:tc>
          <w:tcPr>
            <w:tcW w:w="344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346EEE" w14:textId="77777777" w:rsidR="001D0A48" w:rsidRDefault="001D0A48" w:rsidP="00F6268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(a)</w:t>
            </w:r>
          </w:p>
        </w:tc>
        <w:tc>
          <w:tcPr>
            <w:tcW w:w="25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9081DE" w14:textId="77777777" w:rsidR="001D0A48" w:rsidRDefault="001D0A48" w:rsidP="00F62687">
            <w:pPr>
              <w:rPr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71 (0.0211, 0.0734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CD30095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nil"/>
            </w:tcBorders>
          </w:tcPr>
          <w:p w14:paraId="75CA3349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37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47, 0.0656)</w:t>
            </w:r>
          </w:p>
        </w:tc>
      </w:tr>
      <w:tr w:rsidR="001D0A48" w14:paraId="2DF1AD9D" w14:textId="77777777" w:rsidTr="00F62687">
        <w:trPr>
          <w:trHeight w:val="290"/>
        </w:trPr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7DAA5" w14:textId="77777777" w:rsidR="001D0A48" w:rsidRDefault="001D0A48" w:rsidP="00F6268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s had CVD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</w:tcPr>
          <w:p w14:paraId="612BD37E" w14:textId="77777777" w:rsidR="001D0A48" w:rsidRDefault="001D0A48" w:rsidP="00F62687">
            <w:pPr>
              <w:rPr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024 (0.0698, 0.1300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95D63A9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26" w:type="dxa"/>
            <w:tcBorders>
              <w:top w:val="nil"/>
              <w:bottom w:val="nil"/>
            </w:tcBorders>
          </w:tcPr>
          <w:p w14:paraId="3EC530E6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09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759, 0.1425)</w:t>
            </w:r>
          </w:p>
        </w:tc>
      </w:tr>
      <w:tr w:rsidR="001D0A48" w14:paraId="5E632C35" w14:textId="77777777" w:rsidTr="00F62687">
        <w:trPr>
          <w:trHeight w:val="290"/>
        </w:trPr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E3382" w14:textId="77777777" w:rsidR="001D0A48" w:rsidRDefault="001D0A48" w:rsidP="00F6268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(a) + parents had CVD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</w:tcPr>
          <w:p w14:paraId="6F2AC309" w14:textId="77777777" w:rsidR="001D0A48" w:rsidRDefault="001D0A48" w:rsidP="00F62687">
            <w:pPr>
              <w:rPr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037 (0.0721, 0.1341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689350B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26" w:type="dxa"/>
            <w:tcBorders>
              <w:top w:val="nil"/>
              <w:bottom w:val="nil"/>
            </w:tcBorders>
          </w:tcPr>
          <w:p w14:paraId="68C4BBBD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06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784, 0.1429)</w:t>
            </w:r>
          </w:p>
        </w:tc>
      </w:tr>
      <w:tr w:rsidR="001D0A48" w14:paraId="4962B2A4" w14:textId="77777777" w:rsidTr="00F62687">
        <w:trPr>
          <w:trHeight w:val="290"/>
        </w:trPr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3D256" w14:textId="77777777" w:rsidR="001D0A48" w:rsidRDefault="001D0A48" w:rsidP="00F6268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blings had CVD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</w:tcPr>
          <w:p w14:paraId="30C8E1FE" w14:textId="77777777" w:rsidR="001D0A48" w:rsidRDefault="001D0A48" w:rsidP="00F62687">
            <w:pPr>
              <w:rPr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05 (0.0214, 0.0654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592A252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26" w:type="dxa"/>
            <w:tcBorders>
              <w:top w:val="nil"/>
              <w:bottom w:val="nil"/>
            </w:tcBorders>
          </w:tcPr>
          <w:p w14:paraId="0569DD7D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92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68, 0.0641)</w:t>
            </w:r>
          </w:p>
        </w:tc>
      </w:tr>
      <w:tr w:rsidR="001D0A48" w14:paraId="201E9AB5" w14:textId="77777777" w:rsidTr="00F62687">
        <w:trPr>
          <w:trHeight w:val="290"/>
        </w:trPr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C1A30" w14:textId="77777777" w:rsidR="001D0A48" w:rsidRDefault="001D0A48" w:rsidP="00F6268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(a) + siblings had CVD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</w:tcPr>
          <w:p w14:paraId="503590C2" w14:textId="77777777" w:rsidR="001D0A48" w:rsidRDefault="001D0A48" w:rsidP="00F62687">
            <w:pPr>
              <w:rPr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46 (0.0658, 0.1207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1FF3CD7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26" w:type="dxa"/>
            <w:tcBorders>
              <w:top w:val="nil"/>
              <w:bottom w:val="nil"/>
            </w:tcBorders>
          </w:tcPr>
          <w:p w14:paraId="27CDE032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65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64, 0.1122)</w:t>
            </w:r>
          </w:p>
        </w:tc>
      </w:tr>
      <w:tr w:rsidR="001D0A48" w14:paraId="666AD983" w14:textId="77777777" w:rsidTr="00F62687">
        <w:trPr>
          <w:trHeight w:val="290"/>
        </w:trPr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1E29A" w14:textId="77777777" w:rsidR="001D0A48" w:rsidRDefault="001D0A48" w:rsidP="00F6268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s or siblings had CVD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</w:tcPr>
          <w:p w14:paraId="1BFF076A" w14:textId="77777777" w:rsidR="001D0A48" w:rsidRDefault="001D0A48" w:rsidP="00F62687">
            <w:pPr>
              <w:rPr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504 (0.1146, 0.1810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1CC1C57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26" w:type="dxa"/>
            <w:tcBorders>
              <w:top w:val="nil"/>
              <w:bottom w:val="nil"/>
            </w:tcBorders>
          </w:tcPr>
          <w:p w14:paraId="2E67FD3D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66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197, 0.1910)</w:t>
            </w:r>
          </w:p>
        </w:tc>
      </w:tr>
      <w:tr w:rsidR="001D0A48" w14:paraId="4A10C4EC" w14:textId="77777777" w:rsidTr="00F62687">
        <w:trPr>
          <w:trHeight w:val="290"/>
        </w:trPr>
        <w:tc>
          <w:tcPr>
            <w:tcW w:w="34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2753F4" w14:textId="77777777" w:rsidR="001D0A48" w:rsidRDefault="001D0A48" w:rsidP="00F6268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(a) + parents or siblings had CVD</w:t>
            </w:r>
          </w:p>
        </w:tc>
        <w:tc>
          <w:tcPr>
            <w:tcW w:w="25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CC778D" w14:textId="77777777" w:rsidR="001D0A48" w:rsidRDefault="001D0A48" w:rsidP="00F62687">
            <w:pPr>
              <w:rPr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576 (0.1069, 0.1976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E135A1A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26" w:type="dxa"/>
            <w:tcBorders>
              <w:top w:val="nil"/>
              <w:bottom w:val="single" w:sz="4" w:space="0" w:color="auto"/>
            </w:tcBorders>
          </w:tcPr>
          <w:p w14:paraId="77747747" w14:textId="77777777" w:rsidR="001D0A48" w:rsidRDefault="001D0A48" w:rsidP="00F6268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38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130, 0.2030)</w:t>
            </w:r>
          </w:p>
        </w:tc>
      </w:tr>
    </w:tbl>
    <w:p w14:paraId="005F5B65" w14:textId="77777777" w:rsidR="001D0A48" w:rsidRDefault="001D0A48" w:rsidP="001D0A4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hange in risk reclassification after adding Lp(a) and different types of family history of CVD individually and in combination to a baseline risk prediction model comprising ARIC sans-BNP score, including </w:t>
      </w:r>
      <w:r>
        <w:rPr>
          <w:rFonts w:ascii="Times New Roman" w:hAnsi="Times New Roman" w:cs="Times New Roman" w:hint="eastAsia"/>
          <w:szCs w:val="21"/>
        </w:rPr>
        <w:t>age</w:t>
      </w:r>
      <w:r>
        <w:rPr>
          <w:rFonts w:ascii="Times New Roman" w:hAnsi="Times New Roman" w:cs="Times New Roman"/>
          <w:szCs w:val="21"/>
        </w:rPr>
        <w:t>, sex, ethnicity, smoking status, BMI, SBP, antihypertensive medication use, heart rate, and diabetes.</w:t>
      </w:r>
    </w:p>
    <w:p w14:paraId="31CECFF8" w14:textId="6541D402" w:rsidR="000D68BC" w:rsidRPr="005B7AD0" w:rsidRDefault="001D0A48" w:rsidP="001D0A48">
      <w:pPr>
        <w:jc w:val="left"/>
        <w:rPr>
          <w:rFonts w:ascii="Times New Roman" w:hAnsi="Times New Roman" w:cs="Times New Roman"/>
          <w:sz w:val="18"/>
          <w:szCs w:val="18"/>
        </w:rPr>
        <w:sectPr w:rsidR="000D68BC" w:rsidRPr="005B7AD0" w:rsidSect="004C7AD5">
          <w:pgSz w:w="11906" w:h="16838"/>
          <w:pgMar w:top="1440" w:right="720" w:bottom="144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t>Abbreviation: CVD, cardiovascular disease; Lp(a), Lipoprotein(a); NRI, net reclassification improvement; PRS, polygenetic risk score; SBP, systolic blood pressure</w:t>
      </w:r>
    </w:p>
    <w:p w14:paraId="658B39EB" w14:textId="77777777" w:rsidR="004E5FEB" w:rsidRDefault="004B61EB" w:rsidP="004E5FEB">
      <w:pPr>
        <w:jc w:val="left"/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18"/>
          <w:szCs w:val="18"/>
        </w:rPr>
        <w:t>Figure S1</w:t>
      </w:r>
      <w:r w:rsidRPr="00F324CA">
        <w:rPr>
          <w:rFonts w:ascii="Times New Roman" w:hAnsi="Times New Roman" w:cs="Times New Roman"/>
          <w:b/>
          <w:sz w:val="18"/>
          <w:szCs w:val="18"/>
        </w:rPr>
        <w:t>.</w:t>
      </w:r>
      <w:r w:rsidR="004E5FEB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A34A79">
        <w:rPr>
          <w:rFonts w:ascii="Times New Roman" w:hAnsi="Times New Roman" w:cs="Times New Roman"/>
          <w:sz w:val="18"/>
          <w:szCs w:val="18"/>
        </w:rPr>
        <w:t>Hazard ratios</w:t>
      </w:r>
      <w:r w:rsidR="004E5FEB" w:rsidRPr="00F324CA">
        <w:rPr>
          <w:rFonts w:ascii="Times New Roman" w:hAnsi="Times New Roman" w:cs="Times New Roman"/>
          <w:sz w:val="18"/>
          <w:szCs w:val="18"/>
        </w:rPr>
        <w:t xml:space="preserve"> for the joint associations of</w:t>
      </w:r>
      <w:r w:rsidR="004E5FEB">
        <w:rPr>
          <w:rFonts w:ascii="Times New Roman" w:hAnsi="Times New Roman" w:cs="Times New Roman"/>
          <w:sz w:val="18"/>
          <w:szCs w:val="18"/>
        </w:rPr>
        <w:t xml:space="preserve"> predefined</w:t>
      </w:r>
      <w:r w:rsidR="004E5FEB" w:rsidRPr="00F324CA">
        <w:rPr>
          <w:rFonts w:ascii="Times New Roman" w:hAnsi="Times New Roman" w:cs="Times New Roman"/>
          <w:sz w:val="18"/>
          <w:szCs w:val="18"/>
        </w:rPr>
        <w:t xml:space="preserve"> Lp(a) </w:t>
      </w:r>
      <w:r w:rsidR="004E5FEB">
        <w:rPr>
          <w:rFonts w:ascii="Times New Roman" w:hAnsi="Times New Roman" w:cs="Times New Roman"/>
          <w:sz w:val="18"/>
          <w:szCs w:val="18"/>
        </w:rPr>
        <w:t>cut-off</w:t>
      </w:r>
      <w:r w:rsidR="004E5FEB" w:rsidRPr="00F324CA">
        <w:rPr>
          <w:rFonts w:ascii="Times New Roman" w:hAnsi="Times New Roman" w:cs="Times New Roman"/>
          <w:sz w:val="18"/>
          <w:szCs w:val="18"/>
        </w:rPr>
        <w:t xml:space="preserve"> and different types of </w:t>
      </w:r>
      <w:r w:rsidR="004E5FEB">
        <w:rPr>
          <w:rFonts w:ascii="Times New Roman" w:hAnsi="Times New Roman" w:cs="Times New Roman"/>
          <w:sz w:val="18"/>
          <w:szCs w:val="18"/>
        </w:rPr>
        <w:t>FHx</w:t>
      </w:r>
      <w:r w:rsidR="004E5FEB" w:rsidRPr="00F324CA">
        <w:rPr>
          <w:rFonts w:ascii="Times New Roman" w:hAnsi="Times New Roman" w:cs="Times New Roman"/>
          <w:sz w:val="18"/>
          <w:szCs w:val="18"/>
        </w:rPr>
        <w:t xml:space="preserve"> of CVD with incident</w:t>
      </w:r>
      <w:r w:rsidR="004E5FEB">
        <w:rPr>
          <w:rFonts w:ascii="Times New Roman" w:hAnsi="Times New Roman" w:cs="Times New Roman"/>
          <w:sz w:val="18"/>
          <w:szCs w:val="18"/>
        </w:rPr>
        <w:t xml:space="preserve"> HF</w:t>
      </w:r>
      <w:r w:rsidR="004E5FEB" w:rsidRPr="00F324CA">
        <w:rPr>
          <w:rFonts w:ascii="Times New Roman" w:hAnsi="Times New Roman" w:cs="Times New Roman"/>
          <w:sz w:val="18"/>
          <w:szCs w:val="18"/>
        </w:rPr>
        <w:t>.</w:t>
      </w:r>
    </w:p>
    <w:p w14:paraId="2939DA98" w14:textId="33014301" w:rsidR="004E5FEB" w:rsidRPr="00F324CA" w:rsidRDefault="00022EA7" w:rsidP="004E5FEB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66A71519" wp14:editId="4FCB66F4">
            <wp:extent cx="4681855" cy="4444365"/>
            <wp:effectExtent l="19050" t="19050" r="23495" b="133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44443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  <a:prstDash val="dash"/>
                    </a:ln>
                  </pic:spPr>
                </pic:pic>
              </a:graphicData>
            </a:graphic>
          </wp:inline>
        </w:drawing>
      </w:r>
    </w:p>
    <w:p w14:paraId="2B83B41D" w14:textId="77777777" w:rsidR="004E5FEB" w:rsidRPr="00C053C6" w:rsidRDefault="004E5FEB" w:rsidP="004E5FEB">
      <w:pPr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 xml:space="preserve">HRs were adjusted for </w:t>
      </w:r>
      <w:r w:rsidRPr="00AE5F52">
        <w:rPr>
          <w:rFonts w:ascii="Times New Roman" w:hAnsi="Times New Roman" w:cs="Times New Roman"/>
          <w:sz w:val="18"/>
          <w:szCs w:val="18"/>
        </w:rPr>
        <w:t>ARIC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E5F52">
        <w:rPr>
          <w:rFonts w:ascii="Times New Roman" w:hAnsi="Times New Roman" w:cs="Times New Roman"/>
          <w:sz w:val="18"/>
          <w:szCs w:val="18"/>
        </w:rPr>
        <w:t>sans-BNP score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F324CA">
        <w:rPr>
          <w:rFonts w:ascii="Times New Roman" w:hAnsi="Times New Roman" w:cs="Times New Roman"/>
          <w:sz w:val="18"/>
          <w:szCs w:val="18"/>
        </w:rPr>
        <w:t xml:space="preserve"> including </w:t>
      </w:r>
      <w:r>
        <w:rPr>
          <w:rFonts w:ascii="Times New Roman" w:hAnsi="Times New Roman" w:cs="Times New Roman" w:hint="eastAsia"/>
          <w:sz w:val="18"/>
          <w:szCs w:val="18"/>
        </w:rPr>
        <w:t>age</w:t>
      </w:r>
      <w:r>
        <w:rPr>
          <w:rFonts w:ascii="Times New Roman" w:hAnsi="Times New Roman" w:cs="Times New Roman"/>
          <w:sz w:val="18"/>
          <w:szCs w:val="18"/>
        </w:rPr>
        <w:t>, sex, ethnicity, smoking status, BMI, SBP, antihypertensive medication use, heart rate, and diabetes.</w:t>
      </w:r>
    </w:p>
    <w:p w14:paraId="76A18D88" w14:textId="77777777" w:rsidR="004E5FEB" w:rsidRPr="00F324CA" w:rsidRDefault="004E5FEB" w:rsidP="004E5FEB">
      <w:pPr>
        <w:rPr>
          <w:rFonts w:ascii="Times New Roman" w:hAnsi="Times New Roman" w:cs="Times New Roman"/>
          <w:sz w:val="18"/>
          <w:szCs w:val="18"/>
        </w:rPr>
      </w:pPr>
      <w:r w:rsidRPr="00F324CA">
        <w:rPr>
          <w:rFonts w:ascii="Times New Roman" w:hAnsi="Times New Roman" w:cs="Times New Roman"/>
          <w:sz w:val="18"/>
          <w:szCs w:val="18"/>
        </w:rPr>
        <w:t>Abbreviation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0046E9" w:rsidRPr="00F324CA">
        <w:rPr>
          <w:rFonts w:ascii="Times New Roman" w:hAnsi="Times New Roman" w:cs="Times New Roman"/>
          <w:sz w:val="18"/>
          <w:szCs w:val="18"/>
        </w:rPr>
        <w:t>CI, confidence interval;</w:t>
      </w:r>
      <w:r w:rsidR="000046E9">
        <w:rPr>
          <w:rFonts w:ascii="Times New Roman" w:hAnsi="Times New Roman" w:cs="Times New Roman"/>
          <w:sz w:val="18"/>
          <w:szCs w:val="18"/>
        </w:rPr>
        <w:t xml:space="preserve"> </w:t>
      </w:r>
      <w:r w:rsidR="000046E9" w:rsidRPr="00F324CA">
        <w:rPr>
          <w:rFonts w:ascii="Times New Roman" w:hAnsi="Times New Roman" w:cs="Times New Roman"/>
          <w:sz w:val="18"/>
          <w:szCs w:val="18"/>
        </w:rPr>
        <w:t>HR, hazard ratios;</w:t>
      </w:r>
      <w:r w:rsidR="000046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F, heart failure; FHx, family history;</w:t>
      </w:r>
      <w:r w:rsidRPr="00F324CA">
        <w:rPr>
          <w:rFonts w:ascii="Times New Roman" w:hAnsi="Times New Roman" w:cs="Times New Roman"/>
          <w:sz w:val="18"/>
          <w:szCs w:val="18"/>
        </w:rPr>
        <w:t xml:space="preserve"> Lp(a), Lipoprotein(a); CVD, cardiovascular disease</w:t>
      </w:r>
    </w:p>
    <w:p w14:paraId="6E173816" w14:textId="77777777" w:rsidR="00ED3D42" w:rsidRDefault="00ED3D42" w:rsidP="000112BC">
      <w:pPr>
        <w:spacing w:line="360" w:lineRule="auto"/>
        <w:rPr>
          <w:rFonts w:ascii="Times New Roman" w:hAnsi="Times New Roman" w:cs="Times New Roman"/>
        </w:rPr>
      </w:pPr>
    </w:p>
    <w:sectPr w:rsidR="00ED3D42" w:rsidSect="00D01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152D2" w14:textId="77777777" w:rsidR="00F83E4B" w:rsidRDefault="00F83E4B" w:rsidP="00CD5876">
      <w:r>
        <w:separator/>
      </w:r>
    </w:p>
  </w:endnote>
  <w:endnote w:type="continuationSeparator" w:id="0">
    <w:p w14:paraId="494E8912" w14:textId="77777777" w:rsidR="00F83E4B" w:rsidRDefault="00F83E4B" w:rsidP="00CD5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FDA30" w14:textId="77777777" w:rsidR="00F83E4B" w:rsidRDefault="00F83E4B" w:rsidP="00CD5876">
      <w:r>
        <w:separator/>
      </w:r>
    </w:p>
  </w:footnote>
  <w:footnote w:type="continuationSeparator" w:id="0">
    <w:p w14:paraId="08D22303" w14:textId="77777777" w:rsidR="00F83E4B" w:rsidRDefault="00F83E4B" w:rsidP="00CD58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C92"/>
    <w:rsid w:val="0000143D"/>
    <w:rsid w:val="00001B40"/>
    <w:rsid w:val="000046E9"/>
    <w:rsid w:val="000062EE"/>
    <w:rsid w:val="00010DB6"/>
    <w:rsid w:val="000112BC"/>
    <w:rsid w:val="00011CA1"/>
    <w:rsid w:val="00012DA2"/>
    <w:rsid w:val="00016F03"/>
    <w:rsid w:val="00020E9F"/>
    <w:rsid w:val="00021D57"/>
    <w:rsid w:val="00022EA7"/>
    <w:rsid w:val="000253FE"/>
    <w:rsid w:val="000301C5"/>
    <w:rsid w:val="00030F05"/>
    <w:rsid w:val="00031358"/>
    <w:rsid w:val="0003151B"/>
    <w:rsid w:val="000340B9"/>
    <w:rsid w:val="00035689"/>
    <w:rsid w:val="00036BBA"/>
    <w:rsid w:val="00040CD3"/>
    <w:rsid w:val="0004399B"/>
    <w:rsid w:val="0004450A"/>
    <w:rsid w:val="00044AFC"/>
    <w:rsid w:val="00047767"/>
    <w:rsid w:val="00047A67"/>
    <w:rsid w:val="00052670"/>
    <w:rsid w:val="0005402A"/>
    <w:rsid w:val="000541A6"/>
    <w:rsid w:val="000605DE"/>
    <w:rsid w:val="00063D5D"/>
    <w:rsid w:val="000647EA"/>
    <w:rsid w:val="00064B10"/>
    <w:rsid w:val="00070F4D"/>
    <w:rsid w:val="00071DB6"/>
    <w:rsid w:val="00076503"/>
    <w:rsid w:val="00083FFA"/>
    <w:rsid w:val="00084EEC"/>
    <w:rsid w:val="000852B5"/>
    <w:rsid w:val="000853B2"/>
    <w:rsid w:val="000954F2"/>
    <w:rsid w:val="00096237"/>
    <w:rsid w:val="000A3539"/>
    <w:rsid w:val="000B351F"/>
    <w:rsid w:val="000B3CA6"/>
    <w:rsid w:val="000B4C14"/>
    <w:rsid w:val="000C2A7E"/>
    <w:rsid w:val="000C7C20"/>
    <w:rsid w:val="000D5A4D"/>
    <w:rsid w:val="000D68BC"/>
    <w:rsid w:val="000D7EF2"/>
    <w:rsid w:val="000E27BC"/>
    <w:rsid w:val="000E4DC5"/>
    <w:rsid w:val="000E680B"/>
    <w:rsid w:val="000F0996"/>
    <w:rsid w:val="000F3C09"/>
    <w:rsid w:val="000F3F83"/>
    <w:rsid w:val="000F41C7"/>
    <w:rsid w:val="000F4B6F"/>
    <w:rsid w:val="000F5180"/>
    <w:rsid w:val="00101255"/>
    <w:rsid w:val="00105119"/>
    <w:rsid w:val="0011007F"/>
    <w:rsid w:val="00111FB2"/>
    <w:rsid w:val="00112269"/>
    <w:rsid w:val="00113898"/>
    <w:rsid w:val="00113F5E"/>
    <w:rsid w:val="001165AD"/>
    <w:rsid w:val="00122D40"/>
    <w:rsid w:val="00123D86"/>
    <w:rsid w:val="00127B4E"/>
    <w:rsid w:val="00133624"/>
    <w:rsid w:val="00134964"/>
    <w:rsid w:val="001354B5"/>
    <w:rsid w:val="00135FEB"/>
    <w:rsid w:val="0013680C"/>
    <w:rsid w:val="0013727C"/>
    <w:rsid w:val="001406B4"/>
    <w:rsid w:val="001407DF"/>
    <w:rsid w:val="00141FD1"/>
    <w:rsid w:val="001433B8"/>
    <w:rsid w:val="00144947"/>
    <w:rsid w:val="00145D75"/>
    <w:rsid w:val="00150033"/>
    <w:rsid w:val="00151ECA"/>
    <w:rsid w:val="00152833"/>
    <w:rsid w:val="00152FB4"/>
    <w:rsid w:val="001558E2"/>
    <w:rsid w:val="001602F0"/>
    <w:rsid w:val="00161718"/>
    <w:rsid w:val="001640FB"/>
    <w:rsid w:val="001646CD"/>
    <w:rsid w:val="00171CC9"/>
    <w:rsid w:val="001736C6"/>
    <w:rsid w:val="00174EEA"/>
    <w:rsid w:val="00177125"/>
    <w:rsid w:val="00177155"/>
    <w:rsid w:val="00177525"/>
    <w:rsid w:val="001778F2"/>
    <w:rsid w:val="001812F9"/>
    <w:rsid w:val="00181821"/>
    <w:rsid w:val="00184089"/>
    <w:rsid w:val="00184CA2"/>
    <w:rsid w:val="001860FD"/>
    <w:rsid w:val="0019190C"/>
    <w:rsid w:val="00194E5D"/>
    <w:rsid w:val="001A2DE9"/>
    <w:rsid w:val="001A37D3"/>
    <w:rsid w:val="001A3CD0"/>
    <w:rsid w:val="001A51DC"/>
    <w:rsid w:val="001A75EF"/>
    <w:rsid w:val="001B103B"/>
    <w:rsid w:val="001B10EE"/>
    <w:rsid w:val="001B2FD4"/>
    <w:rsid w:val="001C0E56"/>
    <w:rsid w:val="001C3947"/>
    <w:rsid w:val="001D07FE"/>
    <w:rsid w:val="001D0A48"/>
    <w:rsid w:val="001D0D79"/>
    <w:rsid w:val="001D1948"/>
    <w:rsid w:val="001D3AAF"/>
    <w:rsid w:val="001D565C"/>
    <w:rsid w:val="001D57C5"/>
    <w:rsid w:val="001D5F5E"/>
    <w:rsid w:val="001D667E"/>
    <w:rsid w:val="001D6B43"/>
    <w:rsid w:val="001E104E"/>
    <w:rsid w:val="001E2CAA"/>
    <w:rsid w:val="001E382F"/>
    <w:rsid w:val="001E5198"/>
    <w:rsid w:val="001F291E"/>
    <w:rsid w:val="001F3C68"/>
    <w:rsid w:val="002005C9"/>
    <w:rsid w:val="002019FD"/>
    <w:rsid w:val="00203441"/>
    <w:rsid w:val="002034D9"/>
    <w:rsid w:val="002101AD"/>
    <w:rsid w:val="002114BD"/>
    <w:rsid w:val="00211C6B"/>
    <w:rsid w:val="00213380"/>
    <w:rsid w:val="002155FF"/>
    <w:rsid w:val="00216D88"/>
    <w:rsid w:val="0022041C"/>
    <w:rsid w:val="00220D2D"/>
    <w:rsid w:val="00221C0C"/>
    <w:rsid w:val="00223453"/>
    <w:rsid w:val="00223AED"/>
    <w:rsid w:val="00224D75"/>
    <w:rsid w:val="00225DCD"/>
    <w:rsid w:val="002350B0"/>
    <w:rsid w:val="002417BF"/>
    <w:rsid w:val="0024666C"/>
    <w:rsid w:val="002565E8"/>
    <w:rsid w:val="00260D97"/>
    <w:rsid w:val="00263537"/>
    <w:rsid w:val="002700F9"/>
    <w:rsid w:val="00273FC7"/>
    <w:rsid w:val="00275323"/>
    <w:rsid w:val="00277326"/>
    <w:rsid w:val="00280E46"/>
    <w:rsid w:val="002863F9"/>
    <w:rsid w:val="002872B5"/>
    <w:rsid w:val="00290363"/>
    <w:rsid w:val="002931A3"/>
    <w:rsid w:val="00295F68"/>
    <w:rsid w:val="002A45F4"/>
    <w:rsid w:val="002A53E0"/>
    <w:rsid w:val="002A7CB1"/>
    <w:rsid w:val="002B0461"/>
    <w:rsid w:val="002B0DE5"/>
    <w:rsid w:val="002B25C7"/>
    <w:rsid w:val="002B2C96"/>
    <w:rsid w:val="002B56F5"/>
    <w:rsid w:val="002B76F1"/>
    <w:rsid w:val="002C2195"/>
    <w:rsid w:val="002C418D"/>
    <w:rsid w:val="002C571B"/>
    <w:rsid w:val="002D2CFA"/>
    <w:rsid w:val="002D6563"/>
    <w:rsid w:val="002D7906"/>
    <w:rsid w:val="002E1CE7"/>
    <w:rsid w:val="002E2E2C"/>
    <w:rsid w:val="002E61D1"/>
    <w:rsid w:val="002E6DAB"/>
    <w:rsid w:val="002F4968"/>
    <w:rsid w:val="002F5E46"/>
    <w:rsid w:val="003009EC"/>
    <w:rsid w:val="00301E8B"/>
    <w:rsid w:val="003048C2"/>
    <w:rsid w:val="00304B6D"/>
    <w:rsid w:val="00305D93"/>
    <w:rsid w:val="003069B4"/>
    <w:rsid w:val="00306ACF"/>
    <w:rsid w:val="003110C2"/>
    <w:rsid w:val="003147CE"/>
    <w:rsid w:val="00315AD5"/>
    <w:rsid w:val="00320006"/>
    <w:rsid w:val="00322D4B"/>
    <w:rsid w:val="0033129E"/>
    <w:rsid w:val="00333A49"/>
    <w:rsid w:val="0033748E"/>
    <w:rsid w:val="003412FF"/>
    <w:rsid w:val="0034143B"/>
    <w:rsid w:val="00342AA4"/>
    <w:rsid w:val="00342D6A"/>
    <w:rsid w:val="00342D95"/>
    <w:rsid w:val="0034359D"/>
    <w:rsid w:val="00350537"/>
    <w:rsid w:val="00352148"/>
    <w:rsid w:val="003570E9"/>
    <w:rsid w:val="00361C1C"/>
    <w:rsid w:val="00363657"/>
    <w:rsid w:val="0036506E"/>
    <w:rsid w:val="003707CC"/>
    <w:rsid w:val="00371D36"/>
    <w:rsid w:val="00373B4C"/>
    <w:rsid w:val="003769A6"/>
    <w:rsid w:val="003809BA"/>
    <w:rsid w:val="00382D5B"/>
    <w:rsid w:val="00392152"/>
    <w:rsid w:val="003953C5"/>
    <w:rsid w:val="003A09CA"/>
    <w:rsid w:val="003A1205"/>
    <w:rsid w:val="003A267F"/>
    <w:rsid w:val="003A64B9"/>
    <w:rsid w:val="003B3BD1"/>
    <w:rsid w:val="003C0A75"/>
    <w:rsid w:val="003C37E6"/>
    <w:rsid w:val="003C4008"/>
    <w:rsid w:val="003C52AF"/>
    <w:rsid w:val="003D044C"/>
    <w:rsid w:val="003D7A98"/>
    <w:rsid w:val="003E1532"/>
    <w:rsid w:val="003E16C9"/>
    <w:rsid w:val="003E2780"/>
    <w:rsid w:val="003E4164"/>
    <w:rsid w:val="003E580F"/>
    <w:rsid w:val="003F0360"/>
    <w:rsid w:val="003F26AC"/>
    <w:rsid w:val="003F2C8F"/>
    <w:rsid w:val="00402BF1"/>
    <w:rsid w:val="00406F00"/>
    <w:rsid w:val="004072FA"/>
    <w:rsid w:val="00410D5F"/>
    <w:rsid w:val="0041108C"/>
    <w:rsid w:val="004138B4"/>
    <w:rsid w:val="004169D6"/>
    <w:rsid w:val="0042106C"/>
    <w:rsid w:val="004214D9"/>
    <w:rsid w:val="004219B1"/>
    <w:rsid w:val="004219EA"/>
    <w:rsid w:val="00421B5C"/>
    <w:rsid w:val="00422551"/>
    <w:rsid w:val="004308E0"/>
    <w:rsid w:val="00432D72"/>
    <w:rsid w:val="00433346"/>
    <w:rsid w:val="00433DB2"/>
    <w:rsid w:val="00433FD6"/>
    <w:rsid w:val="0043507D"/>
    <w:rsid w:val="00435C21"/>
    <w:rsid w:val="00442069"/>
    <w:rsid w:val="004421D0"/>
    <w:rsid w:val="004421ED"/>
    <w:rsid w:val="00444A60"/>
    <w:rsid w:val="004455A2"/>
    <w:rsid w:val="00451169"/>
    <w:rsid w:val="00452F2A"/>
    <w:rsid w:val="004539CA"/>
    <w:rsid w:val="00455092"/>
    <w:rsid w:val="00455197"/>
    <w:rsid w:val="00456654"/>
    <w:rsid w:val="00456E88"/>
    <w:rsid w:val="00462780"/>
    <w:rsid w:val="00464256"/>
    <w:rsid w:val="004647BC"/>
    <w:rsid w:val="00466237"/>
    <w:rsid w:val="00467235"/>
    <w:rsid w:val="00467D27"/>
    <w:rsid w:val="00470894"/>
    <w:rsid w:val="004729E4"/>
    <w:rsid w:val="004749E6"/>
    <w:rsid w:val="004822D2"/>
    <w:rsid w:val="004851FF"/>
    <w:rsid w:val="00485943"/>
    <w:rsid w:val="0048636E"/>
    <w:rsid w:val="00486937"/>
    <w:rsid w:val="00492528"/>
    <w:rsid w:val="00492DB4"/>
    <w:rsid w:val="004A4CD0"/>
    <w:rsid w:val="004A636F"/>
    <w:rsid w:val="004A69A8"/>
    <w:rsid w:val="004B214C"/>
    <w:rsid w:val="004B2E42"/>
    <w:rsid w:val="004B3FD2"/>
    <w:rsid w:val="004B61EB"/>
    <w:rsid w:val="004B73D8"/>
    <w:rsid w:val="004B7775"/>
    <w:rsid w:val="004C1932"/>
    <w:rsid w:val="004C3265"/>
    <w:rsid w:val="004D00B5"/>
    <w:rsid w:val="004D0C3A"/>
    <w:rsid w:val="004D3081"/>
    <w:rsid w:val="004D3411"/>
    <w:rsid w:val="004D4A8C"/>
    <w:rsid w:val="004D5482"/>
    <w:rsid w:val="004D637F"/>
    <w:rsid w:val="004E56D9"/>
    <w:rsid w:val="004E5FEB"/>
    <w:rsid w:val="004E726F"/>
    <w:rsid w:val="004F2072"/>
    <w:rsid w:val="004F6E89"/>
    <w:rsid w:val="00502336"/>
    <w:rsid w:val="00502CAF"/>
    <w:rsid w:val="00507753"/>
    <w:rsid w:val="00515E95"/>
    <w:rsid w:val="00522BF8"/>
    <w:rsid w:val="00522E26"/>
    <w:rsid w:val="00523B27"/>
    <w:rsid w:val="005242CC"/>
    <w:rsid w:val="00527B7F"/>
    <w:rsid w:val="0053191C"/>
    <w:rsid w:val="005320A2"/>
    <w:rsid w:val="005328F9"/>
    <w:rsid w:val="00535DC6"/>
    <w:rsid w:val="00536C6C"/>
    <w:rsid w:val="005375F7"/>
    <w:rsid w:val="00541BF9"/>
    <w:rsid w:val="00544BFF"/>
    <w:rsid w:val="005472F8"/>
    <w:rsid w:val="00547E13"/>
    <w:rsid w:val="0055105E"/>
    <w:rsid w:val="00551CC8"/>
    <w:rsid w:val="00553D95"/>
    <w:rsid w:val="005548DA"/>
    <w:rsid w:val="00554DFB"/>
    <w:rsid w:val="00560EF6"/>
    <w:rsid w:val="00563B3E"/>
    <w:rsid w:val="00566E50"/>
    <w:rsid w:val="00571506"/>
    <w:rsid w:val="005729DA"/>
    <w:rsid w:val="0057322F"/>
    <w:rsid w:val="00580590"/>
    <w:rsid w:val="00581EBF"/>
    <w:rsid w:val="0058214D"/>
    <w:rsid w:val="00582B1F"/>
    <w:rsid w:val="005830A1"/>
    <w:rsid w:val="005833AA"/>
    <w:rsid w:val="00583531"/>
    <w:rsid w:val="00583AAC"/>
    <w:rsid w:val="005864D5"/>
    <w:rsid w:val="005879CF"/>
    <w:rsid w:val="00590225"/>
    <w:rsid w:val="0059131E"/>
    <w:rsid w:val="00593614"/>
    <w:rsid w:val="005945E8"/>
    <w:rsid w:val="005A146C"/>
    <w:rsid w:val="005A250C"/>
    <w:rsid w:val="005A281C"/>
    <w:rsid w:val="005A718F"/>
    <w:rsid w:val="005A76F8"/>
    <w:rsid w:val="005B10A7"/>
    <w:rsid w:val="005B35DA"/>
    <w:rsid w:val="005B4A0F"/>
    <w:rsid w:val="005B6723"/>
    <w:rsid w:val="005B7951"/>
    <w:rsid w:val="005B7AD0"/>
    <w:rsid w:val="005C263D"/>
    <w:rsid w:val="005C2DC0"/>
    <w:rsid w:val="005C4C16"/>
    <w:rsid w:val="005C75BC"/>
    <w:rsid w:val="005C7BDA"/>
    <w:rsid w:val="005D1379"/>
    <w:rsid w:val="005D2072"/>
    <w:rsid w:val="005D3272"/>
    <w:rsid w:val="005D35F7"/>
    <w:rsid w:val="005D6E75"/>
    <w:rsid w:val="005D7CFF"/>
    <w:rsid w:val="005E0341"/>
    <w:rsid w:val="005E1DA1"/>
    <w:rsid w:val="005E68A1"/>
    <w:rsid w:val="005F1D48"/>
    <w:rsid w:val="005F5E1E"/>
    <w:rsid w:val="005F76A9"/>
    <w:rsid w:val="00600843"/>
    <w:rsid w:val="00601B9C"/>
    <w:rsid w:val="0060291E"/>
    <w:rsid w:val="00603B28"/>
    <w:rsid w:val="00606481"/>
    <w:rsid w:val="006064E1"/>
    <w:rsid w:val="0061102A"/>
    <w:rsid w:val="00611F64"/>
    <w:rsid w:val="006178F0"/>
    <w:rsid w:val="006213AA"/>
    <w:rsid w:val="00623844"/>
    <w:rsid w:val="00623D2A"/>
    <w:rsid w:val="00625F75"/>
    <w:rsid w:val="00626278"/>
    <w:rsid w:val="006275FE"/>
    <w:rsid w:val="006312F2"/>
    <w:rsid w:val="00632B83"/>
    <w:rsid w:val="00641047"/>
    <w:rsid w:val="006573F6"/>
    <w:rsid w:val="00663A4E"/>
    <w:rsid w:val="0066433A"/>
    <w:rsid w:val="00665C76"/>
    <w:rsid w:val="00666157"/>
    <w:rsid w:val="00667108"/>
    <w:rsid w:val="00667642"/>
    <w:rsid w:val="00673559"/>
    <w:rsid w:val="0067417A"/>
    <w:rsid w:val="006746C4"/>
    <w:rsid w:val="006747BF"/>
    <w:rsid w:val="00675C98"/>
    <w:rsid w:val="00675E8C"/>
    <w:rsid w:val="00676878"/>
    <w:rsid w:val="00681778"/>
    <w:rsid w:val="0068778E"/>
    <w:rsid w:val="00687A03"/>
    <w:rsid w:val="00691457"/>
    <w:rsid w:val="006959BB"/>
    <w:rsid w:val="00695CF6"/>
    <w:rsid w:val="00697B53"/>
    <w:rsid w:val="00697C29"/>
    <w:rsid w:val="006A1350"/>
    <w:rsid w:val="006A2DD6"/>
    <w:rsid w:val="006A60E5"/>
    <w:rsid w:val="006A6738"/>
    <w:rsid w:val="006A7ED9"/>
    <w:rsid w:val="006B0A56"/>
    <w:rsid w:val="006B19FC"/>
    <w:rsid w:val="006B24D1"/>
    <w:rsid w:val="006B2943"/>
    <w:rsid w:val="006B3C68"/>
    <w:rsid w:val="006B60FB"/>
    <w:rsid w:val="006C0D5F"/>
    <w:rsid w:val="006C43C8"/>
    <w:rsid w:val="006D1E21"/>
    <w:rsid w:val="006D7F65"/>
    <w:rsid w:val="006E0E96"/>
    <w:rsid w:val="006E2F22"/>
    <w:rsid w:val="006E3B98"/>
    <w:rsid w:val="006E460D"/>
    <w:rsid w:val="006F0B8F"/>
    <w:rsid w:val="006F2884"/>
    <w:rsid w:val="006F4CBD"/>
    <w:rsid w:val="006F7C7A"/>
    <w:rsid w:val="0070113D"/>
    <w:rsid w:val="00702751"/>
    <w:rsid w:val="00702FAF"/>
    <w:rsid w:val="00703920"/>
    <w:rsid w:val="00705371"/>
    <w:rsid w:val="007069EF"/>
    <w:rsid w:val="00706D88"/>
    <w:rsid w:val="00710FCB"/>
    <w:rsid w:val="0071163E"/>
    <w:rsid w:val="00714AAF"/>
    <w:rsid w:val="0071578E"/>
    <w:rsid w:val="007162C6"/>
    <w:rsid w:val="00720CE4"/>
    <w:rsid w:val="00725834"/>
    <w:rsid w:val="00725A5E"/>
    <w:rsid w:val="00730D11"/>
    <w:rsid w:val="0073104E"/>
    <w:rsid w:val="00731DA5"/>
    <w:rsid w:val="00735DF8"/>
    <w:rsid w:val="007459CF"/>
    <w:rsid w:val="0075032A"/>
    <w:rsid w:val="00753C02"/>
    <w:rsid w:val="00754070"/>
    <w:rsid w:val="00765F37"/>
    <w:rsid w:val="00766272"/>
    <w:rsid w:val="00766D09"/>
    <w:rsid w:val="00766D2E"/>
    <w:rsid w:val="00766FC6"/>
    <w:rsid w:val="007674C1"/>
    <w:rsid w:val="00771A3D"/>
    <w:rsid w:val="00772119"/>
    <w:rsid w:val="0077387D"/>
    <w:rsid w:val="00776D42"/>
    <w:rsid w:val="00785D2F"/>
    <w:rsid w:val="00791EC9"/>
    <w:rsid w:val="00792130"/>
    <w:rsid w:val="00792A62"/>
    <w:rsid w:val="007938B8"/>
    <w:rsid w:val="00793C67"/>
    <w:rsid w:val="00795927"/>
    <w:rsid w:val="007A03ED"/>
    <w:rsid w:val="007A511C"/>
    <w:rsid w:val="007A6D13"/>
    <w:rsid w:val="007B1501"/>
    <w:rsid w:val="007B1BD4"/>
    <w:rsid w:val="007B29DE"/>
    <w:rsid w:val="007B2EE6"/>
    <w:rsid w:val="007B3683"/>
    <w:rsid w:val="007B3BA7"/>
    <w:rsid w:val="007B5FAF"/>
    <w:rsid w:val="007B648C"/>
    <w:rsid w:val="007B724D"/>
    <w:rsid w:val="007C16EB"/>
    <w:rsid w:val="007C2A7A"/>
    <w:rsid w:val="007C36DF"/>
    <w:rsid w:val="007C73FA"/>
    <w:rsid w:val="007C7E74"/>
    <w:rsid w:val="007D1575"/>
    <w:rsid w:val="007D1B95"/>
    <w:rsid w:val="007D24CA"/>
    <w:rsid w:val="007D3426"/>
    <w:rsid w:val="007D3BDC"/>
    <w:rsid w:val="007D5E90"/>
    <w:rsid w:val="007D6264"/>
    <w:rsid w:val="007D638D"/>
    <w:rsid w:val="007D7546"/>
    <w:rsid w:val="007E0050"/>
    <w:rsid w:val="007E28D4"/>
    <w:rsid w:val="007E4065"/>
    <w:rsid w:val="007E4ED7"/>
    <w:rsid w:val="007E5937"/>
    <w:rsid w:val="007E6EFC"/>
    <w:rsid w:val="007F6A3B"/>
    <w:rsid w:val="007F6DDE"/>
    <w:rsid w:val="007F6FE9"/>
    <w:rsid w:val="007F775E"/>
    <w:rsid w:val="008016EC"/>
    <w:rsid w:val="0080232A"/>
    <w:rsid w:val="00802F7B"/>
    <w:rsid w:val="00803E03"/>
    <w:rsid w:val="008056EC"/>
    <w:rsid w:val="008071B5"/>
    <w:rsid w:val="00811A4D"/>
    <w:rsid w:val="00813BAC"/>
    <w:rsid w:val="008142E9"/>
    <w:rsid w:val="008143CD"/>
    <w:rsid w:val="008257F0"/>
    <w:rsid w:val="00826DB9"/>
    <w:rsid w:val="00826E1A"/>
    <w:rsid w:val="00834E9C"/>
    <w:rsid w:val="00836038"/>
    <w:rsid w:val="00840490"/>
    <w:rsid w:val="00841C3A"/>
    <w:rsid w:val="00843987"/>
    <w:rsid w:val="00844CEF"/>
    <w:rsid w:val="00844EC5"/>
    <w:rsid w:val="008472B2"/>
    <w:rsid w:val="00850A16"/>
    <w:rsid w:val="00851517"/>
    <w:rsid w:val="00852251"/>
    <w:rsid w:val="008567F2"/>
    <w:rsid w:val="00856DD6"/>
    <w:rsid w:val="00860C87"/>
    <w:rsid w:val="00861176"/>
    <w:rsid w:val="00861572"/>
    <w:rsid w:val="00861BE7"/>
    <w:rsid w:val="00861E25"/>
    <w:rsid w:val="008667E8"/>
    <w:rsid w:val="00866961"/>
    <w:rsid w:val="008672F5"/>
    <w:rsid w:val="0088070E"/>
    <w:rsid w:val="0088076B"/>
    <w:rsid w:val="00883D91"/>
    <w:rsid w:val="00883FBE"/>
    <w:rsid w:val="00887E74"/>
    <w:rsid w:val="00892C9B"/>
    <w:rsid w:val="008945AA"/>
    <w:rsid w:val="00895265"/>
    <w:rsid w:val="00896804"/>
    <w:rsid w:val="00896B4F"/>
    <w:rsid w:val="008A02EC"/>
    <w:rsid w:val="008A642D"/>
    <w:rsid w:val="008A6600"/>
    <w:rsid w:val="008B0FB9"/>
    <w:rsid w:val="008C39E8"/>
    <w:rsid w:val="008C3F0B"/>
    <w:rsid w:val="008C6996"/>
    <w:rsid w:val="008D137C"/>
    <w:rsid w:val="008D16B7"/>
    <w:rsid w:val="008D2558"/>
    <w:rsid w:val="008D3DF4"/>
    <w:rsid w:val="008D42CD"/>
    <w:rsid w:val="008D7BFE"/>
    <w:rsid w:val="008D7F5D"/>
    <w:rsid w:val="008E04E1"/>
    <w:rsid w:val="008E0819"/>
    <w:rsid w:val="008E0A40"/>
    <w:rsid w:val="008E0CF4"/>
    <w:rsid w:val="008E3D5F"/>
    <w:rsid w:val="008F088D"/>
    <w:rsid w:val="008F1E01"/>
    <w:rsid w:val="008F31CF"/>
    <w:rsid w:val="008F57F0"/>
    <w:rsid w:val="008F5EEC"/>
    <w:rsid w:val="00902CB9"/>
    <w:rsid w:val="00906089"/>
    <w:rsid w:val="0090623B"/>
    <w:rsid w:val="00907F8A"/>
    <w:rsid w:val="00910252"/>
    <w:rsid w:val="00910624"/>
    <w:rsid w:val="009128C5"/>
    <w:rsid w:val="00913793"/>
    <w:rsid w:val="00925010"/>
    <w:rsid w:val="00925964"/>
    <w:rsid w:val="00927318"/>
    <w:rsid w:val="00930A89"/>
    <w:rsid w:val="009311FD"/>
    <w:rsid w:val="009331CC"/>
    <w:rsid w:val="009338A7"/>
    <w:rsid w:val="00943B92"/>
    <w:rsid w:val="00944558"/>
    <w:rsid w:val="009463F7"/>
    <w:rsid w:val="00946F26"/>
    <w:rsid w:val="009477F7"/>
    <w:rsid w:val="00947988"/>
    <w:rsid w:val="00947E0F"/>
    <w:rsid w:val="00950327"/>
    <w:rsid w:val="0095370B"/>
    <w:rsid w:val="009548B5"/>
    <w:rsid w:val="00957212"/>
    <w:rsid w:val="00962AA3"/>
    <w:rsid w:val="00966668"/>
    <w:rsid w:val="0096770C"/>
    <w:rsid w:val="009703EB"/>
    <w:rsid w:val="00971CC7"/>
    <w:rsid w:val="00974B59"/>
    <w:rsid w:val="0097520C"/>
    <w:rsid w:val="00975AC5"/>
    <w:rsid w:val="00981F6F"/>
    <w:rsid w:val="009834D7"/>
    <w:rsid w:val="00985356"/>
    <w:rsid w:val="00985AFA"/>
    <w:rsid w:val="00987019"/>
    <w:rsid w:val="00987F87"/>
    <w:rsid w:val="00990932"/>
    <w:rsid w:val="00995844"/>
    <w:rsid w:val="00995F53"/>
    <w:rsid w:val="00996206"/>
    <w:rsid w:val="0099726A"/>
    <w:rsid w:val="009A0001"/>
    <w:rsid w:val="009A0651"/>
    <w:rsid w:val="009A1E5A"/>
    <w:rsid w:val="009A38AD"/>
    <w:rsid w:val="009A47BE"/>
    <w:rsid w:val="009A661A"/>
    <w:rsid w:val="009A7B22"/>
    <w:rsid w:val="009B02C4"/>
    <w:rsid w:val="009B2133"/>
    <w:rsid w:val="009B280D"/>
    <w:rsid w:val="009B476E"/>
    <w:rsid w:val="009B5958"/>
    <w:rsid w:val="009C26DE"/>
    <w:rsid w:val="009C35A9"/>
    <w:rsid w:val="009C4CD1"/>
    <w:rsid w:val="009C6114"/>
    <w:rsid w:val="009D0C38"/>
    <w:rsid w:val="009D1083"/>
    <w:rsid w:val="009D19F7"/>
    <w:rsid w:val="009E1123"/>
    <w:rsid w:val="009E4277"/>
    <w:rsid w:val="009E44EC"/>
    <w:rsid w:val="009E5722"/>
    <w:rsid w:val="009E5B84"/>
    <w:rsid w:val="009E5E38"/>
    <w:rsid w:val="009F4EA7"/>
    <w:rsid w:val="009F7E8B"/>
    <w:rsid w:val="00A00FEE"/>
    <w:rsid w:val="00A016A6"/>
    <w:rsid w:val="00A05993"/>
    <w:rsid w:val="00A06503"/>
    <w:rsid w:val="00A12488"/>
    <w:rsid w:val="00A12F16"/>
    <w:rsid w:val="00A15DA0"/>
    <w:rsid w:val="00A16AA6"/>
    <w:rsid w:val="00A17C05"/>
    <w:rsid w:val="00A21C84"/>
    <w:rsid w:val="00A224DD"/>
    <w:rsid w:val="00A23D85"/>
    <w:rsid w:val="00A23DC6"/>
    <w:rsid w:val="00A25C55"/>
    <w:rsid w:val="00A27BFC"/>
    <w:rsid w:val="00A342A1"/>
    <w:rsid w:val="00A344E1"/>
    <w:rsid w:val="00A34751"/>
    <w:rsid w:val="00A34A79"/>
    <w:rsid w:val="00A35FED"/>
    <w:rsid w:val="00A404B5"/>
    <w:rsid w:val="00A40B0E"/>
    <w:rsid w:val="00A443B5"/>
    <w:rsid w:val="00A44A5C"/>
    <w:rsid w:val="00A469C8"/>
    <w:rsid w:val="00A469D3"/>
    <w:rsid w:val="00A4733F"/>
    <w:rsid w:val="00A53A04"/>
    <w:rsid w:val="00A540D8"/>
    <w:rsid w:val="00A603F8"/>
    <w:rsid w:val="00A61769"/>
    <w:rsid w:val="00A622DC"/>
    <w:rsid w:val="00A63806"/>
    <w:rsid w:val="00A6529C"/>
    <w:rsid w:val="00A6569C"/>
    <w:rsid w:val="00A70FA8"/>
    <w:rsid w:val="00A734D5"/>
    <w:rsid w:val="00A73C09"/>
    <w:rsid w:val="00A7552E"/>
    <w:rsid w:val="00A76D4B"/>
    <w:rsid w:val="00A76D94"/>
    <w:rsid w:val="00A81DFD"/>
    <w:rsid w:val="00A865C9"/>
    <w:rsid w:val="00A96BA9"/>
    <w:rsid w:val="00AA3FAC"/>
    <w:rsid w:val="00AA43C7"/>
    <w:rsid w:val="00AA7D88"/>
    <w:rsid w:val="00AB015E"/>
    <w:rsid w:val="00AB1B63"/>
    <w:rsid w:val="00AB347E"/>
    <w:rsid w:val="00AB5438"/>
    <w:rsid w:val="00AB76CF"/>
    <w:rsid w:val="00AC3533"/>
    <w:rsid w:val="00AC7541"/>
    <w:rsid w:val="00AD35B4"/>
    <w:rsid w:val="00AD3AAC"/>
    <w:rsid w:val="00AD57D6"/>
    <w:rsid w:val="00AD5B03"/>
    <w:rsid w:val="00AD5BFD"/>
    <w:rsid w:val="00AE17A3"/>
    <w:rsid w:val="00AE1858"/>
    <w:rsid w:val="00AE2E9F"/>
    <w:rsid w:val="00AE6DFD"/>
    <w:rsid w:val="00AF5319"/>
    <w:rsid w:val="00AF73E7"/>
    <w:rsid w:val="00AF7FAA"/>
    <w:rsid w:val="00B02491"/>
    <w:rsid w:val="00B02D04"/>
    <w:rsid w:val="00B05F2D"/>
    <w:rsid w:val="00B06C24"/>
    <w:rsid w:val="00B1276F"/>
    <w:rsid w:val="00B158C2"/>
    <w:rsid w:val="00B20074"/>
    <w:rsid w:val="00B232B9"/>
    <w:rsid w:val="00B24BAC"/>
    <w:rsid w:val="00B25F27"/>
    <w:rsid w:val="00B35097"/>
    <w:rsid w:val="00B360B8"/>
    <w:rsid w:val="00B36E67"/>
    <w:rsid w:val="00B40D72"/>
    <w:rsid w:val="00B40E08"/>
    <w:rsid w:val="00B42B10"/>
    <w:rsid w:val="00B47489"/>
    <w:rsid w:val="00B502C7"/>
    <w:rsid w:val="00B50A42"/>
    <w:rsid w:val="00B50DF1"/>
    <w:rsid w:val="00B55D43"/>
    <w:rsid w:val="00B56357"/>
    <w:rsid w:val="00B56B88"/>
    <w:rsid w:val="00B6777C"/>
    <w:rsid w:val="00B678D3"/>
    <w:rsid w:val="00B7216B"/>
    <w:rsid w:val="00B73911"/>
    <w:rsid w:val="00B73B3E"/>
    <w:rsid w:val="00B747EB"/>
    <w:rsid w:val="00B74963"/>
    <w:rsid w:val="00B86BA9"/>
    <w:rsid w:val="00B925FC"/>
    <w:rsid w:val="00B92D30"/>
    <w:rsid w:val="00B93CFA"/>
    <w:rsid w:val="00B949C4"/>
    <w:rsid w:val="00B96A2F"/>
    <w:rsid w:val="00B96A56"/>
    <w:rsid w:val="00B97EE0"/>
    <w:rsid w:val="00BA003F"/>
    <w:rsid w:val="00BA1582"/>
    <w:rsid w:val="00BA2C6F"/>
    <w:rsid w:val="00BA35D2"/>
    <w:rsid w:val="00BA4A62"/>
    <w:rsid w:val="00BB20A8"/>
    <w:rsid w:val="00BB3C62"/>
    <w:rsid w:val="00BB42C3"/>
    <w:rsid w:val="00BB4435"/>
    <w:rsid w:val="00BB6B8C"/>
    <w:rsid w:val="00BC2231"/>
    <w:rsid w:val="00BC2E97"/>
    <w:rsid w:val="00BC3288"/>
    <w:rsid w:val="00BC452F"/>
    <w:rsid w:val="00BD086D"/>
    <w:rsid w:val="00BD3E39"/>
    <w:rsid w:val="00BD44C0"/>
    <w:rsid w:val="00BD4602"/>
    <w:rsid w:val="00BD50AE"/>
    <w:rsid w:val="00BD5FDA"/>
    <w:rsid w:val="00BD71CD"/>
    <w:rsid w:val="00BE2018"/>
    <w:rsid w:val="00BE398B"/>
    <w:rsid w:val="00BE41BE"/>
    <w:rsid w:val="00BE4321"/>
    <w:rsid w:val="00BE6FAE"/>
    <w:rsid w:val="00BF13FC"/>
    <w:rsid w:val="00BF19B3"/>
    <w:rsid w:val="00BF529A"/>
    <w:rsid w:val="00BF67F6"/>
    <w:rsid w:val="00BF7750"/>
    <w:rsid w:val="00C02996"/>
    <w:rsid w:val="00C055D1"/>
    <w:rsid w:val="00C07509"/>
    <w:rsid w:val="00C1193A"/>
    <w:rsid w:val="00C123CD"/>
    <w:rsid w:val="00C12D69"/>
    <w:rsid w:val="00C1481E"/>
    <w:rsid w:val="00C150CD"/>
    <w:rsid w:val="00C177F4"/>
    <w:rsid w:val="00C203FD"/>
    <w:rsid w:val="00C21C9A"/>
    <w:rsid w:val="00C21D09"/>
    <w:rsid w:val="00C23695"/>
    <w:rsid w:val="00C30E2F"/>
    <w:rsid w:val="00C3169B"/>
    <w:rsid w:val="00C3391E"/>
    <w:rsid w:val="00C345A0"/>
    <w:rsid w:val="00C350B6"/>
    <w:rsid w:val="00C363DA"/>
    <w:rsid w:val="00C37043"/>
    <w:rsid w:val="00C40351"/>
    <w:rsid w:val="00C421C6"/>
    <w:rsid w:val="00C474AC"/>
    <w:rsid w:val="00C52A51"/>
    <w:rsid w:val="00C53CB9"/>
    <w:rsid w:val="00C542F3"/>
    <w:rsid w:val="00C56AF3"/>
    <w:rsid w:val="00C6026B"/>
    <w:rsid w:val="00C65080"/>
    <w:rsid w:val="00C67A65"/>
    <w:rsid w:val="00C742CA"/>
    <w:rsid w:val="00C75F36"/>
    <w:rsid w:val="00C80AB4"/>
    <w:rsid w:val="00C91A15"/>
    <w:rsid w:val="00C9232D"/>
    <w:rsid w:val="00C926C3"/>
    <w:rsid w:val="00CA000E"/>
    <w:rsid w:val="00CA27E8"/>
    <w:rsid w:val="00CA338C"/>
    <w:rsid w:val="00CA3FDE"/>
    <w:rsid w:val="00CA41AD"/>
    <w:rsid w:val="00CB0C75"/>
    <w:rsid w:val="00CB1CE7"/>
    <w:rsid w:val="00CB2CFC"/>
    <w:rsid w:val="00CB3EBD"/>
    <w:rsid w:val="00CC5AE0"/>
    <w:rsid w:val="00CD4011"/>
    <w:rsid w:val="00CD4599"/>
    <w:rsid w:val="00CD5876"/>
    <w:rsid w:val="00CD6B47"/>
    <w:rsid w:val="00CE163F"/>
    <w:rsid w:val="00CE1707"/>
    <w:rsid w:val="00CE6B78"/>
    <w:rsid w:val="00CE7C13"/>
    <w:rsid w:val="00CF3452"/>
    <w:rsid w:val="00CF5FB5"/>
    <w:rsid w:val="00D01737"/>
    <w:rsid w:val="00D01FC0"/>
    <w:rsid w:val="00D15077"/>
    <w:rsid w:val="00D16FA3"/>
    <w:rsid w:val="00D20AC8"/>
    <w:rsid w:val="00D23850"/>
    <w:rsid w:val="00D26BBE"/>
    <w:rsid w:val="00D26C7E"/>
    <w:rsid w:val="00D2790A"/>
    <w:rsid w:val="00D30D0C"/>
    <w:rsid w:val="00D3383B"/>
    <w:rsid w:val="00D34B93"/>
    <w:rsid w:val="00D34E64"/>
    <w:rsid w:val="00D35388"/>
    <w:rsid w:val="00D41A84"/>
    <w:rsid w:val="00D436A3"/>
    <w:rsid w:val="00D47D92"/>
    <w:rsid w:val="00D53B56"/>
    <w:rsid w:val="00D53DA6"/>
    <w:rsid w:val="00D5600E"/>
    <w:rsid w:val="00D6287B"/>
    <w:rsid w:val="00D641D9"/>
    <w:rsid w:val="00D65CA1"/>
    <w:rsid w:val="00D67819"/>
    <w:rsid w:val="00D71F98"/>
    <w:rsid w:val="00D72C3E"/>
    <w:rsid w:val="00D803A5"/>
    <w:rsid w:val="00D81773"/>
    <w:rsid w:val="00D84B8F"/>
    <w:rsid w:val="00D915CA"/>
    <w:rsid w:val="00D91706"/>
    <w:rsid w:val="00D92AAA"/>
    <w:rsid w:val="00DA475A"/>
    <w:rsid w:val="00DA47E7"/>
    <w:rsid w:val="00DA5092"/>
    <w:rsid w:val="00DA55EB"/>
    <w:rsid w:val="00DA73D5"/>
    <w:rsid w:val="00DB2F44"/>
    <w:rsid w:val="00DB354A"/>
    <w:rsid w:val="00DB6C0B"/>
    <w:rsid w:val="00DB734B"/>
    <w:rsid w:val="00DB7C0F"/>
    <w:rsid w:val="00DC50A7"/>
    <w:rsid w:val="00DD2567"/>
    <w:rsid w:val="00DD3827"/>
    <w:rsid w:val="00DD3F2D"/>
    <w:rsid w:val="00DE10D2"/>
    <w:rsid w:val="00DE29A6"/>
    <w:rsid w:val="00DF08A1"/>
    <w:rsid w:val="00DF156D"/>
    <w:rsid w:val="00DF20A0"/>
    <w:rsid w:val="00DF27F3"/>
    <w:rsid w:val="00DF2E81"/>
    <w:rsid w:val="00DF5600"/>
    <w:rsid w:val="00DF5ECB"/>
    <w:rsid w:val="00DF6726"/>
    <w:rsid w:val="00E0141D"/>
    <w:rsid w:val="00E038D7"/>
    <w:rsid w:val="00E12432"/>
    <w:rsid w:val="00E133CF"/>
    <w:rsid w:val="00E14127"/>
    <w:rsid w:val="00E149B1"/>
    <w:rsid w:val="00E15E52"/>
    <w:rsid w:val="00E16527"/>
    <w:rsid w:val="00E1794E"/>
    <w:rsid w:val="00E20F7B"/>
    <w:rsid w:val="00E2268F"/>
    <w:rsid w:val="00E24146"/>
    <w:rsid w:val="00E26B9E"/>
    <w:rsid w:val="00E271E7"/>
    <w:rsid w:val="00E31E25"/>
    <w:rsid w:val="00E34CFF"/>
    <w:rsid w:val="00E354FF"/>
    <w:rsid w:val="00E422A1"/>
    <w:rsid w:val="00E44FB7"/>
    <w:rsid w:val="00E50421"/>
    <w:rsid w:val="00E50BC3"/>
    <w:rsid w:val="00E5230F"/>
    <w:rsid w:val="00E528FE"/>
    <w:rsid w:val="00E5355B"/>
    <w:rsid w:val="00E53B6A"/>
    <w:rsid w:val="00E544E1"/>
    <w:rsid w:val="00E55D9C"/>
    <w:rsid w:val="00E5629E"/>
    <w:rsid w:val="00E576C5"/>
    <w:rsid w:val="00E57D96"/>
    <w:rsid w:val="00E57FDD"/>
    <w:rsid w:val="00E65EC3"/>
    <w:rsid w:val="00E7260E"/>
    <w:rsid w:val="00E72AC3"/>
    <w:rsid w:val="00E736E1"/>
    <w:rsid w:val="00E802A7"/>
    <w:rsid w:val="00E81216"/>
    <w:rsid w:val="00E81563"/>
    <w:rsid w:val="00E82802"/>
    <w:rsid w:val="00E83766"/>
    <w:rsid w:val="00E86497"/>
    <w:rsid w:val="00E87E1F"/>
    <w:rsid w:val="00E9279D"/>
    <w:rsid w:val="00E95640"/>
    <w:rsid w:val="00E96DF5"/>
    <w:rsid w:val="00E97EEE"/>
    <w:rsid w:val="00EA0168"/>
    <w:rsid w:val="00EA05B7"/>
    <w:rsid w:val="00EA1BC9"/>
    <w:rsid w:val="00EA315C"/>
    <w:rsid w:val="00EA4A26"/>
    <w:rsid w:val="00EA7E41"/>
    <w:rsid w:val="00EB0C59"/>
    <w:rsid w:val="00EB2F48"/>
    <w:rsid w:val="00EB385A"/>
    <w:rsid w:val="00EB4CD5"/>
    <w:rsid w:val="00EB75F6"/>
    <w:rsid w:val="00EC03DB"/>
    <w:rsid w:val="00EC55CB"/>
    <w:rsid w:val="00EC739B"/>
    <w:rsid w:val="00ED1543"/>
    <w:rsid w:val="00ED1F0D"/>
    <w:rsid w:val="00ED2463"/>
    <w:rsid w:val="00ED3D42"/>
    <w:rsid w:val="00ED3F35"/>
    <w:rsid w:val="00EE12A7"/>
    <w:rsid w:val="00EE4C92"/>
    <w:rsid w:val="00EE607D"/>
    <w:rsid w:val="00EF0C04"/>
    <w:rsid w:val="00EF256D"/>
    <w:rsid w:val="00EF3167"/>
    <w:rsid w:val="00EF3DA5"/>
    <w:rsid w:val="00EF485C"/>
    <w:rsid w:val="00EF4C3A"/>
    <w:rsid w:val="00EF50E8"/>
    <w:rsid w:val="00EF61D9"/>
    <w:rsid w:val="00EF73DD"/>
    <w:rsid w:val="00F03AD7"/>
    <w:rsid w:val="00F04F95"/>
    <w:rsid w:val="00F07350"/>
    <w:rsid w:val="00F10A47"/>
    <w:rsid w:val="00F1508C"/>
    <w:rsid w:val="00F15AFF"/>
    <w:rsid w:val="00F16857"/>
    <w:rsid w:val="00F225BF"/>
    <w:rsid w:val="00F31486"/>
    <w:rsid w:val="00F31D73"/>
    <w:rsid w:val="00F35085"/>
    <w:rsid w:val="00F36382"/>
    <w:rsid w:val="00F37923"/>
    <w:rsid w:val="00F40BD2"/>
    <w:rsid w:val="00F41229"/>
    <w:rsid w:val="00F4154B"/>
    <w:rsid w:val="00F42DE4"/>
    <w:rsid w:val="00F44F78"/>
    <w:rsid w:val="00F4530F"/>
    <w:rsid w:val="00F46799"/>
    <w:rsid w:val="00F5081F"/>
    <w:rsid w:val="00F52BEC"/>
    <w:rsid w:val="00F55654"/>
    <w:rsid w:val="00F557D6"/>
    <w:rsid w:val="00F6085D"/>
    <w:rsid w:val="00F65AF9"/>
    <w:rsid w:val="00F678D1"/>
    <w:rsid w:val="00F70C39"/>
    <w:rsid w:val="00F7475A"/>
    <w:rsid w:val="00F76056"/>
    <w:rsid w:val="00F81DE4"/>
    <w:rsid w:val="00F820B6"/>
    <w:rsid w:val="00F83E4B"/>
    <w:rsid w:val="00F84069"/>
    <w:rsid w:val="00F844A0"/>
    <w:rsid w:val="00F8499C"/>
    <w:rsid w:val="00F84A5B"/>
    <w:rsid w:val="00F87651"/>
    <w:rsid w:val="00F923B6"/>
    <w:rsid w:val="00F933BB"/>
    <w:rsid w:val="00F97DBC"/>
    <w:rsid w:val="00FA1384"/>
    <w:rsid w:val="00FA2935"/>
    <w:rsid w:val="00FA42BF"/>
    <w:rsid w:val="00FA4CD1"/>
    <w:rsid w:val="00FA55E5"/>
    <w:rsid w:val="00FA56F0"/>
    <w:rsid w:val="00FA7DBC"/>
    <w:rsid w:val="00FB37E6"/>
    <w:rsid w:val="00FB6868"/>
    <w:rsid w:val="00FB7A1A"/>
    <w:rsid w:val="00FC3D0D"/>
    <w:rsid w:val="00FC411D"/>
    <w:rsid w:val="00FC66BA"/>
    <w:rsid w:val="00FC740A"/>
    <w:rsid w:val="00FC7E68"/>
    <w:rsid w:val="00FD009C"/>
    <w:rsid w:val="00FD2B37"/>
    <w:rsid w:val="00FD418E"/>
    <w:rsid w:val="00FD5276"/>
    <w:rsid w:val="00FD76CA"/>
    <w:rsid w:val="00FD7A41"/>
    <w:rsid w:val="00FD7B36"/>
    <w:rsid w:val="00FE004D"/>
    <w:rsid w:val="00FE0AA3"/>
    <w:rsid w:val="00FE48F6"/>
    <w:rsid w:val="00FE6EB9"/>
    <w:rsid w:val="00FF0044"/>
    <w:rsid w:val="00FF21E7"/>
    <w:rsid w:val="00FF6609"/>
    <w:rsid w:val="00FF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71007"/>
  <w15:chartTrackingRefBased/>
  <w15:docId w15:val="{B3762FE6-5240-4216-AFE4-FC8148E79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58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58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5876"/>
    <w:rPr>
      <w:sz w:val="18"/>
      <w:szCs w:val="18"/>
    </w:rPr>
  </w:style>
  <w:style w:type="table" w:styleId="a7">
    <w:name w:val="Table Grid"/>
    <w:basedOn w:val="a1"/>
    <w:uiPriority w:val="39"/>
    <w:qFormat/>
    <w:rsid w:val="00CD5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601B9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01B9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01B9C"/>
  </w:style>
  <w:style w:type="paragraph" w:styleId="ab">
    <w:name w:val="annotation subject"/>
    <w:basedOn w:val="a9"/>
    <w:next w:val="a9"/>
    <w:link w:val="ac"/>
    <w:uiPriority w:val="99"/>
    <w:semiHidden/>
    <w:unhideWhenUsed/>
    <w:rsid w:val="00601B9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01B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1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3</TotalTime>
  <Pages>15</Pages>
  <Words>3018</Words>
  <Characters>17209</Characters>
  <Application>Microsoft Office Word</Application>
  <DocSecurity>0</DocSecurity>
  <Lines>143</Lines>
  <Paragraphs>40</Paragraphs>
  <ScaleCrop>false</ScaleCrop>
  <Company>Home</Company>
  <LinksUpToDate>false</LinksUpToDate>
  <CharactersWithSpaces>20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</dc:creator>
  <cp:keywords/>
  <dc:description/>
  <cp:lastModifiedBy>LFR</cp:lastModifiedBy>
  <cp:revision>1035</cp:revision>
  <dcterms:created xsi:type="dcterms:W3CDTF">2021-09-14T14:17:00Z</dcterms:created>
  <dcterms:modified xsi:type="dcterms:W3CDTF">2023-05-04T04:24:00Z</dcterms:modified>
</cp:coreProperties>
</file>